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041CB7" w:rsidR="00654E8F" w:rsidRPr="00015DCA" w:rsidRDefault="00654E8F" w:rsidP="0001436A">
      <w:pPr>
        <w:pStyle w:val="SupplementaryMaterial"/>
      </w:pPr>
      <w:r w:rsidRPr="00015DCA">
        <w:t>Supplementary Material</w:t>
      </w:r>
    </w:p>
    <w:p w14:paraId="76E68959" w14:textId="7E1D4488" w:rsidR="00E73533" w:rsidRPr="00015DCA" w:rsidRDefault="00E83412" w:rsidP="00437653">
      <w:r w:rsidRPr="00015DCA">
        <w:t xml:space="preserve">Supplement to: </w:t>
      </w:r>
      <w:r w:rsidR="00E73533" w:rsidRPr="00015DCA">
        <w:t>Očovská Z, Maříková M, Kočí J, Vlček J. Drug-related Hospital Admissions via the Department of Emergency Medicine: A Cross-sectional Study from the Czech Republic. </w:t>
      </w:r>
      <w:r w:rsidR="00E73533" w:rsidRPr="00015DCA">
        <w:rPr>
          <w:i/>
          <w:iCs/>
        </w:rPr>
        <w:t>Front Pharmacol</w:t>
      </w:r>
      <w:r w:rsidR="00E73533" w:rsidRPr="00015DCA">
        <w:t>. 2022</w:t>
      </w:r>
      <w:r w:rsidR="006A4D8E" w:rsidRPr="006A4D8E">
        <w:t xml:space="preserve">; 13: 899151. doi: </w:t>
      </w:r>
      <w:hyperlink r:id="rId8" w:history="1">
        <w:r w:rsidR="006A4D8E" w:rsidRPr="00B76A6F">
          <w:rPr>
            <w:rStyle w:val="Hypertextovodkaz"/>
          </w:rPr>
          <w:t>10.3389/fphar.2022.899151</w:t>
        </w:r>
      </w:hyperlink>
    </w:p>
    <w:p w14:paraId="5E5785BB" w14:textId="1C98B91E" w:rsidR="00BB4831" w:rsidRPr="00015DCA" w:rsidRDefault="00BB4831" w:rsidP="00437653">
      <w:r w:rsidRPr="00015DCA">
        <w:t xml:space="preserve">This </w:t>
      </w:r>
      <w:r w:rsidR="000B4024" w:rsidRPr="00015DCA">
        <w:t>s</w:t>
      </w:r>
      <w:r w:rsidRPr="00015DCA">
        <w:t>upplementary material has been provided by the authors to give readers additional information about their work.</w:t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1029141281"/>
        <w:docPartObj>
          <w:docPartGallery w:val="Table of Contents"/>
          <w:docPartUnique/>
        </w:docPartObj>
      </w:sdtPr>
      <w:sdtEndPr>
        <w:rPr>
          <w:b/>
          <w:bCs/>
          <w:sz w:val="22"/>
        </w:rPr>
      </w:sdtEndPr>
      <w:sdtContent>
        <w:p w14:paraId="2DDA41E9" w14:textId="762904D7" w:rsidR="003919E4" w:rsidRPr="00DD41D4" w:rsidRDefault="003919E4" w:rsidP="001C7C8C">
          <w:pPr>
            <w:pStyle w:val="Nadpisobsahu"/>
            <w:spacing w:before="0" w:after="160" w:line="276" w:lineRule="auto"/>
            <w:rPr>
              <w:rFonts w:ascii="Times New Roman" w:hAnsi="Times New Roman" w:cs="Times New Roman"/>
              <w:color w:val="auto"/>
            </w:rPr>
          </w:pPr>
          <w:r w:rsidRPr="00DD41D4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498285E2" w14:textId="12F78CDA" w:rsidR="002226D5" w:rsidRDefault="00EA5E1C" w:rsidP="002A6F2E">
          <w:pPr>
            <w:pStyle w:val="Obsah1"/>
            <w:tabs>
              <w:tab w:val="left" w:pos="454"/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b w:val="0"/>
              <w:noProof/>
              <w:sz w:val="22"/>
            </w:rPr>
          </w:pPr>
          <w:r>
            <w:rPr>
              <w:i/>
            </w:rPr>
            <w:fldChar w:fldCharType="begin"/>
          </w:r>
          <w:r>
            <w:rPr>
              <w:i/>
            </w:rPr>
            <w:instrText xml:space="preserve"> TOC \o "1-1" \h \z \t "Titulek;2" </w:instrText>
          </w:r>
          <w:r>
            <w:rPr>
              <w:i/>
            </w:rPr>
            <w:fldChar w:fldCharType="separate"/>
          </w:r>
          <w:hyperlink w:anchor="_Toc104685804" w:history="1">
            <w:r w:rsidR="002226D5" w:rsidRPr="00A0388A">
              <w:rPr>
                <w:rStyle w:val="Hypertextovodkaz"/>
                <w:noProof/>
              </w:rPr>
              <w:t>1</w:t>
            </w:r>
            <w:r w:rsidR="002226D5">
              <w:rPr>
                <w:rFonts w:asciiTheme="minorHAnsi" w:eastAsiaTheme="minorEastAsia" w:hAnsiTheme="minorHAnsi"/>
                <w:b w:val="0"/>
                <w:noProof/>
                <w:sz w:val="22"/>
              </w:rPr>
              <w:tab/>
            </w:r>
            <w:r w:rsidR="002226D5" w:rsidRPr="00A0388A">
              <w:rPr>
                <w:rStyle w:val="Hypertextovodkaz"/>
                <w:noProof/>
              </w:rPr>
              <w:t>Potentially preventable DRA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4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2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2F56FF93" w14:textId="7B38F433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05" w:history="1">
            <w:r w:rsidR="002226D5" w:rsidRPr="00A0388A">
              <w:rPr>
                <w:rStyle w:val="Hypertextovodkaz"/>
                <w:noProof/>
              </w:rPr>
              <w:t>Supplementary Table 1: Drug-related problems involved in DRAs related to treatment safety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5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2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37978764" w14:textId="38853B43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06" w:history="1">
            <w:r w:rsidR="002226D5" w:rsidRPr="00A0388A">
              <w:rPr>
                <w:rStyle w:val="Hypertextovodkaz"/>
                <w:noProof/>
              </w:rPr>
              <w:t>Supplementary Table 2. Drug-related problems involved in DRAs related to treatment effectivenes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6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3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4B31CAC3" w14:textId="0B9CF295" w:rsidR="002226D5" w:rsidRDefault="00977110" w:rsidP="002A6F2E">
          <w:pPr>
            <w:pStyle w:val="Obsah1"/>
            <w:tabs>
              <w:tab w:val="left" w:pos="454"/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b w:val="0"/>
              <w:noProof/>
              <w:sz w:val="22"/>
            </w:rPr>
          </w:pPr>
          <w:hyperlink w:anchor="_Toc104685807" w:history="1">
            <w:r w:rsidR="002226D5" w:rsidRPr="00A0388A">
              <w:rPr>
                <w:rStyle w:val="Hypertextovodkaz"/>
                <w:noProof/>
              </w:rPr>
              <w:t>2</w:t>
            </w:r>
            <w:r w:rsidR="002226D5">
              <w:rPr>
                <w:rFonts w:asciiTheme="minorHAnsi" w:eastAsiaTheme="minorEastAsia" w:hAnsiTheme="minorHAnsi"/>
                <w:b w:val="0"/>
                <w:noProof/>
                <w:sz w:val="22"/>
              </w:rPr>
              <w:tab/>
            </w:r>
            <w:r w:rsidR="002226D5" w:rsidRPr="00A0388A">
              <w:rPr>
                <w:rStyle w:val="Hypertextovodkaz"/>
                <w:noProof/>
              </w:rPr>
              <w:t>Subgroup analysi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7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4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503C86F6" w14:textId="0C10B763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08" w:history="1">
            <w:r w:rsidR="002226D5" w:rsidRPr="00A0388A">
              <w:rPr>
                <w:rStyle w:val="Hypertextovodkaz"/>
                <w:noProof/>
              </w:rPr>
              <w:t>Supplementary Table 3: Subgroup analysi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8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4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3D126954" w14:textId="4BCD9EC9" w:rsidR="002226D5" w:rsidRDefault="00977110" w:rsidP="002A6F2E">
          <w:pPr>
            <w:pStyle w:val="Obsah1"/>
            <w:tabs>
              <w:tab w:val="left" w:pos="454"/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b w:val="0"/>
              <w:noProof/>
              <w:sz w:val="22"/>
            </w:rPr>
          </w:pPr>
          <w:hyperlink w:anchor="_Toc104685809" w:history="1">
            <w:r w:rsidR="002226D5" w:rsidRPr="00A0388A">
              <w:rPr>
                <w:rStyle w:val="Hypertextovodkaz"/>
                <w:noProof/>
              </w:rPr>
              <w:t>3</w:t>
            </w:r>
            <w:r w:rsidR="002226D5">
              <w:rPr>
                <w:rFonts w:asciiTheme="minorHAnsi" w:eastAsiaTheme="minorEastAsia" w:hAnsiTheme="minorHAnsi"/>
                <w:b w:val="0"/>
                <w:noProof/>
                <w:sz w:val="22"/>
              </w:rPr>
              <w:tab/>
            </w:r>
            <w:r w:rsidR="002226D5" w:rsidRPr="00A0388A">
              <w:rPr>
                <w:rStyle w:val="Hypertextovodkaz"/>
                <w:noProof/>
              </w:rPr>
              <w:t>Events that did not fulfill the definition of DRA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09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5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065F8CD1" w14:textId="6C516932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0" w:history="1">
            <w:r w:rsidR="002226D5" w:rsidRPr="00A0388A">
              <w:rPr>
                <w:rStyle w:val="Hypertextovodkaz"/>
                <w:noProof/>
              </w:rPr>
              <w:t>Supplementary Table 4: List of drug-related laboratory deviation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0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5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1AA9E47A" w14:textId="387E088D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1" w:history="1">
            <w:r w:rsidR="002226D5" w:rsidRPr="00A0388A">
              <w:rPr>
                <w:rStyle w:val="Hypertextovodkaz"/>
                <w:noProof/>
              </w:rPr>
              <w:t>Supplementary Table 5: List of adverse drug events that were present at hospital admission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1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6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02AED8CB" w14:textId="2B525B57" w:rsidR="002226D5" w:rsidRDefault="00977110" w:rsidP="002A6F2E">
          <w:pPr>
            <w:pStyle w:val="Obsah1"/>
            <w:tabs>
              <w:tab w:val="left" w:pos="454"/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b w:val="0"/>
              <w:noProof/>
              <w:sz w:val="22"/>
            </w:rPr>
          </w:pPr>
          <w:hyperlink w:anchor="_Toc104685812" w:history="1">
            <w:r w:rsidR="002226D5" w:rsidRPr="00A0388A">
              <w:rPr>
                <w:rStyle w:val="Hypertextovodkaz"/>
                <w:noProof/>
              </w:rPr>
              <w:t>4</w:t>
            </w:r>
            <w:r w:rsidR="002226D5">
              <w:rPr>
                <w:rFonts w:asciiTheme="minorHAnsi" w:eastAsiaTheme="minorEastAsia" w:hAnsiTheme="minorHAnsi"/>
                <w:b w:val="0"/>
                <w:noProof/>
                <w:sz w:val="22"/>
              </w:rPr>
              <w:tab/>
            </w:r>
            <w:r w:rsidR="002226D5" w:rsidRPr="00A0388A">
              <w:rPr>
                <w:rStyle w:val="Hypertextovodkaz"/>
                <w:noProof/>
              </w:rPr>
              <w:t>Characteristics of DRAs with a probable causal relationship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2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7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08BF8744" w14:textId="5B5405D9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3" w:history="1">
            <w:r w:rsidR="002226D5" w:rsidRPr="00A0388A">
              <w:rPr>
                <w:rStyle w:val="Hypertextovodkaz"/>
                <w:noProof/>
              </w:rPr>
              <w:t>Supplementary Table 6: Medication classes involved in DRAs related to treatment safety with a probable causal relationship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3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7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36B4F2EE" w14:textId="29B6E626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4" w:history="1">
            <w:r w:rsidR="002226D5" w:rsidRPr="00A0388A">
              <w:rPr>
                <w:rStyle w:val="Hypertextovodkaz"/>
                <w:noProof/>
              </w:rPr>
              <w:t>Supplementary Table 7: Medication classes involved in DRAs related to treatment effectiveness with a probable causal relationship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4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7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56D859E9" w14:textId="4EB46C11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5" w:history="1">
            <w:r w:rsidR="002226D5" w:rsidRPr="00A0388A">
              <w:rPr>
                <w:rStyle w:val="Hypertextovodkaz"/>
                <w:noProof/>
              </w:rPr>
              <w:t>Supplementary Table 8: Medication classes involved in potentially preventable DRAs related to treatment safety with a probable causal relationship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5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8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44FE18CF" w14:textId="2D5703BF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6" w:history="1">
            <w:r w:rsidR="002226D5" w:rsidRPr="00A0388A">
              <w:rPr>
                <w:rStyle w:val="Hypertextovodkaz"/>
                <w:noProof/>
              </w:rPr>
              <w:t>Supplementary Table 9: Clinical manifestations of DRAs related to treatment safety with a probable causal relationship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6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9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630A9CE1" w14:textId="64162C81" w:rsidR="002226D5" w:rsidRDefault="00977110" w:rsidP="002A6F2E">
          <w:pPr>
            <w:pStyle w:val="Obsah2"/>
            <w:tabs>
              <w:tab w:val="right" w:leader="dot" w:pos="9767"/>
            </w:tabs>
            <w:spacing w:line="324" w:lineRule="auto"/>
            <w:rPr>
              <w:rFonts w:asciiTheme="minorHAnsi" w:eastAsiaTheme="minorEastAsia" w:hAnsiTheme="minorHAnsi"/>
              <w:noProof/>
            </w:rPr>
          </w:pPr>
          <w:hyperlink w:anchor="_Toc104685817" w:history="1">
            <w:r w:rsidR="002226D5" w:rsidRPr="00A0388A">
              <w:rPr>
                <w:rStyle w:val="Hypertextovodkaz"/>
                <w:noProof/>
              </w:rPr>
              <w:t>Supplementary Table 10: Clinical manifestations of potentially preventable DRAs related to treatment safety with a probable causal relationship and associated medications</w:t>
            </w:r>
            <w:r w:rsidR="002226D5">
              <w:rPr>
                <w:noProof/>
                <w:webHidden/>
              </w:rPr>
              <w:tab/>
            </w:r>
            <w:r w:rsidR="002226D5">
              <w:rPr>
                <w:noProof/>
                <w:webHidden/>
              </w:rPr>
              <w:fldChar w:fldCharType="begin"/>
            </w:r>
            <w:r w:rsidR="002226D5">
              <w:rPr>
                <w:noProof/>
                <w:webHidden/>
              </w:rPr>
              <w:instrText xml:space="preserve"> PAGEREF _Toc104685817 \h </w:instrText>
            </w:r>
            <w:r w:rsidR="002226D5">
              <w:rPr>
                <w:noProof/>
                <w:webHidden/>
              </w:rPr>
            </w:r>
            <w:r w:rsidR="002226D5">
              <w:rPr>
                <w:noProof/>
                <w:webHidden/>
              </w:rPr>
              <w:fldChar w:fldCharType="separate"/>
            </w:r>
            <w:r w:rsidR="002226D5">
              <w:rPr>
                <w:noProof/>
                <w:webHidden/>
              </w:rPr>
              <w:t>10</w:t>
            </w:r>
            <w:r w:rsidR="002226D5">
              <w:rPr>
                <w:noProof/>
                <w:webHidden/>
              </w:rPr>
              <w:fldChar w:fldCharType="end"/>
            </w:r>
          </w:hyperlink>
        </w:p>
        <w:p w14:paraId="291F5951" w14:textId="29316238" w:rsidR="003919E4" w:rsidRPr="00015DCA" w:rsidRDefault="00EA5E1C" w:rsidP="00793E84">
          <w:pPr>
            <w:pStyle w:val="Obsah2"/>
            <w:tabs>
              <w:tab w:val="right" w:leader="dot" w:pos="9767"/>
            </w:tabs>
            <w:spacing w:before="0" w:after="160" w:line="300" w:lineRule="auto"/>
          </w:pPr>
          <w:r>
            <w:rPr>
              <w:i/>
              <w:sz w:val="24"/>
            </w:rPr>
            <w:fldChar w:fldCharType="end"/>
          </w:r>
        </w:p>
      </w:sdtContent>
    </w:sdt>
    <w:p w14:paraId="7E150C13" w14:textId="77777777" w:rsidR="00CC0712" w:rsidRDefault="00CC071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FEE4DCD" w14:textId="147A2B43" w:rsidR="00080B9F" w:rsidRPr="00015DCA" w:rsidRDefault="009A2A99" w:rsidP="00080B9F">
      <w:pPr>
        <w:pStyle w:val="Nadpis1"/>
      </w:pPr>
      <w:bookmarkStart w:id="0" w:name="_Toc104685804"/>
      <w:r w:rsidRPr="00015DCA">
        <w:lastRenderedPageBreak/>
        <w:t>Potentially p</w:t>
      </w:r>
      <w:r w:rsidR="00080B9F" w:rsidRPr="00015DCA">
        <w:t>reventable DRA</w:t>
      </w:r>
      <w:r w:rsidR="009116CD">
        <w:t>s</w:t>
      </w:r>
      <w:bookmarkEnd w:id="0"/>
    </w:p>
    <w:p w14:paraId="420A1981" w14:textId="7F2BB63D" w:rsidR="00F132DA" w:rsidRPr="00015DCA" w:rsidRDefault="00F132DA" w:rsidP="00F132DA">
      <w:pPr>
        <w:pStyle w:val="Titulek"/>
      </w:pPr>
      <w:bookmarkStart w:id="1" w:name="_Toc104685805"/>
      <w:r w:rsidRPr="00015DCA">
        <w:t xml:space="preserve">Supplementary Table </w:t>
      </w:r>
      <w:fldSimple w:instr=" SEQ Supplementary_Table \* ARABIC ">
        <w:r w:rsidR="005A4F4C">
          <w:rPr>
            <w:noProof/>
          </w:rPr>
          <w:t>1</w:t>
        </w:r>
      </w:fldSimple>
      <w:r w:rsidRPr="00015DCA">
        <w:t xml:space="preserve">: </w:t>
      </w:r>
      <w:r w:rsidRPr="00015DCA">
        <w:rPr>
          <w:b w:val="0"/>
          <w:bCs w:val="0"/>
        </w:rPr>
        <w:t>Drug-related problems involved in DRA</w:t>
      </w:r>
      <w:r w:rsidR="00AE5455" w:rsidRPr="00015DCA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treatment safety</w:t>
      </w:r>
      <w:bookmarkEnd w:id="1"/>
    </w:p>
    <w:tbl>
      <w:tblPr>
        <w:tblStyle w:val="Prosttabulka2"/>
        <w:tblW w:w="5000" w:type="pct"/>
        <w:tblLayout w:type="fixed"/>
        <w:tblLook w:val="06E0" w:firstRow="1" w:lastRow="1" w:firstColumn="1" w:lastColumn="0" w:noHBand="1" w:noVBand="1"/>
      </w:tblPr>
      <w:tblGrid>
        <w:gridCol w:w="3970"/>
        <w:gridCol w:w="567"/>
        <w:gridCol w:w="5240"/>
      </w:tblGrid>
      <w:tr w:rsidR="00B67AA8" w:rsidRPr="0089242F" w14:paraId="713E64C9" w14:textId="77777777" w:rsidTr="00946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0830ACE5" w14:textId="3C1DEDBA" w:rsidR="000F00CC" w:rsidRPr="0089242F" w:rsidRDefault="000F00CC" w:rsidP="0089242F">
            <w:pPr>
              <w:pStyle w:val="Tabletext"/>
              <w:spacing w:line="276" w:lineRule="auto"/>
            </w:pPr>
            <w:r w:rsidRPr="0089242F">
              <w:t>D</w:t>
            </w:r>
            <w:r w:rsidR="00854767" w:rsidRPr="0089242F">
              <w:t>rug-related problems</w:t>
            </w:r>
            <w:r w:rsidRPr="0089242F">
              <w:t xml:space="preserve"> related to treatment safety</w:t>
            </w:r>
          </w:p>
        </w:tc>
        <w:tc>
          <w:tcPr>
            <w:tcW w:w="290" w:type="pct"/>
          </w:tcPr>
          <w:p w14:paraId="4E6576A0" w14:textId="6C868406" w:rsidR="000F00CC" w:rsidRPr="0089242F" w:rsidRDefault="000F00CC" w:rsidP="0089242F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N</w:t>
            </w:r>
            <w:r w:rsidR="00C81ADC" w:rsidRPr="0089242F">
              <w:t>o.</w:t>
            </w:r>
            <w:r w:rsidRPr="0089242F">
              <w:t xml:space="preserve"> </w:t>
            </w:r>
          </w:p>
        </w:tc>
        <w:tc>
          <w:tcPr>
            <w:tcW w:w="2680" w:type="pct"/>
          </w:tcPr>
          <w:p w14:paraId="2584C320" w14:textId="14E68DFA" w:rsidR="000F00CC" w:rsidRPr="0089242F" w:rsidRDefault="0008413D" w:rsidP="0089242F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escription</w:t>
            </w:r>
          </w:p>
        </w:tc>
      </w:tr>
      <w:tr w:rsidR="007E4F5D" w:rsidRPr="0089242F" w14:paraId="58CEDF1B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shd w:val="clear" w:color="auto" w:fill="F2F2F2" w:themeFill="background1" w:themeFillShade="F2"/>
          </w:tcPr>
          <w:p w14:paraId="01AD5BC6" w14:textId="6D0A8809" w:rsidR="000F00CC" w:rsidRPr="0089242F" w:rsidRDefault="002218FD" w:rsidP="0089242F">
            <w:pPr>
              <w:pStyle w:val="Tabletext"/>
              <w:spacing w:line="276" w:lineRule="auto"/>
            </w:pPr>
            <w:r w:rsidRPr="0089242F">
              <w:t>Drug selection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14:paraId="72A66C01" w14:textId="5A1E2E66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2</w:t>
            </w:r>
            <w:r w:rsidR="00605C5C" w:rsidRPr="0089242F">
              <w:t>1</w:t>
            </w:r>
          </w:p>
        </w:tc>
        <w:tc>
          <w:tcPr>
            <w:tcW w:w="2680" w:type="pct"/>
            <w:shd w:val="clear" w:color="auto" w:fill="F2F2F2" w:themeFill="background1" w:themeFillShade="F2"/>
          </w:tcPr>
          <w:p w14:paraId="758A6197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0022" w:rsidRPr="0089242F" w14:paraId="6E07B94F" w14:textId="77777777" w:rsidTr="009461E3">
        <w:trPr>
          <w:trHeight w:val="3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1351F563" w14:textId="77777777" w:rsidR="00E00022" w:rsidRPr="00204760" w:rsidRDefault="00E00022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Inappropriate drug according to guidelines</w:t>
            </w:r>
          </w:p>
        </w:tc>
        <w:tc>
          <w:tcPr>
            <w:tcW w:w="290" w:type="pct"/>
          </w:tcPr>
          <w:p w14:paraId="4A3FA3FE" w14:textId="77560B1A" w:rsidR="00E00022" w:rsidRPr="0089242F" w:rsidRDefault="00E0002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3</w:t>
            </w:r>
          </w:p>
        </w:tc>
        <w:tc>
          <w:tcPr>
            <w:tcW w:w="2680" w:type="pct"/>
          </w:tcPr>
          <w:p w14:paraId="419312DE" w14:textId="719E35C5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nimesulide (for long-term treatment)</w:t>
            </w:r>
          </w:p>
          <w:p w14:paraId="14729E98" w14:textId="6C5991C9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furosemide (for arterial hypertension)</w:t>
            </w:r>
          </w:p>
          <w:p w14:paraId="433AAD34" w14:textId="2114BD97" w:rsidR="007F78E1" w:rsidRPr="0089242F" w:rsidRDefault="005530D4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="007F78E1" w:rsidRPr="0089242F">
              <w:t>oxazosin (safer alternative for benign prostatic hyperplasia exists)</w:t>
            </w:r>
          </w:p>
          <w:p w14:paraId="0C3AE8F1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nimesulide + ASA (history of GIT ulceration)</w:t>
            </w:r>
          </w:p>
          <w:p w14:paraId="4B07101C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ibuprofen + warfarin (history of GIT ulceration)</w:t>
            </w:r>
          </w:p>
          <w:p w14:paraId="6901E29A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miodarone (history of syncope)</w:t>
            </w:r>
          </w:p>
          <w:p w14:paraId="085F2562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meloxicam + dabigatran (history of microcytic anemia)</w:t>
            </w:r>
          </w:p>
          <w:p w14:paraId="4529E89C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bisoprolol (history of bradycardia)</w:t>
            </w:r>
          </w:p>
          <w:p w14:paraId="73CD7180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osulepin (inappropriate for older patients)</w:t>
            </w:r>
          </w:p>
          <w:p w14:paraId="2B882A9F" w14:textId="075BB564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clofenac (history of microcytic anemia)</w:t>
            </w:r>
          </w:p>
          <w:p w14:paraId="21D7D7A0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clofenac (history of microcytic anemia)</w:t>
            </w:r>
          </w:p>
          <w:p w14:paraId="7077E200" w14:textId="77777777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meloxicam (history of gastritis)</w:t>
            </w:r>
          </w:p>
          <w:p w14:paraId="068316A0" w14:textId="2D6F9BC4" w:rsidR="00E00022" w:rsidRPr="0089242F" w:rsidRDefault="00E00022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ibuprofen (history of GIT bleeding)</w:t>
            </w:r>
          </w:p>
        </w:tc>
      </w:tr>
      <w:tr w:rsidR="000F00CC" w:rsidRPr="0089242F" w14:paraId="50FAF5A3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D8D0EBB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No indication for the drug</w:t>
            </w:r>
          </w:p>
        </w:tc>
        <w:tc>
          <w:tcPr>
            <w:tcW w:w="290" w:type="pct"/>
          </w:tcPr>
          <w:p w14:paraId="077AFDCB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4</w:t>
            </w:r>
          </w:p>
        </w:tc>
        <w:tc>
          <w:tcPr>
            <w:tcW w:w="2680" w:type="pct"/>
          </w:tcPr>
          <w:p w14:paraId="146710C4" w14:textId="77777777" w:rsidR="000F00CC" w:rsidRPr="0089242F" w:rsidRDefault="000F00CC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low-dose acetylsalicylic acid (3), levodopa</w:t>
            </w:r>
          </w:p>
        </w:tc>
      </w:tr>
      <w:tr w:rsidR="000F00CC" w:rsidRPr="0089242F" w14:paraId="616BB76B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46AE3E2A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Inappropriate combination of drugs</w:t>
            </w:r>
          </w:p>
        </w:tc>
        <w:tc>
          <w:tcPr>
            <w:tcW w:w="290" w:type="pct"/>
          </w:tcPr>
          <w:p w14:paraId="2593A3D5" w14:textId="00567EF7" w:rsidR="000F00CC" w:rsidRPr="0089242F" w:rsidRDefault="00BC1328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</w:p>
        </w:tc>
        <w:tc>
          <w:tcPr>
            <w:tcW w:w="2680" w:type="pct"/>
          </w:tcPr>
          <w:p w14:paraId="3810391C" w14:textId="7E8DE2A7" w:rsidR="000F00CC" w:rsidRPr="0089242F" w:rsidRDefault="000F00CC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haloperidol (+ morphine, fentanyl)</w:t>
            </w:r>
          </w:p>
        </w:tc>
      </w:tr>
      <w:tr w:rsidR="000F00CC" w:rsidRPr="0089242F" w14:paraId="1D6C47CA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E7B9B61" w14:textId="1F72F960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No or incomplete drug treatment in spite of existing indication</w:t>
            </w:r>
            <w:r w:rsidR="00885F0B" w:rsidRPr="00204760">
              <w:rPr>
                <w:b w:val="0"/>
                <w:bCs w:val="0"/>
              </w:rPr>
              <w:t xml:space="preserve"> </w:t>
            </w:r>
          </w:p>
          <w:p w14:paraId="7C687250" w14:textId="5BBA4018" w:rsidR="00885F0B" w:rsidRPr="00204760" w:rsidRDefault="00885F0B" w:rsidP="00A25B24">
            <w:pPr>
              <w:pStyle w:val="Tabletext"/>
              <w:spacing w:line="276" w:lineRule="auto"/>
              <w:ind w:left="462" w:hanging="283"/>
              <w:rPr>
                <w:b w:val="0"/>
                <w:bCs w:val="0"/>
              </w:rPr>
            </w:pPr>
          </w:p>
        </w:tc>
        <w:tc>
          <w:tcPr>
            <w:tcW w:w="290" w:type="pct"/>
          </w:tcPr>
          <w:p w14:paraId="4DF65D39" w14:textId="36F5EB8A" w:rsidR="000F00CC" w:rsidRPr="0089242F" w:rsidRDefault="007E1C30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3</w:t>
            </w:r>
          </w:p>
        </w:tc>
        <w:tc>
          <w:tcPr>
            <w:tcW w:w="2680" w:type="pct"/>
          </w:tcPr>
          <w:p w14:paraId="2EFF549B" w14:textId="77777777" w:rsidR="006108C7" w:rsidRDefault="009734DB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omission of gastric acid suppressants </w:t>
            </w:r>
            <w:r w:rsidR="00286860" w:rsidRPr="0089242F">
              <w:t>despite prior gastritis or gastrointestinal ulcer:</w:t>
            </w:r>
            <w:r w:rsidR="005530D4">
              <w:t xml:space="preserve"> </w:t>
            </w:r>
          </w:p>
          <w:p w14:paraId="7F633EC7" w14:textId="442DE036" w:rsidR="00885F0B" w:rsidRPr="0089242F" w:rsidRDefault="00F1695E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naproxen</w:t>
            </w:r>
            <w:r w:rsidR="00286860" w:rsidRPr="0089242F">
              <w:t xml:space="preserve">, </w:t>
            </w:r>
            <w:r w:rsidR="00042A5C" w:rsidRPr="0089242F">
              <w:t>ibuprofen</w:t>
            </w:r>
            <w:r w:rsidR="00286860" w:rsidRPr="0089242F">
              <w:t xml:space="preserve">, </w:t>
            </w:r>
            <w:r w:rsidR="00BF5536" w:rsidRPr="0089242F">
              <w:t xml:space="preserve">ibuprofen </w:t>
            </w:r>
            <w:r w:rsidR="006418B5" w:rsidRPr="0089242F">
              <w:t>(</w:t>
            </w:r>
            <w:r w:rsidR="00042A5C" w:rsidRPr="0089242F">
              <w:t>+ rivaroxaban</w:t>
            </w:r>
            <w:r w:rsidR="006418B5" w:rsidRPr="0089242F">
              <w:t>)</w:t>
            </w:r>
          </w:p>
        </w:tc>
      </w:tr>
      <w:tr w:rsidR="00B67AA8" w:rsidRPr="0089242F" w14:paraId="2EA80C19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shd w:val="clear" w:color="auto" w:fill="F2F2F2" w:themeFill="background1" w:themeFillShade="F2"/>
          </w:tcPr>
          <w:p w14:paraId="5E0ACEA6" w14:textId="6761285E" w:rsidR="000F00CC" w:rsidRPr="0089242F" w:rsidRDefault="002218FD" w:rsidP="0089242F">
            <w:pPr>
              <w:pStyle w:val="Tabletext"/>
              <w:spacing w:line="276" w:lineRule="auto"/>
            </w:pPr>
            <w:r w:rsidRPr="0089242F">
              <w:t>Dose selection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14:paraId="5FA68DF8" w14:textId="19D357B8" w:rsidR="000F00CC" w:rsidRPr="0089242F" w:rsidRDefault="00FE618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6</w:t>
            </w:r>
          </w:p>
        </w:tc>
        <w:tc>
          <w:tcPr>
            <w:tcW w:w="2680" w:type="pct"/>
            <w:shd w:val="clear" w:color="auto" w:fill="F2F2F2" w:themeFill="background1" w:themeFillShade="F2"/>
          </w:tcPr>
          <w:p w14:paraId="13A150DE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00CC" w:rsidRPr="0089242F" w14:paraId="461A271F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FE4DE70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Drug dose too high</w:t>
            </w:r>
          </w:p>
        </w:tc>
        <w:tc>
          <w:tcPr>
            <w:tcW w:w="290" w:type="pct"/>
          </w:tcPr>
          <w:p w14:paraId="0A367A35" w14:textId="6D252CBF" w:rsidR="000F00CC" w:rsidRPr="0089242F" w:rsidRDefault="00FE618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5</w:t>
            </w:r>
          </w:p>
        </w:tc>
        <w:tc>
          <w:tcPr>
            <w:tcW w:w="2680" w:type="pct"/>
          </w:tcPr>
          <w:p w14:paraId="6EB51454" w14:textId="4A9DC8E2" w:rsidR="00D06174" w:rsidRPr="0089242F" w:rsidRDefault="00FE618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glimepiride (8 mg per day) </w:t>
            </w:r>
          </w:p>
          <w:p w14:paraId="6E37D042" w14:textId="7A73B9A3" w:rsidR="00D06174" w:rsidRPr="0089242F" w:rsidRDefault="00FE618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tramadol (450 mg per day)</w:t>
            </w:r>
          </w:p>
          <w:p w14:paraId="0F8322A7" w14:textId="49961F22" w:rsidR="00D06174" w:rsidRPr="0089242F" w:rsidRDefault="00FE618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clofenac (100 mg in older patient)</w:t>
            </w:r>
          </w:p>
          <w:p w14:paraId="051486CC" w14:textId="475AF7BE" w:rsidR="008F4BE7" w:rsidRPr="0089242F" w:rsidRDefault="00FE618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tiapride (300 mg in renal impairment)</w:t>
            </w:r>
          </w:p>
          <w:p w14:paraId="66FAFF1F" w14:textId="351923DB" w:rsidR="000F00CC" w:rsidRPr="0089242F" w:rsidRDefault="00FE618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nadroparin (inappropriate dose per weight)</w:t>
            </w:r>
          </w:p>
        </w:tc>
      </w:tr>
      <w:tr w:rsidR="000F00CC" w:rsidRPr="0089242F" w14:paraId="5BBAF9B8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45BA873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Dosage regimen too frequent enough</w:t>
            </w:r>
          </w:p>
        </w:tc>
        <w:tc>
          <w:tcPr>
            <w:tcW w:w="290" w:type="pct"/>
          </w:tcPr>
          <w:p w14:paraId="7B5A3BF6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</w:p>
        </w:tc>
        <w:tc>
          <w:tcPr>
            <w:tcW w:w="2680" w:type="pct"/>
          </w:tcPr>
          <w:p w14:paraId="4FBB33B1" w14:textId="7E4B2D88" w:rsidR="000F00CC" w:rsidRPr="0089242F" w:rsidRDefault="00DD7913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m</w:t>
            </w:r>
            <w:r w:rsidR="000F00CC" w:rsidRPr="0089242F">
              <w:t>etoprolol</w:t>
            </w:r>
            <w:r w:rsidR="00824BBC" w:rsidRPr="0089242F">
              <w:t xml:space="preserve"> (100 mg </w:t>
            </w:r>
            <w:r w:rsidR="00A815A0" w:rsidRPr="0089242F">
              <w:t>four</w:t>
            </w:r>
            <w:r w:rsidR="00824BBC" w:rsidRPr="0089242F">
              <w:t xml:space="preserve"> times a day) </w:t>
            </w:r>
          </w:p>
        </w:tc>
      </w:tr>
      <w:tr w:rsidR="00B67AA8" w:rsidRPr="0089242F" w14:paraId="793B2299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shd w:val="clear" w:color="auto" w:fill="F2F2F2" w:themeFill="background1" w:themeFillShade="F2"/>
          </w:tcPr>
          <w:p w14:paraId="2F0B01AE" w14:textId="32EC8392" w:rsidR="000F00CC" w:rsidRPr="0089242F" w:rsidRDefault="002218FD" w:rsidP="0089242F">
            <w:pPr>
              <w:pStyle w:val="Tabletext"/>
              <w:spacing w:line="276" w:lineRule="auto"/>
            </w:pPr>
            <w:r w:rsidRPr="0089242F">
              <w:t>Patient-related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14:paraId="544C3106" w14:textId="110EE124" w:rsidR="000F00CC" w:rsidRPr="0089242F" w:rsidRDefault="008220C1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3</w:t>
            </w:r>
          </w:p>
        </w:tc>
        <w:tc>
          <w:tcPr>
            <w:tcW w:w="2680" w:type="pct"/>
            <w:shd w:val="clear" w:color="auto" w:fill="F2F2F2" w:themeFill="background1" w:themeFillShade="F2"/>
          </w:tcPr>
          <w:p w14:paraId="0A019198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00CC" w:rsidRPr="0089242F" w14:paraId="7FAED3A6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6CAB3221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Patient takes more drugs than prescribed</w:t>
            </w:r>
          </w:p>
        </w:tc>
        <w:tc>
          <w:tcPr>
            <w:tcW w:w="290" w:type="pct"/>
          </w:tcPr>
          <w:p w14:paraId="7EAF0137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</w:p>
        </w:tc>
        <w:tc>
          <w:tcPr>
            <w:tcW w:w="2680" w:type="pct"/>
          </w:tcPr>
          <w:p w14:paraId="1ACE841C" w14:textId="61143B1D" w:rsidR="000F00CC" w:rsidRPr="0089242F" w:rsidRDefault="000F00CC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tramadol + zolpidem</w:t>
            </w:r>
            <w:r w:rsidR="008220C1" w:rsidRPr="0089242F">
              <w:t xml:space="preserve"> (overdose)</w:t>
            </w:r>
          </w:p>
        </w:tc>
      </w:tr>
      <w:tr w:rsidR="000F00CC" w:rsidRPr="0089242F" w14:paraId="19B22F5B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0FA9152" w14:textId="77777777" w:rsidR="000F00CC" w:rsidRPr="00204760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Patient unable to use the drug as directed</w:t>
            </w:r>
          </w:p>
        </w:tc>
        <w:tc>
          <w:tcPr>
            <w:tcW w:w="290" w:type="pct"/>
          </w:tcPr>
          <w:p w14:paraId="57A5E71B" w14:textId="261B66DE" w:rsidR="000F00CC" w:rsidRPr="0089242F" w:rsidRDefault="008220C1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2</w:t>
            </w:r>
          </w:p>
        </w:tc>
        <w:tc>
          <w:tcPr>
            <w:tcW w:w="2680" w:type="pct"/>
          </w:tcPr>
          <w:p w14:paraId="129FDB71" w14:textId="2B32324F" w:rsidR="000F00CC" w:rsidRPr="0089242F" w:rsidRDefault="00051C2B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t</w:t>
            </w:r>
            <w:r w:rsidR="000F00CC" w:rsidRPr="0089242F">
              <w:t>iapride</w:t>
            </w:r>
            <w:r w:rsidRPr="0089242F">
              <w:t>, insulin</w:t>
            </w:r>
            <w:r w:rsidR="00AE262A" w:rsidRPr="0089242F">
              <w:t xml:space="preserve"> (patient</w:t>
            </w:r>
            <w:r w:rsidRPr="0089242F">
              <w:t>s</w:t>
            </w:r>
            <w:r w:rsidR="00AE262A" w:rsidRPr="0089242F">
              <w:t xml:space="preserve"> with dementia)</w:t>
            </w:r>
          </w:p>
        </w:tc>
      </w:tr>
      <w:tr w:rsidR="00B67AA8" w:rsidRPr="0089242F" w14:paraId="28E3A937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shd w:val="clear" w:color="auto" w:fill="F2F2F2" w:themeFill="background1" w:themeFillShade="F2"/>
          </w:tcPr>
          <w:p w14:paraId="63CF7D77" w14:textId="74F44958" w:rsidR="000F00CC" w:rsidRPr="0089242F" w:rsidRDefault="000F00CC" w:rsidP="0089242F">
            <w:pPr>
              <w:pStyle w:val="Tabletext"/>
              <w:spacing w:line="276" w:lineRule="auto"/>
            </w:pPr>
            <w:r w:rsidRPr="0089242F">
              <w:t xml:space="preserve"> </w:t>
            </w:r>
            <w:r w:rsidR="002218FD" w:rsidRPr="0089242F">
              <w:t>Other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14:paraId="2A0D1C0B" w14:textId="6D0DD65C" w:rsidR="000F00CC" w:rsidRPr="0089242F" w:rsidRDefault="00851A86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20</w:t>
            </w:r>
          </w:p>
        </w:tc>
        <w:tc>
          <w:tcPr>
            <w:tcW w:w="2680" w:type="pct"/>
            <w:shd w:val="clear" w:color="auto" w:fill="F2F2F2" w:themeFill="background1" w:themeFillShade="F2"/>
          </w:tcPr>
          <w:p w14:paraId="53F9955B" w14:textId="7777777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00CC" w:rsidRPr="0089242F" w14:paraId="4CAF81CE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440C9F3" w14:textId="62B4F5B6" w:rsidR="000F00CC" w:rsidRPr="0089242F" w:rsidRDefault="000F00CC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  <w:bookmarkStart w:id="2" w:name="_Hlk90393894"/>
            <w:r w:rsidRPr="0089242F">
              <w:t>No or inappropriate outcome monitoring</w:t>
            </w:r>
          </w:p>
        </w:tc>
        <w:tc>
          <w:tcPr>
            <w:tcW w:w="290" w:type="pct"/>
          </w:tcPr>
          <w:p w14:paraId="54904FB6" w14:textId="4EB89DE7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  <w:r w:rsidR="00F66ADF" w:rsidRPr="0089242F">
              <w:t>1</w:t>
            </w:r>
          </w:p>
        </w:tc>
        <w:tc>
          <w:tcPr>
            <w:tcW w:w="2680" w:type="pct"/>
          </w:tcPr>
          <w:p w14:paraId="3F4ECA31" w14:textId="4C40E992" w:rsidR="000F00CC" w:rsidRPr="0089242F" w:rsidRDefault="000F00C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2CCF" w:rsidRPr="0089242F" w14:paraId="27FDED90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2F6DFDC4" w14:textId="064F77EC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symptoms of bradycardia</w:t>
            </w:r>
            <w:r w:rsidR="00B36563" w:rsidRPr="00A25B24">
              <w:rPr>
                <w:b w:val="0"/>
                <w:bCs w:val="0"/>
              </w:rPr>
              <w:t>, heart rate</w:t>
            </w:r>
          </w:p>
        </w:tc>
        <w:tc>
          <w:tcPr>
            <w:tcW w:w="290" w:type="pct"/>
          </w:tcPr>
          <w:p w14:paraId="29AD0CC4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6ECF7665" w14:textId="2CB16302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amiodarone </w:t>
            </w:r>
            <w:r w:rsidR="00B335D0" w:rsidRPr="0089242F">
              <w:t>(</w:t>
            </w:r>
            <w:r w:rsidRPr="0089242F">
              <w:t>+ bisoprolol</w:t>
            </w:r>
            <w:r w:rsidR="00B335D0" w:rsidRPr="0089242F">
              <w:t xml:space="preserve">), </w:t>
            </w:r>
            <w:r w:rsidRPr="0089242F">
              <w:t>verapamil</w:t>
            </w:r>
            <w:r w:rsidR="00B335D0" w:rsidRPr="0089242F">
              <w:t xml:space="preserve">, </w:t>
            </w:r>
            <w:r w:rsidRPr="0089242F">
              <w:t xml:space="preserve">digoxin </w:t>
            </w:r>
            <w:r w:rsidR="00B335D0" w:rsidRPr="0089242F">
              <w:t>(</w:t>
            </w:r>
            <w:r w:rsidRPr="0089242F">
              <w:t>+ nebivolol</w:t>
            </w:r>
            <w:r w:rsidR="00B335D0" w:rsidRPr="0089242F">
              <w:t>)</w:t>
            </w:r>
          </w:p>
        </w:tc>
      </w:tr>
      <w:tr w:rsidR="00DD2CCF" w:rsidRPr="0089242F" w14:paraId="25F802A1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C433416" w14:textId="09892D81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symptoms of bleeding, INR</w:t>
            </w:r>
          </w:p>
        </w:tc>
        <w:tc>
          <w:tcPr>
            <w:tcW w:w="290" w:type="pct"/>
          </w:tcPr>
          <w:p w14:paraId="1932081C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2F6DE507" w14:textId="53432633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warfarin (5)</w:t>
            </w:r>
          </w:p>
        </w:tc>
      </w:tr>
      <w:tr w:rsidR="00DD2CCF" w:rsidRPr="0089242F" w14:paraId="4BC947A3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37EED13E" w14:textId="1605AFD7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blood glucose</w:t>
            </w:r>
          </w:p>
        </w:tc>
        <w:tc>
          <w:tcPr>
            <w:tcW w:w="290" w:type="pct"/>
          </w:tcPr>
          <w:p w14:paraId="5FDE0692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63AF0114" w14:textId="521D5F9F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insulin (2)</w:t>
            </w:r>
          </w:p>
        </w:tc>
      </w:tr>
      <w:tr w:rsidR="00DD2CCF" w:rsidRPr="0089242F" w14:paraId="42B32E25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0089946A" w14:textId="1D2BC0E3" w:rsidR="00DD2CCF" w:rsidRPr="00A25B24" w:rsidRDefault="00B36563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 xml:space="preserve">blood </w:t>
            </w:r>
            <w:r w:rsidR="00DD2CCF" w:rsidRPr="00A25B24">
              <w:rPr>
                <w:b w:val="0"/>
                <w:bCs w:val="0"/>
              </w:rPr>
              <w:t>potassium</w:t>
            </w:r>
          </w:p>
        </w:tc>
        <w:tc>
          <w:tcPr>
            <w:tcW w:w="290" w:type="pct"/>
          </w:tcPr>
          <w:p w14:paraId="390F4E5F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1B3E5E45" w14:textId="67379BE7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potassium chloride</w:t>
            </w:r>
          </w:p>
        </w:tc>
      </w:tr>
      <w:tr w:rsidR="00DD2CCF" w:rsidRPr="0089242F" w14:paraId="5D0A99C4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0413AB09" w14:textId="5902E46C" w:rsidR="00DD2CCF" w:rsidRPr="0089242F" w:rsidRDefault="0060445A" w:rsidP="00A25B24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  <w:r w:rsidRPr="0089242F">
              <w:t>Inappropriate l</w:t>
            </w:r>
            <w:r w:rsidR="00DD2CCF" w:rsidRPr="0089242F">
              <w:t>ifestyle measures</w:t>
            </w:r>
          </w:p>
        </w:tc>
        <w:tc>
          <w:tcPr>
            <w:tcW w:w="290" w:type="pct"/>
          </w:tcPr>
          <w:p w14:paraId="01951AAA" w14:textId="3C84DF76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9</w:t>
            </w:r>
          </w:p>
        </w:tc>
        <w:tc>
          <w:tcPr>
            <w:tcW w:w="2680" w:type="pct"/>
          </w:tcPr>
          <w:p w14:paraId="502CAD8B" w14:textId="5EA55BED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2CCF" w:rsidRPr="0089242F" w14:paraId="001FB537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47E4CE87" w14:textId="1FDA31B2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food intake</w:t>
            </w:r>
          </w:p>
        </w:tc>
        <w:tc>
          <w:tcPr>
            <w:tcW w:w="290" w:type="pct"/>
          </w:tcPr>
          <w:p w14:paraId="2FD3EFC1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70A1895D" w14:textId="399471A3" w:rsidR="00DD2CCF" w:rsidRPr="0089242F" w:rsidRDefault="00B335D0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g</w:t>
            </w:r>
            <w:r w:rsidR="00DD2CCF" w:rsidRPr="0089242F">
              <w:t>limepiride</w:t>
            </w:r>
            <w:r w:rsidRPr="0089242F">
              <w:t xml:space="preserve">, </w:t>
            </w:r>
            <w:r w:rsidR="00DD2CCF" w:rsidRPr="0089242F">
              <w:t>insulin</w:t>
            </w:r>
          </w:p>
        </w:tc>
      </w:tr>
      <w:tr w:rsidR="00DD2CCF" w:rsidRPr="0089242F" w14:paraId="357E13B4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635FBA20" w14:textId="40C6AC98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fluid intake</w:t>
            </w:r>
          </w:p>
        </w:tc>
        <w:tc>
          <w:tcPr>
            <w:tcW w:w="290" w:type="pct"/>
          </w:tcPr>
          <w:p w14:paraId="6A743EBB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0897755D" w14:textId="17779DF5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furosemide (2)</w:t>
            </w:r>
            <w:r w:rsidR="00DF75D4" w:rsidRPr="0089242F">
              <w:t xml:space="preserve">, </w:t>
            </w:r>
            <w:r w:rsidRPr="0089242F">
              <w:t>digoxin</w:t>
            </w:r>
            <w:r w:rsidR="00DF75D4" w:rsidRPr="0089242F">
              <w:t xml:space="preserve">, </w:t>
            </w:r>
            <w:r w:rsidRPr="0089242F">
              <w:t>perindopril</w:t>
            </w:r>
            <w:r w:rsidR="00DF75D4" w:rsidRPr="0089242F">
              <w:t xml:space="preserve">, </w:t>
            </w:r>
            <w:r w:rsidRPr="0089242F">
              <w:t xml:space="preserve">amiloride </w:t>
            </w:r>
            <w:r w:rsidR="00DF75D4" w:rsidRPr="0089242F">
              <w:t>(</w:t>
            </w:r>
            <w:r w:rsidRPr="0089242F">
              <w:t>+ telmisartan</w:t>
            </w:r>
            <w:r w:rsidR="00DF75D4" w:rsidRPr="0089242F">
              <w:t>)</w:t>
            </w:r>
            <w:r w:rsidRPr="0089242F">
              <w:t xml:space="preserve"> </w:t>
            </w:r>
          </w:p>
        </w:tc>
      </w:tr>
      <w:tr w:rsidR="00DD2CCF" w:rsidRPr="0089242F" w14:paraId="699F4C53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C8020A7" w14:textId="1F3FECF6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smoking</w:t>
            </w:r>
          </w:p>
        </w:tc>
        <w:tc>
          <w:tcPr>
            <w:tcW w:w="290" w:type="pct"/>
          </w:tcPr>
          <w:p w14:paraId="3A718BE6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3110B93E" w14:textId="727266EA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hormonal contraceptives</w:t>
            </w:r>
          </w:p>
        </w:tc>
      </w:tr>
      <w:tr w:rsidR="00DD2CCF" w:rsidRPr="0089242F" w14:paraId="2122BA2E" w14:textId="77777777" w:rsidTr="00946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32C18B3C" w14:textId="4C4D3A39" w:rsidR="00DD2CCF" w:rsidRPr="00A25B24" w:rsidRDefault="00DD2CCF" w:rsidP="00A25B24">
            <w:pPr>
              <w:pStyle w:val="Tabletext"/>
              <w:numPr>
                <w:ilvl w:val="1"/>
                <w:numId w:val="32"/>
              </w:numPr>
              <w:spacing w:line="276" w:lineRule="auto"/>
              <w:ind w:left="1029" w:hanging="283"/>
              <w:rPr>
                <w:b w:val="0"/>
                <w:bCs w:val="0"/>
              </w:rPr>
            </w:pPr>
            <w:r w:rsidRPr="00A25B24">
              <w:rPr>
                <w:b w:val="0"/>
                <w:bCs w:val="0"/>
              </w:rPr>
              <w:t>heavy episodic alcohol consumption</w:t>
            </w:r>
          </w:p>
        </w:tc>
        <w:tc>
          <w:tcPr>
            <w:tcW w:w="290" w:type="pct"/>
          </w:tcPr>
          <w:p w14:paraId="46074CD2" w14:textId="77777777" w:rsidR="00DD2CCF" w:rsidRPr="0089242F" w:rsidRDefault="00DD2CCF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0" w:type="pct"/>
          </w:tcPr>
          <w:p w14:paraId="211AEDD5" w14:textId="49BF696F" w:rsidR="00DD2CCF" w:rsidRPr="0089242F" w:rsidRDefault="00DD2CCF" w:rsidP="005530D4">
            <w:pPr>
              <w:pStyle w:val="Tabletext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warfarin</w:t>
            </w:r>
          </w:p>
        </w:tc>
      </w:tr>
      <w:tr w:rsidR="00856C0F" w:rsidRPr="0089242F" w14:paraId="2B17165C" w14:textId="77777777" w:rsidTr="009461E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6C04C48A" w14:textId="09AD3A30" w:rsidR="00856C0F" w:rsidRPr="00A25B24" w:rsidRDefault="00856C0F" w:rsidP="00856C0F">
            <w:pPr>
              <w:pStyle w:val="Tabletext"/>
              <w:spacing w:line="276" w:lineRule="auto"/>
              <w:jc w:val="right"/>
            </w:pPr>
            <w:r>
              <w:t>T</w:t>
            </w:r>
            <w:r w:rsidR="002A6DAD">
              <w:t>otal</w:t>
            </w:r>
          </w:p>
        </w:tc>
        <w:tc>
          <w:tcPr>
            <w:tcW w:w="290" w:type="pct"/>
          </w:tcPr>
          <w:p w14:paraId="0DF4C14C" w14:textId="05908ED6" w:rsidR="00856C0F" w:rsidRPr="00856C0F" w:rsidRDefault="00856C0F" w:rsidP="0089242F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856C0F">
              <w:t>50</w:t>
            </w:r>
          </w:p>
        </w:tc>
        <w:tc>
          <w:tcPr>
            <w:tcW w:w="2680" w:type="pct"/>
          </w:tcPr>
          <w:p w14:paraId="01A8281A" w14:textId="77777777" w:rsidR="00856C0F" w:rsidRPr="0089242F" w:rsidRDefault="00856C0F" w:rsidP="0089242F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bookmarkEnd w:id="2"/>
    <w:p w14:paraId="270C2C20" w14:textId="1FEA7691" w:rsidR="00B335D0" w:rsidRPr="00753BE9" w:rsidRDefault="00320F2E" w:rsidP="00753BE9">
      <w:pPr>
        <w:pStyle w:val="Abr"/>
      </w:pPr>
      <w:r w:rsidRPr="00753BE9">
        <w:t>ASA: Acetylsalicylic acid (</w:t>
      </w:r>
      <w:proofErr w:type="gramStart"/>
      <w:r w:rsidRPr="00753BE9">
        <w:t>low-dose</w:t>
      </w:r>
      <w:proofErr w:type="gramEnd"/>
      <w:r w:rsidRPr="00753BE9">
        <w:t xml:space="preserve">), </w:t>
      </w:r>
      <w:r w:rsidR="006636FA" w:rsidRPr="00753BE9">
        <w:t xml:space="preserve">GIT: </w:t>
      </w:r>
      <w:r w:rsidRPr="00753BE9">
        <w:t>G</w:t>
      </w:r>
      <w:r w:rsidR="006636FA" w:rsidRPr="00753BE9">
        <w:t>astrointestinal</w:t>
      </w:r>
      <w:r w:rsidR="00DF0973" w:rsidRPr="00753BE9">
        <w:t>, INR: International Normalized Ratio</w:t>
      </w:r>
    </w:p>
    <w:p w14:paraId="5A05B7AD" w14:textId="77777777" w:rsidR="005A4F4C" w:rsidRDefault="005A4F4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5E877C2" w14:textId="0AF095E4" w:rsidR="00F132DA" w:rsidRPr="00015DCA" w:rsidRDefault="00F132DA" w:rsidP="00F132DA">
      <w:pPr>
        <w:pStyle w:val="Titulek"/>
      </w:pPr>
      <w:bookmarkStart w:id="3" w:name="_Toc104685806"/>
      <w:r w:rsidRPr="00015DCA">
        <w:lastRenderedPageBreak/>
        <w:t xml:space="preserve">Supplementary Table </w:t>
      </w:r>
      <w:fldSimple w:instr=" SEQ Supplementary_Table \* ARABIC ">
        <w:r w:rsidR="00A3165C">
          <w:rPr>
            <w:noProof/>
          </w:rPr>
          <w:t>2</w:t>
        </w:r>
      </w:fldSimple>
      <w:r w:rsidRPr="00015DCA">
        <w:t xml:space="preserve">. </w:t>
      </w:r>
      <w:r w:rsidRPr="00015DCA">
        <w:rPr>
          <w:b w:val="0"/>
          <w:bCs w:val="0"/>
        </w:rPr>
        <w:t>Drug-related problems involved in DRA</w:t>
      </w:r>
      <w:r w:rsidR="00DC43A0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treatment effectiveness</w:t>
      </w:r>
      <w:bookmarkEnd w:id="3"/>
    </w:p>
    <w:tbl>
      <w:tblPr>
        <w:tblStyle w:val="Prosttabulka2"/>
        <w:tblW w:w="5000" w:type="pct"/>
        <w:tblLayout w:type="fixed"/>
        <w:tblLook w:val="06E0" w:firstRow="1" w:lastRow="1" w:firstColumn="1" w:lastColumn="0" w:noHBand="1" w:noVBand="1"/>
      </w:tblPr>
      <w:tblGrid>
        <w:gridCol w:w="3860"/>
        <w:gridCol w:w="503"/>
        <w:gridCol w:w="4851"/>
        <w:gridCol w:w="563"/>
      </w:tblGrid>
      <w:tr w:rsidR="00AC2DB1" w:rsidRPr="0089242F" w14:paraId="5B08E8FF" w14:textId="6A631B48" w:rsidTr="000E2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14:paraId="71C3318F" w14:textId="5F16BEAE" w:rsidR="00914E3C" w:rsidRPr="0089242F" w:rsidRDefault="00914E3C" w:rsidP="0089242F">
            <w:pPr>
              <w:pStyle w:val="Tabletext"/>
              <w:spacing w:line="276" w:lineRule="auto"/>
            </w:pPr>
            <w:r w:rsidRPr="0089242F">
              <w:t>Drug-related problems related to treatment effectiveness</w:t>
            </w:r>
          </w:p>
        </w:tc>
        <w:tc>
          <w:tcPr>
            <w:tcW w:w="257" w:type="pct"/>
          </w:tcPr>
          <w:p w14:paraId="68512173" w14:textId="528DE7F5" w:rsidR="00914E3C" w:rsidRPr="0089242F" w:rsidRDefault="00914E3C" w:rsidP="0089242F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No. </w:t>
            </w:r>
          </w:p>
        </w:tc>
        <w:tc>
          <w:tcPr>
            <w:tcW w:w="2481" w:type="pct"/>
          </w:tcPr>
          <w:p w14:paraId="0B7D2534" w14:textId="300F5BDF" w:rsidR="00914E3C" w:rsidRPr="0089242F" w:rsidRDefault="00914E3C" w:rsidP="0089242F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Medication classes involved </w:t>
            </w:r>
          </w:p>
        </w:tc>
        <w:tc>
          <w:tcPr>
            <w:tcW w:w="288" w:type="pct"/>
          </w:tcPr>
          <w:p w14:paraId="771A8739" w14:textId="32E8D7CC" w:rsidR="00914E3C" w:rsidRPr="0089242F" w:rsidRDefault="00914E3C" w:rsidP="0089242F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</w:t>
            </w:r>
          </w:p>
        </w:tc>
      </w:tr>
      <w:tr w:rsidR="00AC2DB1" w:rsidRPr="0089242F" w14:paraId="42470A13" w14:textId="4FC28F64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F2F2F2" w:themeFill="background1" w:themeFillShade="F2"/>
          </w:tcPr>
          <w:p w14:paraId="7FDF65CF" w14:textId="39A7B330" w:rsidR="00914E3C" w:rsidRPr="0089242F" w:rsidRDefault="007973F6" w:rsidP="0089242F">
            <w:pPr>
              <w:pStyle w:val="Tabletext"/>
              <w:spacing w:line="276" w:lineRule="auto"/>
            </w:pPr>
            <w:r w:rsidRPr="0089242F">
              <w:t>Drug selection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3851BAF9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  <w:shd w:val="clear" w:color="auto" w:fill="F2F2F2" w:themeFill="background1" w:themeFillShade="F2"/>
          </w:tcPr>
          <w:p w14:paraId="327EB734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  <w:shd w:val="clear" w:color="auto" w:fill="F2F2F2" w:themeFill="background1" w:themeFillShade="F2"/>
          </w:tcPr>
          <w:p w14:paraId="7603C891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00D2" w:rsidRPr="0089242F" w14:paraId="3B7651BA" w14:textId="0A324955" w:rsidTr="000E232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 w:val="restart"/>
          </w:tcPr>
          <w:p w14:paraId="3A5A5FFB" w14:textId="77777777" w:rsidR="004300D2" w:rsidRPr="00204760" w:rsidRDefault="004300D2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No or incomplete drug treatment in spite of existing indication</w:t>
            </w:r>
          </w:p>
        </w:tc>
        <w:tc>
          <w:tcPr>
            <w:tcW w:w="257" w:type="pct"/>
            <w:vMerge w:val="restart"/>
          </w:tcPr>
          <w:p w14:paraId="3820FB4C" w14:textId="77777777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7</w:t>
            </w:r>
          </w:p>
        </w:tc>
        <w:tc>
          <w:tcPr>
            <w:tcW w:w="2481" w:type="pct"/>
          </w:tcPr>
          <w:p w14:paraId="645567A7" w14:textId="5F3ED9F4" w:rsidR="004300D2" w:rsidRPr="0089242F" w:rsidRDefault="004300D2" w:rsidP="00DD0779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 xml:space="preserve">Antithrombotic agents </w:t>
            </w:r>
          </w:p>
        </w:tc>
        <w:tc>
          <w:tcPr>
            <w:tcW w:w="288" w:type="pct"/>
          </w:tcPr>
          <w:p w14:paraId="4633EFA9" w14:textId="50A17E89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300D2" w:rsidRPr="0089242F" w14:paraId="5EC5E90E" w14:textId="77777777" w:rsidTr="000E232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2D6B1BB5" w14:textId="77777777" w:rsidR="004300D2" w:rsidRPr="00204760" w:rsidRDefault="004300D2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0112B38B" w14:textId="77777777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457E853B" w14:textId="3A0B6F63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ntithrombotic agents + Lipid modifying agents</w:t>
            </w:r>
          </w:p>
        </w:tc>
        <w:tc>
          <w:tcPr>
            <w:tcW w:w="288" w:type="pct"/>
          </w:tcPr>
          <w:p w14:paraId="21CA08F2" w14:textId="698AA051" w:rsidR="004300D2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300D2" w:rsidRPr="0089242F" w14:paraId="3BEC598B" w14:textId="77777777" w:rsidTr="000E232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4BCCB0B7" w14:textId="77777777" w:rsidR="004300D2" w:rsidRPr="00204760" w:rsidRDefault="004300D2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06A429E3" w14:textId="77777777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62E78EED" w14:textId="5844F930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gents acting on the renin-angiotensin system</w:t>
            </w:r>
          </w:p>
        </w:tc>
        <w:tc>
          <w:tcPr>
            <w:tcW w:w="288" w:type="pct"/>
          </w:tcPr>
          <w:p w14:paraId="68631368" w14:textId="0635224A" w:rsidR="004300D2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300D2" w:rsidRPr="0089242F" w14:paraId="0081ADCA" w14:textId="77777777" w:rsidTr="000E232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1C68440A" w14:textId="77777777" w:rsidR="004300D2" w:rsidRPr="00204760" w:rsidRDefault="004300D2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6706F857" w14:textId="77777777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1172111A" w14:textId="49E525DC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ntianemic preparations</w:t>
            </w:r>
          </w:p>
        </w:tc>
        <w:tc>
          <w:tcPr>
            <w:tcW w:w="288" w:type="pct"/>
          </w:tcPr>
          <w:p w14:paraId="6006D0B6" w14:textId="3F7122B6" w:rsidR="004300D2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300D2" w:rsidRPr="0089242F" w14:paraId="36BF980C" w14:textId="77777777" w:rsidTr="000E232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6ACD71C2" w14:textId="77777777" w:rsidR="004300D2" w:rsidRPr="00204760" w:rsidRDefault="004300D2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66920BD2" w14:textId="77777777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BDC6A4F" w14:textId="39045F90" w:rsidR="004300D2" w:rsidRPr="0089242F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Thyroid therapy</w:t>
            </w:r>
          </w:p>
        </w:tc>
        <w:tc>
          <w:tcPr>
            <w:tcW w:w="288" w:type="pct"/>
          </w:tcPr>
          <w:p w14:paraId="21E70535" w14:textId="724D71F0" w:rsidR="004300D2" w:rsidRDefault="004300D2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C2DB1" w:rsidRPr="0089242F" w14:paraId="4BAF1588" w14:textId="517DFF8F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F2F2F2" w:themeFill="background1" w:themeFillShade="F2"/>
          </w:tcPr>
          <w:p w14:paraId="452A212A" w14:textId="0D3E2F2C" w:rsidR="00914E3C" w:rsidRPr="0089242F" w:rsidRDefault="007973F6" w:rsidP="0089242F">
            <w:pPr>
              <w:pStyle w:val="Tabletext"/>
              <w:spacing w:line="276" w:lineRule="auto"/>
            </w:pPr>
            <w:r w:rsidRPr="0089242F">
              <w:t>Treatment duration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7C4724DE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  <w:shd w:val="clear" w:color="auto" w:fill="F2F2F2" w:themeFill="background1" w:themeFillShade="F2"/>
          </w:tcPr>
          <w:p w14:paraId="505E45F8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  <w:shd w:val="clear" w:color="auto" w:fill="F2F2F2" w:themeFill="background1" w:themeFillShade="F2"/>
          </w:tcPr>
          <w:p w14:paraId="69C1F0A1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DB1" w:rsidRPr="0089242F" w14:paraId="0E1749C6" w14:textId="50394EF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14:paraId="16D9E577" w14:textId="77777777" w:rsidR="00914E3C" w:rsidRPr="00204760" w:rsidRDefault="00914E3C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Duration of treatment too short</w:t>
            </w:r>
          </w:p>
        </w:tc>
        <w:tc>
          <w:tcPr>
            <w:tcW w:w="257" w:type="pct"/>
          </w:tcPr>
          <w:p w14:paraId="4044BEA7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</w:p>
        </w:tc>
        <w:tc>
          <w:tcPr>
            <w:tcW w:w="2481" w:type="pct"/>
          </w:tcPr>
          <w:p w14:paraId="2852DDE4" w14:textId="6EE094D9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ntithrombotic agents</w:t>
            </w:r>
          </w:p>
        </w:tc>
        <w:tc>
          <w:tcPr>
            <w:tcW w:w="288" w:type="pct"/>
          </w:tcPr>
          <w:p w14:paraId="41974AF3" w14:textId="1E4A1157" w:rsidR="00914E3C" w:rsidRPr="0089242F" w:rsidRDefault="00BF19D1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C2DB1" w:rsidRPr="0089242F" w14:paraId="3BCEC51E" w14:textId="6423115C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F2F2F2" w:themeFill="background1" w:themeFillShade="F2"/>
          </w:tcPr>
          <w:p w14:paraId="2E75F185" w14:textId="33DF930C" w:rsidR="00914E3C" w:rsidRPr="0089242F" w:rsidRDefault="007973F6" w:rsidP="0089242F">
            <w:pPr>
              <w:pStyle w:val="Tabletext"/>
              <w:spacing w:line="276" w:lineRule="auto"/>
            </w:pPr>
            <w:bookmarkStart w:id="4" w:name="_Hlk85036323"/>
            <w:r w:rsidRPr="0089242F">
              <w:t>Patient-related</w:t>
            </w:r>
            <w:bookmarkEnd w:id="4"/>
          </w:p>
        </w:tc>
        <w:tc>
          <w:tcPr>
            <w:tcW w:w="257" w:type="pct"/>
            <w:shd w:val="clear" w:color="auto" w:fill="F2F2F2" w:themeFill="background1" w:themeFillShade="F2"/>
          </w:tcPr>
          <w:p w14:paraId="7DBF44D1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  <w:shd w:val="clear" w:color="auto" w:fill="F2F2F2" w:themeFill="background1" w:themeFillShade="F2"/>
          </w:tcPr>
          <w:p w14:paraId="2DC00D66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  <w:shd w:val="clear" w:color="auto" w:fill="F2F2F2" w:themeFill="background1" w:themeFillShade="F2"/>
          </w:tcPr>
          <w:p w14:paraId="305DE265" w14:textId="77777777" w:rsidR="00914E3C" w:rsidRPr="0089242F" w:rsidRDefault="00914E3C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7FF4" w:rsidRPr="0089242F" w14:paraId="36CF377B" w14:textId="1CC30CB8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 w:val="restart"/>
          </w:tcPr>
          <w:p w14:paraId="066CD92F" w14:textId="77777777" w:rsidR="00DE7FF4" w:rsidRPr="00204760" w:rsidRDefault="00DE7FF4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Patient takes less drug than prescribed or does not take the drug at all</w:t>
            </w:r>
          </w:p>
        </w:tc>
        <w:tc>
          <w:tcPr>
            <w:tcW w:w="257" w:type="pct"/>
            <w:vMerge w:val="restart"/>
          </w:tcPr>
          <w:p w14:paraId="18D485EA" w14:textId="77777777" w:rsidR="00DE7FF4" w:rsidRPr="0089242F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35</w:t>
            </w:r>
          </w:p>
        </w:tc>
        <w:tc>
          <w:tcPr>
            <w:tcW w:w="2481" w:type="pct"/>
          </w:tcPr>
          <w:p w14:paraId="2C22316F" w14:textId="0415D23E" w:rsidR="00DE7FF4" w:rsidRPr="000E2320" w:rsidRDefault="00DE7FF4" w:rsidP="00DE7FF4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 xml:space="preserve">Diuretics </w:t>
            </w:r>
          </w:p>
        </w:tc>
        <w:tc>
          <w:tcPr>
            <w:tcW w:w="288" w:type="pct"/>
          </w:tcPr>
          <w:p w14:paraId="01CBA206" w14:textId="1CD6DAAB" w:rsidR="00DE7FF4" w:rsidRPr="000E2320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7</w:t>
            </w:r>
          </w:p>
        </w:tc>
      </w:tr>
      <w:tr w:rsidR="00DE7FF4" w:rsidRPr="0089242F" w14:paraId="15AA3EDC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D76BD80" w14:textId="77777777" w:rsidR="00DE7FF4" w:rsidRPr="00204760" w:rsidRDefault="00DE7FF4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4F50E244" w14:textId="77777777" w:rsidR="00DE7FF4" w:rsidRPr="0089242F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6D0533D3" w14:textId="62DEB4B5" w:rsidR="00DE7FF4" w:rsidRPr="000E2320" w:rsidRDefault="00DE7FF4" w:rsidP="00DE7FF4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Drugs used in diabetes</w:t>
            </w:r>
          </w:p>
        </w:tc>
        <w:tc>
          <w:tcPr>
            <w:tcW w:w="288" w:type="pct"/>
          </w:tcPr>
          <w:p w14:paraId="7BA21FC8" w14:textId="16046237" w:rsidR="00DE7FF4" w:rsidRPr="000E2320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6</w:t>
            </w:r>
          </w:p>
        </w:tc>
      </w:tr>
      <w:tr w:rsidR="00DE7FF4" w:rsidRPr="0089242F" w14:paraId="4BD32815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131A9322" w14:textId="77777777" w:rsidR="00DE7FF4" w:rsidRPr="00204760" w:rsidRDefault="00DE7FF4" w:rsidP="008051C6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7D8B3838" w14:textId="77777777" w:rsidR="00DE7FF4" w:rsidRPr="0089242F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60F8B760" w14:textId="7927D14D" w:rsidR="00DE7FF4" w:rsidRPr="000E2320" w:rsidRDefault="00DE7FF4" w:rsidP="00DE7FF4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Agents acting on the renin-angiotensin system</w:t>
            </w:r>
          </w:p>
        </w:tc>
        <w:tc>
          <w:tcPr>
            <w:tcW w:w="288" w:type="pct"/>
          </w:tcPr>
          <w:p w14:paraId="409FC19B" w14:textId="19EC88CD" w:rsidR="00DE7FF4" w:rsidRPr="000E2320" w:rsidRDefault="00DE7FF4" w:rsidP="0089242F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4</w:t>
            </w:r>
          </w:p>
        </w:tc>
      </w:tr>
      <w:tr w:rsidR="000E2320" w:rsidRPr="0089242F" w14:paraId="7843CB95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6C53C080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640CEB2E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5EA72724" w14:textId="4DD7F03C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Antibacterials for systemic use</w:t>
            </w:r>
          </w:p>
        </w:tc>
        <w:tc>
          <w:tcPr>
            <w:tcW w:w="288" w:type="pct"/>
          </w:tcPr>
          <w:p w14:paraId="4D956B57" w14:textId="7027FB7F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3</w:t>
            </w:r>
          </w:p>
        </w:tc>
      </w:tr>
      <w:tr w:rsidR="000E2320" w:rsidRPr="0089242F" w14:paraId="0F37E2BB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B331672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71F10022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459F07C5" w14:textId="5B1A6410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Antithrombotic agents</w:t>
            </w:r>
          </w:p>
        </w:tc>
        <w:tc>
          <w:tcPr>
            <w:tcW w:w="288" w:type="pct"/>
          </w:tcPr>
          <w:p w14:paraId="00F9EE4E" w14:textId="1E7D9E25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3</w:t>
            </w:r>
          </w:p>
        </w:tc>
      </w:tr>
      <w:tr w:rsidR="000E2320" w:rsidRPr="0089242F" w14:paraId="453C255B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4116F371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288607E0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38E8DD57" w14:textId="78C2148A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Antianemic preparations</w:t>
            </w:r>
          </w:p>
        </w:tc>
        <w:tc>
          <w:tcPr>
            <w:tcW w:w="288" w:type="pct"/>
          </w:tcPr>
          <w:p w14:paraId="58801896" w14:textId="0312A14B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2</w:t>
            </w:r>
          </w:p>
        </w:tc>
      </w:tr>
      <w:tr w:rsidR="000E2320" w:rsidRPr="0089242F" w14:paraId="7A25D7CF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199747EE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5BAF3A78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6C62F298" w14:textId="4CEEF8CC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Immunosuppressants</w:t>
            </w:r>
          </w:p>
        </w:tc>
        <w:tc>
          <w:tcPr>
            <w:tcW w:w="288" w:type="pct"/>
          </w:tcPr>
          <w:p w14:paraId="2B01ABBA" w14:textId="7CC27C54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2</w:t>
            </w:r>
          </w:p>
        </w:tc>
      </w:tr>
      <w:tr w:rsidR="000E2320" w:rsidRPr="0089242F" w14:paraId="3FF1BF31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EEFCBC9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5069E5CA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9A15552" w14:textId="38F4095B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Antithrombotic agents + Lipid modifying agents</w:t>
            </w:r>
          </w:p>
        </w:tc>
        <w:tc>
          <w:tcPr>
            <w:tcW w:w="288" w:type="pct"/>
          </w:tcPr>
          <w:p w14:paraId="0D52E397" w14:textId="4C28AAAA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01BB67C8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2A7AE183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472A392E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39E06457" w14:textId="7946CA6B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Calcium channel blockers + Antithrombotic agents</w:t>
            </w:r>
          </w:p>
        </w:tc>
        <w:tc>
          <w:tcPr>
            <w:tcW w:w="288" w:type="pct"/>
          </w:tcPr>
          <w:p w14:paraId="70763425" w14:textId="28801760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1980973B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EC6B6C0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285DE334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7A00965B" w14:textId="77777777" w:rsidR="00443734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 xml:space="preserve">Calcium channel blockers +  Beta blocking agents  +  Diuretics </w:t>
            </w:r>
          </w:p>
          <w:p w14:paraId="34E21AAF" w14:textId="02650F17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+ Lipid modifying agents</w:t>
            </w:r>
          </w:p>
        </w:tc>
        <w:tc>
          <w:tcPr>
            <w:tcW w:w="288" w:type="pct"/>
          </w:tcPr>
          <w:p w14:paraId="6126686A" w14:textId="550D7D6A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39C34B50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7F710B3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5C488CF9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9F93DBA" w14:textId="77777777" w:rsidR="00443734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 xml:space="preserve">Diuretics + Agents acting on the renin-angiotensin system </w:t>
            </w:r>
          </w:p>
          <w:p w14:paraId="665526AA" w14:textId="03951953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+ Antithrombotic agents + Lipid modifying agents</w:t>
            </w:r>
          </w:p>
        </w:tc>
        <w:tc>
          <w:tcPr>
            <w:tcW w:w="288" w:type="pct"/>
          </w:tcPr>
          <w:p w14:paraId="6BB92B69" w14:textId="1E2C6735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707D6A58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5B3FCAB7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3950C1DF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6A2A575C" w14:textId="62682B4C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Diuretics + Beta blocking agents</w:t>
            </w:r>
          </w:p>
        </w:tc>
        <w:tc>
          <w:tcPr>
            <w:tcW w:w="288" w:type="pct"/>
          </w:tcPr>
          <w:p w14:paraId="75664BF8" w14:textId="4DC0780D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47BADEB1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021BB72E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7C4F0B64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7F74F78F" w14:textId="4FDCDADE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Intestinal antiinflammatory agents</w:t>
            </w:r>
          </w:p>
        </w:tc>
        <w:tc>
          <w:tcPr>
            <w:tcW w:w="288" w:type="pct"/>
          </w:tcPr>
          <w:p w14:paraId="454A2003" w14:textId="3BD3B284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35BF016F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8A8C4E4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7D9649F9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9A0CC12" w14:textId="4E64E533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Psychoanaleptics</w:t>
            </w:r>
          </w:p>
        </w:tc>
        <w:tc>
          <w:tcPr>
            <w:tcW w:w="288" w:type="pct"/>
          </w:tcPr>
          <w:p w14:paraId="78C196B1" w14:textId="4D168A47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5005B4CC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2D7A5861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499D55D5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33F2A8FE" w14:textId="66AE9394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Psycholeptics</w:t>
            </w:r>
          </w:p>
        </w:tc>
        <w:tc>
          <w:tcPr>
            <w:tcW w:w="288" w:type="pct"/>
          </w:tcPr>
          <w:p w14:paraId="7F49DF3A" w14:textId="74C3B3B6" w:rsidR="000E2320" w:rsidRPr="000E2320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320">
              <w:t>1</w:t>
            </w:r>
          </w:p>
        </w:tc>
      </w:tr>
      <w:tr w:rsidR="000E2320" w:rsidRPr="0089242F" w14:paraId="53F864E7" w14:textId="7C1375FA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F2F2F2" w:themeFill="background1" w:themeFillShade="F2"/>
          </w:tcPr>
          <w:p w14:paraId="46904073" w14:textId="5439D296" w:rsidR="000E2320" w:rsidRPr="0089242F" w:rsidRDefault="000E2320" w:rsidP="000E2320">
            <w:pPr>
              <w:pStyle w:val="Tabletext"/>
              <w:spacing w:line="276" w:lineRule="auto"/>
            </w:pPr>
            <w:r w:rsidRPr="0089242F">
              <w:t xml:space="preserve"> Patient transfer related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270562A8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  <w:shd w:val="clear" w:color="auto" w:fill="F2F2F2" w:themeFill="background1" w:themeFillShade="F2"/>
          </w:tcPr>
          <w:p w14:paraId="14A68992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  <w:shd w:val="clear" w:color="auto" w:fill="F2F2F2" w:themeFill="background1" w:themeFillShade="F2"/>
          </w:tcPr>
          <w:p w14:paraId="11A1E1B3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2320" w:rsidRPr="0089242F" w14:paraId="5C1C3F7F" w14:textId="0A5C4D66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14:paraId="7B43DAF7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Medication reconciliation problem</w:t>
            </w:r>
          </w:p>
        </w:tc>
        <w:tc>
          <w:tcPr>
            <w:tcW w:w="257" w:type="pct"/>
          </w:tcPr>
          <w:p w14:paraId="753428E4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1</w:t>
            </w:r>
          </w:p>
        </w:tc>
        <w:tc>
          <w:tcPr>
            <w:tcW w:w="2481" w:type="pct"/>
          </w:tcPr>
          <w:p w14:paraId="6D11BA12" w14:textId="483C4A0B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uretics + Agents acting on the renin-angiotensin system</w:t>
            </w:r>
          </w:p>
        </w:tc>
        <w:tc>
          <w:tcPr>
            <w:tcW w:w="288" w:type="pct"/>
          </w:tcPr>
          <w:p w14:paraId="1211EC78" w14:textId="19C59BDD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E2320" w:rsidRPr="0089242F" w14:paraId="2D224C31" w14:textId="54A963BA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F2F2F2" w:themeFill="background1" w:themeFillShade="F2"/>
          </w:tcPr>
          <w:p w14:paraId="42BCC7D3" w14:textId="38354DC1" w:rsidR="000E2320" w:rsidRPr="0089242F" w:rsidRDefault="000E2320" w:rsidP="000E2320">
            <w:pPr>
              <w:pStyle w:val="Tabletext"/>
              <w:spacing w:line="276" w:lineRule="auto"/>
            </w:pPr>
            <w:r w:rsidRPr="0089242F">
              <w:t>Other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5F4AB794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  <w:shd w:val="clear" w:color="auto" w:fill="F2F2F2" w:themeFill="background1" w:themeFillShade="F2"/>
          </w:tcPr>
          <w:p w14:paraId="50717F02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  <w:shd w:val="clear" w:color="auto" w:fill="F2F2F2" w:themeFill="background1" w:themeFillShade="F2"/>
          </w:tcPr>
          <w:p w14:paraId="0163AFE4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2320" w:rsidRPr="0089242F" w14:paraId="3F8926FE" w14:textId="685F5EB8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 w:val="restart"/>
          </w:tcPr>
          <w:p w14:paraId="17D1ACD3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  <w:rPr>
                <w:b w:val="0"/>
                <w:bCs w:val="0"/>
              </w:rPr>
            </w:pPr>
            <w:r w:rsidRPr="00204760">
              <w:rPr>
                <w:b w:val="0"/>
                <w:bCs w:val="0"/>
              </w:rPr>
              <w:t>No or inappropriate outcome monitoring</w:t>
            </w:r>
          </w:p>
        </w:tc>
        <w:tc>
          <w:tcPr>
            <w:tcW w:w="257" w:type="pct"/>
            <w:vMerge w:val="restart"/>
          </w:tcPr>
          <w:p w14:paraId="61DFD6E5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6</w:t>
            </w:r>
          </w:p>
        </w:tc>
        <w:tc>
          <w:tcPr>
            <w:tcW w:w="2481" w:type="pct"/>
          </w:tcPr>
          <w:p w14:paraId="6343EA87" w14:textId="0D6392D2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rugs used in diabetes</w:t>
            </w:r>
          </w:p>
        </w:tc>
        <w:tc>
          <w:tcPr>
            <w:tcW w:w="288" w:type="pct"/>
          </w:tcPr>
          <w:p w14:paraId="2DC1AF15" w14:textId="229542F8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0E2320" w:rsidRPr="0089242F" w14:paraId="094476FB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74482FF7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106501CE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E03050B" w14:textId="381C3E72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uretics</w:t>
            </w:r>
          </w:p>
        </w:tc>
        <w:tc>
          <w:tcPr>
            <w:tcW w:w="288" w:type="pct"/>
          </w:tcPr>
          <w:p w14:paraId="24E53C3B" w14:textId="5336D805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0E2320" w:rsidRPr="0089242F" w14:paraId="5665524A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4826B431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0FDB87C8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73F4BE2C" w14:textId="7A09D99E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Antithrombotic agents</w:t>
            </w:r>
          </w:p>
        </w:tc>
        <w:tc>
          <w:tcPr>
            <w:tcW w:w="288" w:type="pct"/>
          </w:tcPr>
          <w:p w14:paraId="0F3098DF" w14:textId="7A0A0CEF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E2320" w:rsidRPr="0089242F" w14:paraId="03B8B3F4" w14:textId="77777777" w:rsidTr="000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vMerge/>
          </w:tcPr>
          <w:p w14:paraId="22DE5417" w14:textId="77777777" w:rsidR="000E2320" w:rsidRPr="00204760" w:rsidRDefault="000E2320" w:rsidP="000E2320">
            <w:pPr>
              <w:pStyle w:val="Tabletext"/>
              <w:numPr>
                <w:ilvl w:val="0"/>
                <w:numId w:val="32"/>
              </w:numPr>
              <w:spacing w:line="276" w:lineRule="auto"/>
              <w:ind w:left="462" w:hanging="283"/>
            </w:pPr>
          </w:p>
        </w:tc>
        <w:tc>
          <w:tcPr>
            <w:tcW w:w="257" w:type="pct"/>
            <w:vMerge/>
          </w:tcPr>
          <w:p w14:paraId="464CA988" w14:textId="77777777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pct"/>
          </w:tcPr>
          <w:p w14:paraId="0610A292" w14:textId="3F4AD185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242F">
              <w:t>Diuretics + Beta blocking agents</w:t>
            </w:r>
          </w:p>
        </w:tc>
        <w:tc>
          <w:tcPr>
            <w:tcW w:w="288" w:type="pct"/>
          </w:tcPr>
          <w:p w14:paraId="47397E8D" w14:textId="6E9F13D9" w:rsidR="000E2320" w:rsidRPr="0089242F" w:rsidRDefault="000E2320" w:rsidP="000E2320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E2320" w:rsidRPr="0089242F" w14:paraId="45891DA9" w14:textId="7A668FB1" w:rsidTr="000E23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14:paraId="65E70F1D" w14:textId="43D6C3F3" w:rsidR="000E2320" w:rsidRPr="00204760" w:rsidRDefault="000E2320" w:rsidP="000E2320">
            <w:pPr>
              <w:pStyle w:val="Tabletext"/>
              <w:spacing w:line="276" w:lineRule="auto"/>
              <w:ind w:firstLine="0"/>
              <w:jc w:val="right"/>
            </w:pPr>
            <w:r>
              <w:t>Total</w:t>
            </w:r>
          </w:p>
        </w:tc>
        <w:tc>
          <w:tcPr>
            <w:tcW w:w="257" w:type="pct"/>
          </w:tcPr>
          <w:p w14:paraId="6C3BAD50" w14:textId="07EDEC5F" w:rsidR="000E2320" w:rsidRPr="0089242F" w:rsidRDefault="000E2320" w:rsidP="000E2320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856C0F">
              <w:t>50</w:t>
            </w:r>
          </w:p>
        </w:tc>
        <w:tc>
          <w:tcPr>
            <w:tcW w:w="2481" w:type="pct"/>
          </w:tcPr>
          <w:p w14:paraId="4874D7D7" w14:textId="77777777" w:rsidR="000E2320" w:rsidRPr="0089242F" w:rsidRDefault="000E2320" w:rsidP="000E2320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" w:type="pct"/>
          </w:tcPr>
          <w:p w14:paraId="4BA37C0D" w14:textId="77777777" w:rsidR="000E2320" w:rsidRPr="0089242F" w:rsidRDefault="000E2320" w:rsidP="000E2320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0FC58CD" w14:textId="365928A8" w:rsidR="00430EB4" w:rsidRPr="00015DCA" w:rsidRDefault="00430EB4" w:rsidP="00753BE9">
      <w:pPr>
        <w:pStyle w:val="Abr"/>
      </w:pPr>
      <w:r w:rsidRPr="00015DCA">
        <w:t>DRA</w:t>
      </w:r>
      <w:r w:rsidR="00320F2E">
        <w:t>:</w:t>
      </w:r>
      <w:r w:rsidRPr="00015DCA">
        <w:t xml:space="preserve"> Drug-related hospital admission</w:t>
      </w:r>
    </w:p>
    <w:p w14:paraId="4E265C6F" w14:textId="77777777" w:rsidR="00871EAF" w:rsidRPr="00015DCA" w:rsidRDefault="00C107FB" w:rsidP="00871EAF">
      <w:pPr>
        <w:spacing w:before="0" w:after="200" w:line="276" w:lineRule="auto"/>
      </w:pPr>
      <w:r w:rsidRPr="00015DCA">
        <w:br w:type="page"/>
      </w:r>
    </w:p>
    <w:p w14:paraId="30B4E3E5" w14:textId="77777777" w:rsidR="00871EAF" w:rsidRPr="00015DCA" w:rsidRDefault="00871EAF" w:rsidP="00871EAF">
      <w:pPr>
        <w:pStyle w:val="Nadpis1"/>
      </w:pPr>
      <w:bookmarkStart w:id="5" w:name="_Toc104685807"/>
      <w:r w:rsidRPr="00015DCA">
        <w:lastRenderedPageBreak/>
        <w:t>Subgroup analysis</w:t>
      </w:r>
      <w:bookmarkEnd w:id="5"/>
    </w:p>
    <w:p w14:paraId="1EEE4416" w14:textId="2426AF6C" w:rsidR="00871EAF" w:rsidRPr="00015DCA" w:rsidRDefault="006347E3" w:rsidP="00871EAF">
      <w:pPr>
        <w:rPr>
          <w:i/>
          <w:iCs/>
          <w:color w:val="9BBB59" w:themeColor="accent3"/>
          <w:sz w:val="20"/>
          <w:szCs w:val="20"/>
        </w:rPr>
      </w:pPr>
      <w:r w:rsidRPr="00015DCA">
        <w:t xml:space="preserve">Supplementary </w:t>
      </w:r>
      <w:r w:rsidR="00871EAF" w:rsidRPr="00015DCA">
        <w:t>Table</w:t>
      </w:r>
      <w:r w:rsidRPr="00015DCA">
        <w:t xml:space="preserve"> </w:t>
      </w:r>
      <w:r w:rsidR="00A3165C">
        <w:t>3</w:t>
      </w:r>
      <w:r w:rsidR="00871EAF" w:rsidRPr="00015DCA">
        <w:t xml:space="preserve"> depicts how results change when looking at subgroups of patients</w:t>
      </w:r>
      <w:r w:rsidR="00AB3C62" w:rsidRPr="00015DCA">
        <w:t>.</w:t>
      </w:r>
    </w:p>
    <w:p w14:paraId="35B6B8DD" w14:textId="199F138D" w:rsidR="00871EAF" w:rsidRPr="00015DCA" w:rsidRDefault="00871EAF" w:rsidP="00871EAF">
      <w:pPr>
        <w:pStyle w:val="Titulek"/>
      </w:pPr>
      <w:bookmarkStart w:id="6" w:name="_Toc104685808"/>
      <w:r w:rsidRPr="00015DCA">
        <w:t xml:space="preserve">Supplementary Table </w:t>
      </w:r>
      <w:fldSimple w:instr=" SEQ Supplementary_Table \* ARABIC ">
        <w:r w:rsidR="00A3165C">
          <w:rPr>
            <w:noProof/>
          </w:rPr>
          <w:t>3</w:t>
        </w:r>
      </w:fldSimple>
      <w:r w:rsidRPr="00015DCA">
        <w:t xml:space="preserve">: </w:t>
      </w:r>
      <w:r w:rsidRPr="00015DCA">
        <w:rPr>
          <w:b w:val="0"/>
          <w:bCs w:val="0"/>
        </w:rPr>
        <w:t>Subgroup analysis</w:t>
      </w:r>
      <w:bookmarkEnd w:id="6"/>
    </w:p>
    <w:tbl>
      <w:tblPr>
        <w:tblStyle w:val="Prosttabulka2"/>
        <w:tblW w:w="0" w:type="auto"/>
        <w:tblLook w:val="0620" w:firstRow="1" w:lastRow="0" w:firstColumn="0" w:lastColumn="0" w:noHBand="1" w:noVBand="1"/>
      </w:tblPr>
      <w:tblGrid>
        <w:gridCol w:w="1751"/>
        <w:gridCol w:w="1046"/>
        <w:gridCol w:w="713"/>
        <w:gridCol w:w="1081"/>
        <w:gridCol w:w="1253"/>
        <w:gridCol w:w="1060"/>
        <w:gridCol w:w="1238"/>
        <w:gridCol w:w="1635"/>
      </w:tblGrid>
      <w:tr w:rsidR="000152E4" w:rsidRPr="00015DCA" w14:paraId="0BC1AF71" w14:textId="77777777" w:rsidTr="006B5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tcW w:w="1793" w:type="dxa"/>
          </w:tcPr>
          <w:p w14:paraId="3DDECAF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Subgroups</w:t>
            </w:r>
          </w:p>
        </w:tc>
        <w:tc>
          <w:tcPr>
            <w:tcW w:w="974" w:type="dxa"/>
          </w:tcPr>
          <w:p w14:paraId="77176740" w14:textId="382AF483" w:rsidR="006157B5" w:rsidRPr="006157B5" w:rsidRDefault="006157B5" w:rsidP="0089242F">
            <w:pPr>
              <w:pStyle w:val="Tabletext"/>
              <w:spacing w:line="276" w:lineRule="auto"/>
            </w:pPr>
            <w:r w:rsidRPr="006157B5">
              <w:t>All</w:t>
            </w:r>
          </w:p>
          <w:p w14:paraId="271CD639" w14:textId="792AB966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Hospital admissions</w:t>
            </w:r>
          </w:p>
        </w:tc>
        <w:tc>
          <w:tcPr>
            <w:tcW w:w="723" w:type="dxa"/>
          </w:tcPr>
          <w:p w14:paraId="18530B8C" w14:textId="50194686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DRA</w:t>
            </w:r>
            <w:r w:rsidR="00943D1B">
              <w:t>s</w:t>
            </w:r>
          </w:p>
        </w:tc>
        <w:tc>
          <w:tcPr>
            <w:tcW w:w="1094" w:type="dxa"/>
          </w:tcPr>
          <w:p w14:paraId="44EEAE3C" w14:textId="43F6048C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DRA</w:t>
            </w:r>
            <w:r w:rsidR="00943D1B">
              <w:t>s</w:t>
            </w:r>
            <w:r w:rsidR="000152E4">
              <w:t xml:space="preserve"> related to treatment</w:t>
            </w:r>
          </w:p>
          <w:p w14:paraId="139F0C5D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safety</w:t>
            </w:r>
          </w:p>
        </w:tc>
        <w:tc>
          <w:tcPr>
            <w:tcW w:w="1257" w:type="dxa"/>
          </w:tcPr>
          <w:p w14:paraId="57AA1A16" w14:textId="26346AE8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DRA</w:t>
            </w:r>
            <w:r w:rsidR="00943D1B">
              <w:t>s</w:t>
            </w:r>
            <w:r w:rsidR="000152E4">
              <w:t xml:space="preserve"> related to treatment</w:t>
            </w:r>
          </w:p>
          <w:p w14:paraId="33B790B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effectiveness</w:t>
            </w:r>
          </w:p>
        </w:tc>
        <w:tc>
          <w:tcPr>
            <w:tcW w:w="989" w:type="dxa"/>
          </w:tcPr>
          <w:p w14:paraId="24378457" w14:textId="3EABFDC1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Prevalence</w:t>
            </w:r>
            <w:r w:rsidR="00943D1B">
              <w:t xml:space="preserve"> of DRAs</w:t>
            </w:r>
          </w:p>
          <w:p w14:paraId="00DCB881" w14:textId="2AB230DC" w:rsidR="00871EAF" w:rsidRPr="00015DCA" w:rsidRDefault="00871EAF" w:rsidP="0089242F">
            <w:pPr>
              <w:pStyle w:val="Tabletext"/>
              <w:spacing w:line="276" w:lineRule="auto"/>
            </w:pPr>
          </w:p>
        </w:tc>
        <w:tc>
          <w:tcPr>
            <w:tcW w:w="1250" w:type="dxa"/>
          </w:tcPr>
          <w:p w14:paraId="2E9ED78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Preventable</w:t>
            </w:r>
          </w:p>
          <w:p w14:paraId="1EBE0A8B" w14:textId="7E47DE9F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DRA</w:t>
            </w:r>
            <w:r w:rsidR="00943D1B">
              <w:t>s</w:t>
            </w:r>
          </w:p>
        </w:tc>
        <w:tc>
          <w:tcPr>
            <w:tcW w:w="1697" w:type="dxa"/>
          </w:tcPr>
          <w:p w14:paraId="7BA72895" w14:textId="74B37072" w:rsidR="00871EAF" w:rsidRPr="00015DCA" w:rsidRDefault="00871EAF" w:rsidP="0089242F">
            <w:pPr>
              <w:pStyle w:val="Tabletext"/>
              <w:spacing w:line="276" w:lineRule="auto"/>
              <w:rPr>
                <w:b w:val="0"/>
                <w:bCs w:val="0"/>
              </w:rPr>
            </w:pPr>
            <w:r w:rsidRPr="00015DCA">
              <w:t>Preventable DRA</w:t>
            </w:r>
            <w:r w:rsidR="00943D1B">
              <w:t>s</w:t>
            </w:r>
          </w:p>
          <w:p w14:paraId="737AACF0" w14:textId="77777777" w:rsidR="006B5DE6" w:rsidRPr="00015DCA" w:rsidRDefault="006B5DE6" w:rsidP="0089242F">
            <w:pPr>
              <w:pStyle w:val="Tabletext"/>
              <w:spacing w:line="276" w:lineRule="auto"/>
            </w:pPr>
            <w:r>
              <w:t>related to treatment</w:t>
            </w:r>
          </w:p>
          <w:p w14:paraId="56CCD985" w14:textId="44497410" w:rsidR="00871EAF" w:rsidRPr="00015DCA" w:rsidRDefault="006B5DE6" w:rsidP="0089242F">
            <w:pPr>
              <w:pStyle w:val="Tabletext"/>
              <w:spacing w:line="276" w:lineRule="auto"/>
            </w:pPr>
            <w:r w:rsidRPr="00015DCA">
              <w:t>safety</w:t>
            </w:r>
          </w:p>
        </w:tc>
      </w:tr>
      <w:tr w:rsidR="000152E4" w:rsidRPr="00015DCA" w14:paraId="152EB536" w14:textId="77777777" w:rsidTr="006B5DE6">
        <w:trPr>
          <w:trHeight w:val="175"/>
        </w:trPr>
        <w:tc>
          <w:tcPr>
            <w:tcW w:w="1793" w:type="dxa"/>
          </w:tcPr>
          <w:p w14:paraId="207439A6" w14:textId="05BC0C6D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Whole sample</w:t>
            </w:r>
          </w:p>
        </w:tc>
        <w:tc>
          <w:tcPr>
            <w:tcW w:w="974" w:type="dxa"/>
          </w:tcPr>
          <w:p w14:paraId="25D4669B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1252</w:t>
            </w:r>
          </w:p>
        </w:tc>
        <w:tc>
          <w:tcPr>
            <w:tcW w:w="723" w:type="dxa"/>
          </w:tcPr>
          <w:p w14:paraId="6070FEDB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195</w:t>
            </w:r>
          </w:p>
        </w:tc>
        <w:tc>
          <w:tcPr>
            <w:tcW w:w="1094" w:type="dxa"/>
          </w:tcPr>
          <w:p w14:paraId="69EDFA63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145</w:t>
            </w:r>
          </w:p>
        </w:tc>
        <w:tc>
          <w:tcPr>
            <w:tcW w:w="1257" w:type="dxa"/>
          </w:tcPr>
          <w:p w14:paraId="69AB9835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50</w:t>
            </w:r>
          </w:p>
        </w:tc>
        <w:tc>
          <w:tcPr>
            <w:tcW w:w="989" w:type="dxa"/>
          </w:tcPr>
          <w:p w14:paraId="76FB06D6" w14:textId="4910F5CA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15.6</w:t>
            </w:r>
            <w:r w:rsidR="00A466DC" w:rsidRPr="00024658">
              <w:rPr>
                <w:i/>
                <w:iCs/>
              </w:rPr>
              <w:t>%</w:t>
            </w:r>
          </w:p>
        </w:tc>
        <w:tc>
          <w:tcPr>
            <w:tcW w:w="1250" w:type="dxa"/>
          </w:tcPr>
          <w:p w14:paraId="17423AED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100 (51%)</w:t>
            </w:r>
          </w:p>
        </w:tc>
        <w:tc>
          <w:tcPr>
            <w:tcW w:w="1697" w:type="dxa"/>
          </w:tcPr>
          <w:p w14:paraId="62DB6140" w14:textId="77777777" w:rsidR="00871EAF" w:rsidRPr="00024658" w:rsidRDefault="00871EAF" w:rsidP="0089242F">
            <w:pPr>
              <w:pStyle w:val="Tabletext"/>
              <w:spacing w:line="276" w:lineRule="auto"/>
              <w:rPr>
                <w:i/>
                <w:iCs/>
              </w:rPr>
            </w:pPr>
            <w:r w:rsidRPr="00024658">
              <w:rPr>
                <w:i/>
                <w:iCs/>
              </w:rPr>
              <w:t>50 (34%)</w:t>
            </w:r>
          </w:p>
        </w:tc>
      </w:tr>
      <w:tr w:rsidR="00871EAF" w:rsidRPr="00015DCA" w14:paraId="1F8B9C88" w14:textId="77777777" w:rsidTr="000152E4">
        <w:trPr>
          <w:trHeight w:val="118"/>
        </w:trPr>
        <w:tc>
          <w:tcPr>
            <w:tcW w:w="1793" w:type="dxa"/>
            <w:shd w:val="clear" w:color="auto" w:fill="F2F2F2" w:themeFill="background1" w:themeFillShade="F2"/>
          </w:tcPr>
          <w:p w14:paraId="3BEA8DBE" w14:textId="77777777" w:rsidR="00871EAF" w:rsidRPr="0089242F" w:rsidRDefault="00871EAF" w:rsidP="0089242F">
            <w:pPr>
              <w:pStyle w:val="Tabletext"/>
              <w:spacing w:line="276" w:lineRule="auto"/>
              <w:rPr>
                <w:b/>
                <w:bCs/>
              </w:rPr>
            </w:pPr>
            <w:r w:rsidRPr="0089242F">
              <w:rPr>
                <w:b/>
                <w:bCs/>
              </w:rPr>
              <w:t>Age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304C838C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  <w:tc>
          <w:tcPr>
            <w:tcW w:w="7010" w:type="dxa"/>
            <w:gridSpan w:val="6"/>
            <w:shd w:val="clear" w:color="auto" w:fill="F2F2F2" w:themeFill="background1" w:themeFillShade="F2"/>
          </w:tcPr>
          <w:p w14:paraId="025F5D51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</w:tr>
      <w:tr w:rsidR="000152E4" w:rsidRPr="00015DCA" w14:paraId="6D92FE77" w14:textId="77777777" w:rsidTr="006B5DE6">
        <w:trPr>
          <w:trHeight w:val="70"/>
        </w:trPr>
        <w:tc>
          <w:tcPr>
            <w:tcW w:w="1793" w:type="dxa"/>
          </w:tcPr>
          <w:p w14:paraId="4A00D869" w14:textId="5BC47646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&lt; 18</w:t>
            </w:r>
          </w:p>
        </w:tc>
        <w:tc>
          <w:tcPr>
            <w:tcW w:w="974" w:type="dxa"/>
          </w:tcPr>
          <w:p w14:paraId="1D7B1E2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4</w:t>
            </w:r>
          </w:p>
        </w:tc>
        <w:tc>
          <w:tcPr>
            <w:tcW w:w="723" w:type="dxa"/>
          </w:tcPr>
          <w:p w14:paraId="1741324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0</w:t>
            </w:r>
          </w:p>
        </w:tc>
        <w:tc>
          <w:tcPr>
            <w:tcW w:w="1094" w:type="dxa"/>
          </w:tcPr>
          <w:p w14:paraId="3B32EC1E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257" w:type="dxa"/>
          </w:tcPr>
          <w:p w14:paraId="2B990D5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989" w:type="dxa"/>
          </w:tcPr>
          <w:p w14:paraId="29A0D523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250" w:type="dxa"/>
          </w:tcPr>
          <w:p w14:paraId="1A1D6B1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697" w:type="dxa"/>
          </w:tcPr>
          <w:p w14:paraId="75A2473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</w:tr>
      <w:tr w:rsidR="000152E4" w:rsidRPr="00015DCA" w14:paraId="7EEB2D90" w14:textId="77777777" w:rsidTr="006B5DE6">
        <w:trPr>
          <w:trHeight w:val="63"/>
        </w:trPr>
        <w:tc>
          <w:tcPr>
            <w:tcW w:w="1793" w:type="dxa"/>
          </w:tcPr>
          <w:p w14:paraId="3B39143E" w14:textId="4CAA91B1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18-64</w:t>
            </w:r>
          </w:p>
        </w:tc>
        <w:tc>
          <w:tcPr>
            <w:tcW w:w="974" w:type="dxa"/>
          </w:tcPr>
          <w:p w14:paraId="17CA4F7D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16</w:t>
            </w:r>
          </w:p>
        </w:tc>
        <w:tc>
          <w:tcPr>
            <w:tcW w:w="723" w:type="dxa"/>
          </w:tcPr>
          <w:p w14:paraId="4758346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4</w:t>
            </w:r>
          </w:p>
        </w:tc>
        <w:tc>
          <w:tcPr>
            <w:tcW w:w="1094" w:type="dxa"/>
          </w:tcPr>
          <w:p w14:paraId="1DDED33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2</w:t>
            </w:r>
          </w:p>
        </w:tc>
        <w:tc>
          <w:tcPr>
            <w:tcW w:w="1257" w:type="dxa"/>
          </w:tcPr>
          <w:p w14:paraId="0858EA1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2</w:t>
            </w:r>
          </w:p>
        </w:tc>
        <w:tc>
          <w:tcPr>
            <w:tcW w:w="989" w:type="dxa"/>
          </w:tcPr>
          <w:p w14:paraId="56199F1E" w14:textId="11091FAC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.6</w:t>
            </w:r>
            <w:r w:rsidR="00A466DC">
              <w:t>%</w:t>
            </w:r>
          </w:p>
        </w:tc>
        <w:tc>
          <w:tcPr>
            <w:tcW w:w="1250" w:type="dxa"/>
          </w:tcPr>
          <w:p w14:paraId="2FFA1A2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9 (66%)</w:t>
            </w:r>
          </w:p>
        </w:tc>
        <w:tc>
          <w:tcPr>
            <w:tcW w:w="1697" w:type="dxa"/>
          </w:tcPr>
          <w:p w14:paraId="28CA960D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 (32%)</w:t>
            </w:r>
          </w:p>
        </w:tc>
      </w:tr>
      <w:tr w:rsidR="000152E4" w:rsidRPr="00015DCA" w14:paraId="26EC5E0A" w14:textId="77777777" w:rsidTr="006B5DE6">
        <w:trPr>
          <w:trHeight w:val="70"/>
        </w:trPr>
        <w:tc>
          <w:tcPr>
            <w:tcW w:w="1793" w:type="dxa"/>
          </w:tcPr>
          <w:p w14:paraId="1F3FDA09" w14:textId="30343753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≥ 65</w:t>
            </w:r>
          </w:p>
        </w:tc>
        <w:tc>
          <w:tcPr>
            <w:tcW w:w="974" w:type="dxa"/>
          </w:tcPr>
          <w:p w14:paraId="6F9C545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812</w:t>
            </w:r>
          </w:p>
        </w:tc>
        <w:tc>
          <w:tcPr>
            <w:tcW w:w="723" w:type="dxa"/>
          </w:tcPr>
          <w:p w14:paraId="5B5BD1D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51</w:t>
            </w:r>
          </w:p>
        </w:tc>
        <w:tc>
          <w:tcPr>
            <w:tcW w:w="1094" w:type="dxa"/>
          </w:tcPr>
          <w:p w14:paraId="6C8CF47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23</w:t>
            </w:r>
          </w:p>
        </w:tc>
        <w:tc>
          <w:tcPr>
            <w:tcW w:w="1257" w:type="dxa"/>
          </w:tcPr>
          <w:p w14:paraId="768CA77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8</w:t>
            </w:r>
          </w:p>
        </w:tc>
        <w:tc>
          <w:tcPr>
            <w:tcW w:w="989" w:type="dxa"/>
          </w:tcPr>
          <w:p w14:paraId="0D017FD6" w14:textId="2610C25B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8.6</w:t>
            </w:r>
            <w:r w:rsidR="00A466DC">
              <w:t>%</w:t>
            </w:r>
          </w:p>
        </w:tc>
        <w:tc>
          <w:tcPr>
            <w:tcW w:w="1250" w:type="dxa"/>
          </w:tcPr>
          <w:p w14:paraId="0D91F51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1 (47%)</w:t>
            </w:r>
          </w:p>
        </w:tc>
        <w:tc>
          <w:tcPr>
            <w:tcW w:w="1697" w:type="dxa"/>
          </w:tcPr>
          <w:p w14:paraId="3374E7C6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3 (35%)</w:t>
            </w:r>
          </w:p>
        </w:tc>
      </w:tr>
      <w:tr w:rsidR="00871EAF" w:rsidRPr="00015DCA" w14:paraId="02C95049" w14:textId="77777777" w:rsidTr="000152E4">
        <w:trPr>
          <w:trHeight w:val="70"/>
        </w:trPr>
        <w:tc>
          <w:tcPr>
            <w:tcW w:w="1793" w:type="dxa"/>
            <w:shd w:val="clear" w:color="auto" w:fill="F2F2F2" w:themeFill="background1" w:themeFillShade="F2"/>
          </w:tcPr>
          <w:p w14:paraId="54E06792" w14:textId="77777777" w:rsidR="00871EAF" w:rsidRPr="0089242F" w:rsidRDefault="00871EAF" w:rsidP="0089242F">
            <w:pPr>
              <w:pStyle w:val="Tabletext"/>
              <w:spacing w:line="276" w:lineRule="auto"/>
              <w:rPr>
                <w:b/>
                <w:bCs/>
              </w:rPr>
            </w:pPr>
            <w:r w:rsidRPr="0089242F">
              <w:rPr>
                <w:b/>
                <w:bCs/>
              </w:rPr>
              <w:t>Sex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3FF21FE2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  <w:tc>
          <w:tcPr>
            <w:tcW w:w="7010" w:type="dxa"/>
            <w:gridSpan w:val="6"/>
            <w:shd w:val="clear" w:color="auto" w:fill="F2F2F2" w:themeFill="background1" w:themeFillShade="F2"/>
          </w:tcPr>
          <w:p w14:paraId="46BE04C2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</w:tr>
      <w:tr w:rsidR="000152E4" w:rsidRPr="00015DCA" w14:paraId="369C57DC" w14:textId="77777777" w:rsidTr="006B5DE6">
        <w:trPr>
          <w:trHeight w:val="70"/>
        </w:trPr>
        <w:tc>
          <w:tcPr>
            <w:tcW w:w="1793" w:type="dxa"/>
          </w:tcPr>
          <w:p w14:paraId="0019B0C7" w14:textId="52CAFAAD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female</w:t>
            </w:r>
          </w:p>
        </w:tc>
        <w:tc>
          <w:tcPr>
            <w:tcW w:w="974" w:type="dxa"/>
          </w:tcPr>
          <w:p w14:paraId="749F74DE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70</w:t>
            </w:r>
          </w:p>
        </w:tc>
        <w:tc>
          <w:tcPr>
            <w:tcW w:w="723" w:type="dxa"/>
          </w:tcPr>
          <w:p w14:paraId="245370C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91</w:t>
            </w:r>
          </w:p>
        </w:tc>
        <w:tc>
          <w:tcPr>
            <w:tcW w:w="1094" w:type="dxa"/>
          </w:tcPr>
          <w:p w14:paraId="301ABFF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2</w:t>
            </w:r>
          </w:p>
        </w:tc>
        <w:tc>
          <w:tcPr>
            <w:tcW w:w="1257" w:type="dxa"/>
          </w:tcPr>
          <w:p w14:paraId="0D4229C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9</w:t>
            </w:r>
          </w:p>
        </w:tc>
        <w:tc>
          <w:tcPr>
            <w:tcW w:w="989" w:type="dxa"/>
          </w:tcPr>
          <w:p w14:paraId="3E48F3EF" w14:textId="6BFCF1BA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6.0</w:t>
            </w:r>
            <w:r w:rsidR="00A466DC">
              <w:t>%</w:t>
            </w:r>
          </w:p>
        </w:tc>
        <w:tc>
          <w:tcPr>
            <w:tcW w:w="1250" w:type="dxa"/>
          </w:tcPr>
          <w:p w14:paraId="0FC2E65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6 (51%)</w:t>
            </w:r>
          </w:p>
        </w:tc>
        <w:tc>
          <w:tcPr>
            <w:tcW w:w="1697" w:type="dxa"/>
          </w:tcPr>
          <w:p w14:paraId="430BCBF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7 (38%)</w:t>
            </w:r>
          </w:p>
        </w:tc>
      </w:tr>
      <w:tr w:rsidR="000152E4" w:rsidRPr="00015DCA" w14:paraId="55664AFE" w14:textId="77777777" w:rsidTr="006B5DE6">
        <w:trPr>
          <w:trHeight w:val="63"/>
        </w:trPr>
        <w:tc>
          <w:tcPr>
            <w:tcW w:w="1793" w:type="dxa"/>
          </w:tcPr>
          <w:p w14:paraId="26E3754E" w14:textId="53412883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male</w:t>
            </w:r>
          </w:p>
        </w:tc>
        <w:tc>
          <w:tcPr>
            <w:tcW w:w="974" w:type="dxa"/>
          </w:tcPr>
          <w:p w14:paraId="7F17F7C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82</w:t>
            </w:r>
          </w:p>
        </w:tc>
        <w:tc>
          <w:tcPr>
            <w:tcW w:w="723" w:type="dxa"/>
          </w:tcPr>
          <w:p w14:paraId="5589108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4</w:t>
            </w:r>
          </w:p>
        </w:tc>
        <w:tc>
          <w:tcPr>
            <w:tcW w:w="1094" w:type="dxa"/>
          </w:tcPr>
          <w:p w14:paraId="064B6A9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3</w:t>
            </w:r>
          </w:p>
        </w:tc>
        <w:tc>
          <w:tcPr>
            <w:tcW w:w="1257" w:type="dxa"/>
          </w:tcPr>
          <w:p w14:paraId="164556D6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1</w:t>
            </w:r>
          </w:p>
        </w:tc>
        <w:tc>
          <w:tcPr>
            <w:tcW w:w="989" w:type="dxa"/>
          </w:tcPr>
          <w:p w14:paraId="7D210EC1" w14:textId="61D25026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5.2</w:t>
            </w:r>
            <w:r w:rsidR="00A466DC">
              <w:t>%</w:t>
            </w:r>
          </w:p>
        </w:tc>
        <w:tc>
          <w:tcPr>
            <w:tcW w:w="1250" w:type="dxa"/>
          </w:tcPr>
          <w:p w14:paraId="783FF919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4 (52%)</w:t>
            </w:r>
          </w:p>
        </w:tc>
        <w:tc>
          <w:tcPr>
            <w:tcW w:w="1697" w:type="dxa"/>
          </w:tcPr>
          <w:p w14:paraId="49441F01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3 (32%)</w:t>
            </w:r>
          </w:p>
        </w:tc>
      </w:tr>
      <w:tr w:rsidR="00871EAF" w:rsidRPr="00015DCA" w14:paraId="0FB29688" w14:textId="77777777" w:rsidTr="000152E4">
        <w:trPr>
          <w:trHeight w:val="63"/>
        </w:trPr>
        <w:tc>
          <w:tcPr>
            <w:tcW w:w="1793" w:type="dxa"/>
            <w:shd w:val="clear" w:color="auto" w:fill="F2F2F2" w:themeFill="background1" w:themeFillShade="F2"/>
          </w:tcPr>
          <w:p w14:paraId="5057E61D" w14:textId="77777777" w:rsidR="00871EAF" w:rsidRPr="0089242F" w:rsidRDefault="00871EAF" w:rsidP="0089242F">
            <w:pPr>
              <w:pStyle w:val="Tabletext"/>
              <w:spacing w:line="276" w:lineRule="auto"/>
              <w:rPr>
                <w:b/>
                <w:bCs/>
              </w:rPr>
            </w:pPr>
            <w:r w:rsidRPr="0089242F">
              <w:rPr>
                <w:b/>
                <w:bCs/>
              </w:rPr>
              <w:t>Department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5723B954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  <w:tc>
          <w:tcPr>
            <w:tcW w:w="7010" w:type="dxa"/>
            <w:gridSpan w:val="6"/>
            <w:shd w:val="clear" w:color="auto" w:fill="F2F2F2" w:themeFill="background1" w:themeFillShade="F2"/>
          </w:tcPr>
          <w:p w14:paraId="1089C0B5" w14:textId="77777777" w:rsidR="00871EAF" w:rsidRPr="00015DCA" w:rsidRDefault="00871EAF" w:rsidP="0089242F">
            <w:pPr>
              <w:pStyle w:val="Tabletext"/>
              <w:spacing w:line="276" w:lineRule="auto"/>
            </w:pPr>
          </w:p>
        </w:tc>
      </w:tr>
      <w:tr w:rsidR="000152E4" w:rsidRPr="00015DCA" w14:paraId="72E9C58C" w14:textId="77777777" w:rsidTr="006B5DE6">
        <w:trPr>
          <w:trHeight w:val="66"/>
        </w:trPr>
        <w:tc>
          <w:tcPr>
            <w:tcW w:w="1793" w:type="dxa"/>
          </w:tcPr>
          <w:p w14:paraId="51458A6A" w14:textId="1FA23AAD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internal medicine</w:t>
            </w:r>
          </w:p>
        </w:tc>
        <w:tc>
          <w:tcPr>
            <w:tcW w:w="974" w:type="dxa"/>
          </w:tcPr>
          <w:p w14:paraId="73DBE86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10</w:t>
            </w:r>
          </w:p>
        </w:tc>
        <w:tc>
          <w:tcPr>
            <w:tcW w:w="723" w:type="dxa"/>
          </w:tcPr>
          <w:p w14:paraId="566EFCA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34</w:t>
            </w:r>
          </w:p>
        </w:tc>
        <w:tc>
          <w:tcPr>
            <w:tcW w:w="1094" w:type="dxa"/>
          </w:tcPr>
          <w:p w14:paraId="7AE04319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1</w:t>
            </w:r>
          </w:p>
        </w:tc>
        <w:tc>
          <w:tcPr>
            <w:tcW w:w="1257" w:type="dxa"/>
          </w:tcPr>
          <w:p w14:paraId="087B1683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3</w:t>
            </w:r>
          </w:p>
        </w:tc>
        <w:tc>
          <w:tcPr>
            <w:tcW w:w="989" w:type="dxa"/>
          </w:tcPr>
          <w:p w14:paraId="751B5FF3" w14:textId="5C59AB14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2.0</w:t>
            </w:r>
            <w:r w:rsidR="00A466DC">
              <w:t>%</w:t>
            </w:r>
          </w:p>
        </w:tc>
        <w:tc>
          <w:tcPr>
            <w:tcW w:w="1250" w:type="dxa"/>
          </w:tcPr>
          <w:p w14:paraId="363CEE9B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8 (51%)</w:t>
            </w:r>
          </w:p>
        </w:tc>
        <w:tc>
          <w:tcPr>
            <w:tcW w:w="1697" w:type="dxa"/>
          </w:tcPr>
          <w:p w14:paraId="5A9A779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5 (35%)</w:t>
            </w:r>
          </w:p>
        </w:tc>
      </w:tr>
      <w:tr w:rsidR="000152E4" w:rsidRPr="00015DCA" w14:paraId="390979D3" w14:textId="77777777" w:rsidTr="006B5DE6">
        <w:trPr>
          <w:trHeight w:val="63"/>
        </w:trPr>
        <w:tc>
          <w:tcPr>
            <w:tcW w:w="1793" w:type="dxa"/>
          </w:tcPr>
          <w:p w14:paraId="0D4C7DD4" w14:textId="17ED0AFA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surgery</w:t>
            </w:r>
          </w:p>
        </w:tc>
        <w:tc>
          <w:tcPr>
            <w:tcW w:w="974" w:type="dxa"/>
          </w:tcPr>
          <w:p w14:paraId="4A83EC2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20</w:t>
            </w:r>
          </w:p>
        </w:tc>
        <w:tc>
          <w:tcPr>
            <w:tcW w:w="723" w:type="dxa"/>
          </w:tcPr>
          <w:p w14:paraId="42069E1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8</w:t>
            </w:r>
          </w:p>
        </w:tc>
        <w:tc>
          <w:tcPr>
            <w:tcW w:w="1094" w:type="dxa"/>
          </w:tcPr>
          <w:p w14:paraId="12EB5B4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4</w:t>
            </w:r>
          </w:p>
        </w:tc>
        <w:tc>
          <w:tcPr>
            <w:tcW w:w="1257" w:type="dxa"/>
          </w:tcPr>
          <w:p w14:paraId="6A198FD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</w:t>
            </w:r>
          </w:p>
        </w:tc>
        <w:tc>
          <w:tcPr>
            <w:tcW w:w="989" w:type="dxa"/>
          </w:tcPr>
          <w:p w14:paraId="71B08EF6" w14:textId="7704FFF8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.6</w:t>
            </w:r>
            <w:r w:rsidR="00A466DC">
              <w:t>%</w:t>
            </w:r>
          </w:p>
        </w:tc>
        <w:tc>
          <w:tcPr>
            <w:tcW w:w="1250" w:type="dxa"/>
          </w:tcPr>
          <w:p w14:paraId="1D695B5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 (56%)</w:t>
            </w:r>
          </w:p>
        </w:tc>
        <w:tc>
          <w:tcPr>
            <w:tcW w:w="1697" w:type="dxa"/>
          </w:tcPr>
          <w:p w14:paraId="6DE3037B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 (43%)</w:t>
            </w:r>
          </w:p>
        </w:tc>
      </w:tr>
      <w:tr w:rsidR="000152E4" w:rsidRPr="00015DCA" w14:paraId="08C2AF93" w14:textId="77777777" w:rsidTr="006B5DE6">
        <w:trPr>
          <w:trHeight w:val="63"/>
        </w:trPr>
        <w:tc>
          <w:tcPr>
            <w:tcW w:w="1793" w:type="dxa"/>
          </w:tcPr>
          <w:p w14:paraId="3B935C1C" w14:textId="321722BA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neurology</w:t>
            </w:r>
          </w:p>
        </w:tc>
        <w:tc>
          <w:tcPr>
            <w:tcW w:w="974" w:type="dxa"/>
          </w:tcPr>
          <w:p w14:paraId="1F416A7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26</w:t>
            </w:r>
          </w:p>
        </w:tc>
        <w:tc>
          <w:tcPr>
            <w:tcW w:w="723" w:type="dxa"/>
          </w:tcPr>
          <w:p w14:paraId="2B9D942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3</w:t>
            </w:r>
          </w:p>
        </w:tc>
        <w:tc>
          <w:tcPr>
            <w:tcW w:w="1094" w:type="dxa"/>
          </w:tcPr>
          <w:p w14:paraId="574A200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</w:t>
            </w:r>
          </w:p>
        </w:tc>
        <w:tc>
          <w:tcPr>
            <w:tcW w:w="1257" w:type="dxa"/>
          </w:tcPr>
          <w:p w14:paraId="51BB36F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</w:t>
            </w:r>
          </w:p>
        </w:tc>
        <w:tc>
          <w:tcPr>
            <w:tcW w:w="989" w:type="dxa"/>
          </w:tcPr>
          <w:p w14:paraId="1638385D" w14:textId="15DCC7E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.3</w:t>
            </w:r>
            <w:r w:rsidR="00A466DC">
              <w:t>%</w:t>
            </w:r>
          </w:p>
        </w:tc>
        <w:tc>
          <w:tcPr>
            <w:tcW w:w="1250" w:type="dxa"/>
          </w:tcPr>
          <w:p w14:paraId="05D6F5B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 (77%)</w:t>
            </w:r>
          </w:p>
        </w:tc>
        <w:tc>
          <w:tcPr>
            <w:tcW w:w="1697" w:type="dxa"/>
          </w:tcPr>
          <w:p w14:paraId="229D549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 (50%)</w:t>
            </w:r>
          </w:p>
        </w:tc>
      </w:tr>
      <w:tr w:rsidR="000152E4" w:rsidRPr="00015DCA" w14:paraId="5F8D19F4" w14:textId="77777777" w:rsidTr="006B5DE6">
        <w:trPr>
          <w:trHeight w:val="63"/>
        </w:trPr>
        <w:tc>
          <w:tcPr>
            <w:tcW w:w="1793" w:type="dxa"/>
          </w:tcPr>
          <w:p w14:paraId="2FD64CE8" w14:textId="46B921D2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pulmology</w:t>
            </w:r>
          </w:p>
        </w:tc>
        <w:tc>
          <w:tcPr>
            <w:tcW w:w="974" w:type="dxa"/>
          </w:tcPr>
          <w:p w14:paraId="4B51241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7</w:t>
            </w:r>
          </w:p>
        </w:tc>
        <w:tc>
          <w:tcPr>
            <w:tcW w:w="723" w:type="dxa"/>
          </w:tcPr>
          <w:p w14:paraId="02E26EF6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2</w:t>
            </w:r>
          </w:p>
        </w:tc>
        <w:tc>
          <w:tcPr>
            <w:tcW w:w="1094" w:type="dxa"/>
          </w:tcPr>
          <w:p w14:paraId="43C7765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</w:t>
            </w:r>
          </w:p>
        </w:tc>
        <w:tc>
          <w:tcPr>
            <w:tcW w:w="1257" w:type="dxa"/>
          </w:tcPr>
          <w:p w14:paraId="56147A9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</w:t>
            </w:r>
          </w:p>
        </w:tc>
        <w:tc>
          <w:tcPr>
            <w:tcW w:w="989" w:type="dxa"/>
          </w:tcPr>
          <w:p w14:paraId="6AAFFB86" w14:textId="51EDB7AB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5.5</w:t>
            </w:r>
            <w:r w:rsidR="00A466DC">
              <w:t>%</w:t>
            </w:r>
          </w:p>
        </w:tc>
        <w:tc>
          <w:tcPr>
            <w:tcW w:w="1250" w:type="dxa"/>
          </w:tcPr>
          <w:p w14:paraId="7C512981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 (25%)</w:t>
            </w:r>
          </w:p>
        </w:tc>
        <w:tc>
          <w:tcPr>
            <w:tcW w:w="1697" w:type="dxa"/>
          </w:tcPr>
          <w:p w14:paraId="50B2344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 (10%)</w:t>
            </w:r>
          </w:p>
        </w:tc>
      </w:tr>
      <w:tr w:rsidR="000152E4" w:rsidRPr="00015DCA" w14:paraId="4139124A" w14:textId="77777777" w:rsidTr="006B5DE6">
        <w:trPr>
          <w:trHeight w:val="63"/>
        </w:trPr>
        <w:tc>
          <w:tcPr>
            <w:tcW w:w="1793" w:type="dxa"/>
          </w:tcPr>
          <w:p w14:paraId="43299762" w14:textId="64319E16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oncology</w:t>
            </w:r>
          </w:p>
        </w:tc>
        <w:tc>
          <w:tcPr>
            <w:tcW w:w="974" w:type="dxa"/>
          </w:tcPr>
          <w:p w14:paraId="2DA15A1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3</w:t>
            </w:r>
          </w:p>
        </w:tc>
        <w:tc>
          <w:tcPr>
            <w:tcW w:w="723" w:type="dxa"/>
          </w:tcPr>
          <w:p w14:paraId="220A669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8</w:t>
            </w:r>
          </w:p>
        </w:tc>
        <w:tc>
          <w:tcPr>
            <w:tcW w:w="1094" w:type="dxa"/>
          </w:tcPr>
          <w:p w14:paraId="040DC1B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8</w:t>
            </w:r>
          </w:p>
        </w:tc>
        <w:tc>
          <w:tcPr>
            <w:tcW w:w="1257" w:type="dxa"/>
          </w:tcPr>
          <w:p w14:paraId="1ECC3DD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0</w:t>
            </w:r>
          </w:p>
        </w:tc>
        <w:tc>
          <w:tcPr>
            <w:tcW w:w="989" w:type="dxa"/>
          </w:tcPr>
          <w:p w14:paraId="1C6CAD08" w14:textId="27ABF14A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4.2</w:t>
            </w:r>
            <w:r w:rsidR="00A466DC">
              <w:t>%</w:t>
            </w:r>
          </w:p>
        </w:tc>
        <w:tc>
          <w:tcPr>
            <w:tcW w:w="1250" w:type="dxa"/>
          </w:tcPr>
          <w:p w14:paraId="1036DC8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 (13%)</w:t>
            </w:r>
          </w:p>
        </w:tc>
        <w:tc>
          <w:tcPr>
            <w:tcW w:w="1697" w:type="dxa"/>
          </w:tcPr>
          <w:p w14:paraId="23B711F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 (13%)</w:t>
            </w:r>
          </w:p>
        </w:tc>
      </w:tr>
      <w:tr w:rsidR="000152E4" w:rsidRPr="00015DCA" w14:paraId="367472EF" w14:textId="77777777" w:rsidTr="006B5DE6">
        <w:trPr>
          <w:trHeight w:val="63"/>
        </w:trPr>
        <w:tc>
          <w:tcPr>
            <w:tcW w:w="1793" w:type="dxa"/>
          </w:tcPr>
          <w:p w14:paraId="457F6764" w14:textId="077615C6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anestesiology</w:t>
            </w:r>
          </w:p>
        </w:tc>
        <w:tc>
          <w:tcPr>
            <w:tcW w:w="974" w:type="dxa"/>
          </w:tcPr>
          <w:p w14:paraId="43AE3E3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2</w:t>
            </w:r>
          </w:p>
        </w:tc>
        <w:tc>
          <w:tcPr>
            <w:tcW w:w="723" w:type="dxa"/>
          </w:tcPr>
          <w:p w14:paraId="0E96C55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</w:t>
            </w:r>
          </w:p>
        </w:tc>
        <w:tc>
          <w:tcPr>
            <w:tcW w:w="1094" w:type="dxa"/>
          </w:tcPr>
          <w:p w14:paraId="491D54E6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</w:t>
            </w:r>
          </w:p>
        </w:tc>
        <w:tc>
          <w:tcPr>
            <w:tcW w:w="1257" w:type="dxa"/>
          </w:tcPr>
          <w:p w14:paraId="054EE189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</w:t>
            </w:r>
          </w:p>
        </w:tc>
        <w:tc>
          <w:tcPr>
            <w:tcW w:w="989" w:type="dxa"/>
          </w:tcPr>
          <w:p w14:paraId="3E2F006A" w14:textId="0A547961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4.3</w:t>
            </w:r>
            <w:r w:rsidR="00A466DC">
              <w:t>%</w:t>
            </w:r>
          </w:p>
        </w:tc>
        <w:tc>
          <w:tcPr>
            <w:tcW w:w="1250" w:type="dxa"/>
          </w:tcPr>
          <w:p w14:paraId="2C2FAC7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 (83%)</w:t>
            </w:r>
          </w:p>
        </w:tc>
        <w:tc>
          <w:tcPr>
            <w:tcW w:w="1697" w:type="dxa"/>
          </w:tcPr>
          <w:p w14:paraId="3BF80F6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 (75%)</w:t>
            </w:r>
          </w:p>
        </w:tc>
      </w:tr>
      <w:tr w:rsidR="000152E4" w:rsidRPr="00015DCA" w14:paraId="69F8D0C9" w14:textId="77777777" w:rsidTr="006B5DE6">
        <w:trPr>
          <w:trHeight w:val="63"/>
        </w:trPr>
        <w:tc>
          <w:tcPr>
            <w:tcW w:w="1793" w:type="dxa"/>
          </w:tcPr>
          <w:p w14:paraId="2C6A065A" w14:textId="78EC1AC7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psychiatry</w:t>
            </w:r>
          </w:p>
        </w:tc>
        <w:tc>
          <w:tcPr>
            <w:tcW w:w="974" w:type="dxa"/>
          </w:tcPr>
          <w:p w14:paraId="7A828821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2</w:t>
            </w:r>
          </w:p>
        </w:tc>
        <w:tc>
          <w:tcPr>
            <w:tcW w:w="723" w:type="dxa"/>
          </w:tcPr>
          <w:p w14:paraId="7CAD473B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</w:t>
            </w:r>
          </w:p>
        </w:tc>
        <w:tc>
          <w:tcPr>
            <w:tcW w:w="1094" w:type="dxa"/>
          </w:tcPr>
          <w:p w14:paraId="1E929C58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</w:t>
            </w:r>
          </w:p>
        </w:tc>
        <w:tc>
          <w:tcPr>
            <w:tcW w:w="1257" w:type="dxa"/>
          </w:tcPr>
          <w:p w14:paraId="7984A3D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</w:t>
            </w:r>
          </w:p>
        </w:tc>
        <w:tc>
          <w:tcPr>
            <w:tcW w:w="989" w:type="dxa"/>
          </w:tcPr>
          <w:p w14:paraId="708DB6E8" w14:textId="65C13B61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5.0</w:t>
            </w:r>
            <w:r w:rsidR="00A466DC">
              <w:t>%</w:t>
            </w:r>
          </w:p>
        </w:tc>
        <w:tc>
          <w:tcPr>
            <w:tcW w:w="1250" w:type="dxa"/>
          </w:tcPr>
          <w:p w14:paraId="07AED9C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 (100%)</w:t>
            </w:r>
          </w:p>
        </w:tc>
        <w:tc>
          <w:tcPr>
            <w:tcW w:w="1697" w:type="dxa"/>
          </w:tcPr>
          <w:p w14:paraId="59E60FCB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 (100%)</w:t>
            </w:r>
          </w:p>
        </w:tc>
      </w:tr>
      <w:tr w:rsidR="000152E4" w:rsidRPr="00015DCA" w14:paraId="7E29C3F0" w14:textId="77777777" w:rsidTr="006B5DE6">
        <w:trPr>
          <w:trHeight w:val="63"/>
        </w:trPr>
        <w:tc>
          <w:tcPr>
            <w:tcW w:w="1793" w:type="dxa"/>
          </w:tcPr>
          <w:p w14:paraId="096E9A65" w14:textId="78533193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 xml:space="preserve">dermatology </w:t>
            </w:r>
          </w:p>
        </w:tc>
        <w:tc>
          <w:tcPr>
            <w:tcW w:w="974" w:type="dxa"/>
          </w:tcPr>
          <w:p w14:paraId="7325D35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</w:t>
            </w:r>
          </w:p>
        </w:tc>
        <w:tc>
          <w:tcPr>
            <w:tcW w:w="723" w:type="dxa"/>
          </w:tcPr>
          <w:p w14:paraId="0D29380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</w:t>
            </w:r>
          </w:p>
        </w:tc>
        <w:tc>
          <w:tcPr>
            <w:tcW w:w="1094" w:type="dxa"/>
          </w:tcPr>
          <w:p w14:paraId="0157176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</w:t>
            </w:r>
          </w:p>
        </w:tc>
        <w:tc>
          <w:tcPr>
            <w:tcW w:w="1257" w:type="dxa"/>
          </w:tcPr>
          <w:p w14:paraId="052A4A87" w14:textId="184EB1BB" w:rsidR="00871EAF" w:rsidRPr="00015DCA" w:rsidRDefault="00F22B72" w:rsidP="0089242F">
            <w:pPr>
              <w:pStyle w:val="Tabletext"/>
              <w:spacing w:line="276" w:lineRule="auto"/>
            </w:pPr>
            <w:r>
              <w:t>0</w:t>
            </w:r>
          </w:p>
        </w:tc>
        <w:tc>
          <w:tcPr>
            <w:tcW w:w="989" w:type="dxa"/>
          </w:tcPr>
          <w:p w14:paraId="4279CAAD" w14:textId="410FDA78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0.0</w:t>
            </w:r>
            <w:r w:rsidR="00A466DC">
              <w:t>%</w:t>
            </w:r>
          </w:p>
        </w:tc>
        <w:tc>
          <w:tcPr>
            <w:tcW w:w="1250" w:type="dxa"/>
          </w:tcPr>
          <w:p w14:paraId="5561259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0</w:t>
            </w:r>
          </w:p>
        </w:tc>
        <w:tc>
          <w:tcPr>
            <w:tcW w:w="1697" w:type="dxa"/>
          </w:tcPr>
          <w:p w14:paraId="0AEB4103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0</w:t>
            </w:r>
          </w:p>
        </w:tc>
      </w:tr>
      <w:tr w:rsidR="000152E4" w:rsidRPr="00015DCA" w14:paraId="78509253" w14:textId="77777777" w:rsidTr="006B5DE6">
        <w:trPr>
          <w:trHeight w:val="63"/>
        </w:trPr>
        <w:tc>
          <w:tcPr>
            <w:tcW w:w="1793" w:type="dxa"/>
          </w:tcPr>
          <w:p w14:paraId="234EC2B4" w14:textId="1C5ABC29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other</w:t>
            </w:r>
          </w:p>
        </w:tc>
        <w:tc>
          <w:tcPr>
            <w:tcW w:w="974" w:type="dxa"/>
          </w:tcPr>
          <w:p w14:paraId="1F903841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0</w:t>
            </w:r>
          </w:p>
        </w:tc>
        <w:tc>
          <w:tcPr>
            <w:tcW w:w="723" w:type="dxa"/>
          </w:tcPr>
          <w:p w14:paraId="7ACAC65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0</w:t>
            </w:r>
          </w:p>
        </w:tc>
        <w:tc>
          <w:tcPr>
            <w:tcW w:w="1094" w:type="dxa"/>
          </w:tcPr>
          <w:p w14:paraId="5026EDD0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257" w:type="dxa"/>
          </w:tcPr>
          <w:p w14:paraId="007E1D0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989" w:type="dxa"/>
          </w:tcPr>
          <w:p w14:paraId="012D696C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250" w:type="dxa"/>
          </w:tcPr>
          <w:p w14:paraId="463204B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  <w:tc>
          <w:tcPr>
            <w:tcW w:w="1697" w:type="dxa"/>
          </w:tcPr>
          <w:p w14:paraId="07EBB377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-</w:t>
            </w:r>
          </w:p>
        </w:tc>
      </w:tr>
      <w:tr w:rsidR="00871EAF" w:rsidRPr="00015DCA" w14:paraId="1BD97D3D" w14:textId="77777777" w:rsidTr="000152E4">
        <w:trPr>
          <w:trHeight w:val="63"/>
        </w:trPr>
        <w:tc>
          <w:tcPr>
            <w:tcW w:w="9777" w:type="dxa"/>
            <w:gridSpan w:val="8"/>
            <w:shd w:val="clear" w:color="auto" w:fill="F2F2F2" w:themeFill="background1" w:themeFillShade="F2"/>
          </w:tcPr>
          <w:p w14:paraId="460A7FE6" w14:textId="6094C2DC" w:rsidR="00871EAF" w:rsidRPr="0089242F" w:rsidRDefault="00871EAF" w:rsidP="0089242F">
            <w:pPr>
              <w:pStyle w:val="Tabletext"/>
              <w:spacing w:line="276" w:lineRule="auto"/>
              <w:rPr>
                <w:b/>
                <w:bCs/>
              </w:rPr>
            </w:pPr>
            <w:r w:rsidRPr="0089242F">
              <w:rPr>
                <w:b/>
                <w:bCs/>
              </w:rPr>
              <w:t>C</w:t>
            </w:r>
            <w:r w:rsidR="007B2B31" w:rsidRPr="0089242F">
              <w:rPr>
                <w:b/>
                <w:bCs/>
              </w:rPr>
              <w:t>harlson Comorbidity Index</w:t>
            </w:r>
          </w:p>
        </w:tc>
      </w:tr>
      <w:tr w:rsidR="000152E4" w:rsidRPr="00015DCA" w14:paraId="63BBE14B" w14:textId="77777777" w:rsidTr="006B5DE6">
        <w:trPr>
          <w:trHeight w:val="63"/>
        </w:trPr>
        <w:tc>
          <w:tcPr>
            <w:tcW w:w="1793" w:type="dxa"/>
          </w:tcPr>
          <w:p w14:paraId="01A6491B" w14:textId="1207A155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&lt; 5</w:t>
            </w:r>
          </w:p>
        </w:tc>
        <w:tc>
          <w:tcPr>
            <w:tcW w:w="974" w:type="dxa"/>
          </w:tcPr>
          <w:p w14:paraId="634F5045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684</w:t>
            </w:r>
          </w:p>
        </w:tc>
        <w:tc>
          <w:tcPr>
            <w:tcW w:w="723" w:type="dxa"/>
          </w:tcPr>
          <w:p w14:paraId="74C7617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74</w:t>
            </w:r>
          </w:p>
        </w:tc>
        <w:tc>
          <w:tcPr>
            <w:tcW w:w="1094" w:type="dxa"/>
          </w:tcPr>
          <w:p w14:paraId="1FF4492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0</w:t>
            </w:r>
          </w:p>
        </w:tc>
        <w:tc>
          <w:tcPr>
            <w:tcW w:w="1257" w:type="dxa"/>
          </w:tcPr>
          <w:p w14:paraId="79A785D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4</w:t>
            </w:r>
          </w:p>
        </w:tc>
        <w:tc>
          <w:tcPr>
            <w:tcW w:w="989" w:type="dxa"/>
          </w:tcPr>
          <w:p w14:paraId="2AC61159" w14:textId="79139654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0.8</w:t>
            </w:r>
            <w:r w:rsidR="00A466DC">
              <w:t>%</w:t>
            </w:r>
          </w:p>
        </w:tc>
        <w:tc>
          <w:tcPr>
            <w:tcW w:w="1250" w:type="dxa"/>
          </w:tcPr>
          <w:p w14:paraId="0B945C93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44 (59%)</w:t>
            </w:r>
          </w:p>
        </w:tc>
        <w:tc>
          <w:tcPr>
            <w:tcW w:w="1697" w:type="dxa"/>
          </w:tcPr>
          <w:p w14:paraId="55B033B1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0 (40%)</w:t>
            </w:r>
          </w:p>
        </w:tc>
      </w:tr>
      <w:tr w:rsidR="000152E4" w:rsidRPr="00015DCA" w14:paraId="6A146A64" w14:textId="77777777" w:rsidTr="006B5DE6">
        <w:trPr>
          <w:trHeight w:val="63"/>
        </w:trPr>
        <w:tc>
          <w:tcPr>
            <w:tcW w:w="1793" w:type="dxa"/>
          </w:tcPr>
          <w:p w14:paraId="39BEEBD7" w14:textId="1BCA2195" w:rsidR="00871EAF" w:rsidRPr="00015DCA" w:rsidRDefault="00871EAF" w:rsidP="0089242F">
            <w:pPr>
              <w:pStyle w:val="Tabletext"/>
              <w:spacing w:line="276" w:lineRule="auto"/>
              <w:ind w:left="179"/>
            </w:pPr>
            <w:r w:rsidRPr="00015DCA">
              <w:t>≥ 5</w:t>
            </w:r>
          </w:p>
        </w:tc>
        <w:tc>
          <w:tcPr>
            <w:tcW w:w="974" w:type="dxa"/>
          </w:tcPr>
          <w:p w14:paraId="6C6A58A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68</w:t>
            </w:r>
          </w:p>
        </w:tc>
        <w:tc>
          <w:tcPr>
            <w:tcW w:w="723" w:type="dxa"/>
          </w:tcPr>
          <w:p w14:paraId="46D86F7D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121</w:t>
            </w:r>
          </w:p>
        </w:tc>
        <w:tc>
          <w:tcPr>
            <w:tcW w:w="1094" w:type="dxa"/>
          </w:tcPr>
          <w:p w14:paraId="7839E074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95</w:t>
            </w:r>
          </w:p>
        </w:tc>
        <w:tc>
          <w:tcPr>
            <w:tcW w:w="1257" w:type="dxa"/>
          </w:tcPr>
          <w:p w14:paraId="5F64BE5F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6</w:t>
            </w:r>
          </w:p>
        </w:tc>
        <w:tc>
          <w:tcPr>
            <w:tcW w:w="989" w:type="dxa"/>
          </w:tcPr>
          <w:p w14:paraId="36E822A5" w14:textId="183D0C75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21.3</w:t>
            </w:r>
            <w:r w:rsidR="00A466DC">
              <w:t>%</w:t>
            </w:r>
          </w:p>
        </w:tc>
        <w:tc>
          <w:tcPr>
            <w:tcW w:w="1250" w:type="dxa"/>
          </w:tcPr>
          <w:p w14:paraId="0285EF82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56 (46%)</w:t>
            </w:r>
          </w:p>
        </w:tc>
        <w:tc>
          <w:tcPr>
            <w:tcW w:w="1697" w:type="dxa"/>
          </w:tcPr>
          <w:p w14:paraId="6742005A" w14:textId="77777777" w:rsidR="00871EAF" w:rsidRPr="00015DCA" w:rsidRDefault="00871EAF" w:rsidP="0089242F">
            <w:pPr>
              <w:pStyle w:val="Tabletext"/>
              <w:spacing w:line="276" w:lineRule="auto"/>
            </w:pPr>
            <w:r w:rsidRPr="00015DCA">
              <w:t>30 (32%)</w:t>
            </w:r>
          </w:p>
        </w:tc>
      </w:tr>
    </w:tbl>
    <w:p w14:paraId="7C55F4DF" w14:textId="2DFA13F2" w:rsidR="00430EB4" w:rsidRPr="00015DCA" w:rsidRDefault="00430EB4" w:rsidP="00753BE9">
      <w:pPr>
        <w:pStyle w:val="Abr"/>
      </w:pPr>
      <w:r w:rsidRPr="00015DCA">
        <w:t>DRA</w:t>
      </w:r>
      <w:r w:rsidR="00257AB0" w:rsidRPr="00015DCA">
        <w:t>:</w:t>
      </w:r>
      <w:r w:rsidRPr="00015DCA">
        <w:t xml:space="preserve"> Drug-related hospital admission</w:t>
      </w:r>
    </w:p>
    <w:p w14:paraId="0B3CB8C4" w14:textId="77777777" w:rsidR="00871EAF" w:rsidRPr="00015DCA" w:rsidRDefault="00871EAF" w:rsidP="00871EAF">
      <w:pPr>
        <w:spacing w:before="0" w:after="200" w:line="276" w:lineRule="auto"/>
      </w:pPr>
      <w:r w:rsidRPr="00015DCA">
        <w:br w:type="page"/>
      </w:r>
    </w:p>
    <w:p w14:paraId="1BD25D94" w14:textId="4F99563A" w:rsidR="00871EAF" w:rsidRPr="00015DCA" w:rsidRDefault="00871EAF" w:rsidP="00871EAF">
      <w:pPr>
        <w:pStyle w:val="Nadpis1"/>
      </w:pPr>
      <w:bookmarkStart w:id="7" w:name="_Toc104685809"/>
      <w:r w:rsidRPr="00015DCA">
        <w:lastRenderedPageBreak/>
        <w:t xml:space="preserve">Events </w:t>
      </w:r>
      <w:r w:rsidR="008535E9" w:rsidRPr="00015DCA">
        <w:t>that</w:t>
      </w:r>
      <w:r w:rsidRPr="00015DCA">
        <w:t xml:space="preserve"> did not fulfi</w:t>
      </w:r>
      <w:r w:rsidR="008535E9" w:rsidRPr="00015DCA">
        <w:t>l</w:t>
      </w:r>
      <w:r w:rsidRPr="00015DCA">
        <w:t>l the definition of DRA</w:t>
      </w:r>
      <w:bookmarkEnd w:id="7"/>
      <w:r w:rsidRPr="00015DCA">
        <w:t xml:space="preserve"> </w:t>
      </w:r>
    </w:p>
    <w:p w14:paraId="6ED4F51E" w14:textId="3769589D" w:rsidR="000E7678" w:rsidRDefault="000E734B" w:rsidP="000E734B">
      <w:r w:rsidRPr="00015DCA">
        <w:t xml:space="preserve">Supplementary Table </w:t>
      </w:r>
      <w:r w:rsidR="00A3165C">
        <w:t>4</w:t>
      </w:r>
      <w:r w:rsidRPr="00015DCA">
        <w:t xml:space="preserve"> lists Drug-related laboratory deviations without clinical manifestation (n=</w:t>
      </w:r>
      <w:r w:rsidR="005447E3">
        <w:t>42</w:t>
      </w:r>
      <w:r w:rsidRPr="00015DCA">
        <w:t xml:space="preserve">). </w:t>
      </w:r>
    </w:p>
    <w:p w14:paraId="21AD224E" w14:textId="38563F47" w:rsidR="00087CAB" w:rsidRPr="00015DCA" w:rsidRDefault="00087CAB" w:rsidP="00087CAB">
      <w:pPr>
        <w:pStyle w:val="Titulek"/>
      </w:pPr>
      <w:bookmarkStart w:id="8" w:name="_Toc104685810"/>
      <w:r w:rsidRPr="00015DCA">
        <w:t xml:space="preserve">Supplementary Table </w:t>
      </w:r>
      <w:fldSimple w:instr=" SEQ Supplementary_Table \* ARABIC ">
        <w:r w:rsidR="00A3165C">
          <w:rPr>
            <w:noProof/>
          </w:rPr>
          <w:t>4</w:t>
        </w:r>
      </w:fldSimple>
      <w:r w:rsidRPr="00015DCA">
        <w:t xml:space="preserve">: </w:t>
      </w:r>
      <w:r w:rsidRPr="00015DCA">
        <w:rPr>
          <w:b w:val="0"/>
          <w:bCs w:val="0"/>
        </w:rPr>
        <w:t>List of drug-related laboratory deviations</w:t>
      </w:r>
      <w:bookmarkEnd w:id="8"/>
      <w:r w:rsidRPr="00015DCA">
        <w:rPr>
          <w:b w:val="0"/>
          <w:bCs w:val="0"/>
        </w:rPr>
        <w:t xml:space="preserve"> </w:t>
      </w:r>
    </w:p>
    <w:tbl>
      <w:tblPr>
        <w:tblStyle w:val="Prosttabulka2"/>
        <w:tblW w:w="5000" w:type="pct"/>
        <w:tblLook w:val="06A0" w:firstRow="1" w:lastRow="0" w:firstColumn="1" w:lastColumn="0" w:noHBand="1" w:noVBand="1"/>
      </w:tblPr>
      <w:tblGrid>
        <w:gridCol w:w="5954"/>
        <w:gridCol w:w="3320"/>
        <w:gridCol w:w="503"/>
      </w:tblGrid>
      <w:tr w:rsidR="00087CAB" w:rsidRPr="00015DCA" w14:paraId="56C1FF56" w14:textId="77777777" w:rsidTr="00321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0A09DAE3" w14:textId="77777777" w:rsidR="00087CAB" w:rsidRPr="00015DCA" w:rsidRDefault="00087CAB" w:rsidP="007A1034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>Medications involved</w:t>
            </w:r>
          </w:p>
        </w:tc>
        <w:tc>
          <w:tcPr>
            <w:tcW w:w="1698" w:type="pct"/>
          </w:tcPr>
          <w:p w14:paraId="371EF40F" w14:textId="6C52E9F1" w:rsidR="00087CAB" w:rsidRPr="00015DCA" w:rsidRDefault="007215C5" w:rsidP="007A103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Value (</w:t>
            </w:r>
            <w:r w:rsidR="00663A93">
              <w:rPr>
                <w:noProof w:val="0"/>
              </w:rPr>
              <w:t>u</w:t>
            </w:r>
            <w:r w:rsidRPr="007215C5">
              <w:rPr>
                <w:noProof w:val="0"/>
              </w:rPr>
              <w:t>pper limit</w:t>
            </w:r>
            <w:r>
              <w:rPr>
                <w:noProof w:val="0"/>
              </w:rPr>
              <w:t>)</w:t>
            </w:r>
          </w:p>
        </w:tc>
        <w:tc>
          <w:tcPr>
            <w:tcW w:w="257" w:type="pct"/>
          </w:tcPr>
          <w:p w14:paraId="3985A2C4" w14:textId="77777777" w:rsidR="00087CAB" w:rsidRPr="00015DCA" w:rsidRDefault="00087CAB" w:rsidP="007A103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No.</w:t>
            </w:r>
          </w:p>
        </w:tc>
      </w:tr>
      <w:tr w:rsidR="00087CAB" w:rsidRPr="00015DCA" w14:paraId="7982CDA2" w14:textId="77777777" w:rsidTr="007A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pct"/>
            <w:gridSpan w:val="2"/>
            <w:shd w:val="clear" w:color="auto" w:fill="F2F2F2" w:themeFill="background1" w:themeFillShade="F2"/>
          </w:tcPr>
          <w:p w14:paraId="6B6D60AE" w14:textId="77777777" w:rsidR="00087CAB" w:rsidRPr="00015DCA" w:rsidRDefault="00087CAB" w:rsidP="007A1034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 xml:space="preserve">Supratherapeutic INR 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5E22D644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20</w:t>
            </w:r>
          </w:p>
        </w:tc>
      </w:tr>
      <w:tr w:rsidR="00087CAB" w:rsidRPr="00015DCA" w14:paraId="70EFFE33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A17C560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CFBC1B9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8.7</w:t>
            </w:r>
          </w:p>
        </w:tc>
        <w:tc>
          <w:tcPr>
            <w:tcW w:w="257" w:type="pct"/>
          </w:tcPr>
          <w:p w14:paraId="1143CBD9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187838ED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1F7D779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5C121AFE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11</w:t>
            </w:r>
          </w:p>
        </w:tc>
        <w:tc>
          <w:tcPr>
            <w:tcW w:w="257" w:type="pct"/>
          </w:tcPr>
          <w:p w14:paraId="3DA25A8A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30A30AD1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572C98F0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4F41BE8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4</w:t>
            </w:r>
          </w:p>
        </w:tc>
        <w:tc>
          <w:tcPr>
            <w:tcW w:w="257" w:type="pct"/>
          </w:tcPr>
          <w:p w14:paraId="03DF82A1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3C10A0B9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79E2D3D5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0DE57F67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4.58</w:t>
            </w:r>
          </w:p>
        </w:tc>
        <w:tc>
          <w:tcPr>
            <w:tcW w:w="257" w:type="pct"/>
          </w:tcPr>
          <w:p w14:paraId="385550FC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2566842A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64F2B67E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4E4FDF15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9</w:t>
            </w:r>
          </w:p>
        </w:tc>
        <w:tc>
          <w:tcPr>
            <w:tcW w:w="257" w:type="pct"/>
          </w:tcPr>
          <w:p w14:paraId="692E0444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75EAA3DA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68E90277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4E108CCF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4.06</w:t>
            </w:r>
          </w:p>
        </w:tc>
        <w:tc>
          <w:tcPr>
            <w:tcW w:w="257" w:type="pct"/>
          </w:tcPr>
          <w:p w14:paraId="6BF6CB85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59AEFEF9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59CC9D2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2AF75F39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11.14</w:t>
            </w:r>
          </w:p>
        </w:tc>
        <w:tc>
          <w:tcPr>
            <w:tcW w:w="257" w:type="pct"/>
          </w:tcPr>
          <w:p w14:paraId="6F0CD0B1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54F7BB5A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9788D38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10CE735D" w14:textId="77777777" w:rsidR="00087CAB" w:rsidRPr="005F5FD8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96</w:t>
            </w:r>
          </w:p>
        </w:tc>
        <w:tc>
          <w:tcPr>
            <w:tcW w:w="257" w:type="pct"/>
          </w:tcPr>
          <w:p w14:paraId="5B2C7E57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6B1B9408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3EDB4D2D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7E2C9D3F" w14:textId="2632613D" w:rsidR="00087CAB" w:rsidRPr="005F5FD8" w:rsidRDefault="00E7657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63</w:t>
            </w:r>
          </w:p>
        </w:tc>
        <w:tc>
          <w:tcPr>
            <w:tcW w:w="257" w:type="pct"/>
          </w:tcPr>
          <w:p w14:paraId="10997B4B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2D4EB9F4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C0AE20E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88F0355" w14:textId="3A3CBC8B" w:rsidR="00087CAB" w:rsidRPr="005F5FD8" w:rsidRDefault="00E7657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6.9</w:t>
            </w:r>
          </w:p>
        </w:tc>
        <w:tc>
          <w:tcPr>
            <w:tcW w:w="257" w:type="pct"/>
          </w:tcPr>
          <w:p w14:paraId="517FC253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087CAB" w:rsidRPr="00015DCA" w14:paraId="250CC79F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0408A46" w14:textId="77777777" w:rsidR="00087CAB" w:rsidRPr="00015DCA" w:rsidRDefault="00087CAB" w:rsidP="007A1034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070587F5" w14:textId="418C375C" w:rsidR="00087CAB" w:rsidRPr="005F5FD8" w:rsidRDefault="00E7657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91</w:t>
            </w:r>
          </w:p>
        </w:tc>
        <w:tc>
          <w:tcPr>
            <w:tcW w:w="257" w:type="pct"/>
          </w:tcPr>
          <w:p w14:paraId="7A3D8463" w14:textId="77777777" w:rsidR="00087CAB" w:rsidRPr="00015DCA" w:rsidRDefault="00087CAB" w:rsidP="007A103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44E6AB66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198D80A" w14:textId="170AA149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noProof w:val="0"/>
              </w:rPr>
            </w:pPr>
            <w:r w:rsidRPr="00DF1F81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2FA4BD3E" w14:textId="39463D2B" w:rsidR="00DF1F81" w:rsidRPr="005F5FD8" w:rsidRDefault="00E7657B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91</w:t>
            </w:r>
          </w:p>
        </w:tc>
        <w:tc>
          <w:tcPr>
            <w:tcW w:w="257" w:type="pct"/>
          </w:tcPr>
          <w:p w14:paraId="5DFCC38C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09EC5E77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7652E9C3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5DED739" w14:textId="5B4631A3" w:rsidR="00DF1F81" w:rsidRPr="005F5FD8" w:rsidRDefault="00E7657B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5.08</w:t>
            </w:r>
          </w:p>
        </w:tc>
        <w:tc>
          <w:tcPr>
            <w:tcW w:w="257" w:type="pct"/>
          </w:tcPr>
          <w:p w14:paraId="30F38970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12565944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BF0A75D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A517419" w14:textId="77777777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11.7</w:t>
            </w:r>
          </w:p>
        </w:tc>
        <w:tc>
          <w:tcPr>
            <w:tcW w:w="257" w:type="pct"/>
          </w:tcPr>
          <w:p w14:paraId="51DFD0B4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72DF29C8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3AE137ED" w14:textId="74C86FB8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noProof w:val="0"/>
              </w:rPr>
            </w:pPr>
            <w:r w:rsidRPr="00DF1F81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D2B64FF" w14:textId="4872DB1B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69</w:t>
            </w:r>
          </w:p>
        </w:tc>
        <w:tc>
          <w:tcPr>
            <w:tcW w:w="257" w:type="pct"/>
          </w:tcPr>
          <w:p w14:paraId="34CE8C0A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1F1FE483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D3F1B92" w14:textId="794C7EFC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noProof w:val="0"/>
              </w:rPr>
            </w:pPr>
            <w:r w:rsidRPr="00DF1F81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091196EB" w14:textId="06B08422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84</w:t>
            </w:r>
          </w:p>
        </w:tc>
        <w:tc>
          <w:tcPr>
            <w:tcW w:w="257" w:type="pct"/>
          </w:tcPr>
          <w:p w14:paraId="02D777E9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76182AC9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5AB514F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685B01BD" w14:textId="77777777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4.2</w:t>
            </w:r>
          </w:p>
        </w:tc>
        <w:tc>
          <w:tcPr>
            <w:tcW w:w="257" w:type="pct"/>
          </w:tcPr>
          <w:p w14:paraId="065E98CA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449EFB4F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82E6412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46C1D48A" w14:textId="77777777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5.3</w:t>
            </w:r>
          </w:p>
        </w:tc>
        <w:tc>
          <w:tcPr>
            <w:tcW w:w="257" w:type="pct"/>
          </w:tcPr>
          <w:p w14:paraId="15038F59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9B08D8" w:rsidRPr="00015DCA" w14:paraId="4302153C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75C253B4" w14:textId="27FC1BE2" w:rsidR="009B08D8" w:rsidRPr="00015DCA" w:rsidRDefault="009B08D8" w:rsidP="00DF1F81">
            <w:pPr>
              <w:pStyle w:val="Tabletext"/>
              <w:numPr>
                <w:ilvl w:val="0"/>
                <w:numId w:val="23"/>
              </w:numPr>
              <w:rPr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3B122145" w14:textId="6CDDA0CE" w:rsidR="009B08D8" w:rsidRPr="005F5FD8" w:rsidRDefault="009B08D8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7.1</w:t>
            </w:r>
          </w:p>
        </w:tc>
        <w:tc>
          <w:tcPr>
            <w:tcW w:w="257" w:type="pct"/>
          </w:tcPr>
          <w:p w14:paraId="419317BA" w14:textId="77777777" w:rsidR="009B08D8" w:rsidRPr="00015DCA" w:rsidRDefault="009B08D8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02A72951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21BE576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warfarin</w:t>
            </w:r>
          </w:p>
        </w:tc>
        <w:tc>
          <w:tcPr>
            <w:tcW w:w="1698" w:type="pct"/>
          </w:tcPr>
          <w:p w14:paraId="233E9897" w14:textId="77777777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INR 3.96</w:t>
            </w:r>
          </w:p>
        </w:tc>
        <w:tc>
          <w:tcPr>
            <w:tcW w:w="257" w:type="pct"/>
          </w:tcPr>
          <w:p w14:paraId="33709F97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3C455FEE" w14:textId="77777777" w:rsidTr="00727A8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pct"/>
            <w:gridSpan w:val="2"/>
            <w:shd w:val="clear" w:color="auto" w:fill="F2F2F2" w:themeFill="background1" w:themeFillShade="F2"/>
          </w:tcPr>
          <w:p w14:paraId="61E8CA83" w14:textId="77777777" w:rsidR="00DF1F81" w:rsidRPr="00015DCA" w:rsidRDefault="00DF1F81" w:rsidP="00DF1F81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 xml:space="preserve">Hyperkalemia 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3AADE560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10</w:t>
            </w:r>
          </w:p>
        </w:tc>
      </w:tr>
      <w:tr w:rsidR="00DF1F81" w:rsidRPr="00015DCA" w14:paraId="3AECB635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C7DEEF3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ramipril + irbesartan</w:t>
            </w:r>
          </w:p>
        </w:tc>
        <w:tc>
          <w:tcPr>
            <w:tcW w:w="1698" w:type="pct"/>
          </w:tcPr>
          <w:p w14:paraId="1644B0AE" w14:textId="7CCCEBF7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2 mmol/L</w:t>
            </w:r>
          </w:p>
        </w:tc>
        <w:tc>
          <w:tcPr>
            <w:tcW w:w="257" w:type="pct"/>
          </w:tcPr>
          <w:p w14:paraId="643AB2DD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352101B7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616D4A4" w14:textId="77777777" w:rsidR="00DF1F81" w:rsidRPr="00015DCA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ramipril</w:t>
            </w:r>
          </w:p>
        </w:tc>
        <w:tc>
          <w:tcPr>
            <w:tcW w:w="1698" w:type="pct"/>
          </w:tcPr>
          <w:p w14:paraId="54E852B2" w14:textId="170401E2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6 mmol/L</w:t>
            </w:r>
          </w:p>
        </w:tc>
        <w:tc>
          <w:tcPr>
            <w:tcW w:w="257" w:type="pct"/>
          </w:tcPr>
          <w:p w14:paraId="6FB95C90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2AFD8121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34076515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perindopril</w:t>
            </w:r>
          </w:p>
        </w:tc>
        <w:tc>
          <w:tcPr>
            <w:tcW w:w="1698" w:type="pct"/>
          </w:tcPr>
          <w:p w14:paraId="1ABD9A84" w14:textId="6CA00F16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9 mmol/L</w:t>
            </w:r>
          </w:p>
        </w:tc>
        <w:tc>
          <w:tcPr>
            <w:tcW w:w="257" w:type="pct"/>
          </w:tcPr>
          <w:p w14:paraId="76DD8328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5752D6B5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5A4FA288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spironolactone + telmisartan</w:t>
            </w:r>
          </w:p>
        </w:tc>
        <w:tc>
          <w:tcPr>
            <w:tcW w:w="1698" w:type="pct"/>
          </w:tcPr>
          <w:p w14:paraId="3C1B298D" w14:textId="01A1EBEE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7.5 mmol/L</w:t>
            </w:r>
          </w:p>
        </w:tc>
        <w:tc>
          <w:tcPr>
            <w:tcW w:w="257" w:type="pct"/>
          </w:tcPr>
          <w:p w14:paraId="7915E082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146DB542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003C4C8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spironolactone + perindopril</w:t>
            </w:r>
          </w:p>
        </w:tc>
        <w:tc>
          <w:tcPr>
            <w:tcW w:w="1698" w:type="pct"/>
          </w:tcPr>
          <w:p w14:paraId="4BA0FD21" w14:textId="53505C6B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4 mmol/L</w:t>
            </w:r>
          </w:p>
        </w:tc>
        <w:tc>
          <w:tcPr>
            <w:tcW w:w="257" w:type="pct"/>
          </w:tcPr>
          <w:p w14:paraId="7A1BB7F9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5EAD0757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FCF6ABC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spironolactone + amiloride + perindopril</w:t>
            </w:r>
          </w:p>
        </w:tc>
        <w:tc>
          <w:tcPr>
            <w:tcW w:w="1698" w:type="pct"/>
          </w:tcPr>
          <w:p w14:paraId="633E8C41" w14:textId="201F6ED3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9.0 mmol/L</w:t>
            </w:r>
          </w:p>
        </w:tc>
        <w:tc>
          <w:tcPr>
            <w:tcW w:w="257" w:type="pct"/>
          </w:tcPr>
          <w:p w14:paraId="71979145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3B2F0C29" w14:textId="77777777" w:rsidTr="00321CD9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EFF7770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losartan</w:t>
            </w:r>
          </w:p>
        </w:tc>
        <w:tc>
          <w:tcPr>
            <w:tcW w:w="1698" w:type="pct"/>
          </w:tcPr>
          <w:p w14:paraId="1995CD92" w14:textId="121A7389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6.5 mmol/L</w:t>
            </w:r>
          </w:p>
        </w:tc>
        <w:tc>
          <w:tcPr>
            <w:tcW w:w="257" w:type="pct"/>
          </w:tcPr>
          <w:p w14:paraId="22FC1143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32527988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6F24C0D" w14:textId="77777777" w:rsidR="00DF1F81" w:rsidRPr="00676CB1" w:rsidRDefault="00DF1F81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telmisartan</w:t>
            </w:r>
          </w:p>
        </w:tc>
        <w:tc>
          <w:tcPr>
            <w:tcW w:w="1698" w:type="pct"/>
          </w:tcPr>
          <w:p w14:paraId="685C4950" w14:textId="71B2643E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7 mmol/L</w:t>
            </w:r>
          </w:p>
        </w:tc>
        <w:tc>
          <w:tcPr>
            <w:tcW w:w="257" w:type="pct"/>
          </w:tcPr>
          <w:p w14:paraId="377583EA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DF1F81" w:rsidRPr="00015DCA" w14:paraId="07D13DE7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10D21DC" w14:textId="2D791A06" w:rsidR="00DF1F81" w:rsidRPr="00676CB1" w:rsidRDefault="00E31D50" w:rsidP="00DF1F81">
            <w:pPr>
              <w:pStyle w:val="Tabletext"/>
              <w:numPr>
                <w:ilvl w:val="0"/>
                <w:numId w:val="23"/>
              </w:numPr>
              <w:rPr>
                <w:b w:val="0"/>
                <w:bCs w:val="0"/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spironolactone</w:t>
            </w:r>
          </w:p>
        </w:tc>
        <w:tc>
          <w:tcPr>
            <w:tcW w:w="1698" w:type="pct"/>
          </w:tcPr>
          <w:p w14:paraId="0FD8CB64" w14:textId="54F16506" w:rsidR="00DF1F81" w:rsidRPr="005F5FD8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7.1 mmol/L</w:t>
            </w:r>
          </w:p>
        </w:tc>
        <w:tc>
          <w:tcPr>
            <w:tcW w:w="257" w:type="pct"/>
          </w:tcPr>
          <w:p w14:paraId="0AFF8656" w14:textId="77777777" w:rsidR="00DF1F81" w:rsidRPr="00015DCA" w:rsidRDefault="00DF1F81" w:rsidP="00DF1F8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161018E1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20B98167" w14:textId="5B7995F6" w:rsidR="004049A1" w:rsidRPr="00676CB1" w:rsidRDefault="004049A1" w:rsidP="004049A1">
            <w:pPr>
              <w:pStyle w:val="Tabletext"/>
              <w:numPr>
                <w:ilvl w:val="0"/>
                <w:numId w:val="23"/>
              </w:numPr>
              <w:rPr>
                <w:noProof w:val="0"/>
              </w:rPr>
            </w:pPr>
            <w:r w:rsidRPr="00676CB1">
              <w:rPr>
                <w:b w:val="0"/>
                <w:bCs w:val="0"/>
                <w:noProof w:val="0"/>
              </w:rPr>
              <w:t>ramipril</w:t>
            </w:r>
          </w:p>
        </w:tc>
        <w:tc>
          <w:tcPr>
            <w:tcW w:w="1698" w:type="pct"/>
          </w:tcPr>
          <w:p w14:paraId="07A61B2C" w14:textId="627AF6DA" w:rsidR="004049A1" w:rsidRPr="005F5FD8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5F5FD8">
              <w:rPr>
                <w:noProof w:val="0"/>
              </w:rPr>
              <w:t>K 5.7 mmol/L</w:t>
            </w:r>
          </w:p>
        </w:tc>
        <w:tc>
          <w:tcPr>
            <w:tcW w:w="257" w:type="pct"/>
          </w:tcPr>
          <w:p w14:paraId="0A6D16CB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127AD0BF" w14:textId="77777777" w:rsidTr="007A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pct"/>
            <w:gridSpan w:val="2"/>
            <w:shd w:val="clear" w:color="auto" w:fill="F2F2F2" w:themeFill="background1" w:themeFillShade="F2"/>
          </w:tcPr>
          <w:p w14:paraId="0140844A" w14:textId="77777777" w:rsidR="004049A1" w:rsidRPr="00015DCA" w:rsidRDefault="004049A1" w:rsidP="004049A1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 xml:space="preserve">Hypokalemia 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231FB54B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4</w:t>
            </w:r>
          </w:p>
        </w:tc>
      </w:tr>
      <w:tr w:rsidR="004049A1" w:rsidRPr="00015DCA" w14:paraId="71FF37A8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0CA6EDD8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hydrochlorothiazide + indapamide</w:t>
            </w:r>
          </w:p>
        </w:tc>
        <w:tc>
          <w:tcPr>
            <w:tcW w:w="1698" w:type="pct"/>
          </w:tcPr>
          <w:p w14:paraId="7AFF2702" w14:textId="40D8D9A1" w:rsidR="004049A1" w:rsidRPr="00015DCA" w:rsidRDefault="004049A1" w:rsidP="004049A1">
            <w:pPr>
              <w:pStyle w:val="Table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K 2.8</w:t>
            </w:r>
            <w:r w:rsidRPr="00727A85">
              <w:rPr>
                <w:noProof w:val="0"/>
              </w:rPr>
              <w:t xml:space="preserve"> 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29886E61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6EEBDD74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67071F9D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hydrochlorothiazide</w:t>
            </w:r>
          </w:p>
        </w:tc>
        <w:tc>
          <w:tcPr>
            <w:tcW w:w="1698" w:type="pct"/>
          </w:tcPr>
          <w:p w14:paraId="1754C658" w14:textId="6040A27C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K 2.4</w:t>
            </w:r>
            <w:r w:rsidRPr="00727A85">
              <w:rPr>
                <w:noProof w:val="0"/>
              </w:rPr>
              <w:t xml:space="preserve"> 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2A49DE8F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04E6502D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699B8C3F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metipamide</w:t>
            </w:r>
          </w:p>
        </w:tc>
        <w:tc>
          <w:tcPr>
            <w:tcW w:w="1698" w:type="pct"/>
          </w:tcPr>
          <w:p w14:paraId="0F603650" w14:textId="4AFBBEF8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K 2.8</w:t>
            </w:r>
            <w:r w:rsidRPr="00727A85">
              <w:rPr>
                <w:noProof w:val="0"/>
              </w:rPr>
              <w:t xml:space="preserve"> 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79106457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267860BE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29E777D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furosemide + hydrochlorothiazide</w:t>
            </w:r>
          </w:p>
        </w:tc>
        <w:tc>
          <w:tcPr>
            <w:tcW w:w="1698" w:type="pct"/>
          </w:tcPr>
          <w:p w14:paraId="645A9F2B" w14:textId="664E80E6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K 2.9</w:t>
            </w:r>
            <w:r w:rsidRPr="00727A85">
              <w:rPr>
                <w:noProof w:val="0"/>
              </w:rPr>
              <w:t xml:space="preserve"> 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03992DA2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090DB954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  <w:shd w:val="clear" w:color="auto" w:fill="F2F2F2" w:themeFill="background1" w:themeFillShade="F2"/>
          </w:tcPr>
          <w:p w14:paraId="73241809" w14:textId="5475F890" w:rsidR="004049A1" w:rsidRPr="00015DCA" w:rsidRDefault="007C08ED" w:rsidP="004049A1">
            <w:pPr>
              <w:pStyle w:val="Tabletext"/>
              <w:rPr>
                <w:b w:val="0"/>
                <w:bCs w:val="0"/>
                <w:noProof w:val="0"/>
              </w:rPr>
            </w:pPr>
            <w:r>
              <w:rPr>
                <w:noProof w:val="0"/>
              </w:rPr>
              <w:t xml:space="preserve">Increased </w:t>
            </w:r>
            <w:r w:rsidRPr="007C08ED">
              <w:rPr>
                <w:noProof w:val="0"/>
              </w:rPr>
              <w:t xml:space="preserve">drug </w:t>
            </w:r>
            <w:r w:rsidR="006B1EAC">
              <w:rPr>
                <w:noProof w:val="0"/>
              </w:rPr>
              <w:t>level</w:t>
            </w:r>
          </w:p>
        </w:tc>
        <w:tc>
          <w:tcPr>
            <w:tcW w:w="1698" w:type="pct"/>
            <w:shd w:val="clear" w:color="auto" w:fill="F2F2F2" w:themeFill="background1" w:themeFillShade="F2"/>
          </w:tcPr>
          <w:p w14:paraId="4ABB0841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14:paraId="0438908A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4049A1" w:rsidRPr="00015DCA" w14:paraId="532EBA23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6E8B9205" w14:textId="2EF73054" w:rsidR="004049A1" w:rsidRPr="00015DCA" w:rsidRDefault="00D56F60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valproic</w:t>
            </w:r>
            <w:r w:rsidR="004049A1" w:rsidRPr="00015DCA">
              <w:rPr>
                <w:b w:val="0"/>
                <w:bCs w:val="0"/>
                <w:noProof w:val="0"/>
              </w:rPr>
              <w:t xml:space="preserve"> acid</w:t>
            </w:r>
          </w:p>
        </w:tc>
        <w:tc>
          <w:tcPr>
            <w:tcW w:w="1698" w:type="pct"/>
          </w:tcPr>
          <w:p w14:paraId="7B6DC718" w14:textId="55F3FFEB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839.4 (693</w:t>
            </w:r>
            <w:r>
              <w:rPr>
                <w:noProof w:val="0"/>
              </w:rPr>
              <w:t xml:space="preserve"> </w:t>
            </w:r>
            <w:r w:rsidRPr="004B796E">
              <w:rPr>
                <w:noProof w:val="0"/>
              </w:rPr>
              <w:t>µmol/</w:t>
            </w:r>
            <w:r>
              <w:rPr>
                <w:noProof w:val="0"/>
              </w:rPr>
              <w:t>L</w:t>
            </w:r>
            <w:r w:rsidRPr="00015DCA">
              <w:rPr>
                <w:noProof w:val="0"/>
              </w:rPr>
              <w:t>)</w:t>
            </w:r>
          </w:p>
        </w:tc>
        <w:tc>
          <w:tcPr>
            <w:tcW w:w="257" w:type="pct"/>
          </w:tcPr>
          <w:p w14:paraId="3D7BD888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24C06415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2A7BDA9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levetiracetam</w:t>
            </w:r>
          </w:p>
        </w:tc>
        <w:tc>
          <w:tcPr>
            <w:tcW w:w="1698" w:type="pct"/>
          </w:tcPr>
          <w:p w14:paraId="3823DA48" w14:textId="3EB20F94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285.3 (217</w:t>
            </w:r>
            <w:r>
              <w:rPr>
                <w:noProof w:val="0"/>
              </w:rPr>
              <w:t xml:space="preserve"> </w:t>
            </w:r>
            <w:r w:rsidRPr="009F54D6">
              <w:rPr>
                <w:noProof w:val="0"/>
              </w:rPr>
              <w:t>µmol/L</w:t>
            </w:r>
            <w:r w:rsidRPr="00015DCA">
              <w:rPr>
                <w:noProof w:val="0"/>
              </w:rPr>
              <w:t>)</w:t>
            </w:r>
          </w:p>
        </w:tc>
        <w:tc>
          <w:tcPr>
            <w:tcW w:w="257" w:type="pct"/>
          </w:tcPr>
          <w:p w14:paraId="5279C67C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58F03C72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03CC35BA" w14:textId="77777777" w:rsidR="004049A1" w:rsidRPr="00015DCA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digoxin</w:t>
            </w:r>
          </w:p>
        </w:tc>
        <w:tc>
          <w:tcPr>
            <w:tcW w:w="1698" w:type="pct"/>
          </w:tcPr>
          <w:p w14:paraId="4C35C79C" w14:textId="3FC3E25B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 xml:space="preserve">3.34 </w:t>
            </w:r>
            <w:r w:rsidRPr="00A0688B">
              <w:rPr>
                <w:noProof w:val="0"/>
              </w:rPr>
              <w:t>nmol/l</w:t>
            </w:r>
            <w:r w:rsidRPr="00015DCA">
              <w:rPr>
                <w:noProof w:val="0"/>
              </w:rPr>
              <w:t xml:space="preserve"> (1.54 n</w:t>
            </w:r>
            <w:r w:rsidRPr="00727A85">
              <w:rPr>
                <w:noProof w:val="0"/>
              </w:rPr>
              <w:t>mol/</w:t>
            </w:r>
            <w:r>
              <w:rPr>
                <w:noProof w:val="0"/>
              </w:rPr>
              <w:t>L</w:t>
            </w:r>
            <w:r w:rsidRPr="00015DCA">
              <w:rPr>
                <w:noProof w:val="0"/>
              </w:rPr>
              <w:t>)</w:t>
            </w:r>
          </w:p>
        </w:tc>
        <w:tc>
          <w:tcPr>
            <w:tcW w:w="257" w:type="pct"/>
          </w:tcPr>
          <w:p w14:paraId="46377780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4425E3C7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134BBE2E" w14:textId="77777777" w:rsidR="004049A1" w:rsidRPr="00A0688B" w:rsidRDefault="004049A1" w:rsidP="004049A1">
            <w:pPr>
              <w:pStyle w:val="Tabletext"/>
              <w:numPr>
                <w:ilvl w:val="0"/>
                <w:numId w:val="27"/>
              </w:numPr>
              <w:rPr>
                <w:b w:val="0"/>
                <w:bCs w:val="0"/>
                <w:noProof w:val="0"/>
              </w:rPr>
            </w:pPr>
            <w:r w:rsidRPr="00A0688B">
              <w:rPr>
                <w:b w:val="0"/>
                <w:bCs w:val="0"/>
                <w:noProof w:val="0"/>
              </w:rPr>
              <w:t>digoxin</w:t>
            </w:r>
          </w:p>
        </w:tc>
        <w:tc>
          <w:tcPr>
            <w:tcW w:w="1698" w:type="pct"/>
          </w:tcPr>
          <w:p w14:paraId="5BCB993D" w14:textId="43A14405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0688B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A0688B">
              <w:rPr>
                <w:noProof w:val="0"/>
              </w:rPr>
              <w:t>16 nmol/</w:t>
            </w:r>
            <w:r>
              <w:rPr>
                <w:noProof w:val="0"/>
              </w:rPr>
              <w:t xml:space="preserve">L </w:t>
            </w:r>
            <w:r w:rsidRPr="00015DCA">
              <w:rPr>
                <w:noProof w:val="0"/>
              </w:rPr>
              <w:t>(1.54 n</w:t>
            </w:r>
            <w:r w:rsidRPr="00727A85">
              <w:rPr>
                <w:noProof w:val="0"/>
              </w:rPr>
              <w:t>mol/</w:t>
            </w:r>
            <w:r>
              <w:rPr>
                <w:noProof w:val="0"/>
              </w:rPr>
              <w:t>L</w:t>
            </w:r>
            <w:r w:rsidRPr="00015DCA">
              <w:rPr>
                <w:noProof w:val="0"/>
              </w:rPr>
              <w:t>)</w:t>
            </w:r>
          </w:p>
        </w:tc>
        <w:tc>
          <w:tcPr>
            <w:tcW w:w="257" w:type="pct"/>
          </w:tcPr>
          <w:p w14:paraId="2CC2B1A5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6B4B67B1" w14:textId="77777777" w:rsidTr="007A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pct"/>
            <w:gridSpan w:val="2"/>
            <w:shd w:val="clear" w:color="auto" w:fill="F2F2F2" w:themeFill="background1" w:themeFillShade="F2"/>
          </w:tcPr>
          <w:p w14:paraId="7CA02527" w14:textId="77777777" w:rsidR="004049A1" w:rsidRPr="00015DCA" w:rsidRDefault="004049A1" w:rsidP="004049A1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 xml:space="preserve">Tachycardia 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26BE3D89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</w:tr>
      <w:tr w:rsidR="004049A1" w:rsidRPr="00015DCA" w14:paraId="4E7D321B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46D5D09C" w14:textId="7D28C2AF" w:rsidR="004049A1" w:rsidRPr="00015DCA" w:rsidRDefault="004049A1" w:rsidP="004049A1">
            <w:pPr>
              <w:pStyle w:val="Tabletext"/>
              <w:numPr>
                <w:ilvl w:val="0"/>
                <w:numId w:val="28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formoterol + fenoterol + ipratropium + tiotropium</w:t>
            </w:r>
          </w:p>
        </w:tc>
        <w:tc>
          <w:tcPr>
            <w:tcW w:w="1698" w:type="pct"/>
          </w:tcPr>
          <w:p w14:paraId="13B0CC50" w14:textId="358DC6A2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 xml:space="preserve">128 </w:t>
            </w:r>
            <w:r w:rsidRPr="00DA52C9">
              <w:rPr>
                <w:noProof w:val="0"/>
              </w:rPr>
              <w:t>beats per minute</w:t>
            </w:r>
          </w:p>
        </w:tc>
        <w:tc>
          <w:tcPr>
            <w:tcW w:w="257" w:type="pct"/>
          </w:tcPr>
          <w:p w14:paraId="009AD229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48B78C04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33F80D07" w14:textId="77777777" w:rsidR="004049A1" w:rsidRPr="00015DCA" w:rsidRDefault="004049A1" w:rsidP="004049A1">
            <w:pPr>
              <w:pStyle w:val="Tabletext"/>
              <w:numPr>
                <w:ilvl w:val="0"/>
                <w:numId w:val="28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fenoterol + vilanterol + umeclidinium + ipratropium + theophylline</w:t>
            </w:r>
          </w:p>
        </w:tc>
        <w:tc>
          <w:tcPr>
            <w:tcW w:w="1698" w:type="pct"/>
          </w:tcPr>
          <w:p w14:paraId="4E1894F7" w14:textId="33941DA0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 xml:space="preserve">147 </w:t>
            </w:r>
            <w:r w:rsidRPr="00DA52C9">
              <w:rPr>
                <w:noProof w:val="0"/>
              </w:rPr>
              <w:t>beats per minute</w:t>
            </w:r>
          </w:p>
        </w:tc>
        <w:tc>
          <w:tcPr>
            <w:tcW w:w="257" w:type="pct"/>
          </w:tcPr>
          <w:p w14:paraId="2017B641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264926BD" w14:textId="77777777" w:rsidTr="007A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pct"/>
            <w:gridSpan w:val="2"/>
            <w:shd w:val="clear" w:color="auto" w:fill="F2F2F2" w:themeFill="background1" w:themeFillShade="F2"/>
          </w:tcPr>
          <w:p w14:paraId="44835C54" w14:textId="77777777" w:rsidR="004049A1" w:rsidRPr="00015DCA" w:rsidRDefault="004049A1" w:rsidP="004049A1">
            <w:pPr>
              <w:pStyle w:val="Tabletext"/>
              <w:rPr>
                <w:noProof w:val="0"/>
              </w:rPr>
            </w:pPr>
            <w:r w:rsidRPr="00015DCA">
              <w:rPr>
                <w:noProof w:val="0"/>
              </w:rPr>
              <w:t xml:space="preserve">Hyponatremia 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14:paraId="7E79EB69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</w:tr>
      <w:tr w:rsidR="004049A1" w:rsidRPr="00015DCA" w14:paraId="2E70A1B9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5F5FE36B" w14:textId="77777777" w:rsidR="004049A1" w:rsidRPr="00015DCA" w:rsidRDefault="004049A1" w:rsidP="004049A1">
            <w:pPr>
              <w:pStyle w:val="Tabletext"/>
              <w:numPr>
                <w:ilvl w:val="0"/>
                <w:numId w:val="29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 xml:space="preserve">losartan </w:t>
            </w:r>
          </w:p>
        </w:tc>
        <w:tc>
          <w:tcPr>
            <w:tcW w:w="1698" w:type="pct"/>
          </w:tcPr>
          <w:p w14:paraId="7CA47A00" w14:textId="5CB6B655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Na 127</w:t>
            </w:r>
            <w:r>
              <w:rPr>
                <w:noProof w:val="0"/>
              </w:rPr>
              <w:t xml:space="preserve"> </w:t>
            </w:r>
            <w:r w:rsidRPr="00727A85">
              <w:rPr>
                <w:noProof w:val="0"/>
              </w:rPr>
              <w:t>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4CE9550D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4049A1" w:rsidRPr="00015DCA" w14:paraId="42E204F6" w14:textId="77777777" w:rsidTr="0032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</w:tcPr>
          <w:p w14:paraId="31F9136B" w14:textId="77777777" w:rsidR="004049A1" w:rsidRPr="00015DCA" w:rsidRDefault="004049A1" w:rsidP="004049A1">
            <w:pPr>
              <w:pStyle w:val="Tabletext"/>
              <w:numPr>
                <w:ilvl w:val="0"/>
                <w:numId w:val="29"/>
              </w:numPr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 xml:space="preserve">hydrochlorothiazide + amiloride </w:t>
            </w:r>
          </w:p>
        </w:tc>
        <w:tc>
          <w:tcPr>
            <w:tcW w:w="1698" w:type="pct"/>
          </w:tcPr>
          <w:p w14:paraId="3B6AC836" w14:textId="38D89089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Na 119</w:t>
            </w:r>
            <w:r w:rsidRPr="00727A85">
              <w:rPr>
                <w:noProof w:val="0"/>
              </w:rPr>
              <w:t xml:space="preserve"> mmol/</w:t>
            </w:r>
            <w:r>
              <w:rPr>
                <w:noProof w:val="0"/>
              </w:rPr>
              <w:t>L</w:t>
            </w:r>
          </w:p>
        </w:tc>
        <w:tc>
          <w:tcPr>
            <w:tcW w:w="257" w:type="pct"/>
          </w:tcPr>
          <w:p w14:paraId="0A8F9F61" w14:textId="77777777" w:rsidR="004049A1" w:rsidRPr="00015DCA" w:rsidRDefault="004049A1" w:rsidP="004049A1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</w:tbl>
    <w:p w14:paraId="113F426F" w14:textId="003909A6" w:rsidR="00087CAB" w:rsidRPr="00015DCA" w:rsidRDefault="00087CAB" w:rsidP="00753BE9">
      <w:pPr>
        <w:pStyle w:val="Abr"/>
        <w:rPr>
          <w:rFonts w:eastAsia="Cambria" w:cs="Times New Roman"/>
          <w:b/>
          <w:szCs w:val="24"/>
        </w:rPr>
      </w:pPr>
      <w:bookmarkStart w:id="9" w:name="_Toc89362040"/>
      <w:r>
        <w:t xml:space="preserve">CK: </w:t>
      </w:r>
      <w:r w:rsidRPr="00AE4870">
        <w:t>Creatine kinas</w:t>
      </w:r>
      <w:r>
        <w:t>e</w:t>
      </w:r>
      <w:r w:rsidR="004131B7">
        <w:t>, INR</w:t>
      </w:r>
      <w:r w:rsidR="000A67B4">
        <w:t>:</w:t>
      </w:r>
      <w:r w:rsidR="000F7A29" w:rsidRPr="000F7A29">
        <w:t xml:space="preserve"> International Normalized Ratio</w:t>
      </w:r>
      <w:r w:rsidRPr="00015DCA">
        <w:br w:type="page"/>
      </w:r>
    </w:p>
    <w:bookmarkEnd w:id="9"/>
    <w:p w14:paraId="3D57FFFE" w14:textId="6DB6D2FD" w:rsidR="00087CAB" w:rsidRDefault="00087CAB" w:rsidP="00087CAB">
      <w:r w:rsidRPr="00015DCA">
        <w:lastRenderedPageBreak/>
        <w:t xml:space="preserve">Supplementary Table </w:t>
      </w:r>
      <w:r w:rsidR="00A3165C">
        <w:t>5</w:t>
      </w:r>
      <w:r w:rsidRPr="00015DCA">
        <w:t xml:space="preserve"> </w:t>
      </w:r>
      <w:r>
        <w:t>provides overview of</w:t>
      </w:r>
      <w:r w:rsidRPr="00015DCA">
        <w:t xml:space="preserve"> </w:t>
      </w:r>
      <w:r w:rsidR="001635D8">
        <w:t>adverse drug events</w:t>
      </w:r>
      <w:r w:rsidRPr="00015DCA">
        <w:t xml:space="preserve"> that were present at admission, but did not contribute to hospital admission</w:t>
      </w:r>
      <w:r w:rsidR="001635D8">
        <w:t>s</w:t>
      </w:r>
      <w:r w:rsidRPr="00015DCA">
        <w:t xml:space="preserve"> (n=</w:t>
      </w:r>
      <w:r w:rsidR="009314EA">
        <w:t>7</w:t>
      </w:r>
      <w:r w:rsidRPr="00015DCA">
        <w:t xml:space="preserve">). </w:t>
      </w:r>
    </w:p>
    <w:p w14:paraId="1578A379" w14:textId="4517C79B" w:rsidR="006B7807" w:rsidRPr="00015DCA" w:rsidRDefault="006B7807" w:rsidP="006B7807">
      <w:pPr>
        <w:pStyle w:val="Titulek"/>
        <w:rPr>
          <w:b w:val="0"/>
          <w:bCs w:val="0"/>
        </w:rPr>
      </w:pPr>
      <w:bookmarkStart w:id="10" w:name="_Toc104685811"/>
      <w:r w:rsidRPr="00015DCA">
        <w:t xml:space="preserve">Supplementary Table </w:t>
      </w:r>
      <w:fldSimple w:instr=" SEQ Supplementary_Table \* ARABIC ">
        <w:r w:rsidR="00A3165C">
          <w:rPr>
            <w:noProof/>
          </w:rPr>
          <w:t>5</w:t>
        </w:r>
      </w:fldSimple>
      <w:r w:rsidRPr="00015DCA">
        <w:t xml:space="preserve">: </w:t>
      </w:r>
      <w:r w:rsidRPr="00015DCA">
        <w:rPr>
          <w:b w:val="0"/>
          <w:bCs w:val="0"/>
        </w:rPr>
        <w:t>List of</w:t>
      </w:r>
      <w:r w:rsidRPr="00015DCA">
        <w:t xml:space="preserve"> </w:t>
      </w:r>
      <w:r w:rsidR="001635D8" w:rsidRPr="001635D8">
        <w:rPr>
          <w:b w:val="0"/>
          <w:bCs w:val="0"/>
        </w:rPr>
        <w:t>adverse drug events</w:t>
      </w:r>
      <w:r w:rsidRPr="00015DCA">
        <w:rPr>
          <w:b w:val="0"/>
          <w:bCs w:val="0"/>
        </w:rPr>
        <w:t xml:space="preserve"> that were present at </w:t>
      </w:r>
      <w:r w:rsidR="008E3DF5">
        <w:rPr>
          <w:b w:val="0"/>
          <w:bCs w:val="0"/>
        </w:rPr>
        <w:t xml:space="preserve">hospital </w:t>
      </w:r>
      <w:r w:rsidRPr="00015DCA">
        <w:rPr>
          <w:b w:val="0"/>
          <w:bCs w:val="0"/>
        </w:rPr>
        <w:t>admission</w:t>
      </w:r>
      <w:bookmarkEnd w:id="10"/>
    </w:p>
    <w:tbl>
      <w:tblPr>
        <w:tblStyle w:val="Prosttabulka2"/>
        <w:tblW w:w="5000" w:type="pct"/>
        <w:tblLook w:val="06A0" w:firstRow="1" w:lastRow="0" w:firstColumn="1" w:lastColumn="0" w:noHBand="1" w:noVBand="1"/>
      </w:tblPr>
      <w:tblGrid>
        <w:gridCol w:w="756"/>
        <w:gridCol w:w="524"/>
        <w:gridCol w:w="2413"/>
        <w:gridCol w:w="1983"/>
        <w:gridCol w:w="1275"/>
        <w:gridCol w:w="2826"/>
      </w:tblGrid>
      <w:tr w:rsidR="006B7807" w:rsidRPr="00015DCA" w14:paraId="02E494C7" w14:textId="77777777" w:rsidTr="004B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50241EB7" w14:textId="77777777" w:rsidR="006B7807" w:rsidRPr="00015DCA" w:rsidRDefault="006B7807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Sex</w:t>
            </w:r>
          </w:p>
        </w:tc>
        <w:tc>
          <w:tcPr>
            <w:tcW w:w="268" w:type="pct"/>
          </w:tcPr>
          <w:p w14:paraId="14BB3072" w14:textId="77777777" w:rsidR="006B7807" w:rsidRPr="00015DCA" w:rsidRDefault="006B7807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Age</w:t>
            </w:r>
          </w:p>
        </w:tc>
        <w:tc>
          <w:tcPr>
            <w:tcW w:w="1234" w:type="pct"/>
          </w:tcPr>
          <w:p w14:paraId="6C3E3058" w14:textId="77777777" w:rsidR="006B7807" w:rsidRPr="00015DCA" w:rsidRDefault="006B7807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Clinical Manifestation</w:t>
            </w:r>
          </w:p>
        </w:tc>
        <w:tc>
          <w:tcPr>
            <w:tcW w:w="1014" w:type="pct"/>
          </w:tcPr>
          <w:p w14:paraId="28D1A33F" w14:textId="77777777" w:rsidR="006B7807" w:rsidRPr="00015DCA" w:rsidRDefault="006B7807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Medications involved</w:t>
            </w:r>
          </w:p>
        </w:tc>
        <w:tc>
          <w:tcPr>
            <w:tcW w:w="652" w:type="pct"/>
          </w:tcPr>
          <w:p w14:paraId="0D70645B" w14:textId="77777777" w:rsidR="006B7807" w:rsidRPr="00015DCA" w:rsidRDefault="006B7807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Causality</w:t>
            </w:r>
          </w:p>
        </w:tc>
        <w:tc>
          <w:tcPr>
            <w:tcW w:w="1445" w:type="pct"/>
          </w:tcPr>
          <w:p w14:paraId="2BC6C0F0" w14:textId="77777777" w:rsidR="006B7807" w:rsidRPr="00015DCA" w:rsidRDefault="006B7807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Reason of hospital admission</w:t>
            </w:r>
          </w:p>
        </w:tc>
      </w:tr>
      <w:tr w:rsidR="006B7807" w:rsidRPr="00015DCA" w14:paraId="5DE3486A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162C44C0" w14:textId="77777777" w:rsidR="006B7807" w:rsidRPr="00015DCA" w:rsidRDefault="006B7807" w:rsidP="0088678E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male</w:t>
            </w:r>
          </w:p>
        </w:tc>
        <w:tc>
          <w:tcPr>
            <w:tcW w:w="268" w:type="pct"/>
          </w:tcPr>
          <w:p w14:paraId="3B5644E8" w14:textId="77777777" w:rsidR="006B7807" w:rsidRPr="00015DCA" w:rsidRDefault="006B7807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68</w:t>
            </w:r>
          </w:p>
        </w:tc>
        <w:tc>
          <w:tcPr>
            <w:tcW w:w="1234" w:type="pct"/>
          </w:tcPr>
          <w:p w14:paraId="779E49E0" w14:textId="3319242B" w:rsidR="006B7807" w:rsidRPr="00015DCA" w:rsidRDefault="0054409D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G</w:t>
            </w:r>
            <w:r w:rsidR="006B7807" w:rsidRPr="00015DCA">
              <w:rPr>
                <w:noProof w:val="0"/>
              </w:rPr>
              <w:t>astroduodenal hemorrhage</w:t>
            </w:r>
          </w:p>
        </w:tc>
        <w:tc>
          <w:tcPr>
            <w:tcW w:w="1014" w:type="pct"/>
          </w:tcPr>
          <w:p w14:paraId="0E850F2A" w14:textId="77777777" w:rsidR="006B7807" w:rsidRPr="00015DCA" w:rsidRDefault="006B7807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ASA + rivaroxaban</w:t>
            </w:r>
          </w:p>
        </w:tc>
        <w:tc>
          <w:tcPr>
            <w:tcW w:w="652" w:type="pct"/>
          </w:tcPr>
          <w:p w14:paraId="21A36A3E" w14:textId="77777777" w:rsidR="006B7807" w:rsidRPr="00015DCA" w:rsidRDefault="006B7807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152F97E7" w14:textId="30324316" w:rsidR="006B7807" w:rsidRPr="00015DCA" w:rsidRDefault="006B7807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eri</w:t>
            </w:r>
            <w:r w:rsidR="009219FD">
              <w:rPr>
                <w:noProof w:val="0"/>
              </w:rPr>
              <w:t>ph</w:t>
            </w:r>
            <w:r w:rsidRPr="00015DCA">
              <w:rPr>
                <w:noProof w:val="0"/>
              </w:rPr>
              <w:t>eral artery disease</w:t>
            </w:r>
          </w:p>
        </w:tc>
      </w:tr>
      <w:tr w:rsidR="004B21B7" w:rsidRPr="00015DCA" w14:paraId="59E24EBF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0568B359" w14:textId="3D937E42" w:rsidR="004B21B7" w:rsidRPr="00B83F44" w:rsidRDefault="004B21B7" w:rsidP="004B21B7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B83F44">
              <w:rPr>
                <w:b w:val="0"/>
                <w:bCs w:val="0"/>
                <w:noProof w:val="0"/>
              </w:rPr>
              <w:t>female</w:t>
            </w:r>
          </w:p>
        </w:tc>
        <w:tc>
          <w:tcPr>
            <w:tcW w:w="268" w:type="pct"/>
          </w:tcPr>
          <w:p w14:paraId="1CB508B8" w14:textId="5E5F8CBB" w:rsidR="004B21B7" w:rsidRPr="00B83F44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B83F44">
              <w:rPr>
                <w:noProof w:val="0"/>
              </w:rPr>
              <w:t>87</w:t>
            </w:r>
          </w:p>
        </w:tc>
        <w:tc>
          <w:tcPr>
            <w:tcW w:w="1234" w:type="pct"/>
          </w:tcPr>
          <w:p w14:paraId="681C34D6" w14:textId="12A6CB36" w:rsidR="004B21B7" w:rsidRPr="00B83F44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B83F44">
              <w:rPr>
                <w:noProof w:val="0"/>
              </w:rPr>
              <w:t>Confusion</w:t>
            </w:r>
          </w:p>
        </w:tc>
        <w:tc>
          <w:tcPr>
            <w:tcW w:w="1014" w:type="pct"/>
          </w:tcPr>
          <w:p w14:paraId="1D23E636" w14:textId="23CE91F6" w:rsidR="004B21B7" w:rsidRPr="00B83F44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B83F44">
              <w:rPr>
                <w:noProof w:val="0"/>
              </w:rPr>
              <w:t>tramadol + zolpidem</w:t>
            </w:r>
          </w:p>
        </w:tc>
        <w:tc>
          <w:tcPr>
            <w:tcW w:w="652" w:type="pct"/>
          </w:tcPr>
          <w:p w14:paraId="054371C0" w14:textId="46C25ED0" w:rsidR="004B21B7" w:rsidRPr="00B83F44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B83F44"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076F74D9" w14:textId="10EC84E1" w:rsidR="004B21B7" w:rsidRPr="00015DCA" w:rsidRDefault="006A6A21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Microcytic anemia</w:t>
            </w:r>
          </w:p>
        </w:tc>
      </w:tr>
      <w:tr w:rsidR="004B21B7" w:rsidRPr="00015DCA" w14:paraId="3A99C581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735DFFFE" w14:textId="77777777" w:rsidR="004B21B7" w:rsidRPr="00015DCA" w:rsidRDefault="004B21B7" w:rsidP="004B21B7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male</w:t>
            </w:r>
          </w:p>
        </w:tc>
        <w:tc>
          <w:tcPr>
            <w:tcW w:w="268" w:type="pct"/>
          </w:tcPr>
          <w:p w14:paraId="7832AC48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85</w:t>
            </w:r>
          </w:p>
        </w:tc>
        <w:tc>
          <w:tcPr>
            <w:tcW w:w="1234" w:type="pct"/>
          </w:tcPr>
          <w:p w14:paraId="4B082D7B" w14:textId="59C1D5F5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A</w:t>
            </w:r>
            <w:r w:rsidRPr="00015DCA">
              <w:rPr>
                <w:noProof w:val="0"/>
              </w:rPr>
              <w:t>bnormal dreams</w:t>
            </w:r>
          </w:p>
        </w:tc>
        <w:tc>
          <w:tcPr>
            <w:tcW w:w="1014" w:type="pct"/>
          </w:tcPr>
          <w:p w14:paraId="13C5B41C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zolpidem + trazodone</w:t>
            </w:r>
          </w:p>
        </w:tc>
        <w:tc>
          <w:tcPr>
            <w:tcW w:w="652" w:type="pct"/>
          </w:tcPr>
          <w:p w14:paraId="229B4348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robable</w:t>
            </w:r>
          </w:p>
        </w:tc>
        <w:tc>
          <w:tcPr>
            <w:tcW w:w="1445" w:type="pct"/>
          </w:tcPr>
          <w:p w14:paraId="3970E1F8" w14:textId="4692B1BA" w:rsidR="004B21B7" w:rsidRPr="00015DCA" w:rsidRDefault="006A6A21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6A6A21">
              <w:rPr>
                <w:noProof w:val="0"/>
              </w:rPr>
              <w:t>Decompensated heart failure</w:t>
            </w:r>
          </w:p>
        </w:tc>
      </w:tr>
      <w:tr w:rsidR="004B21B7" w:rsidRPr="00015DCA" w14:paraId="3C52F652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383ABA9C" w14:textId="77777777" w:rsidR="004B21B7" w:rsidRPr="00015DCA" w:rsidRDefault="004B21B7" w:rsidP="004B21B7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male</w:t>
            </w:r>
          </w:p>
        </w:tc>
        <w:tc>
          <w:tcPr>
            <w:tcW w:w="268" w:type="pct"/>
          </w:tcPr>
          <w:p w14:paraId="4015B6DB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81</w:t>
            </w:r>
          </w:p>
        </w:tc>
        <w:tc>
          <w:tcPr>
            <w:tcW w:w="1234" w:type="pct"/>
          </w:tcPr>
          <w:p w14:paraId="1C14D4A4" w14:textId="5A132E32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S</w:t>
            </w:r>
            <w:r w:rsidRPr="00015DCA">
              <w:rPr>
                <w:noProof w:val="0"/>
              </w:rPr>
              <w:t>omnolence</w:t>
            </w:r>
          </w:p>
        </w:tc>
        <w:tc>
          <w:tcPr>
            <w:tcW w:w="1014" w:type="pct"/>
          </w:tcPr>
          <w:p w14:paraId="662E4C53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regabalin</w:t>
            </w:r>
          </w:p>
        </w:tc>
        <w:tc>
          <w:tcPr>
            <w:tcW w:w="652" w:type="pct"/>
          </w:tcPr>
          <w:p w14:paraId="19330790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55B5D902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Aspiration pneumonia</w:t>
            </w:r>
          </w:p>
        </w:tc>
      </w:tr>
      <w:tr w:rsidR="004B21B7" w:rsidRPr="00015DCA" w14:paraId="2B7B21E5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3D7F7CC5" w14:textId="77777777" w:rsidR="004B21B7" w:rsidRPr="00015DCA" w:rsidRDefault="004B21B7" w:rsidP="004B21B7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>female</w:t>
            </w:r>
          </w:p>
        </w:tc>
        <w:tc>
          <w:tcPr>
            <w:tcW w:w="268" w:type="pct"/>
          </w:tcPr>
          <w:p w14:paraId="5EE25932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70</w:t>
            </w:r>
          </w:p>
        </w:tc>
        <w:tc>
          <w:tcPr>
            <w:tcW w:w="1234" w:type="pct"/>
          </w:tcPr>
          <w:p w14:paraId="2C84C5E1" w14:textId="51B8A93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C</w:t>
            </w:r>
            <w:r w:rsidRPr="00015DCA">
              <w:rPr>
                <w:noProof w:val="0"/>
              </w:rPr>
              <w:t>onstipation</w:t>
            </w:r>
          </w:p>
        </w:tc>
        <w:tc>
          <w:tcPr>
            <w:tcW w:w="1014" w:type="pct"/>
          </w:tcPr>
          <w:p w14:paraId="7CA82618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olanzapine</w:t>
            </w:r>
          </w:p>
        </w:tc>
        <w:tc>
          <w:tcPr>
            <w:tcW w:w="652" w:type="pct"/>
          </w:tcPr>
          <w:p w14:paraId="59CA735C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46B86803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Myopericarditis</w:t>
            </w:r>
          </w:p>
        </w:tc>
      </w:tr>
      <w:tr w:rsidR="004B21B7" w:rsidRPr="00015DCA" w14:paraId="351632A1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2DD009C3" w14:textId="77777777" w:rsidR="004B21B7" w:rsidRPr="00015DCA" w:rsidRDefault="004B21B7" w:rsidP="004B21B7">
            <w:pPr>
              <w:pStyle w:val="Tabletext"/>
              <w:spacing w:line="276" w:lineRule="auto"/>
              <w:rPr>
                <w:b w:val="0"/>
                <w:bCs w:val="0"/>
                <w:noProof w:val="0"/>
              </w:rPr>
            </w:pPr>
            <w:r w:rsidRPr="00015DCA">
              <w:rPr>
                <w:b w:val="0"/>
                <w:bCs w:val="0"/>
                <w:noProof w:val="0"/>
              </w:rPr>
              <w:t xml:space="preserve">female </w:t>
            </w:r>
          </w:p>
        </w:tc>
        <w:tc>
          <w:tcPr>
            <w:tcW w:w="268" w:type="pct"/>
          </w:tcPr>
          <w:p w14:paraId="211340D4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71</w:t>
            </w:r>
          </w:p>
        </w:tc>
        <w:tc>
          <w:tcPr>
            <w:tcW w:w="1234" w:type="pct"/>
          </w:tcPr>
          <w:p w14:paraId="7AAAC753" w14:textId="27F3221F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N</w:t>
            </w:r>
            <w:r w:rsidRPr="00015DCA">
              <w:rPr>
                <w:noProof w:val="0"/>
              </w:rPr>
              <w:t>ausea</w:t>
            </w:r>
          </w:p>
        </w:tc>
        <w:tc>
          <w:tcPr>
            <w:tcW w:w="1014" w:type="pct"/>
          </w:tcPr>
          <w:p w14:paraId="04ADB1D8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theophylline</w:t>
            </w:r>
          </w:p>
        </w:tc>
        <w:tc>
          <w:tcPr>
            <w:tcW w:w="652" w:type="pct"/>
          </w:tcPr>
          <w:p w14:paraId="168C5428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20854E36" w14:textId="77777777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Acute Kidney Injury</w:t>
            </w:r>
          </w:p>
        </w:tc>
      </w:tr>
      <w:tr w:rsidR="004B21B7" w:rsidRPr="00015DCA" w14:paraId="7D060E4C" w14:textId="77777777" w:rsidTr="004B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1FE61E4B" w14:textId="5BDF514B" w:rsidR="004B21B7" w:rsidRPr="00015DCA" w:rsidRDefault="004B21B7" w:rsidP="004B21B7">
            <w:pPr>
              <w:pStyle w:val="Tabletext"/>
              <w:spacing w:line="276" w:lineRule="auto"/>
              <w:rPr>
                <w:noProof w:val="0"/>
              </w:rPr>
            </w:pPr>
            <w:r w:rsidRPr="00A56DBE">
              <w:rPr>
                <w:b w:val="0"/>
                <w:bCs w:val="0"/>
                <w:noProof w:val="0"/>
              </w:rPr>
              <w:t>male</w:t>
            </w:r>
          </w:p>
        </w:tc>
        <w:tc>
          <w:tcPr>
            <w:tcW w:w="268" w:type="pct"/>
          </w:tcPr>
          <w:p w14:paraId="5A24E050" w14:textId="213E8A88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79</w:t>
            </w:r>
          </w:p>
        </w:tc>
        <w:tc>
          <w:tcPr>
            <w:tcW w:w="1234" w:type="pct"/>
          </w:tcPr>
          <w:p w14:paraId="53BE3853" w14:textId="7755468A" w:rsidR="004B21B7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Somnolence</w:t>
            </w:r>
          </w:p>
        </w:tc>
        <w:tc>
          <w:tcPr>
            <w:tcW w:w="1014" w:type="pct"/>
          </w:tcPr>
          <w:p w14:paraId="4383AB22" w14:textId="1D8012BF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trazodone + quetiapine</w:t>
            </w:r>
          </w:p>
        </w:tc>
        <w:tc>
          <w:tcPr>
            <w:tcW w:w="652" w:type="pct"/>
          </w:tcPr>
          <w:p w14:paraId="2D490F2B" w14:textId="555BF18B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possible</w:t>
            </w:r>
          </w:p>
        </w:tc>
        <w:tc>
          <w:tcPr>
            <w:tcW w:w="1445" w:type="pct"/>
          </w:tcPr>
          <w:p w14:paraId="66D7B9F6" w14:textId="5361073E" w:rsidR="004B21B7" w:rsidRPr="00015DCA" w:rsidRDefault="004B21B7" w:rsidP="004B21B7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145BE6">
              <w:rPr>
                <w:noProof w:val="0"/>
              </w:rPr>
              <w:t>Clostridium difficile colitis</w:t>
            </w:r>
          </w:p>
        </w:tc>
      </w:tr>
    </w:tbl>
    <w:p w14:paraId="2FA10921" w14:textId="70517660" w:rsidR="006B7807" w:rsidRPr="00015DCA" w:rsidRDefault="006B7807" w:rsidP="00753BE9">
      <w:pPr>
        <w:pStyle w:val="Abr"/>
      </w:pPr>
      <w:r w:rsidRPr="00015DCA">
        <w:t xml:space="preserve">ASA: </w:t>
      </w:r>
      <w:r w:rsidR="00320F2E">
        <w:t>A</w:t>
      </w:r>
      <w:r w:rsidRPr="00015DCA">
        <w:t>cetylsalicylic acid (</w:t>
      </w:r>
      <w:proofErr w:type="gramStart"/>
      <w:r w:rsidRPr="00015DCA">
        <w:t>low-dose</w:t>
      </w:r>
      <w:proofErr w:type="gramEnd"/>
      <w:r w:rsidRPr="00015DCA">
        <w:t>)</w:t>
      </w:r>
    </w:p>
    <w:p w14:paraId="4FE80B22" w14:textId="77777777" w:rsidR="006B7807" w:rsidRPr="00015DCA" w:rsidRDefault="006B7807" w:rsidP="00753BE9">
      <w:pPr>
        <w:pStyle w:val="Abr"/>
      </w:pPr>
    </w:p>
    <w:p w14:paraId="72C36B52" w14:textId="2D81EF15" w:rsidR="00087CAB" w:rsidRDefault="00087CAB" w:rsidP="00087CAB">
      <w:r w:rsidRPr="00015DCA">
        <w:t xml:space="preserve">In addition, there were six </w:t>
      </w:r>
      <w:r>
        <w:t xml:space="preserve">cases of </w:t>
      </w:r>
      <w:r w:rsidRPr="00015DCA">
        <w:t>drug therapeutic failure with no obvious cause associated with warfarin</w:t>
      </w:r>
      <w:r>
        <w:t xml:space="preserve"> and five cases of </w:t>
      </w:r>
      <w:r w:rsidRPr="00473DF2">
        <w:t>intentional intoxications</w:t>
      </w:r>
      <w:r>
        <w:t xml:space="preserve"> associated with medications</w:t>
      </w:r>
      <w:r w:rsidRPr="00347F42">
        <w:t xml:space="preserve"> acting on </w:t>
      </w:r>
      <w:r>
        <w:t xml:space="preserve">central </w:t>
      </w:r>
      <w:r w:rsidRPr="00347F42">
        <w:t>nervous system</w:t>
      </w:r>
      <w:r>
        <w:t>.</w:t>
      </w:r>
    </w:p>
    <w:p w14:paraId="49995293" w14:textId="77777777" w:rsidR="001C7C46" w:rsidRDefault="001C7C4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2A33A44" w14:textId="24E83988" w:rsidR="00393A1B" w:rsidRPr="00015DCA" w:rsidRDefault="00393A1B" w:rsidP="00393A1B">
      <w:pPr>
        <w:pStyle w:val="Nadpis1"/>
      </w:pPr>
      <w:bookmarkStart w:id="11" w:name="_Toc104685812"/>
      <w:r w:rsidRPr="00015DCA">
        <w:lastRenderedPageBreak/>
        <w:t>Characteristics of DRA</w:t>
      </w:r>
      <w:r w:rsidR="009116CD">
        <w:t>s</w:t>
      </w:r>
      <w:r w:rsidRPr="00015DCA">
        <w:t xml:space="preserve"> with </w:t>
      </w:r>
      <w:r w:rsidR="002226D5">
        <w:t xml:space="preserve">a </w:t>
      </w:r>
      <w:r w:rsidRPr="00015DCA">
        <w:t>probable causal relationship</w:t>
      </w:r>
      <w:bookmarkEnd w:id="11"/>
    </w:p>
    <w:p w14:paraId="0AFF0B9D" w14:textId="3D37E8BC" w:rsidR="00393A1B" w:rsidRPr="00015DCA" w:rsidRDefault="00393A1B" w:rsidP="00393A1B">
      <w:pPr>
        <w:pStyle w:val="Titulek"/>
      </w:pPr>
      <w:bookmarkStart w:id="12" w:name="_Toc104685813"/>
      <w:r w:rsidRPr="00015DCA">
        <w:t xml:space="preserve">Supplementary Table </w:t>
      </w:r>
      <w:fldSimple w:instr=" SEQ Supplementary_Table \* ARABIC ">
        <w:r w:rsidR="00A3165C">
          <w:rPr>
            <w:noProof/>
          </w:rPr>
          <w:t>6</w:t>
        </w:r>
      </w:fldSimple>
      <w:r w:rsidRPr="00015DCA">
        <w:t xml:space="preserve">: </w:t>
      </w:r>
      <w:r w:rsidRPr="00015DCA">
        <w:rPr>
          <w:b w:val="0"/>
          <w:bCs w:val="0"/>
        </w:rPr>
        <w:t>Medication classes involved in DR</w:t>
      </w:r>
      <w:r w:rsidR="009A13ED">
        <w:rPr>
          <w:b w:val="0"/>
          <w:bCs w:val="0"/>
        </w:rPr>
        <w:t>A</w:t>
      </w:r>
      <w:r w:rsidR="007F4F94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treatment safety</w:t>
      </w:r>
      <w:r w:rsidR="0066359C" w:rsidRPr="00015DCA">
        <w:rPr>
          <w:b w:val="0"/>
          <w:bCs w:val="0"/>
        </w:rPr>
        <w:t xml:space="preserve"> with </w:t>
      </w:r>
      <w:r w:rsidR="002226D5">
        <w:rPr>
          <w:b w:val="0"/>
          <w:bCs w:val="0"/>
        </w:rPr>
        <w:t xml:space="preserve">a </w:t>
      </w:r>
      <w:r w:rsidR="0066359C" w:rsidRPr="00015DCA">
        <w:rPr>
          <w:b w:val="0"/>
          <w:bCs w:val="0"/>
        </w:rPr>
        <w:t>probable causal relationship</w:t>
      </w:r>
      <w:bookmarkEnd w:id="12"/>
    </w:p>
    <w:tbl>
      <w:tblPr>
        <w:tblStyle w:val="Prosttabulka2"/>
        <w:tblW w:w="5000" w:type="pct"/>
        <w:tblLayout w:type="fixed"/>
        <w:tblLook w:val="0660" w:firstRow="1" w:lastRow="1" w:firstColumn="0" w:lastColumn="0" w:noHBand="1" w:noVBand="1"/>
      </w:tblPr>
      <w:tblGrid>
        <w:gridCol w:w="1560"/>
        <w:gridCol w:w="6377"/>
        <w:gridCol w:w="567"/>
        <w:gridCol w:w="1273"/>
      </w:tblGrid>
      <w:tr w:rsidR="00393A1B" w:rsidRPr="00015DCA" w14:paraId="19FBAEAC" w14:textId="77777777" w:rsidTr="00C17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798" w:type="pct"/>
            <w:hideMark/>
          </w:tcPr>
          <w:p w14:paraId="756D2F65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code</w:t>
            </w:r>
          </w:p>
        </w:tc>
        <w:tc>
          <w:tcPr>
            <w:tcW w:w="3261" w:type="pct"/>
          </w:tcPr>
          <w:p w14:paraId="78C019B8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name</w:t>
            </w:r>
          </w:p>
        </w:tc>
        <w:tc>
          <w:tcPr>
            <w:tcW w:w="290" w:type="pct"/>
            <w:hideMark/>
          </w:tcPr>
          <w:p w14:paraId="7CA79490" w14:textId="52256520" w:rsidR="00393A1B" w:rsidRPr="00015DCA" w:rsidRDefault="00C81ADC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No.</w:t>
            </w:r>
          </w:p>
        </w:tc>
        <w:tc>
          <w:tcPr>
            <w:tcW w:w="651" w:type="pct"/>
            <w:hideMark/>
          </w:tcPr>
          <w:p w14:paraId="43FB47BB" w14:textId="77777777" w:rsidR="00393A1B" w:rsidRPr="00015DCA" w:rsidRDefault="00393A1B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%</w:t>
            </w:r>
          </w:p>
        </w:tc>
      </w:tr>
      <w:tr w:rsidR="00393A1B" w:rsidRPr="00015DCA" w14:paraId="4A1C0D72" w14:textId="77777777" w:rsidTr="00C176AE">
        <w:trPr>
          <w:trHeight w:val="70"/>
        </w:trPr>
        <w:tc>
          <w:tcPr>
            <w:tcW w:w="798" w:type="pct"/>
            <w:shd w:val="clear" w:color="auto" w:fill="auto"/>
            <w:hideMark/>
          </w:tcPr>
          <w:p w14:paraId="6768B8E0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01</w:t>
            </w:r>
          </w:p>
        </w:tc>
        <w:tc>
          <w:tcPr>
            <w:tcW w:w="3261" w:type="pct"/>
            <w:shd w:val="clear" w:color="auto" w:fill="auto"/>
            <w:hideMark/>
          </w:tcPr>
          <w:p w14:paraId="378952A6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thrombotic agents</w:t>
            </w:r>
          </w:p>
        </w:tc>
        <w:tc>
          <w:tcPr>
            <w:tcW w:w="290" w:type="pct"/>
            <w:shd w:val="clear" w:color="auto" w:fill="auto"/>
            <w:hideMark/>
          </w:tcPr>
          <w:p w14:paraId="2A348C03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46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3CEC2389" w14:textId="33D29D9F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4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1</w:t>
            </w:r>
          </w:p>
        </w:tc>
      </w:tr>
      <w:tr w:rsidR="00393A1B" w:rsidRPr="00015DCA" w14:paraId="4DF73C3D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313C9D9D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L01</w:t>
            </w:r>
          </w:p>
        </w:tc>
        <w:tc>
          <w:tcPr>
            <w:tcW w:w="3261" w:type="pct"/>
            <w:shd w:val="clear" w:color="auto" w:fill="auto"/>
          </w:tcPr>
          <w:p w14:paraId="7D7769A5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neoplastic agents</w:t>
            </w:r>
          </w:p>
        </w:tc>
        <w:tc>
          <w:tcPr>
            <w:tcW w:w="290" w:type="pct"/>
            <w:shd w:val="clear" w:color="auto" w:fill="auto"/>
          </w:tcPr>
          <w:p w14:paraId="691CE86F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9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150DD028" w14:textId="3B5C78C1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4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1</w:t>
            </w:r>
          </w:p>
        </w:tc>
      </w:tr>
      <w:tr w:rsidR="00393A1B" w:rsidRPr="00015DCA" w14:paraId="38576910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20CEC25C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M01</w:t>
            </w:r>
          </w:p>
        </w:tc>
        <w:tc>
          <w:tcPr>
            <w:tcW w:w="3261" w:type="pct"/>
            <w:shd w:val="clear" w:color="auto" w:fill="auto"/>
          </w:tcPr>
          <w:p w14:paraId="370300DD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inflammatory and antirheumatic products</w:t>
            </w:r>
          </w:p>
        </w:tc>
        <w:tc>
          <w:tcPr>
            <w:tcW w:w="290" w:type="pct"/>
            <w:shd w:val="clear" w:color="auto" w:fill="auto"/>
          </w:tcPr>
          <w:p w14:paraId="0944F608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1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359F38EB" w14:textId="149A6DA5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8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1</w:t>
            </w:r>
          </w:p>
        </w:tc>
      </w:tr>
      <w:tr w:rsidR="00393A1B" w:rsidRPr="00015DCA" w14:paraId="5F737E42" w14:textId="77777777" w:rsidTr="00C176AE">
        <w:trPr>
          <w:trHeight w:val="70"/>
        </w:trPr>
        <w:tc>
          <w:tcPr>
            <w:tcW w:w="798" w:type="pct"/>
            <w:shd w:val="clear" w:color="auto" w:fill="auto"/>
            <w:hideMark/>
          </w:tcPr>
          <w:p w14:paraId="0C664E8D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3</w:t>
            </w:r>
          </w:p>
        </w:tc>
        <w:tc>
          <w:tcPr>
            <w:tcW w:w="3261" w:type="pct"/>
            <w:shd w:val="clear" w:color="auto" w:fill="auto"/>
            <w:hideMark/>
          </w:tcPr>
          <w:p w14:paraId="4BE0327E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iuretics</w:t>
            </w:r>
          </w:p>
        </w:tc>
        <w:tc>
          <w:tcPr>
            <w:tcW w:w="290" w:type="pct"/>
            <w:shd w:val="clear" w:color="auto" w:fill="auto"/>
            <w:hideMark/>
          </w:tcPr>
          <w:p w14:paraId="72FDD93F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9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0F843F0D" w14:textId="08290DB8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6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393A1B" w:rsidRPr="00015DCA" w14:paraId="6BB1AEC4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6CBF8E14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10</w:t>
            </w:r>
          </w:p>
        </w:tc>
        <w:tc>
          <w:tcPr>
            <w:tcW w:w="3261" w:type="pct"/>
            <w:shd w:val="clear" w:color="auto" w:fill="auto"/>
          </w:tcPr>
          <w:p w14:paraId="0BBA88E2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rugs used in diabetes</w:t>
            </w:r>
          </w:p>
        </w:tc>
        <w:tc>
          <w:tcPr>
            <w:tcW w:w="290" w:type="pct"/>
            <w:shd w:val="clear" w:color="auto" w:fill="auto"/>
          </w:tcPr>
          <w:p w14:paraId="0E220412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8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4A02E255" w14:textId="5E966B94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5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9</w:t>
            </w:r>
          </w:p>
        </w:tc>
      </w:tr>
      <w:tr w:rsidR="00393A1B" w:rsidRPr="00015DCA" w14:paraId="0950E3C9" w14:textId="77777777" w:rsidTr="00C176AE">
        <w:trPr>
          <w:trHeight w:val="83"/>
        </w:trPr>
        <w:tc>
          <w:tcPr>
            <w:tcW w:w="798" w:type="pct"/>
            <w:shd w:val="clear" w:color="auto" w:fill="auto"/>
          </w:tcPr>
          <w:p w14:paraId="1A8A97E1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2</w:t>
            </w:r>
          </w:p>
        </w:tc>
        <w:tc>
          <w:tcPr>
            <w:tcW w:w="3261" w:type="pct"/>
            <w:shd w:val="clear" w:color="auto" w:fill="auto"/>
          </w:tcPr>
          <w:p w14:paraId="51F1642F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algesics</w:t>
            </w:r>
          </w:p>
        </w:tc>
        <w:tc>
          <w:tcPr>
            <w:tcW w:w="290" w:type="pct"/>
            <w:shd w:val="clear" w:color="auto" w:fill="auto"/>
          </w:tcPr>
          <w:p w14:paraId="349D49EC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6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1129BD53" w14:textId="51C105CE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4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4</w:t>
            </w:r>
          </w:p>
        </w:tc>
      </w:tr>
      <w:tr w:rsidR="00393A1B" w:rsidRPr="00015DCA" w14:paraId="4CFC3E82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6D436419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7</w:t>
            </w:r>
          </w:p>
        </w:tc>
        <w:tc>
          <w:tcPr>
            <w:tcW w:w="3261" w:type="pct"/>
            <w:shd w:val="clear" w:color="auto" w:fill="auto"/>
          </w:tcPr>
          <w:p w14:paraId="4D640D97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eta blocking agents</w:t>
            </w:r>
          </w:p>
        </w:tc>
        <w:tc>
          <w:tcPr>
            <w:tcW w:w="290" w:type="pct"/>
            <w:shd w:val="clear" w:color="auto" w:fill="auto"/>
          </w:tcPr>
          <w:p w14:paraId="126A3319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5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0F370660" w14:textId="64E9B442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6D53A0B3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484B66FF" w14:textId="40ACAABB" w:rsidR="009528E2" w:rsidRPr="009528E2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9528E2">
              <w:rPr>
                <w:noProof w:val="0"/>
              </w:rPr>
              <w:t>C09</w:t>
            </w:r>
          </w:p>
        </w:tc>
        <w:tc>
          <w:tcPr>
            <w:tcW w:w="3261" w:type="pct"/>
            <w:shd w:val="clear" w:color="auto" w:fill="auto"/>
          </w:tcPr>
          <w:p w14:paraId="0FBB1171" w14:textId="5CA6CC8E" w:rsidR="009528E2" w:rsidRPr="009528E2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bookmarkStart w:id="13" w:name="_Hlk85030805"/>
            <w:r w:rsidRPr="009528E2">
              <w:rPr>
                <w:noProof w:val="0"/>
              </w:rPr>
              <w:t>Agents acting on the renin-angiotensin system</w:t>
            </w:r>
            <w:bookmarkEnd w:id="13"/>
          </w:p>
        </w:tc>
        <w:tc>
          <w:tcPr>
            <w:tcW w:w="290" w:type="pct"/>
            <w:shd w:val="clear" w:color="auto" w:fill="auto"/>
          </w:tcPr>
          <w:p w14:paraId="1698D67F" w14:textId="1FE0A9BC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5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006993B1" w14:textId="65AB0BE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251CF1B3" w14:textId="77777777" w:rsidTr="00C176AE">
        <w:trPr>
          <w:trHeight w:val="70"/>
        </w:trPr>
        <w:tc>
          <w:tcPr>
            <w:tcW w:w="798" w:type="pct"/>
            <w:shd w:val="clear" w:color="auto" w:fill="auto"/>
          </w:tcPr>
          <w:p w14:paraId="03F6CC75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5</w:t>
            </w:r>
          </w:p>
        </w:tc>
        <w:tc>
          <w:tcPr>
            <w:tcW w:w="3261" w:type="pct"/>
            <w:shd w:val="clear" w:color="auto" w:fill="auto"/>
          </w:tcPr>
          <w:p w14:paraId="2E0E6611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Psycholeptics</w:t>
            </w:r>
          </w:p>
        </w:tc>
        <w:tc>
          <w:tcPr>
            <w:tcW w:w="290" w:type="pct"/>
            <w:shd w:val="clear" w:color="auto" w:fill="auto"/>
          </w:tcPr>
          <w:p w14:paraId="796E718A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5</w:t>
            </w:r>
          </w:p>
        </w:tc>
        <w:tc>
          <w:tcPr>
            <w:tcW w:w="651" w:type="pct"/>
            <w:shd w:val="clear" w:color="auto" w:fill="auto"/>
            <w:vAlign w:val="bottom"/>
          </w:tcPr>
          <w:p w14:paraId="1D06B365" w14:textId="5B1D0CDD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272DE641" w14:textId="77777777" w:rsidTr="00C176AE">
        <w:trPr>
          <w:trHeight w:val="70"/>
        </w:trPr>
        <w:tc>
          <w:tcPr>
            <w:tcW w:w="798" w:type="pct"/>
          </w:tcPr>
          <w:p w14:paraId="627128DB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J01</w:t>
            </w:r>
          </w:p>
        </w:tc>
        <w:tc>
          <w:tcPr>
            <w:tcW w:w="3261" w:type="pct"/>
          </w:tcPr>
          <w:p w14:paraId="2A3948AE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bacterials for systemic use</w:t>
            </w:r>
          </w:p>
        </w:tc>
        <w:tc>
          <w:tcPr>
            <w:tcW w:w="290" w:type="pct"/>
          </w:tcPr>
          <w:p w14:paraId="72A5FCFF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4</w:t>
            </w:r>
          </w:p>
        </w:tc>
        <w:tc>
          <w:tcPr>
            <w:tcW w:w="651" w:type="pct"/>
            <w:vAlign w:val="bottom"/>
          </w:tcPr>
          <w:p w14:paraId="64E7AEE8" w14:textId="4177F0AC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0</w:t>
            </w:r>
          </w:p>
        </w:tc>
      </w:tr>
      <w:tr w:rsidR="009528E2" w:rsidRPr="00015DCA" w14:paraId="474D5910" w14:textId="77777777" w:rsidTr="00C176AE">
        <w:trPr>
          <w:trHeight w:val="70"/>
        </w:trPr>
        <w:tc>
          <w:tcPr>
            <w:tcW w:w="798" w:type="pct"/>
          </w:tcPr>
          <w:p w14:paraId="26E71BA3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H02</w:t>
            </w:r>
          </w:p>
        </w:tc>
        <w:tc>
          <w:tcPr>
            <w:tcW w:w="3261" w:type="pct"/>
          </w:tcPr>
          <w:p w14:paraId="0B1C15C2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orticosteroids for systemic use</w:t>
            </w:r>
          </w:p>
        </w:tc>
        <w:tc>
          <w:tcPr>
            <w:tcW w:w="290" w:type="pct"/>
          </w:tcPr>
          <w:p w14:paraId="4F7B6946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</w:p>
        </w:tc>
        <w:tc>
          <w:tcPr>
            <w:tcW w:w="651" w:type="pct"/>
            <w:vAlign w:val="bottom"/>
          </w:tcPr>
          <w:p w14:paraId="4C828C4E" w14:textId="34ECAC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5</w:t>
            </w:r>
          </w:p>
        </w:tc>
      </w:tr>
      <w:tr w:rsidR="009528E2" w:rsidRPr="00015DCA" w14:paraId="7547AFD1" w14:textId="77777777" w:rsidTr="00C176AE">
        <w:trPr>
          <w:trHeight w:val="70"/>
        </w:trPr>
        <w:tc>
          <w:tcPr>
            <w:tcW w:w="798" w:type="pct"/>
          </w:tcPr>
          <w:p w14:paraId="7D5E94A6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L04</w:t>
            </w:r>
          </w:p>
        </w:tc>
        <w:tc>
          <w:tcPr>
            <w:tcW w:w="3261" w:type="pct"/>
          </w:tcPr>
          <w:p w14:paraId="30799C57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Immunosuppressants</w:t>
            </w:r>
          </w:p>
        </w:tc>
        <w:tc>
          <w:tcPr>
            <w:tcW w:w="290" w:type="pct"/>
          </w:tcPr>
          <w:p w14:paraId="446F8F25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</w:p>
        </w:tc>
        <w:tc>
          <w:tcPr>
            <w:tcW w:w="651" w:type="pct"/>
            <w:vAlign w:val="bottom"/>
          </w:tcPr>
          <w:p w14:paraId="06D35A9B" w14:textId="20AA9B74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2</w:t>
            </w:r>
          </w:p>
        </w:tc>
      </w:tr>
      <w:tr w:rsidR="009528E2" w:rsidRPr="00015DCA" w14:paraId="331C6C24" w14:textId="77777777" w:rsidTr="00C176AE">
        <w:trPr>
          <w:trHeight w:val="70"/>
        </w:trPr>
        <w:tc>
          <w:tcPr>
            <w:tcW w:w="798" w:type="pct"/>
          </w:tcPr>
          <w:p w14:paraId="5A30D804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1</w:t>
            </w:r>
          </w:p>
        </w:tc>
        <w:tc>
          <w:tcPr>
            <w:tcW w:w="3261" w:type="pct"/>
          </w:tcPr>
          <w:p w14:paraId="1EDBEB4B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ardiac therapy</w:t>
            </w:r>
          </w:p>
        </w:tc>
        <w:tc>
          <w:tcPr>
            <w:tcW w:w="290" w:type="pct"/>
          </w:tcPr>
          <w:p w14:paraId="75DE6DEA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  <w:tc>
          <w:tcPr>
            <w:tcW w:w="651" w:type="pct"/>
            <w:vAlign w:val="bottom"/>
          </w:tcPr>
          <w:p w14:paraId="712BA9C2" w14:textId="2EB7AEDC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2</w:t>
            </w:r>
          </w:p>
        </w:tc>
      </w:tr>
      <w:tr w:rsidR="009528E2" w:rsidRPr="00015DCA" w14:paraId="15FB20DF" w14:textId="77777777" w:rsidTr="00C176AE">
        <w:trPr>
          <w:trHeight w:val="70"/>
        </w:trPr>
        <w:tc>
          <w:tcPr>
            <w:tcW w:w="798" w:type="pct"/>
          </w:tcPr>
          <w:p w14:paraId="646D73DF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8</w:t>
            </w:r>
          </w:p>
        </w:tc>
        <w:tc>
          <w:tcPr>
            <w:tcW w:w="3261" w:type="pct"/>
          </w:tcPr>
          <w:p w14:paraId="56032733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alcium channel blockers</w:t>
            </w:r>
          </w:p>
        </w:tc>
        <w:tc>
          <w:tcPr>
            <w:tcW w:w="290" w:type="pct"/>
          </w:tcPr>
          <w:p w14:paraId="5203ACAA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  <w:tc>
          <w:tcPr>
            <w:tcW w:w="651" w:type="pct"/>
            <w:vAlign w:val="bottom"/>
          </w:tcPr>
          <w:p w14:paraId="7203C721" w14:textId="62FE5B75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5</w:t>
            </w:r>
          </w:p>
        </w:tc>
      </w:tr>
      <w:tr w:rsidR="009528E2" w:rsidRPr="00015DCA" w14:paraId="61F0FC33" w14:textId="77777777" w:rsidTr="00C176AE">
        <w:trPr>
          <w:trHeight w:val="70"/>
        </w:trPr>
        <w:tc>
          <w:tcPr>
            <w:tcW w:w="798" w:type="pct"/>
          </w:tcPr>
          <w:p w14:paraId="31C2F0A1" w14:textId="5BAEC2A1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12</w:t>
            </w:r>
          </w:p>
        </w:tc>
        <w:tc>
          <w:tcPr>
            <w:tcW w:w="3261" w:type="pct"/>
          </w:tcPr>
          <w:p w14:paraId="1E962935" w14:textId="5A6D6FAE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Mineral supplements</w:t>
            </w:r>
          </w:p>
        </w:tc>
        <w:tc>
          <w:tcPr>
            <w:tcW w:w="290" w:type="pct"/>
          </w:tcPr>
          <w:p w14:paraId="01B78C22" w14:textId="33625435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79879877" w14:textId="64EC5114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2B47781E" w14:textId="77777777" w:rsidTr="00C176AE">
        <w:trPr>
          <w:trHeight w:val="70"/>
        </w:trPr>
        <w:tc>
          <w:tcPr>
            <w:tcW w:w="798" w:type="pct"/>
          </w:tcPr>
          <w:p w14:paraId="7C04C310" w14:textId="7B7603AC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2</w:t>
            </w:r>
          </w:p>
        </w:tc>
        <w:tc>
          <w:tcPr>
            <w:tcW w:w="3261" w:type="pct"/>
          </w:tcPr>
          <w:p w14:paraId="5DBC25EF" w14:textId="7977DD89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hypertensives</w:t>
            </w:r>
          </w:p>
        </w:tc>
        <w:tc>
          <w:tcPr>
            <w:tcW w:w="290" w:type="pct"/>
          </w:tcPr>
          <w:p w14:paraId="16083C09" w14:textId="067ABAF2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54F3E28F" w14:textId="3270EB04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5BE77672" w14:textId="77777777" w:rsidTr="00C176AE">
        <w:trPr>
          <w:trHeight w:val="70"/>
        </w:trPr>
        <w:tc>
          <w:tcPr>
            <w:tcW w:w="798" w:type="pct"/>
          </w:tcPr>
          <w:p w14:paraId="039015CE" w14:textId="17FF9564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G03</w:t>
            </w:r>
          </w:p>
        </w:tc>
        <w:tc>
          <w:tcPr>
            <w:tcW w:w="3261" w:type="pct"/>
          </w:tcPr>
          <w:p w14:paraId="49A12560" w14:textId="4312E4BC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Sex hormones and modulators of the genital system</w:t>
            </w:r>
          </w:p>
        </w:tc>
        <w:tc>
          <w:tcPr>
            <w:tcW w:w="290" w:type="pct"/>
          </w:tcPr>
          <w:p w14:paraId="4623ADCA" w14:textId="46DDDE1B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61CEF705" w14:textId="38F292EA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5FD3A41A" w14:textId="77777777" w:rsidTr="00C176AE">
        <w:trPr>
          <w:trHeight w:val="70"/>
        </w:trPr>
        <w:tc>
          <w:tcPr>
            <w:tcW w:w="798" w:type="pct"/>
          </w:tcPr>
          <w:p w14:paraId="5E28C36E" w14:textId="73AC4895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3</w:t>
            </w:r>
          </w:p>
        </w:tc>
        <w:tc>
          <w:tcPr>
            <w:tcW w:w="3261" w:type="pct"/>
          </w:tcPr>
          <w:p w14:paraId="5CDE4A8C" w14:textId="336972E4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epileptics</w:t>
            </w:r>
          </w:p>
        </w:tc>
        <w:tc>
          <w:tcPr>
            <w:tcW w:w="290" w:type="pct"/>
          </w:tcPr>
          <w:p w14:paraId="56DEB2CD" w14:textId="6F696AEB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387E496D" w14:textId="5025F64F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79E74716" w14:textId="77777777" w:rsidTr="00C176AE">
        <w:trPr>
          <w:trHeight w:val="70"/>
        </w:trPr>
        <w:tc>
          <w:tcPr>
            <w:tcW w:w="798" w:type="pct"/>
          </w:tcPr>
          <w:p w14:paraId="554B5A8D" w14:textId="4A8CA224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4</w:t>
            </w:r>
          </w:p>
        </w:tc>
        <w:tc>
          <w:tcPr>
            <w:tcW w:w="3261" w:type="pct"/>
          </w:tcPr>
          <w:p w14:paraId="46DDBCA6" w14:textId="10351C5E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-parkinson drugs</w:t>
            </w:r>
          </w:p>
        </w:tc>
        <w:tc>
          <w:tcPr>
            <w:tcW w:w="290" w:type="pct"/>
          </w:tcPr>
          <w:p w14:paraId="439AF596" w14:textId="608DFB18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2ACC47B2" w14:textId="1C21303F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72D121A3" w14:textId="77777777" w:rsidTr="00C176AE">
        <w:trPr>
          <w:trHeight w:val="70"/>
        </w:trPr>
        <w:tc>
          <w:tcPr>
            <w:tcW w:w="798" w:type="pct"/>
          </w:tcPr>
          <w:p w14:paraId="389F0583" w14:textId="42DA86B4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6</w:t>
            </w:r>
          </w:p>
        </w:tc>
        <w:tc>
          <w:tcPr>
            <w:tcW w:w="3261" w:type="pct"/>
          </w:tcPr>
          <w:p w14:paraId="47A3496E" w14:textId="546E80A1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Psychoanaleptics</w:t>
            </w:r>
          </w:p>
        </w:tc>
        <w:tc>
          <w:tcPr>
            <w:tcW w:w="290" w:type="pct"/>
          </w:tcPr>
          <w:p w14:paraId="5E44EECE" w14:textId="2E498724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158A399E" w14:textId="241BCD04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7469A261" w14:textId="77777777" w:rsidTr="00C176AE">
        <w:trPr>
          <w:trHeight w:val="74"/>
        </w:trPr>
        <w:tc>
          <w:tcPr>
            <w:tcW w:w="798" w:type="pct"/>
          </w:tcPr>
          <w:p w14:paraId="23C1BA9D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R03</w:t>
            </w:r>
          </w:p>
        </w:tc>
        <w:tc>
          <w:tcPr>
            <w:tcW w:w="3261" w:type="pct"/>
          </w:tcPr>
          <w:p w14:paraId="5A20D281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rugs for obstructive airway diseases</w:t>
            </w:r>
          </w:p>
        </w:tc>
        <w:tc>
          <w:tcPr>
            <w:tcW w:w="290" w:type="pct"/>
          </w:tcPr>
          <w:p w14:paraId="383884EB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51" w:type="pct"/>
            <w:vAlign w:val="bottom"/>
          </w:tcPr>
          <w:p w14:paraId="6B4FEDFB" w14:textId="3F6AFFBD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0</w:t>
            </w:r>
            <w:r w:rsidR="00C315DC">
              <w:rPr>
                <w:noProof w:val="0"/>
              </w:rPr>
              <w:t>.</w:t>
            </w:r>
            <w:r w:rsidRPr="00015DCA">
              <w:rPr>
                <w:noProof w:val="0"/>
              </w:rPr>
              <w:t>7</w:t>
            </w:r>
          </w:p>
        </w:tc>
      </w:tr>
      <w:tr w:rsidR="009528E2" w:rsidRPr="00015DCA" w14:paraId="5D7B3F3A" w14:textId="77777777" w:rsidTr="00C176A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798" w:type="pct"/>
          </w:tcPr>
          <w:p w14:paraId="1B80956D" w14:textId="77777777" w:rsidR="009528E2" w:rsidRPr="00015DCA" w:rsidRDefault="009528E2" w:rsidP="0088678E">
            <w:pPr>
              <w:pStyle w:val="Tabletext"/>
              <w:spacing w:line="276" w:lineRule="auto"/>
              <w:rPr>
                <w:noProof w:val="0"/>
              </w:rPr>
            </w:pPr>
          </w:p>
        </w:tc>
        <w:tc>
          <w:tcPr>
            <w:tcW w:w="3261" w:type="pct"/>
          </w:tcPr>
          <w:p w14:paraId="2EF13F34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Total</w:t>
            </w:r>
          </w:p>
        </w:tc>
        <w:tc>
          <w:tcPr>
            <w:tcW w:w="290" w:type="pct"/>
          </w:tcPr>
          <w:p w14:paraId="7812881A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35</w:t>
            </w:r>
          </w:p>
        </w:tc>
        <w:tc>
          <w:tcPr>
            <w:tcW w:w="651" w:type="pct"/>
          </w:tcPr>
          <w:p w14:paraId="79FC41F5" w14:textId="77777777" w:rsidR="009528E2" w:rsidRPr="00015DCA" w:rsidRDefault="009528E2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00</w:t>
            </w:r>
          </w:p>
        </w:tc>
      </w:tr>
    </w:tbl>
    <w:p w14:paraId="55B0E718" w14:textId="5708F797" w:rsidR="00F5293B" w:rsidRDefault="00F5293B" w:rsidP="00753BE9">
      <w:pPr>
        <w:pStyle w:val="Abr"/>
      </w:pPr>
      <w:r w:rsidRPr="00015DCA">
        <w:t>DRA: Drug-related hospital admission, ATC: Anatomical Therapeutic Chemical</w:t>
      </w:r>
    </w:p>
    <w:p w14:paraId="0E0F304E" w14:textId="77777777" w:rsidR="000308C6" w:rsidRPr="00015DCA" w:rsidRDefault="000308C6" w:rsidP="00DD64F0"/>
    <w:p w14:paraId="085ED9FA" w14:textId="38E9A835" w:rsidR="00393A1B" w:rsidRPr="00015DCA" w:rsidRDefault="00393A1B" w:rsidP="00393A1B">
      <w:pPr>
        <w:pStyle w:val="Titulek"/>
        <w:rPr>
          <w:b w:val="0"/>
          <w:bCs w:val="0"/>
        </w:rPr>
      </w:pPr>
      <w:bookmarkStart w:id="14" w:name="_Toc104685814"/>
      <w:r w:rsidRPr="00015DCA">
        <w:t xml:space="preserve">Supplementary Table </w:t>
      </w:r>
      <w:fldSimple w:instr=" SEQ Supplementary_Table \* ARABIC ">
        <w:r w:rsidR="00A3165C">
          <w:rPr>
            <w:noProof/>
          </w:rPr>
          <w:t>7</w:t>
        </w:r>
      </w:fldSimple>
      <w:r w:rsidRPr="00015DCA">
        <w:t xml:space="preserve">: </w:t>
      </w:r>
      <w:r w:rsidRPr="00015DCA">
        <w:rPr>
          <w:b w:val="0"/>
          <w:bCs w:val="0"/>
        </w:rPr>
        <w:t>Medication classes involved in DR</w:t>
      </w:r>
      <w:r w:rsidR="009A13ED">
        <w:rPr>
          <w:b w:val="0"/>
          <w:bCs w:val="0"/>
        </w:rPr>
        <w:t>A</w:t>
      </w:r>
      <w:r w:rsidR="007F4F94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</w:t>
      </w:r>
      <w:r w:rsidR="006F1A08" w:rsidRPr="00015DCA">
        <w:rPr>
          <w:b w:val="0"/>
          <w:bCs w:val="0"/>
        </w:rPr>
        <w:t xml:space="preserve">treatment </w:t>
      </w:r>
      <w:r w:rsidRPr="00015DCA">
        <w:rPr>
          <w:b w:val="0"/>
          <w:bCs w:val="0"/>
        </w:rPr>
        <w:t>effectiveness</w:t>
      </w:r>
      <w:r w:rsidR="0066359C" w:rsidRPr="00015DCA">
        <w:rPr>
          <w:b w:val="0"/>
          <w:bCs w:val="0"/>
        </w:rPr>
        <w:t xml:space="preserve"> with </w:t>
      </w:r>
      <w:r w:rsidR="002226D5">
        <w:rPr>
          <w:b w:val="0"/>
          <w:bCs w:val="0"/>
        </w:rPr>
        <w:t xml:space="preserve">a </w:t>
      </w:r>
      <w:r w:rsidR="0066359C" w:rsidRPr="00015DCA">
        <w:rPr>
          <w:b w:val="0"/>
          <w:bCs w:val="0"/>
        </w:rPr>
        <w:t>probable causal relationship</w:t>
      </w:r>
      <w:bookmarkEnd w:id="14"/>
    </w:p>
    <w:tbl>
      <w:tblPr>
        <w:tblStyle w:val="Prosttabulka2"/>
        <w:tblW w:w="5000" w:type="pct"/>
        <w:tblLook w:val="0660" w:firstRow="1" w:lastRow="1" w:firstColumn="0" w:lastColumn="0" w:noHBand="1" w:noVBand="1"/>
      </w:tblPr>
      <w:tblGrid>
        <w:gridCol w:w="1547"/>
        <w:gridCol w:w="4128"/>
        <w:gridCol w:w="2264"/>
        <w:gridCol w:w="571"/>
        <w:gridCol w:w="1267"/>
      </w:tblGrid>
      <w:tr w:rsidR="00393A1B" w:rsidRPr="00015DCA" w14:paraId="0D7CEE51" w14:textId="77777777" w:rsidTr="002B3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791" w:type="pct"/>
            <w:hideMark/>
          </w:tcPr>
          <w:p w14:paraId="39DCF9C1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code</w:t>
            </w:r>
          </w:p>
        </w:tc>
        <w:tc>
          <w:tcPr>
            <w:tcW w:w="3269" w:type="pct"/>
            <w:gridSpan w:val="2"/>
          </w:tcPr>
          <w:p w14:paraId="6D6621D9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name</w:t>
            </w:r>
          </w:p>
        </w:tc>
        <w:tc>
          <w:tcPr>
            <w:tcW w:w="292" w:type="pct"/>
            <w:hideMark/>
          </w:tcPr>
          <w:p w14:paraId="022D7FA4" w14:textId="034C153A" w:rsidR="00393A1B" w:rsidRPr="00015DCA" w:rsidRDefault="00C81ADC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No.</w:t>
            </w:r>
          </w:p>
        </w:tc>
        <w:tc>
          <w:tcPr>
            <w:tcW w:w="648" w:type="pct"/>
            <w:hideMark/>
          </w:tcPr>
          <w:p w14:paraId="26866928" w14:textId="77777777" w:rsidR="00393A1B" w:rsidRPr="00015DCA" w:rsidRDefault="00393A1B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%</w:t>
            </w:r>
          </w:p>
        </w:tc>
      </w:tr>
      <w:tr w:rsidR="00A0775E" w:rsidRPr="00015DCA" w14:paraId="144E080B" w14:textId="77777777" w:rsidTr="002B37A9">
        <w:trPr>
          <w:trHeight w:val="60"/>
        </w:trPr>
        <w:tc>
          <w:tcPr>
            <w:tcW w:w="791" w:type="pct"/>
            <w:shd w:val="clear" w:color="auto" w:fill="auto"/>
          </w:tcPr>
          <w:p w14:paraId="0CCF482F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3</w:t>
            </w:r>
          </w:p>
        </w:tc>
        <w:tc>
          <w:tcPr>
            <w:tcW w:w="2111" w:type="pct"/>
            <w:shd w:val="clear" w:color="auto" w:fill="auto"/>
          </w:tcPr>
          <w:p w14:paraId="0710F3BE" w14:textId="4649BE71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iuretics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30636A22" w14:textId="4C1AA42B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0EB7756" w14:textId="740904AC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9</w:t>
            </w:r>
          </w:p>
        </w:tc>
      </w:tr>
      <w:tr w:rsidR="00A0775E" w:rsidRPr="00015DCA" w14:paraId="1C15B785" w14:textId="77777777" w:rsidTr="002B37A9">
        <w:trPr>
          <w:trHeight w:val="208"/>
        </w:trPr>
        <w:tc>
          <w:tcPr>
            <w:tcW w:w="791" w:type="pct"/>
            <w:shd w:val="clear" w:color="auto" w:fill="auto"/>
          </w:tcPr>
          <w:p w14:paraId="109753C2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10</w:t>
            </w:r>
          </w:p>
        </w:tc>
        <w:tc>
          <w:tcPr>
            <w:tcW w:w="2111" w:type="pct"/>
            <w:shd w:val="clear" w:color="auto" w:fill="auto"/>
          </w:tcPr>
          <w:p w14:paraId="1874F113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rugs used in diabetes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59513733" w14:textId="3518F1F8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5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BBF7C71" w14:textId="750E8D45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19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2</w:t>
            </w:r>
          </w:p>
        </w:tc>
      </w:tr>
      <w:tr w:rsidR="00A0775E" w:rsidRPr="00015DCA" w14:paraId="204B08C3" w14:textId="77777777" w:rsidTr="002B37A9">
        <w:trPr>
          <w:trHeight w:val="208"/>
        </w:trPr>
        <w:tc>
          <w:tcPr>
            <w:tcW w:w="791" w:type="pct"/>
            <w:shd w:val="clear" w:color="auto" w:fill="auto"/>
          </w:tcPr>
          <w:p w14:paraId="082E3333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J01</w:t>
            </w:r>
          </w:p>
        </w:tc>
        <w:tc>
          <w:tcPr>
            <w:tcW w:w="2111" w:type="pct"/>
            <w:shd w:val="clear" w:color="auto" w:fill="auto"/>
          </w:tcPr>
          <w:p w14:paraId="6F6EE2BF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bacterials for systemic use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0BFDB493" w14:textId="19078399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3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F051032" w14:textId="420D23E2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5</w:t>
            </w:r>
          </w:p>
        </w:tc>
      </w:tr>
      <w:tr w:rsidR="00A0775E" w:rsidRPr="00015DCA" w14:paraId="7DAA14B9" w14:textId="77777777" w:rsidTr="002B37A9">
        <w:trPr>
          <w:trHeight w:val="208"/>
        </w:trPr>
        <w:tc>
          <w:tcPr>
            <w:tcW w:w="791" w:type="pct"/>
            <w:shd w:val="clear" w:color="auto" w:fill="auto"/>
          </w:tcPr>
          <w:p w14:paraId="7B62BFEE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01</w:t>
            </w:r>
          </w:p>
        </w:tc>
        <w:tc>
          <w:tcPr>
            <w:tcW w:w="2111" w:type="pct"/>
            <w:shd w:val="clear" w:color="auto" w:fill="auto"/>
          </w:tcPr>
          <w:p w14:paraId="166A178F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thrombotic agents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7F16736E" w14:textId="6F0FC417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B5742CB" w14:textId="7C9A7CF9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7</w:t>
            </w:r>
          </w:p>
        </w:tc>
      </w:tr>
      <w:tr w:rsidR="00A0775E" w:rsidRPr="00015DCA" w14:paraId="4C7358FB" w14:textId="77777777" w:rsidTr="002B37A9">
        <w:trPr>
          <w:trHeight w:val="208"/>
        </w:trPr>
        <w:tc>
          <w:tcPr>
            <w:tcW w:w="791" w:type="pct"/>
            <w:shd w:val="clear" w:color="auto" w:fill="auto"/>
          </w:tcPr>
          <w:p w14:paraId="00E9F925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9</w:t>
            </w:r>
          </w:p>
        </w:tc>
        <w:tc>
          <w:tcPr>
            <w:tcW w:w="2111" w:type="pct"/>
            <w:shd w:val="clear" w:color="auto" w:fill="auto"/>
          </w:tcPr>
          <w:p w14:paraId="2B079E57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gents acting on the renin-angiotensin system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5E52354A" w14:textId="7198AAAA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2D33A61" w14:textId="5B0212B1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7</w:t>
            </w:r>
          </w:p>
        </w:tc>
      </w:tr>
      <w:tr w:rsidR="00A0775E" w:rsidRPr="00015DCA" w14:paraId="0A2DEDC7" w14:textId="77777777" w:rsidTr="002B37A9">
        <w:trPr>
          <w:trHeight w:val="70"/>
        </w:trPr>
        <w:tc>
          <w:tcPr>
            <w:tcW w:w="791" w:type="pct"/>
            <w:shd w:val="clear" w:color="auto" w:fill="auto"/>
          </w:tcPr>
          <w:p w14:paraId="00296270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7</w:t>
            </w:r>
          </w:p>
        </w:tc>
        <w:tc>
          <w:tcPr>
            <w:tcW w:w="2111" w:type="pct"/>
            <w:shd w:val="clear" w:color="auto" w:fill="auto"/>
          </w:tcPr>
          <w:p w14:paraId="4EB22094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eta blocking agents</w:t>
            </w:r>
          </w:p>
        </w:tc>
        <w:tc>
          <w:tcPr>
            <w:tcW w:w="1450" w:type="pct"/>
            <w:gridSpan w:val="2"/>
            <w:shd w:val="clear" w:color="auto" w:fill="auto"/>
          </w:tcPr>
          <w:p w14:paraId="2298A8F5" w14:textId="66177103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2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5596830A" w14:textId="3D2DBA5C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7</w:t>
            </w:r>
          </w:p>
        </w:tc>
      </w:tr>
      <w:tr w:rsidR="00A0775E" w:rsidRPr="00015DCA" w14:paraId="03590865" w14:textId="77777777" w:rsidTr="002B37A9">
        <w:trPr>
          <w:trHeight w:val="70"/>
        </w:trPr>
        <w:tc>
          <w:tcPr>
            <w:tcW w:w="791" w:type="pct"/>
          </w:tcPr>
          <w:p w14:paraId="1F07A849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10</w:t>
            </w:r>
          </w:p>
        </w:tc>
        <w:tc>
          <w:tcPr>
            <w:tcW w:w="2111" w:type="pct"/>
          </w:tcPr>
          <w:p w14:paraId="03CFCCD1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Lipid modifying agents</w:t>
            </w:r>
          </w:p>
        </w:tc>
        <w:tc>
          <w:tcPr>
            <w:tcW w:w="1450" w:type="pct"/>
            <w:gridSpan w:val="2"/>
          </w:tcPr>
          <w:p w14:paraId="55F12EAA" w14:textId="2C576FBC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48" w:type="pct"/>
            <w:vAlign w:val="center"/>
          </w:tcPr>
          <w:p w14:paraId="20980734" w14:textId="1FB70FB2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>
              <w:rPr>
                <w:noProof w:val="0"/>
              </w:rPr>
              <w:t>3.8</w:t>
            </w:r>
          </w:p>
        </w:tc>
      </w:tr>
      <w:tr w:rsidR="00A0775E" w:rsidRPr="00015DCA" w14:paraId="68602330" w14:textId="77777777" w:rsidTr="002B37A9">
        <w:trPr>
          <w:trHeight w:val="70"/>
        </w:trPr>
        <w:tc>
          <w:tcPr>
            <w:tcW w:w="791" w:type="pct"/>
          </w:tcPr>
          <w:p w14:paraId="09A3CE81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03</w:t>
            </w:r>
          </w:p>
        </w:tc>
        <w:tc>
          <w:tcPr>
            <w:tcW w:w="2111" w:type="pct"/>
          </w:tcPr>
          <w:p w14:paraId="6C35ED19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anemic</w:t>
            </w:r>
            <w:r w:rsidRPr="00CF1AFF">
              <w:rPr>
                <w:b/>
                <w:bCs/>
                <w:noProof w:val="0"/>
              </w:rPr>
              <w:t xml:space="preserve"> </w:t>
            </w:r>
            <w:r w:rsidRPr="00CF1AFF">
              <w:rPr>
                <w:noProof w:val="0"/>
              </w:rPr>
              <w:t>preparations</w:t>
            </w:r>
          </w:p>
        </w:tc>
        <w:tc>
          <w:tcPr>
            <w:tcW w:w="1450" w:type="pct"/>
            <w:gridSpan w:val="2"/>
          </w:tcPr>
          <w:p w14:paraId="6BD5C7CC" w14:textId="31664B80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48" w:type="pct"/>
            <w:vAlign w:val="center"/>
          </w:tcPr>
          <w:p w14:paraId="035ED6B9" w14:textId="4FCB67E9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>
              <w:rPr>
                <w:rFonts w:ascii="Calibri" w:hAnsi="Calibri" w:cs="Calibri"/>
              </w:rPr>
              <w:t>3.</w:t>
            </w:r>
            <w:r w:rsidRPr="00A0775E">
              <w:rPr>
                <w:rFonts w:ascii="Calibri" w:hAnsi="Calibri" w:cs="Calibri"/>
              </w:rPr>
              <w:t>8</w:t>
            </w:r>
          </w:p>
        </w:tc>
      </w:tr>
      <w:tr w:rsidR="00A0775E" w:rsidRPr="00015DCA" w14:paraId="47BBDA5F" w14:textId="77777777" w:rsidTr="002B37A9">
        <w:trPr>
          <w:trHeight w:val="70"/>
        </w:trPr>
        <w:tc>
          <w:tcPr>
            <w:tcW w:w="791" w:type="pct"/>
          </w:tcPr>
          <w:p w14:paraId="4B32DA2E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bookmarkStart w:id="15" w:name="_Hlk85031550"/>
            <w:r w:rsidRPr="00015DCA">
              <w:rPr>
                <w:noProof w:val="0"/>
              </w:rPr>
              <w:t>L04</w:t>
            </w:r>
          </w:p>
        </w:tc>
        <w:tc>
          <w:tcPr>
            <w:tcW w:w="2111" w:type="pct"/>
          </w:tcPr>
          <w:p w14:paraId="78E8E635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Immunosuppressants</w:t>
            </w:r>
          </w:p>
        </w:tc>
        <w:tc>
          <w:tcPr>
            <w:tcW w:w="1450" w:type="pct"/>
            <w:gridSpan w:val="2"/>
          </w:tcPr>
          <w:p w14:paraId="19D474BE" w14:textId="3C6B3CED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48" w:type="pct"/>
            <w:vAlign w:val="center"/>
          </w:tcPr>
          <w:p w14:paraId="068F6FAC" w14:textId="3FD45CC0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8</w:t>
            </w:r>
          </w:p>
        </w:tc>
      </w:tr>
      <w:bookmarkEnd w:id="15"/>
      <w:tr w:rsidR="00A0775E" w:rsidRPr="00015DCA" w14:paraId="15722501" w14:textId="77777777" w:rsidTr="002B37A9">
        <w:trPr>
          <w:trHeight w:val="102"/>
        </w:trPr>
        <w:tc>
          <w:tcPr>
            <w:tcW w:w="791" w:type="pct"/>
          </w:tcPr>
          <w:p w14:paraId="0CB553E5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07</w:t>
            </w:r>
          </w:p>
        </w:tc>
        <w:tc>
          <w:tcPr>
            <w:tcW w:w="2111" w:type="pct"/>
          </w:tcPr>
          <w:p w14:paraId="23602274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 xml:space="preserve">Intestinal antiinflammatory agents </w:t>
            </w:r>
          </w:p>
        </w:tc>
        <w:tc>
          <w:tcPr>
            <w:tcW w:w="1450" w:type="pct"/>
            <w:gridSpan w:val="2"/>
          </w:tcPr>
          <w:p w14:paraId="3A1680B3" w14:textId="790D1840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48" w:type="pct"/>
            <w:vAlign w:val="center"/>
          </w:tcPr>
          <w:p w14:paraId="0C543496" w14:textId="30173671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8</w:t>
            </w:r>
          </w:p>
        </w:tc>
      </w:tr>
      <w:tr w:rsidR="00A0775E" w:rsidRPr="00015DCA" w14:paraId="012F19D7" w14:textId="77777777" w:rsidTr="002B37A9">
        <w:trPr>
          <w:trHeight w:val="70"/>
        </w:trPr>
        <w:tc>
          <w:tcPr>
            <w:tcW w:w="791" w:type="pct"/>
          </w:tcPr>
          <w:p w14:paraId="570247EA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H03</w:t>
            </w:r>
          </w:p>
        </w:tc>
        <w:tc>
          <w:tcPr>
            <w:tcW w:w="2111" w:type="pct"/>
          </w:tcPr>
          <w:p w14:paraId="0D8DD0D3" w14:textId="77777777" w:rsidR="00A0775E" w:rsidRPr="00015DCA" w:rsidRDefault="00A0775E" w:rsidP="00A0775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Thyroid therapy</w:t>
            </w:r>
          </w:p>
        </w:tc>
        <w:tc>
          <w:tcPr>
            <w:tcW w:w="1450" w:type="pct"/>
            <w:gridSpan w:val="2"/>
          </w:tcPr>
          <w:p w14:paraId="1490E8F3" w14:textId="06684C62" w:rsidR="00A0775E" w:rsidRPr="00015DCA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</w:t>
            </w:r>
          </w:p>
        </w:tc>
        <w:tc>
          <w:tcPr>
            <w:tcW w:w="648" w:type="pct"/>
            <w:vAlign w:val="center"/>
          </w:tcPr>
          <w:p w14:paraId="164571E5" w14:textId="102F85D9" w:rsidR="00A0775E" w:rsidRPr="00A0775E" w:rsidRDefault="00A0775E" w:rsidP="00A0775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A0775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A0775E">
              <w:rPr>
                <w:rFonts w:ascii="Calibri" w:hAnsi="Calibri" w:cs="Calibri"/>
              </w:rPr>
              <w:t>8</w:t>
            </w:r>
          </w:p>
        </w:tc>
      </w:tr>
      <w:tr w:rsidR="00393A1B" w:rsidRPr="00015DCA" w14:paraId="66EA2F23" w14:textId="77777777" w:rsidTr="002B37A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791" w:type="pct"/>
          </w:tcPr>
          <w:p w14:paraId="06FEF0B3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</w:p>
        </w:tc>
        <w:tc>
          <w:tcPr>
            <w:tcW w:w="3269" w:type="pct"/>
            <w:gridSpan w:val="2"/>
          </w:tcPr>
          <w:p w14:paraId="7D64C137" w14:textId="77777777" w:rsidR="00393A1B" w:rsidRPr="00015DCA" w:rsidRDefault="00393A1B" w:rsidP="002B37A9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Total</w:t>
            </w:r>
          </w:p>
        </w:tc>
        <w:tc>
          <w:tcPr>
            <w:tcW w:w="292" w:type="pct"/>
          </w:tcPr>
          <w:p w14:paraId="1D555D8C" w14:textId="442D4EE1" w:rsidR="00393A1B" w:rsidRPr="00015DCA" w:rsidRDefault="00553FF0" w:rsidP="002B37A9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>
              <w:rPr>
                <w:noProof w:val="0"/>
              </w:rPr>
              <w:t>26</w:t>
            </w:r>
          </w:p>
        </w:tc>
        <w:tc>
          <w:tcPr>
            <w:tcW w:w="648" w:type="pct"/>
          </w:tcPr>
          <w:p w14:paraId="6EF277C8" w14:textId="77777777" w:rsidR="00393A1B" w:rsidRPr="00015DCA" w:rsidRDefault="00393A1B" w:rsidP="0088678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00</w:t>
            </w:r>
          </w:p>
        </w:tc>
      </w:tr>
    </w:tbl>
    <w:p w14:paraId="33DD8E82" w14:textId="7747347D" w:rsidR="00F5293B" w:rsidRDefault="00F5293B" w:rsidP="00753BE9">
      <w:pPr>
        <w:pStyle w:val="Abr"/>
      </w:pPr>
      <w:r w:rsidRPr="00015DCA">
        <w:t>DRA: Drug-related hospital admission, ATC: Anatomical Therapeutic Chemical</w:t>
      </w:r>
    </w:p>
    <w:p w14:paraId="77EDDE27" w14:textId="77777777" w:rsidR="00B30986" w:rsidRDefault="00B3098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5D0A17F" w14:textId="76E6DD94" w:rsidR="00393A1B" w:rsidRPr="00015DCA" w:rsidRDefault="00393A1B" w:rsidP="00393A1B">
      <w:pPr>
        <w:pStyle w:val="Titulek"/>
        <w:rPr>
          <w:b w:val="0"/>
          <w:bCs w:val="0"/>
        </w:rPr>
      </w:pPr>
      <w:bookmarkStart w:id="16" w:name="_Toc104685815"/>
      <w:r w:rsidRPr="00015DCA">
        <w:lastRenderedPageBreak/>
        <w:t xml:space="preserve">Supplementary Table </w:t>
      </w:r>
      <w:fldSimple w:instr=" SEQ Supplementary_Table \* ARABIC ">
        <w:r w:rsidR="00A3165C">
          <w:rPr>
            <w:noProof/>
          </w:rPr>
          <w:t>8</w:t>
        </w:r>
      </w:fldSimple>
      <w:r w:rsidRPr="00015DCA">
        <w:t xml:space="preserve">: </w:t>
      </w:r>
      <w:r w:rsidRPr="00015DCA">
        <w:rPr>
          <w:b w:val="0"/>
          <w:bCs w:val="0"/>
        </w:rPr>
        <w:t>Medication classes involved in</w:t>
      </w:r>
      <w:r w:rsidR="006F1A08" w:rsidRPr="00015DCA">
        <w:rPr>
          <w:b w:val="0"/>
          <w:bCs w:val="0"/>
        </w:rPr>
        <w:t xml:space="preserve"> potentially</w:t>
      </w:r>
      <w:r w:rsidRPr="00015DCA">
        <w:rPr>
          <w:b w:val="0"/>
          <w:bCs w:val="0"/>
        </w:rPr>
        <w:t xml:space="preserve"> preventable DRA</w:t>
      </w:r>
      <w:r w:rsidR="007F4F94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</w:t>
      </w:r>
      <w:r w:rsidR="006F1A08" w:rsidRPr="00015DCA">
        <w:rPr>
          <w:b w:val="0"/>
          <w:bCs w:val="0"/>
        </w:rPr>
        <w:t>treatment s</w:t>
      </w:r>
      <w:r w:rsidRPr="00015DCA">
        <w:rPr>
          <w:b w:val="0"/>
          <w:bCs w:val="0"/>
        </w:rPr>
        <w:t>afety</w:t>
      </w:r>
      <w:r w:rsidR="0066359C" w:rsidRPr="00015DCA">
        <w:rPr>
          <w:b w:val="0"/>
          <w:bCs w:val="0"/>
        </w:rPr>
        <w:t xml:space="preserve"> with </w:t>
      </w:r>
      <w:r w:rsidR="002226D5">
        <w:rPr>
          <w:b w:val="0"/>
          <w:bCs w:val="0"/>
        </w:rPr>
        <w:t xml:space="preserve">a </w:t>
      </w:r>
      <w:r w:rsidR="0066359C" w:rsidRPr="00015DCA">
        <w:rPr>
          <w:b w:val="0"/>
          <w:bCs w:val="0"/>
        </w:rPr>
        <w:t>probable causal relationship</w:t>
      </w:r>
      <w:bookmarkEnd w:id="16"/>
    </w:p>
    <w:tbl>
      <w:tblPr>
        <w:tblStyle w:val="Prosttabulka2"/>
        <w:tblW w:w="5000" w:type="pct"/>
        <w:tblLook w:val="0660" w:firstRow="1" w:lastRow="1" w:firstColumn="0" w:lastColumn="0" w:noHBand="1" w:noVBand="1"/>
      </w:tblPr>
      <w:tblGrid>
        <w:gridCol w:w="1701"/>
        <w:gridCol w:w="6484"/>
        <w:gridCol w:w="913"/>
        <w:gridCol w:w="679"/>
      </w:tblGrid>
      <w:tr w:rsidR="00393A1B" w:rsidRPr="00015DCA" w14:paraId="424BC472" w14:textId="77777777" w:rsidTr="00834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870" w:type="pct"/>
            <w:hideMark/>
          </w:tcPr>
          <w:p w14:paraId="0FD06220" w14:textId="7A7229B0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code</w:t>
            </w:r>
          </w:p>
        </w:tc>
        <w:tc>
          <w:tcPr>
            <w:tcW w:w="3316" w:type="pct"/>
          </w:tcPr>
          <w:p w14:paraId="4851290F" w14:textId="77777777" w:rsidR="00393A1B" w:rsidRPr="00015DCA" w:rsidRDefault="00393A1B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TC group name</w:t>
            </w:r>
          </w:p>
        </w:tc>
        <w:tc>
          <w:tcPr>
            <w:tcW w:w="467" w:type="pct"/>
            <w:hideMark/>
          </w:tcPr>
          <w:p w14:paraId="6CA11091" w14:textId="70AD22C6" w:rsidR="00393A1B" w:rsidRPr="00015DCA" w:rsidRDefault="00721C0E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No.</w:t>
            </w:r>
          </w:p>
        </w:tc>
        <w:tc>
          <w:tcPr>
            <w:tcW w:w="347" w:type="pct"/>
            <w:hideMark/>
          </w:tcPr>
          <w:p w14:paraId="7A058EFF" w14:textId="77777777" w:rsidR="00393A1B" w:rsidRPr="00015DCA" w:rsidRDefault="00393A1B" w:rsidP="00024658">
            <w:pPr>
              <w:pStyle w:val="Tabletext"/>
              <w:spacing w:line="276" w:lineRule="auto"/>
              <w:jc w:val="center"/>
              <w:rPr>
                <w:noProof w:val="0"/>
              </w:rPr>
            </w:pPr>
            <w:r w:rsidRPr="00015DCA">
              <w:rPr>
                <w:noProof w:val="0"/>
              </w:rPr>
              <w:t>%</w:t>
            </w:r>
          </w:p>
        </w:tc>
      </w:tr>
      <w:tr w:rsidR="00160F0C" w:rsidRPr="00015DCA" w14:paraId="6F88E1AD" w14:textId="77777777" w:rsidTr="002906E3">
        <w:trPr>
          <w:trHeight w:val="70"/>
        </w:trPr>
        <w:tc>
          <w:tcPr>
            <w:tcW w:w="870" w:type="pct"/>
            <w:shd w:val="clear" w:color="auto" w:fill="auto"/>
            <w:vAlign w:val="center"/>
          </w:tcPr>
          <w:p w14:paraId="6FBC3456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M01</w:t>
            </w:r>
          </w:p>
        </w:tc>
        <w:tc>
          <w:tcPr>
            <w:tcW w:w="3316" w:type="pct"/>
            <w:shd w:val="clear" w:color="auto" w:fill="auto"/>
            <w:vAlign w:val="center"/>
          </w:tcPr>
          <w:p w14:paraId="2230A8CD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inflammatory and antirheumatic products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FC88721" w14:textId="77777777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1</w:t>
            </w:r>
          </w:p>
        </w:tc>
        <w:tc>
          <w:tcPr>
            <w:tcW w:w="347" w:type="pct"/>
            <w:shd w:val="clear" w:color="auto" w:fill="auto"/>
            <w:vAlign w:val="bottom"/>
          </w:tcPr>
          <w:p w14:paraId="0AF4E1D8" w14:textId="735DE618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8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9</w:t>
            </w:r>
          </w:p>
        </w:tc>
      </w:tr>
      <w:tr w:rsidR="00160F0C" w:rsidRPr="00015DCA" w14:paraId="539D038B" w14:textId="77777777" w:rsidTr="002906E3">
        <w:trPr>
          <w:trHeight w:val="70"/>
        </w:trPr>
        <w:tc>
          <w:tcPr>
            <w:tcW w:w="870" w:type="pct"/>
            <w:vAlign w:val="center"/>
          </w:tcPr>
          <w:p w14:paraId="71468B40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01</w:t>
            </w:r>
          </w:p>
        </w:tc>
        <w:tc>
          <w:tcPr>
            <w:tcW w:w="3316" w:type="pct"/>
            <w:shd w:val="clear" w:color="auto" w:fill="auto"/>
            <w:vAlign w:val="center"/>
          </w:tcPr>
          <w:p w14:paraId="3A591B8C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ntithrombotic agents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782A919" w14:textId="77777777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8</w:t>
            </w:r>
          </w:p>
        </w:tc>
        <w:tc>
          <w:tcPr>
            <w:tcW w:w="347" w:type="pct"/>
            <w:vAlign w:val="bottom"/>
          </w:tcPr>
          <w:p w14:paraId="3A9DD263" w14:textId="681E1FC1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1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1</w:t>
            </w:r>
          </w:p>
        </w:tc>
      </w:tr>
      <w:tr w:rsidR="00160F0C" w:rsidRPr="00015DCA" w14:paraId="69147A8D" w14:textId="77777777" w:rsidTr="002906E3">
        <w:trPr>
          <w:trHeight w:val="70"/>
        </w:trPr>
        <w:tc>
          <w:tcPr>
            <w:tcW w:w="870" w:type="pct"/>
            <w:vAlign w:val="center"/>
          </w:tcPr>
          <w:p w14:paraId="499DD4B2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10</w:t>
            </w:r>
          </w:p>
        </w:tc>
        <w:tc>
          <w:tcPr>
            <w:tcW w:w="3316" w:type="pct"/>
            <w:vAlign w:val="center"/>
          </w:tcPr>
          <w:p w14:paraId="46F58B67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Drugs used in diabetes</w:t>
            </w:r>
          </w:p>
        </w:tc>
        <w:tc>
          <w:tcPr>
            <w:tcW w:w="467" w:type="pct"/>
            <w:vAlign w:val="center"/>
          </w:tcPr>
          <w:p w14:paraId="54F1C6FB" w14:textId="77777777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6</w:t>
            </w:r>
          </w:p>
        </w:tc>
        <w:tc>
          <w:tcPr>
            <w:tcW w:w="347" w:type="pct"/>
            <w:vAlign w:val="bottom"/>
          </w:tcPr>
          <w:p w14:paraId="5A6B7FD8" w14:textId="4B2DBE6A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5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8</w:t>
            </w:r>
          </w:p>
        </w:tc>
      </w:tr>
      <w:tr w:rsidR="00160F0C" w:rsidRPr="00015DCA" w14:paraId="25877D21" w14:textId="77777777" w:rsidTr="002906E3">
        <w:trPr>
          <w:trHeight w:val="70"/>
        </w:trPr>
        <w:tc>
          <w:tcPr>
            <w:tcW w:w="870" w:type="pct"/>
            <w:vAlign w:val="center"/>
          </w:tcPr>
          <w:p w14:paraId="51AE6171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5</w:t>
            </w:r>
          </w:p>
        </w:tc>
        <w:tc>
          <w:tcPr>
            <w:tcW w:w="3316" w:type="pct"/>
            <w:vAlign w:val="center"/>
          </w:tcPr>
          <w:p w14:paraId="29DD0D4F" w14:textId="05BA42D3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Psycholeptics</w:t>
            </w:r>
          </w:p>
        </w:tc>
        <w:tc>
          <w:tcPr>
            <w:tcW w:w="467" w:type="pct"/>
            <w:vAlign w:val="center"/>
          </w:tcPr>
          <w:p w14:paraId="205460B3" w14:textId="18C574F2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4</w:t>
            </w:r>
          </w:p>
        </w:tc>
        <w:tc>
          <w:tcPr>
            <w:tcW w:w="347" w:type="pct"/>
            <w:vAlign w:val="bottom"/>
          </w:tcPr>
          <w:p w14:paraId="600E7410" w14:textId="473DDB05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0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5</w:t>
            </w:r>
          </w:p>
        </w:tc>
      </w:tr>
      <w:tr w:rsidR="00160F0C" w:rsidRPr="00015DCA" w14:paraId="5334B6CD" w14:textId="77777777" w:rsidTr="002906E3">
        <w:trPr>
          <w:trHeight w:val="70"/>
        </w:trPr>
        <w:tc>
          <w:tcPr>
            <w:tcW w:w="870" w:type="pct"/>
            <w:vAlign w:val="center"/>
          </w:tcPr>
          <w:p w14:paraId="59D8235E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1</w:t>
            </w:r>
          </w:p>
        </w:tc>
        <w:tc>
          <w:tcPr>
            <w:tcW w:w="3316" w:type="pct"/>
            <w:vAlign w:val="center"/>
          </w:tcPr>
          <w:p w14:paraId="53D1B8D2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Beta blocking agents</w:t>
            </w:r>
          </w:p>
        </w:tc>
        <w:tc>
          <w:tcPr>
            <w:tcW w:w="467" w:type="pct"/>
            <w:vAlign w:val="center"/>
          </w:tcPr>
          <w:p w14:paraId="2FAC2ACE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</w:p>
        </w:tc>
        <w:tc>
          <w:tcPr>
            <w:tcW w:w="347" w:type="pct"/>
            <w:vAlign w:val="bottom"/>
          </w:tcPr>
          <w:p w14:paraId="7AF2E47E" w14:textId="74207A49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5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3</w:t>
            </w:r>
          </w:p>
        </w:tc>
      </w:tr>
      <w:tr w:rsidR="00160F0C" w:rsidRPr="00015DCA" w14:paraId="6E617407" w14:textId="77777777" w:rsidTr="002906E3">
        <w:trPr>
          <w:trHeight w:val="70"/>
        </w:trPr>
        <w:tc>
          <w:tcPr>
            <w:tcW w:w="870" w:type="pct"/>
            <w:vAlign w:val="center"/>
          </w:tcPr>
          <w:p w14:paraId="2855A839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A12</w:t>
            </w:r>
          </w:p>
        </w:tc>
        <w:tc>
          <w:tcPr>
            <w:tcW w:w="3316" w:type="pct"/>
            <w:vAlign w:val="center"/>
          </w:tcPr>
          <w:p w14:paraId="79234CB3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Analgesics</w:t>
            </w:r>
          </w:p>
        </w:tc>
        <w:tc>
          <w:tcPr>
            <w:tcW w:w="467" w:type="pct"/>
            <w:vAlign w:val="center"/>
          </w:tcPr>
          <w:p w14:paraId="5A425F7E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center"/>
          </w:tcPr>
          <w:p w14:paraId="3F565757" w14:textId="2C2F5A6C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3DBBB8D4" w14:textId="77777777" w:rsidTr="002906E3">
        <w:trPr>
          <w:trHeight w:val="70"/>
        </w:trPr>
        <w:tc>
          <w:tcPr>
            <w:tcW w:w="870" w:type="pct"/>
            <w:vAlign w:val="center"/>
          </w:tcPr>
          <w:p w14:paraId="2BAD1F10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3</w:t>
            </w:r>
          </w:p>
        </w:tc>
        <w:tc>
          <w:tcPr>
            <w:tcW w:w="3316" w:type="pct"/>
            <w:vAlign w:val="center"/>
          </w:tcPr>
          <w:p w14:paraId="2B8D7FA8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Anti-parkinson drugs</w:t>
            </w:r>
          </w:p>
        </w:tc>
        <w:tc>
          <w:tcPr>
            <w:tcW w:w="467" w:type="pct"/>
            <w:vAlign w:val="center"/>
          </w:tcPr>
          <w:p w14:paraId="6E671783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center"/>
          </w:tcPr>
          <w:p w14:paraId="03FDE15F" w14:textId="10947973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573DF22F" w14:textId="77777777" w:rsidTr="002906E3">
        <w:trPr>
          <w:trHeight w:val="70"/>
        </w:trPr>
        <w:tc>
          <w:tcPr>
            <w:tcW w:w="870" w:type="pct"/>
            <w:vAlign w:val="center"/>
          </w:tcPr>
          <w:p w14:paraId="65AE6326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07</w:t>
            </w:r>
          </w:p>
        </w:tc>
        <w:tc>
          <w:tcPr>
            <w:tcW w:w="3316" w:type="pct"/>
            <w:vAlign w:val="center"/>
          </w:tcPr>
          <w:p w14:paraId="6E1E833E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Cardiac therapy</w:t>
            </w:r>
          </w:p>
        </w:tc>
        <w:tc>
          <w:tcPr>
            <w:tcW w:w="467" w:type="pct"/>
            <w:vAlign w:val="center"/>
          </w:tcPr>
          <w:p w14:paraId="239DC495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bottom"/>
          </w:tcPr>
          <w:p w14:paraId="768B40B2" w14:textId="4EA90B2C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76B25767" w14:textId="77777777" w:rsidTr="002906E3">
        <w:trPr>
          <w:trHeight w:val="70"/>
        </w:trPr>
        <w:tc>
          <w:tcPr>
            <w:tcW w:w="870" w:type="pct"/>
            <w:vAlign w:val="center"/>
          </w:tcPr>
          <w:p w14:paraId="7E80E949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G03</w:t>
            </w:r>
          </w:p>
        </w:tc>
        <w:tc>
          <w:tcPr>
            <w:tcW w:w="3316" w:type="pct"/>
            <w:vAlign w:val="center"/>
          </w:tcPr>
          <w:p w14:paraId="32828B28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Diuretics</w:t>
            </w:r>
          </w:p>
        </w:tc>
        <w:tc>
          <w:tcPr>
            <w:tcW w:w="467" w:type="pct"/>
            <w:vAlign w:val="center"/>
          </w:tcPr>
          <w:p w14:paraId="55215E43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center"/>
          </w:tcPr>
          <w:p w14:paraId="7C2A1D48" w14:textId="1BF75C81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09B1F5B3" w14:textId="77777777" w:rsidTr="002906E3">
        <w:trPr>
          <w:trHeight w:val="70"/>
        </w:trPr>
        <w:tc>
          <w:tcPr>
            <w:tcW w:w="870" w:type="pct"/>
            <w:vAlign w:val="center"/>
          </w:tcPr>
          <w:p w14:paraId="32CFFB30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2</w:t>
            </w:r>
          </w:p>
        </w:tc>
        <w:tc>
          <w:tcPr>
            <w:tcW w:w="3316" w:type="pct"/>
            <w:vAlign w:val="center"/>
          </w:tcPr>
          <w:p w14:paraId="6FE42226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Mineral supplements</w:t>
            </w:r>
          </w:p>
        </w:tc>
        <w:tc>
          <w:tcPr>
            <w:tcW w:w="467" w:type="pct"/>
            <w:vAlign w:val="center"/>
          </w:tcPr>
          <w:p w14:paraId="1DFEF11C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bottom"/>
          </w:tcPr>
          <w:p w14:paraId="587488D3" w14:textId="70660FE3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1495482E" w14:textId="77777777" w:rsidTr="002906E3">
        <w:trPr>
          <w:trHeight w:val="70"/>
        </w:trPr>
        <w:tc>
          <w:tcPr>
            <w:tcW w:w="870" w:type="pct"/>
            <w:vAlign w:val="center"/>
          </w:tcPr>
          <w:p w14:paraId="0B2B8ED9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4</w:t>
            </w:r>
          </w:p>
        </w:tc>
        <w:tc>
          <w:tcPr>
            <w:tcW w:w="3316" w:type="pct"/>
            <w:vAlign w:val="center"/>
          </w:tcPr>
          <w:p w14:paraId="2113E4DD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Psychoanaleptics</w:t>
            </w:r>
          </w:p>
        </w:tc>
        <w:tc>
          <w:tcPr>
            <w:tcW w:w="467" w:type="pct"/>
            <w:vAlign w:val="center"/>
          </w:tcPr>
          <w:p w14:paraId="133FB772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bottom"/>
          </w:tcPr>
          <w:p w14:paraId="0E6D5CFE" w14:textId="3B78A160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160F0C" w:rsidRPr="00015DCA" w14:paraId="61491CFE" w14:textId="77777777" w:rsidTr="002906E3">
        <w:trPr>
          <w:trHeight w:val="70"/>
        </w:trPr>
        <w:tc>
          <w:tcPr>
            <w:tcW w:w="870" w:type="pct"/>
            <w:vAlign w:val="center"/>
          </w:tcPr>
          <w:p w14:paraId="3DFEC043" w14:textId="77777777" w:rsidR="00160F0C" w:rsidRPr="00015DCA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06</w:t>
            </w:r>
          </w:p>
        </w:tc>
        <w:tc>
          <w:tcPr>
            <w:tcW w:w="3316" w:type="pct"/>
            <w:vAlign w:val="center"/>
          </w:tcPr>
          <w:p w14:paraId="7122A2FA" w14:textId="77777777" w:rsidR="00160F0C" w:rsidRPr="00160F0C" w:rsidRDefault="00160F0C" w:rsidP="0088678E">
            <w:pPr>
              <w:pStyle w:val="Tabletext"/>
              <w:spacing w:line="276" w:lineRule="auto"/>
              <w:rPr>
                <w:noProof w:val="0"/>
              </w:rPr>
            </w:pPr>
            <w:r w:rsidRPr="00160F0C">
              <w:rPr>
                <w:noProof w:val="0"/>
              </w:rPr>
              <w:t>Sex hormones and modulators of the genital system</w:t>
            </w:r>
          </w:p>
        </w:tc>
        <w:tc>
          <w:tcPr>
            <w:tcW w:w="467" w:type="pct"/>
            <w:vAlign w:val="center"/>
          </w:tcPr>
          <w:p w14:paraId="58D34C73" w14:textId="77777777" w:rsidR="00160F0C" w:rsidRPr="00160F0C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1</w:t>
            </w:r>
          </w:p>
        </w:tc>
        <w:tc>
          <w:tcPr>
            <w:tcW w:w="347" w:type="pct"/>
            <w:vAlign w:val="bottom"/>
          </w:tcPr>
          <w:p w14:paraId="3D28CCE4" w14:textId="5D496182" w:rsidR="00160F0C" w:rsidRPr="00015DCA" w:rsidRDefault="00160F0C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2</w:t>
            </w:r>
            <w:r>
              <w:rPr>
                <w:noProof w:val="0"/>
              </w:rPr>
              <w:t>.</w:t>
            </w:r>
            <w:r w:rsidRPr="00160F0C">
              <w:rPr>
                <w:noProof w:val="0"/>
              </w:rPr>
              <w:t>6</w:t>
            </w:r>
          </w:p>
        </w:tc>
      </w:tr>
      <w:tr w:rsidR="00393A1B" w:rsidRPr="00015DCA" w14:paraId="65B3F8E5" w14:textId="77777777" w:rsidTr="0083431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870" w:type="pct"/>
          </w:tcPr>
          <w:p w14:paraId="4CEA3821" w14:textId="77777777" w:rsidR="00393A1B" w:rsidRPr="00015DCA" w:rsidRDefault="00393A1B" w:rsidP="00C176AE">
            <w:pPr>
              <w:pStyle w:val="Tabletext"/>
              <w:spacing w:line="276" w:lineRule="auto"/>
              <w:jc w:val="right"/>
              <w:rPr>
                <w:noProof w:val="0"/>
              </w:rPr>
            </w:pPr>
          </w:p>
        </w:tc>
        <w:tc>
          <w:tcPr>
            <w:tcW w:w="3316" w:type="pct"/>
          </w:tcPr>
          <w:p w14:paraId="50782D7E" w14:textId="77777777" w:rsidR="00393A1B" w:rsidRPr="00160F0C" w:rsidRDefault="00393A1B" w:rsidP="00C176A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Total</w:t>
            </w:r>
          </w:p>
        </w:tc>
        <w:tc>
          <w:tcPr>
            <w:tcW w:w="467" w:type="pct"/>
          </w:tcPr>
          <w:p w14:paraId="2D761D02" w14:textId="3EDDFD17" w:rsidR="00393A1B" w:rsidRPr="00160F0C" w:rsidRDefault="00393A1B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160F0C">
              <w:rPr>
                <w:noProof w:val="0"/>
              </w:rPr>
              <w:t>3</w:t>
            </w:r>
            <w:r w:rsidR="00CB6B57" w:rsidRPr="00160F0C">
              <w:rPr>
                <w:noProof w:val="0"/>
              </w:rPr>
              <w:t>8</w:t>
            </w:r>
          </w:p>
        </w:tc>
        <w:tc>
          <w:tcPr>
            <w:tcW w:w="347" w:type="pct"/>
          </w:tcPr>
          <w:p w14:paraId="27438E39" w14:textId="77777777" w:rsidR="00393A1B" w:rsidRPr="00015DCA" w:rsidRDefault="00393A1B" w:rsidP="00051A0E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 w:rsidRPr="00015DCA">
              <w:rPr>
                <w:noProof w:val="0"/>
              </w:rPr>
              <w:t>100</w:t>
            </w:r>
          </w:p>
        </w:tc>
      </w:tr>
    </w:tbl>
    <w:p w14:paraId="582C3AEE" w14:textId="5815C58F" w:rsidR="00F5293B" w:rsidRPr="00015DCA" w:rsidRDefault="00F5293B" w:rsidP="00753BE9">
      <w:pPr>
        <w:pStyle w:val="Abr"/>
      </w:pPr>
      <w:r w:rsidRPr="00015DCA">
        <w:t>DRA: Drug-related hospital admission, ATC: Anatomical Therapeutic Chemical</w:t>
      </w:r>
    </w:p>
    <w:p w14:paraId="44606160" w14:textId="77777777" w:rsidR="00393A1B" w:rsidRPr="00015DCA" w:rsidRDefault="00393A1B" w:rsidP="00393A1B"/>
    <w:p w14:paraId="40848734" w14:textId="77777777" w:rsidR="00393A1B" w:rsidRPr="00015DCA" w:rsidRDefault="00393A1B" w:rsidP="00393A1B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015DCA">
        <w:br w:type="page"/>
      </w:r>
    </w:p>
    <w:p w14:paraId="37439BE0" w14:textId="11CF7F4A" w:rsidR="00393A1B" w:rsidRPr="00015DCA" w:rsidRDefault="00393A1B" w:rsidP="00393A1B">
      <w:pPr>
        <w:pStyle w:val="Titulek"/>
      </w:pPr>
      <w:bookmarkStart w:id="17" w:name="_Toc104685816"/>
      <w:r w:rsidRPr="00015DCA">
        <w:lastRenderedPageBreak/>
        <w:t xml:space="preserve">Supplementary Table </w:t>
      </w:r>
      <w:fldSimple w:instr=" SEQ Supplementary_Table \* ARABIC ">
        <w:r w:rsidR="00A3165C">
          <w:rPr>
            <w:noProof/>
          </w:rPr>
          <w:t>9</w:t>
        </w:r>
      </w:fldSimple>
      <w:r w:rsidRPr="00015DCA">
        <w:t xml:space="preserve">: </w:t>
      </w:r>
      <w:r w:rsidRPr="00015DCA">
        <w:rPr>
          <w:b w:val="0"/>
          <w:bCs w:val="0"/>
        </w:rPr>
        <w:t>Clinical manifestations of DR</w:t>
      </w:r>
      <w:r w:rsidR="009A13ED">
        <w:rPr>
          <w:b w:val="0"/>
          <w:bCs w:val="0"/>
        </w:rPr>
        <w:t>A</w:t>
      </w:r>
      <w:r w:rsidR="007F4F94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treatment safety with </w:t>
      </w:r>
      <w:r w:rsidR="002226D5">
        <w:rPr>
          <w:b w:val="0"/>
          <w:bCs w:val="0"/>
        </w:rPr>
        <w:t xml:space="preserve">a </w:t>
      </w:r>
      <w:r w:rsidRPr="00015DCA">
        <w:rPr>
          <w:b w:val="0"/>
          <w:bCs w:val="0"/>
        </w:rPr>
        <w:t>probable causal relationship</w:t>
      </w:r>
      <w:bookmarkEnd w:id="17"/>
    </w:p>
    <w:tbl>
      <w:tblPr>
        <w:tblStyle w:val="Prosttabulka2"/>
        <w:tblW w:w="5000" w:type="pct"/>
        <w:tblLook w:val="06E0" w:firstRow="1" w:lastRow="1" w:firstColumn="1" w:lastColumn="0" w:noHBand="1" w:noVBand="1"/>
      </w:tblPr>
      <w:tblGrid>
        <w:gridCol w:w="4393"/>
        <w:gridCol w:w="565"/>
        <w:gridCol w:w="1136"/>
        <w:gridCol w:w="3181"/>
        <w:gridCol w:w="502"/>
      </w:tblGrid>
      <w:tr w:rsidR="004D5B83" w:rsidRPr="0088678E" w14:paraId="3651B712" w14:textId="77777777" w:rsidTr="00387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</w:tcPr>
          <w:p w14:paraId="37BFACE1" w14:textId="1D3B466A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MedDRA System Organ Class </w:t>
            </w:r>
          </w:p>
        </w:tc>
        <w:tc>
          <w:tcPr>
            <w:tcW w:w="289" w:type="pct"/>
          </w:tcPr>
          <w:p w14:paraId="1D1002F2" w14:textId="3502415B" w:rsidR="004D5B83" w:rsidRPr="005B467B" w:rsidRDefault="004D5B83" w:rsidP="00FD5BD6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67B">
              <w:rPr>
                <w:noProof w:val="0"/>
              </w:rPr>
              <w:t>No.</w:t>
            </w:r>
          </w:p>
        </w:tc>
        <w:tc>
          <w:tcPr>
            <w:tcW w:w="581" w:type="pct"/>
          </w:tcPr>
          <w:p w14:paraId="443C2521" w14:textId="5A12748A" w:rsidR="004D5B83" w:rsidRPr="0088678E" w:rsidRDefault="004D5B83" w:rsidP="00FD5BD6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1627" w:type="pct"/>
          </w:tcPr>
          <w:p w14:paraId="4F57F8AC" w14:textId="2496B21F" w:rsidR="004D5B83" w:rsidRPr="0088678E" w:rsidRDefault="004D5B83" w:rsidP="00FD5BD6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MedDRA Preferred Term</w:t>
            </w:r>
          </w:p>
        </w:tc>
        <w:tc>
          <w:tcPr>
            <w:tcW w:w="257" w:type="pct"/>
          </w:tcPr>
          <w:p w14:paraId="7CEBBC84" w14:textId="27039073" w:rsidR="004D5B83" w:rsidRPr="0088678E" w:rsidRDefault="004D5B83" w:rsidP="00FD5BD6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N</w:t>
            </w:r>
            <w:r>
              <w:t>o.</w:t>
            </w:r>
          </w:p>
        </w:tc>
      </w:tr>
      <w:tr w:rsidR="004D5B83" w:rsidRPr="0088678E" w14:paraId="1D2560ED" w14:textId="77777777" w:rsidTr="0038774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0722FA8B" w14:textId="77777777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Gastrointestinal disorders </w:t>
            </w:r>
          </w:p>
          <w:p w14:paraId="3F8DFFC7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65E80977" w14:textId="63F252C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1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nil"/>
            </w:tcBorders>
          </w:tcPr>
          <w:p w14:paraId="2B3B1816" w14:textId="7A82EBCA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6</w:t>
            </w:r>
          </w:p>
        </w:tc>
        <w:tc>
          <w:tcPr>
            <w:tcW w:w="1627" w:type="pct"/>
            <w:tcBorders>
              <w:top w:val="single" w:sz="4" w:space="0" w:color="7F7F7F" w:themeColor="text1" w:themeTint="80"/>
              <w:bottom w:val="nil"/>
            </w:tcBorders>
          </w:tcPr>
          <w:p w14:paraId="459A3B0D" w14:textId="526942F8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Gastroduodenal hemorrhage </w:t>
            </w:r>
          </w:p>
        </w:tc>
        <w:tc>
          <w:tcPr>
            <w:tcW w:w="257" w:type="pct"/>
            <w:tcBorders>
              <w:top w:val="single" w:sz="4" w:space="0" w:color="7F7F7F" w:themeColor="text1" w:themeTint="80"/>
              <w:bottom w:val="nil"/>
            </w:tcBorders>
          </w:tcPr>
          <w:p w14:paraId="48D83FAF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0</w:t>
            </w:r>
          </w:p>
        </w:tc>
      </w:tr>
      <w:tr w:rsidR="004D5B83" w:rsidRPr="0088678E" w14:paraId="066CA6FE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3E042091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10DFD037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4AEEBC5E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3F62248E" w14:textId="1517BE5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Intestinal hemorrhage 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321392C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</w:tr>
      <w:tr w:rsidR="004D5B83" w:rsidRPr="0088678E" w14:paraId="1FB5F881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114F18DF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3C84B7C0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4E4E6399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2279D823" w14:textId="43BD4009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Diarrhea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765883D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3614EC18" w14:textId="77777777" w:rsidTr="0038774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230B37DE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2E842C08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F5CFA7D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006B12AC" w14:textId="304FC59E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Gastric ulcer perforation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6B80DDA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5898F5A0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5BB2166E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6ED08CC9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54226740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5A135F43" w14:textId="2D02812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Esophagitis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43A7D5C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55F8314F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7F13EB84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4D344E4C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150E0FE7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3A3F127A" w14:textId="46DFDC2A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Nausea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0B49EF9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549C1160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2D887CB7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CB23124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1ABFD041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68254A3A" w14:textId="5784BFD2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Abdominal discomfort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799D736D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7C228307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025385AB" w14:textId="79DE89C4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Metabolism and nutrition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2EE87C5A" w14:textId="6A734A21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  <w:r w:rsidR="001945D6">
              <w:t>1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1743DD35" w14:textId="60B8E23E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593B92EA" w14:textId="4BA515D8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88678E">
              <w:t xml:space="preserve">Hypoglycemia 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5D7FF1C7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88678E">
              <w:t>6</w:t>
            </w:r>
          </w:p>
        </w:tc>
      </w:tr>
      <w:tr w:rsidR="004D5B83" w:rsidRPr="0088678E" w14:paraId="4A76982F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5309AFF5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582D17B5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44C80137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35B03321" w14:textId="2189F6A6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yperkalemia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3A64CC2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582EAE06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42B91951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1911D996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D334061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520D14E3" w14:textId="47E37CB0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yperglycemia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AE727D9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00A4EEF3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11D70635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76AE29EC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C457924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0115D38F" w14:textId="3239BE4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Calciphylaxis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D61C02F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27C639C4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526FA3A3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011E3F30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3BF39887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1FE5895F" w14:textId="404541A1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yponatremia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43D3C8B2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3C4F93B8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7AA2D1DE" w14:textId="42B33207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Blood and lymphatic system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18B86DE3" w14:textId="3C34D370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0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2EE20014" w14:textId="73EC37DB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535A1E4B" w14:textId="0B2F411F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Bone marrow toxicity 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43490BC5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8</w:t>
            </w:r>
          </w:p>
        </w:tc>
      </w:tr>
      <w:tr w:rsidR="004D5B83" w:rsidRPr="0088678E" w14:paraId="6E071F23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53E2C4C5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ECF15D4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72A31C2D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3DA3ABFB" w14:textId="2F29D37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Microcytic anemia 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4B09A409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47C4F6B9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22426FA3" w14:textId="101260CE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Nervous system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066E5790" w14:textId="3C5C4E4E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9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31811212" w14:textId="6A85A60B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4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69C185AC" w14:textId="767CEC45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Cerebral hemorrhage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4031FFEF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</w:tr>
      <w:tr w:rsidR="004D5B83" w:rsidRPr="0088678E" w14:paraId="34AC72A8" w14:textId="77777777" w:rsidTr="0038774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67B6EFC8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B3997B4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547DE0AB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7019B899" w14:textId="3F9F11E2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Depressed level of consciousness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25CBC9D5" w14:textId="14A2ADAE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5</w:t>
            </w:r>
          </w:p>
        </w:tc>
      </w:tr>
      <w:tr w:rsidR="004D5B83" w:rsidRPr="0088678E" w14:paraId="2A9CE5D8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56B7755D" w14:textId="3B16EAC7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Vascular disorders </w:t>
            </w:r>
          </w:p>
          <w:p w14:paraId="571E64EC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54EFE15D" w14:textId="092DC7F2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7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15D4A755" w14:textId="1371394D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4412A067" w14:textId="7C20EA9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ypotension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19A07420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3</w:t>
            </w:r>
          </w:p>
        </w:tc>
      </w:tr>
      <w:tr w:rsidR="004D5B83" w:rsidRPr="0088678E" w14:paraId="2B751FAC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602A474A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1527C570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7093A6A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50FDC816" w14:textId="1A2420C1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ematoma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2F1C48B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3</w:t>
            </w:r>
          </w:p>
        </w:tc>
      </w:tr>
      <w:tr w:rsidR="004D5B83" w:rsidRPr="0088678E" w14:paraId="2A740D52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74CCF9E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CA1AA7A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4BB86B0D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68C5C879" w14:textId="3812FE74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Hemorrhage 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06A8AF44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5EAFEA60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412FBD9C" w14:textId="29B14C81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Respiratory, thoracic, and mediastinal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6F43918C" w14:textId="55D28B10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6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12C35769" w14:textId="26EB7A13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5F89D3B3" w14:textId="7CEFB36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Hemoptysis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458B658D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3CB2FA78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1DBF3ECB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6D8CCD86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06E3DA94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4CD8A406" w14:textId="6AFCFF8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Pulmonary embolism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E194F73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5FB56881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393FAB54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47C0980E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A5F0A6F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5A9C9845" w14:textId="6E450F0B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Pulmonary alveolar hemorrhage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48A7857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324786AC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nil"/>
            </w:tcBorders>
          </w:tcPr>
          <w:p w14:paraId="4D7711E7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1583BD13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FFD4032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nil"/>
            </w:tcBorders>
          </w:tcPr>
          <w:p w14:paraId="6BF69A1D" w14:textId="5B2044D3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Interstitial lung disease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6E834A83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67C627CE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D06488D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6AC361EA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2FCE4B20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751A41C8" w14:textId="3194AD6F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Epistaxis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0B5A798A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0C8CC7AD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F20625" w14:textId="16ABD5FC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Immune system disorders 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9FE720" w14:textId="28761A0F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2FFF80" w14:textId="612A2A69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E27A07" w14:textId="1824CF43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Drug hypersensitivity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704E69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</w:tr>
      <w:tr w:rsidR="004D5B83" w:rsidRPr="0088678E" w14:paraId="1C8BA2D8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D50121" w14:textId="306449AE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Renal and urinary disorders 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CA7435" w14:textId="5AC0908B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1B008A" w14:textId="460C1092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991B30" w14:textId="6769BA3F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Hematuria 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B4F63B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4</w:t>
            </w:r>
          </w:p>
        </w:tc>
      </w:tr>
      <w:tr w:rsidR="004D5B83" w:rsidRPr="0088678E" w14:paraId="66A001F1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33F2E99F" w14:textId="0E44FF26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Cardiac disorders </w:t>
            </w:r>
          </w:p>
          <w:p w14:paraId="08F95899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340F85D0" w14:textId="57650D6A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4620E4A6" w14:textId="69E3496B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60C8A545" w14:textId="4CF09F6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Bradycardia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0C79310B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17B4FFFB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23776E18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40D3586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07A37AEF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37C745A4" w14:textId="76F09C2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Cardiomyopathy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72C783E2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6352DAB7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15CD0A71" w14:textId="25AF073A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Psychiatric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5D64929D" w14:textId="37767B4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nil"/>
            </w:tcBorders>
          </w:tcPr>
          <w:p w14:paraId="652D601C" w14:textId="2932FDFF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nil"/>
            </w:tcBorders>
          </w:tcPr>
          <w:p w14:paraId="761644C0" w14:textId="25AFD28E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Confusional state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nil"/>
            </w:tcBorders>
          </w:tcPr>
          <w:p w14:paraId="4F586054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48850ACE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C9D81E8" w14:textId="77777777" w:rsidR="004D5B83" w:rsidRPr="0088678E" w:rsidRDefault="004D5B83" w:rsidP="00FD5BD6">
            <w:pPr>
              <w:pStyle w:val="Tabletext"/>
              <w:spacing w:line="276" w:lineRule="auto"/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6439ED6F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1" w:type="pct"/>
            <w:tcBorders>
              <w:top w:val="nil"/>
              <w:bottom w:val="single" w:sz="4" w:space="0" w:color="D9D9D9" w:themeColor="background1" w:themeShade="D9"/>
            </w:tcBorders>
          </w:tcPr>
          <w:p w14:paraId="0A97E8F8" w14:textId="77777777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7" w:type="pct"/>
            <w:tcBorders>
              <w:top w:val="nil"/>
              <w:bottom w:val="single" w:sz="4" w:space="0" w:color="D9D9D9" w:themeColor="background1" w:themeShade="D9"/>
            </w:tcBorders>
          </w:tcPr>
          <w:p w14:paraId="418DA2E8" w14:textId="18CCF9CD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Disorientation</w:t>
            </w:r>
          </w:p>
        </w:tc>
        <w:tc>
          <w:tcPr>
            <w:tcW w:w="257" w:type="pct"/>
            <w:tcBorders>
              <w:top w:val="nil"/>
              <w:bottom w:val="single" w:sz="4" w:space="0" w:color="D9D9D9" w:themeColor="background1" w:themeShade="D9"/>
            </w:tcBorders>
          </w:tcPr>
          <w:p w14:paraId="71AF8169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4D5B83" w:rsidRPr="0088678E" w14:paraId="4CEBB898" w14:textId="77777777" w:rsidTr="0038774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FC652B" w14:textId="0ECE9DA3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Infections and infestations 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3A092B" w14:textId="21403679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E2D4F7" w14:textId="7391D4B1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C1DE6B" w14:textId="00D12E1E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 xml:space="preserve">Infection susceptibility increased 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7E6067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2</w:t>
            </w:r>
          </w:p>
        </w:tc>
      </w:tr>
      <w:tr w:rsidR="004D5B83" w:rsidRPr="0088678E" w14:paraId="719025B4" w14:textId="77777777" w:rsidTr="00387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A158A12" w14:textId="15F0A3B8" w:rsidR="004D5B83" w:rsidRPr="0088678E" w:rsidRDefault="004D5B83" w:rsidP="00FD5BD6">
            <w:pPr>
              <w:pStyle w:val="Tabletext"/>
              <w:spacing w:line="276" w:lineRule="auto"/>
            </w:pPr>
            <w:r w:rsidRPr="0088678E">
              <w:t xml:space="preserve">General disorders and administration site conditions 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8A4C826" w14:textId="02CBDA1C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  <w:tc>
          <w:tcPr>
            <w:tcW w:w="581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6EECA2F" w14:textId="582F7511" w:rsidR="004D5B83" w:rsidRPr="0088678E" w:rsidRDefault="001945D6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</w:t>
            </w:r>
          </w:p>
        </w:tc>
        <w:tc>
          <w:tcPr>
            <w:tcW w:w="162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75E88C3" w14:textId="6010FE0B" w:rsidR="004D5B83" w:rsidRPr="0088678E" w:rsidRDefault="004D5B83" w:rsidP="00FD5BD6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Fatigue</w:t>
            </w:r>
          </w:p>
        </w:tc>
        <w:tc>
          <w:tcPr>
            <w:tcW w:w="25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0B191D6" w14:textId="77777777" w:rsidR="004D5B83" w:rsidRPr="0088678E" w:rsidRDefault="004D5B83" w:rsidP="00FD5BD6">
            <w:pPr>
              <w:pStyle w:val="Tabletext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1</w:t>
            </w:r>
          </w:p>
        </w:tc>
      </w:tr>
      <w:tr w:rsidR="00387744" w:rsidRPr="0088678E" w14:paraId="049C17D6" w14:textId="77777777" w:rsidTr="0038774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195DF81" w14:textId="68B11A79" w:rsidR="00387744" w:rsidRPr="0088678E" w:rsidRDefault="00387744" w:rsidP="00FD5BD6">
            <w:pPr>
              <w:pStyle w:val="Tabletext"/>
              <w:spacing w:line="276" w:lineRule="auto"/>
              <w:jc w:val="right"/>
            </w:pPr>
            <w:r w:rsidRPr="0088678E">
              <w:t>Tot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DAC0B90" w14:textId="6D518FA9" w:rsidR="00387744" w:rsidRPr="0088678E" w:rsidRDefault="00387744" w:rsidP="00FD5BD6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88678E">
              <w:t>79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C4479E5" w14:textId="78731C0C" w:rsidR="00387744" w:rsidRDefault="00387744" w:rsidP="00FD5BD6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A04ECDB" w14:textId="77777777" w:rsidR="00387744" w:rsidRPr="0088678E" w:rsidRDefault="00387744" w:rsidP="00FD5BD6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9FF5CE8" w14:textId="77777777" w:rsidR="00387744" w:rsidRPr="0088678E" w:rsidRDefault="00387744" w:rsidP="00FD5BD6">
            <w:pPr>
              <w:pStyle w:val="Tabletext"/>
              <w:spacing w:line="276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E4C8236" w14:textId="1E69538E" w:rsidR="00F5293B" w:rsidRPr="00015DCA" w:rsidRDefault="00080B94" w:rsidP="00753BE9">
      <w:pPr>
        <w:pStyle w:val="Abr"/>
      </w:pPr>
      <w:r w:rsidRPr="00015DCA">
        <w:t>DRA: Drug-related hospital admission,</w:t>
      </w:r>
      <w:r w:rsidR="00F5293B" w:rsidRPr="00015DCA">
        <w:t xml:space="preserve"> </w:t>
      </w:r>
      <w:r w:rsidR="00B851B7" w:rsidRPr="00DE47BB">
        <w:rPr>
          <w:noProof/>
        </w:rPr>
        <w:t>MedDRA: Medical Dictionary for Regulatory Activitie</w:t>
      </w:r>
      <w:r w:rsidR="00B851B7">
        <w:rPr>
          <w:noProof/>
        </w:rPr>
        <w:t>s</w:t>
      </w:r>
    </w:p>
    <w:p w14:paraId="102AC6CF" w14:textId="77777777" w:rsidR="00393A1B" w:rsidRPr="00015DCA" w:rsidRDefault="00393A1B" w:rsidP="00393A1B"/>
    <w:p w14:paraId="5419B80F" w14:textId="77777777" w:rsidR="00393A1B" w:rsidRPr="00015DCA" w:rsidRDefault="00393A1B" w:rsidP="00393A1B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015DCA">
        <w:br w:type="page"/>
      </w:r>
    </w:p>
    <w:p w14:paraId="79B6EE83" w14:textId="6823B732" w:rsidR="00393A1B" w:rsidRPr="00015DCA" w:rsidRDefault="00393A1B" w:rsidP="00393A1B">
      <w:pPr>
        <w:pStyle w:val="Titulek"/>
      </w:pPr>
      <w:bookmarkStart w:id="18" w:name="_Toc104685817"/>
      <w:r w:rsidRPr="00015DCA">
        <w:lastRenderedPageBreak/>
        <w:t xml:space="preserve">Supplementary Table </w:t>
      </w:r>
      <w:fldSimple w:instr=" SEQ Supplementary_Table \* ARABIC ">
        <w:r w:rsidR="00A3165C">
          <w:rPr>
            <w:noProof/>
          </w:rPr>
          <w:t>10</w:t>
        </w:r>
      </w:fldSimple>
      <w:r w:rsidRPr="00015DCA">
        <w:t xml:space="preserve">: </w:t>
      </w:r>
      <w:r w:rsidRPr="00015DCA">
        <w:rPr>
          <w:b w:val="0"/>
          <w:bCs w:val="0"/>
        </w:rPr>
        <w:t>Clinical manifestations of potentially preventable DRA</w:t>
      </w:r>
      <w:r w:rsidR="007F4F94">
        <w:rPr>
          <w:b w:val="0"/>
          <w:bCs w:val="0"/>
        </w:rPr>
        <w:t>s</w:t>
      </w:r>
      <w:r w:rsidRPr="00015DCA">
        <w:rPr>
          <w:b w:val="0"/>
          <w:bCs w:val="0"/>
        </w:rPr>
        <w:t xml:space="preserve"> related to treatment safety with </w:t>
      </w:r>
      <w:r w:rsidR="002226D5">
        <w:rPr>
          <w:b w:val="0"/>
          <w:bCs w:val="0"/>
        </w:rPr>
        <w:t xml:space="preserve">a </w:t>
      </w:r>
      <w:r w:rsidRPr="00015DCA">
        <w:rPr>
          <w:b w:val="0"/>
          <w:bCs w:val="0"/>
        </w:rPr>
        <w:t>probable causal relationship and associated medications</w:t>
      </w:r>
      <w:bookmarkEnd w:id="18"/>
      <w:r w:rsidRPr="00015DCA">
        <w:t xml:space="preserve"> </w:t>
      </w:r>
    </w:p>
    <w:tbl>
      <w:tblPr>
        <w:tblStyle w:val="Prosttabulka2"/>
        <w:tblW w:w="5000" w:type="pct"/>
        <w:tblLook w:val="06E0" w:firstRow="1" w:lastRow="1" w:firstColumn="1" w:lastColumn="0" w:noHBand="1" w:noVBand="1"/>
      </w:tblPr>
      <w:tblGrid>
        <w:gridCol w:w="3829"/>
        <w:gridCol w:w="565"/>
        <w:gridCol w:w="2696"/>
        <w:gridCol w:w="567"/>
        <w:gridCol w:w="2120"/>
      </w:tblGrid>
      <w:tr w:rsidR="000B4315" w:rsidRPr="00015DCA" w14:paraId="510E3B4B" w14:textId="77777777" w:rsidTr="007E4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9E91A56" w14:textId="4909B174" w:rsidR="000B4315" w:rsidRPr="00015DCA" w:rsidRDefault="000B4315" w:rsidP="00085CC8">
            <w:pPr>
              <w:pStyle w:val="Tabletext"/>
              <w:spacing w:line="276" w:lineRule="auto"/>
              <w:rPr>
                <w:noProof w:val="0"/>
                <w:color w:val="000000"/>
              </w:rPr>
            </w:pPr>
            <w:bookmarkStart w:id="19" w:name="_Hlk89362188"/>
            <w:r w:rsidRPr="00015DCA">
              <w:rPr>
                <w:noProof w:val="0"/>
              </w:rPr>
              <w:t xml:space="preserve">MedDRA </w:t>
            </w:r>
            <w:r w:rsidRPr="00B851B7">
              <w:rPr>
                <w:noProof w:val="0"/>
              </w:rPr>
              <w:t>System Organ Class</w:t>
            </w:r>
            <w:r w:rsidRPr="00015DCA">
              <w:rPr>
                <w:noProof w:val="0"/>
              </w:rPr>
              <w:t xml:space="preserve"> category </w:t>
            </w:r>
          </w:p>
        </w:tc>
        <w:tc>
          <w:tcPr>
            <w:tcW w:w="289" w:type="pct"/>
          </w:tcPr>
          <w:p w14:paraId="07455E25" w14:textId="067CC035" w:rsidR="000B4315" w:rsidRPr="000B4315" w:rsidRDefault="000B4315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B4315">
              <w:rPr>
                <w:noProof w:val="0"/>
              </w:rPr>
              <w:t>No.</w:t>
            </w:r>
          </w:p>
        </w:tc>
        <w:tc>
          <w:tcPr>
            <w:tcW w:w="1379" w:type="pct"/>
          </w:tcPr>
          <w:p w14:paraId="7EA45418" w14:textId="127AACD7" w:rsidR="000B4315" w:rsidRPr="00015DCA" w:rsidRDefault="000B4315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MedDRA P</w:t>
            </w:r>
            <w:r w:rsidRPr="00B851B7">
              <w:rPr>
                <w:noProof w:val="0"/>
              </w:rPr>
              <w:t xml:space="preserve">referred </w:t>
            </w:r>
            <w:r>
              <w:rPr>
                <w:noProof w:val="0"/>
              </w:rPr>
              <w:t>T</w:t>
            </w:r>
            <w:r w:rsidRPr="00B851B7">
              <w:rPr>
                <w:noProof w:val="0"/>
              </w:rPr>
              <w:t>erm</w:t>
            </w:r>
            <w:r w:rsidRPr="00015DCA">
              <w:rPr>
                <w:noProof w:val="0"/>
              </w:rPr>
              <w:t xml:space="preserve"> </w:t>
            </w:r>
          </w:p>
        </w:tc>
        <w:tc>
          <w:tcPr>
            <w:tcW w:w="290" w:type="pct"/>
          </w:tcPr>
          <w:p w14:paraId="24C85C21" w14:textId="4DEA050C" w:rsidR="000B4315" w:rsidRPr="000B4315" w:rsidRDefault="000B4315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B4315">
              <w:rPr>
                <w:noProof w:val="0"/>
              </w:rPr>
              <w:t>No.</w:t>
            </w:r>
          </w:p>
        </w:tc>
        <w:tc>
          <w:tcPr>
            <w:tcW w:w="1084" w:type="pct"/>
          </w:tcPr>
          <w:p w14:paraId="013B0A7E" w14:textId="07A0ECE0" w:rsidR="000B4315" w:rsidRPr="00015DCA" w:rsidRDefault="000B4315" w:rsidP="0088678E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Associated Medication</w:t>
            </w:r>
          </w:p>
        </w:tc>
      </w:tr>
      <w:tr w:rsidR="000B4315" w:rsidRPr="00015DCA" w14:paraId="2F58C9D6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2A059CF1" w14:textId="767C2E72" w:rsidR="000B4315" w:rsidRPr="00A32ED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  <w:r w:rsidRPr="00A32EDA">
              <w:rPr>
                <w:noProof w:val="0"/>
              </w:rPr>
              <w:t>Gastrointestinal disorders</w:t>
            </w:r>
          </w:p>
        </w:tc>
        <w:tc>
          <w:tcPr>
            <w:tcW w:w="289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334EC3A4" w14:textId="7491F38A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13</w:t>
            </w:r>
          </w:p>
        </w:tc>
        <w:tc>
          <w:tcPr>
            <w:tcW w:w="1379" w:type="pct"/>
            <w:tcBorders>
              <w:top w:val="single" w:sz="4" w:space="0" w:color="7F7F7F" w:themeColor="text1" w:themeTint="80"/>
              <w:bottom w:val="nil"/>
            </w:tcBorders>
          </w:tcPr>
          <w:p w14:paraId="34628FAF" w14:textId="2AF82DED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</w:rPr>
            </w:pPr>
            <w:r w:rsidRPr="00A32EDA">
              <w:rPr>
                <w:noProof w:val="0"/>
              </w:rPr>
              <w:t>Gastroduodenal hemorrhage</w:t>
            </w:r>
          </w:p>
        </w:tc>
        <w:tc>
          <w:tcPr>
            <w:tcW w:w="290" w:type="pct"/>
            <w:tcBorders>
              <w:top w:val="single" w:sz="4" w:space="0" w:color="7F7F7F" w:themeColor="text1" w:themeTint="80"/>
              <w:bottom w:val="nil"/>
            </w:tcBorders>
          </w:tcPr>
          <w:p w14:paraId="02193EB2" w14:textId="25D085A9" w:rsidR="000B4315" w:rsidRPr="00A32EDA" w:rsidRDefault="000B4315" w:rsidP="002B66B4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6</w:t>
            </w:r>
          </w:p>
        </w:tc>
        <w:tc>
          <w:tcPr>
            <w:tcW w:w="1084" w:type="pct"/>
            <w:tcBorders>
              <w:top w:val="single" w:sz="4" w:space="0" w:color="7F7F7F" w:themeColor="text1" w:themeTint="80"/>
              <w:bottom w:val="nil"/>
            </w:tcBorders>
          </w:tcPr>
          <w:p w14:paraId="07C99BA0" w14:textId="35831DC1" w:rsidR="000B4315" w:rsidRPr="00A32EDA" w:rsidRDefault="000B4315" w:rsidP="002B66B4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ibuprofen (2)</w:t>
            </w:r>
          </w:p>
          <w:p w14:paraId="76DA90CF" w14:textId="77777777" w:rsidR="000B4315" w:rsidRPr="00A32EDA" w:rsidRDefault="000B4315" w:rsidP="00A32EDA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meloxicam</w:t>
            </w:r>
          </w:p>
          <w:p w14:paraId="5B2CE125" w14:textId="77777777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nimesulide</w:t>
            </w:r>
          </w:p>
          <w:p w14:paraId="63C62739" w14:textId="77777777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warfarin</w:t>
            </w:r>
          </w:p>
          <w:p w14:paraId="0ED8D464" w14:textId="77777777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 w:val="0"/>
              </w:rPr>
            </w:pPr>
            <w:r w:rsidRPr="00A32EDA">
              <w:rPr>
                <w:noProof w:val="0"/>
              </w:rPr>
              <w:t>nadroparin</w:t>
            </w:r>
          </w:p>
        </w:tc>
      </w:tr>
      <w:tr w:rsidR="000B4315" w:rsidRPr="00015DCA" w14:paraId="6E40F319" w14:textId="77777777" w:rsidTr="007E4D2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nil"/>
            </w:tcBorders>
          </w:tcPr>
          <w:p w14:paraId="7C43D17C" w14:textId="77777777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6EA0D1D9" w14:textId="77777777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50C86B78" w14:textId="71A73793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</w:rPr>
            </w:pPr>
            <w:r w:rsidRPr="00015DCA">
              <w:rPr>
                <w:noProof w:val="0"/>
              </w:rPr>
              <w:t>Intestinal haemorrhage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5D59EC2E" w14:textId="4BA4783D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nil"/>
              <w:bottom w:val="nil"/>
            </w:tcBorders>
          </w:tcPr>
          <w:p w14:paraId="33CFCA50" w14:textId="1D86F46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nimesulide</w:t>
            </w:r>
          </w:p>
          <w:p w14:paraId="4591323C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meloxicam</w:t>
            </w:r>
          </w:p>
        </w:tc>
      </w:tr>
      <w:tr w:rsidR="000B4315" w:rsidRPr="00015DCA" w14:paraId="4F09790F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nil"/>
            </w:tcBorders>
          </w:tcPr>
          <w:p w14:paraId="4CBAF4FA" w14:textId="77777777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3DF88248" w14:textId="77777777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3B54EE11" w14:textId="125C0199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</w:rPr>
            </w:pPr>
            <w:r w:rsidRPr="00015DCA">
              <w:rPr>
                <w:noProof w:val="0"/>
              </w:rPr>
              <w:t>Gastric ulcer perforation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235DD921" w14:textId="7FA59FD0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nil"/>
              <w:bottom w:val="nil"/>
            </w:tcBorders>
          </w:tcPr>
          <w:p w14:paraId="443DD472" w14:textId="5DC6815E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ibuprofen</w:t>
            </w:r>
          </w:p>
          <w:p w14:paraId="130C0431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naproxen</w:t>
            </w:r>
          </w:p>
        </w:tc>
      </w:tr>
      <w:tr w:rsidR="000B4315" w:rsidRPr="00015DCA" w14:paraId="0784F51D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nil"/>
            </w:tcBorders>
          </w:tcPr>
          <w:p w14:paraId="39760333" w14:textId="77777777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11BD40B4" w14:textId="77777777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7F6591B1" w14:textId="4AE990DC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Diarrhea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05234ACF" w14:textId="0FF0DEBC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nil"/>
              <w:bottom w:val="nil"/>
            </w:tcBorders>
          </w:tcPr>
          <w:p w14:paraId="76932F27" w14:textId="625F82A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levodopa</w:t>
            </w:r>
          </w:p>
        </w:tc>
      </w:tr>
      <w:tr w:rsidR="000B4315" w:rsidRPr="00015DCA" w14:paraId="22E55E6E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nil"/>
            </w:tcBorders>
          </w:tcPr>
          <w:p w14:paraId="12BC1C73" w14:textId="77777777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40A69874" w14:textId="77777777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559C231F" w14:textId="263310CD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Esophagitis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54ABE07" w14:textId="269D82A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nil"/>
              <w:bottom w:val="nil"/>
            </w:tcBorders>
          </w:tcPr>
          <w:p w14:paraId="61FC30B4" w14:textId="35F9A564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diclofenac</w:t>
            </w:r>
          </w:p>
        </w:tc>
      </w:tr>
      <w:tr w:rsidR="000B4315" w:rsidRPr="00015DCA" w14:paraId="4E7E51D0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54647129" w14:textId="77777777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CCCA0A6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single" w:sz="4" w:space="0" w:color="D9D9D9" w:themeColor="background1" w:themeShade="D9"/>
            </w:tcBorders>
          </w:tcPr>
          <w:p w14:paraId="2C560B83" w14:textId="3FBE3CEF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Nausea</w:t>
            </w:r>
          </w:p>
        </w:tc>
        <w:tc>
          <w:tcPr>
            <w:tcW w:w="290" w:type="pct"/>
            <w:tcBorders>
              <w:top w:val="nil"/>
              <w:bottom w:val="single" w:sz="4" w:space="0" w:color="D9D9D9" w:themeColor="background1" w:themeShade="D9"/>
            </w:tcBorders>
          </w:tcPr>
          <w:p w14:paraId="551C35F9" w14:textId="03A9140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nil"/>
              <w:bottom w:val="single" w:sz="4" w:space="0" w:color="D9D9D9" w:themeColor="background1" w:themeShade="D9"/>
            </w:tcBorders>
          </w:tcPr>
          <w:p w14:paraId="7C045D5A" w14:textId="5F68DE12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digoxin</w:t>
            </w:r>
          </w:p>
        </w:tc>
      </w:tr>
      <w:tr w:rsidR="000B4315" w:rsidRPr="00015DCA" w14:paraId="3536DDC6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5F1565D0" w14:textId="597B3819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  <w:r w:rsidRPr="00015DCA">
              <w:rPr>
                <w:noProof w:val="0"/>
              </w:rPr>
              <w:t>Metabolism and nutrition disorders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1C8EF8C2" w14:textId="3F9094F1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8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nil"/>
            </w:tcBorders>
          </w:tcPr>
          <w:p w14:paraId="52EFC0D1" w14:textId="30076593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Hypoglycemia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nil"/>
            </w:tcBorders>
          </w:tcPr>
          <w:p w14:paraId="22BC92CA" w14:textId="087263EE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6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nil"/>
            </w:tcBorders>
          </w:tcPr>
          <w:p w14:paraId="52C4ED1D" w14:textId="364F7EB4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glimepiride (2)</w:t>
            </w:r>
          </w:p>
          <w:p w14:paraId="67C94D8C" w14:textId="7EEEF9BE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insulin human (2)</w:t>
            </w:r>
          </w:p>
          <w:p w14:paraId="0A209A15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insulin glargine</w:t>
            </w:r>
          </w:p>
          <w:p w14:paraId="1FC3CA5C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 w:val="0"/>
              </w:rPr>
            </w:pPr>
            <w:r w:rsidRPr="002B66B4">
              <w:rPr>
                <w:noProof w:val="0"/>
              </w:rPr>
              <w:t>insulin lispro</w:t>
            </w:r>
          </w:p>
        </w:tc>
      </w:tr>
      <w:tr w:rsidR="000B4315" w:rsidRPr="00015DCA" w14:paraId="15322C36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4E6D12B" w14:textId="77777777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31478509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single" w:sz="4" w:space="0" w:color="D9D9D9" w:themeColor="background1" w:themeShade="D9"/>
            </w:tcBorders>
          </w:tcPr>
          <w:p w14:paraId="75F32919" w14:textId="669035C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Hyperkalemia</w:t>
            </w:r>
          </w:p>
        </w:tc>
        <w:tc>
          <w:tcPr>
            <w:tcW w:w="290" w:type="pct"/>
            <w:tcBorders>
              <w:top w:val="nil"/>
              <w:bottom w:val="single" w:sz="4" w:space="0" w:color="D9D9D9" w:themeColor="background1" w:themeShade="D9"/>
            </w:tcBorders>
          </w:tcPr>
          <w:p w14:paraId="4766D89A" w14:textId="27705FF4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nil"/>
              <w:bottom w:val="single" w:sz="4" w:space="0" w:color="D9D9D9" w:themeColor="background1" w:themeShade="D9"/>
            </w:tcBorders>
          </w:tcPr>
          <w:p w14:paraId="0C7C930E" w14:textId="3758093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 xml:space="preserve">amiloride </w:t>
            </w:r>
          </w:p>
          <w:p w14:paraId="22223403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potassium chloride</w:t>
            </w:r>
          </w:p>
        </w:tc>
      </w:tr>
      <w:tr w:rsidR="000B4315" w:rsidRPr="00015DCA" w14:paraId="304C14C6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40D6D448" w14:textId="07292633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Nervous system disorders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3F7DED63" w14:textId="433B009A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6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nil"/>
            </w:tcBorders>
          </w:tcPr>
          <w:p w14:paraId="0C9A9EA2" w14:textId="520890F3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Depressed level of consciousness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nil"/>
            </w:tcBorders>
          </w:tcPr>
          <w:p w14:paraId="70CBCB21" w14:textId="1D1DD9D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nil"/>
            </w:tcBorders>
          </w:tcPr>
          <w:p w14:paraId="22C4637A" w14:textId="4F906050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haloperidol</w:t>
            </w:r>
          </w:p>
          <w:p w14:paraId="632902C1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tiapride</w:t>
            </w:r>
          </w:p>
          <w:p w14:paraId="375B923C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dosulepin</w:t>
            </w:r>
          </w:p>
          <w:p w14:paraId="4F05E5C2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 w:val="0"/>
              </w:rPr>
            </w:pPr>
            <w:r w:rsidRPr="002B66B4">
              <w:rPr>
                <w:noProof w:val="0"/>
              </w:rPr>
              <w:t>tramadol + zolpidem</w:t>
            </w:r>
          </w:p>
        </w:tc>
      </w:tr>
      <w:tr w:rsidR="000B4315" w:rsidRPr="00015DCA" w14:paraId="2546CCA2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1C5CCD7" w14:textId="77777777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31F2FC34" w14:textId="77777777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single" w:sz="4" w:space="0" w:color="D9D9D9" w:themeColor="background1" w:themeShade="D9"/>
            </w:tcBorders>
          </w:tcPr>
          <w:p w14:paraId="4C5036EF" w14:textId="77BF01BC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Cerebral hemorrhage</w:t>
            </w:r>
          </w:p>
        </w:tc>
        <w:tc>
          <w:tcPr>
            <w:tcW w:w="290" w:type="pct"/>
            <w:tcBorders>
              <w:top w:val="nil"/>
              <w:bottom w:val="single" w:sz="4" w:space="0" w:color="D9D9D9" w:themeColor="background1" w:themeShade="D9"/>
            </w:tcBorders>
          </w:tcPr>
          <w:p w14:paraId="136C61BA" w14:textId="1D3B3B3E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nil"/>
              <w:bottom w:val="single" w:sz="4" w:space="0" w:color="D9D9D9" w:themeColor="background1" w:themeShade="D9"/>
            </w:tcBorders>
          </w:tcPr>
          <w:p w14:paraId="13D90103" w14:textId="553CAAAC" w:rsidR="000B4315" w:rsidRPr="00A32ED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A32EDA">
              <w:rPr>
                <w:noProof w:val="0"/>
              </w:rPr>
              <w:t>warfarin</w:t>
            </w:r>
          </w:p>
          <w:p w14:paraId="3C585F24" w14:textId="59E7AB3F" w:rsidR="000B4315" w:rsidRPr="002B66B4" w:rsidRDefault="000B4315" w:rsidP="00A32EDA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 w:val="0"/>
              </w:rPr>
            </w:pPr>
            <w:r w:rsidRPr="002B66B4">
              <w:rPr>
                <w:noProof w:val="0"/>
              </w:rPr>
              <w:t xml:space="preserve">acetylsalicylic acid </w:t>
            </w:r>
          </w:p>
        </w:tc>
      </w:tr>
      <w:tr w:rsidR="000B4315" w:rsidRPr="00015DCA" w14:paraId="75D67A51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2825338D" w14:textId="5B2CF7DE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 xml:space="preserve">Respiratory, </w:t>
            </w:r>
            <w:proofErr w:type="gramStart"/>
            <w:r w:rsidRPr="00015DCA">
              <w:rPr>
                <w:noProof w:val="0"/>
              </w:rPr>
              <w:t>thoracic</w:t>
            </w:r>
            <w:proofErr w:type="gramEnd"/>
            <w:r w:rsidRPr="00015DCA">
              <w:rPr>
                <w:noProof w:val="0"/>
              </w:rPr>
              <w:t xml:space="preserve"> and mediastinal disorders </w:t>
            </w:r>
          </w:p>
        </w:tc>
        <w:tc>
          <w:tcPr>
            <w:tcW w:w="289" w:type="pct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1FBD9FAA" w14:textId="672DE4A6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3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nil"/>
            </w:tcBorders>
          </w:tcPr>
          <w:p w14:paraId="363773C0" w14:textId="18771E59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Hemoptysis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nil"/>
            </w:tcBorders>
          </w:tcPr>
          <w:p w14:paraId="233EB7EB" w14:textId="045C7219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nil"/>
            </w:tcBorders>
          </w:tcPr>
          <w:p w14:paraId="08606A30" w14:textId="3FEDDCDC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warfarin</w:t>
            </w:r>
          </w:p>
        </w:tc>
      </w:tr>
      <w:tr w:rsidR="000B4315" w:rsidRPr="00015DCA" w14:paraId="7D06C832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nil"/>
            </w:tcBorders>
          </w:tcPr>
          <w:p w14:paraId="401F6F2F" w14:textId="77777777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nil"/>
            </w:tcBorders>
          </w:tcPr>
          <w:p w14:paraId="2DB9018A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10F93E5C" w14:textId="771B3FCD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Pulmonary embolism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1E393E83" w14:textId="6991E1E0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nil"/>
              <w:bottom w:val="nil"/>
            </w:tcBorders>
          </w:tcPr>
          <w:p w14:paraId="44DA128F" w14:textId="38227D9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hormonal contraceptives</w:t>
            </w:r>
          </w:p>
        </w:tc>
      </w:tr>
      <w:tr w:rsidR="000B4315" w:rsidRPr="00015DCA" w14:paraId="0BAEFF2A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083B149D" w14:textId="77777777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29B9C988" w14:textId="77777777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379" w:type="pct"/>
            <w:tcBorders>
              <w:top w:val="nil"/>
              <w:bottom w:val="single" w:sz="4" w:space="0" w:color="D9D9D9" w:themeColor="background1" w:themeShade="D9"/>
            </w:tcBorders>
          </w:tcPr>
          <w:p w14:paraId="5D92749E" w14:textId="6B55D506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 xml:space="preserve">Pulmonary alveolar hemorrhage </w:t>
            </w:r>
          </w:p>
        </w:tc>
        <w:tc>
          <w:tcPr>
            <w:tcW w:w="290" w:type="pct"/>
            <w:tcBorders>
              <w:top w:val="nil"/>
              <w:bottom w:val="single" w:sz="4" w:space="0" w:color="D9D9D9" w:themeColor="background1" w:themeShade="D9"/>
            </w:tcBorders>
          </w:tcPr>
          <w:p w14:paraId="01C5111F" w14:textId="1C93427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nil"/>
              <w:bottom w:val="single" w:sz="4" w:space="0" w:color="D9D9D9" w:themeColor="background1" w:themeShade="D9"/>
            </w:tcBorders>
          </w:tcPr>
          <w:p w14:paraId="5690CA55" w14:textId="151FD899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warfarin</w:t>
            </w:r>
          </w:p>
        </w:tc>
      </w:tr>
      <w:tr w:rsidR="000B4315" w:rsidRPr="00015DCA" w14:paraId="4469D161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7FB165" w14:textId="4AFD6799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Blood and lymphatic system disorders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043E0C" w14:textId="66A9AECF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C53FF0" w14:textId="4508B405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Microcytic anemia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1E743F" w14:textId="5868AA63" w:rsidR="000B4315" w:rsidRPr="002B66B4" w:rsidRDefault="000B4315" w:rsidP="003635A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32C8A1" w14:textId="002E73D5" w:rsidR="000B4315" w:rsidRPr="002B66B4" w:rsidRDefault="000B4315" w:rsidP="003635A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ibuprofen</w:t>
            </w:r>
          </w:p>
          <w:p w14:paraId="7D47BEA6" w14:textId="1B97FDB7" w:rsidR="000B4315" w:rsidRPr="002B66B4" w:rsidRDefault="000B4315" w:rsidP="003635A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 w:val="0"/>
              </w:rPr>
            </w:pPr>
            <w:r w:rsidRPr="002B66B4">
              <w:rPr>
                <w:noProof w:val="0"/>
              </w:rPr>
              <w:t>diclofenac</w:t>
            </w:r>
          </w:p>
        </w:tc>
      </w:tr>
      <w:tr w:rsidR="000B4315" w:rsidRPr="00015DCA" w14:paraId="0DE6DEFB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923F72" w14:textId="4E3364F4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Vascular disorders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75978F" w14:textId="16A43ABB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98BDA6" w14:textId="3CA28600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Hematoma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8BE181" w14:textId="425D80C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2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B05CD9" w14:textId="585E5265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warfarin (2)</w:t>
            </w:r>
          </w:p>
        </w:tc>
      </w:tr>
      <w:tr w:rsidR="000B4315" w:rsidRPr="00015DCA" w14:paraId="250EF632" w14:textId="77777777" w:rsidTr="007E4D2C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04F71B" w14:textId="6A4B6ADE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Psychiatric disorders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287A5F" w14:textId="356DD141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88C24A" w14:textId="62714DDC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Disorientation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A2BE4B" w14:textId="1822A3A5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9277EA" w14:textId="5256F285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tiapride</w:t>
            </w:r>
          </w:p>
        </w:tc>
      </w:tr>
      <w:tr w:rsidR="000B4315" w:rsidRPr="00015DCA" w14:paraId="01F5752E" w14:textId="77777777" w:rsidTr="007E4D2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0799C1" w14:textId="7E0595CA" w:rsidR="000B4315" w:rsidRPr="00015DCA" w:rsidRDefault="000B4315" w:rsidP="0088678E">
            <w:pPr>
              <w:pStyle w:val="Tabletext"/>
              <w:spacing w:line="276" w:lineRule="auto"/>
              <w:rPr>
                <w:noProof w:val="0"/>
              </w:rPr>
            </w:pPr>
            <w:r w:rsidRPr="00015DCA">
              <w:rPr>
                <w:noProof w:val="0"/>
              </w:rPr>
              <w:t>Cardiac disorders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B72AF4" w14:textId="510182BA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A266CB" w14:textId="4CBF29D0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015DCA">
              <w:rPr>
                <w:noProof w:val="0"/>
              </w:rPr>
              <w:t>Bradycardia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80F891" w14:textId="03ECB7C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4E3FE2" w14:textId="3A6B2541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bisoprolol</w:t>
            </w:r>
          </w:p>
        </w:tc>
      </w:tr>
      <w:tr w:rsidR="000B4315" w:rsidRPr="00015DCA" w14:paraId="70993AC6" w14:textId="77777777" w:rsidTr="007E4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D9D9D9" w:themeColor="background1" w:themeShade="D9"/>
            </w:tcBorders>
          </w:tcPr>
          <w:p w14:paraId="409D2267" w14:textId="6EE8C3E9" w:rsidR="000B4315" w:rsidRPr="00015DCA" w:rsidRDefault="000B4315" w:rsidP="0088678E">
            <w:pPr>
              <w:pStyle w:val="Tabletext"/>
              <w:spacing w:line="276" w:lineRule="auto"/>
              <w:rPr>
                <w:rFonts w:ascii="Times New Roman" w:hAnsi="Times New Roman" w:cs="Times New Roman"/>
                <w:noProof w:val="0"/>
              </w:rPr>
            </w:pPr>
            <w:r w:rsidRPr="00015DCA">
              <w:rPr>
                <w:noProof w:val="0"/>
              </w:rPr>
              <w:t xml:space="preserve">General disorders and administration site conditions </w:t>
            </w:r>
          </w:p>
        </w:tc>
        <w:tc>
          <w:tcPr>
            <w:tcW w:w="289" w:type="pct"/>
            <w:tcBorders>
              <w:top w:val="single" w:sz="4" w:space="0" w:color="D9D9D9" w:themeColor="background1" w:themeShade="D9"/>
            </w:tcBorders>
          </w:tcPr>
          <w:p w14:paraId="0DF8290D" w14:textId="42010ACA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379" w:type="pct"/>
            <w:tcBorders>
              <w:top w:val="single" w:sz="4" w:space="0" w:color="D9D9D9" w:themeColor="background1" w:themeShade="D9"/>
            </w:tcBorders>
          </w:tcPr>
          <w:p w14:paraId="673DA834" w14:textId="32465653" w:rsidR="000B4315" w:rsidRPr="00015DCA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</w:rPr>
            </w:pPr>
            <w:r w:rsidRPr="00015DCA">
              <w:rPr>
                <w:noProof w:val="0"/>
              </w:rPr>
              <w:t>Fatigue</w:t>
            </w:r>
          </w:p>
        </w:tc>
        <w:tc>
          <w:tcPr>
            <w:tcW w:w="290" w:type="pct"/>
            <w:tcBorders>
              <w:top w:val="single" w:sz="4" w:space="0" w:color="D9D9D9" w:themeColor="background1" w:themeShade="D9"/>
            </w:tcBorders>
          </w:tcPr>
          <w:p w14:paraId="119E2322" w14:textId="2B520D2E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rPr>
                <w:noProof w:val="0"/>
              </w:rPr>
              <w:t>1</w:t>
            </w:r>
          </w:p>
        </w:tc>
        <w:tc>
          <w:tcPr>
            <w:tcW w:w="1084" w:type="pct"/>
            <w:tcBorders>
              <w:top w:val="single" w:sz="4" w:space="0" w:color="D9D9D9" w:themeColor="background1" w:themeShade="D9"/>
            </w:tcBorders>
          </w:tcPr>
          <w:p w14:paraId="436ABB1E" w14:textId="5DCCB73A" w:rsidR="000B4315" w:rsidRPr="002B66B4" w:rsidRDefault="000B4315" w:rsidP="0088678E">
            <w:pPr>
              <w:pStyle w:val="Table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2B66B4">
              <w:rPr>
                <w:noProof w:val="0"/>
              </w:rPr>
              <w:t>metoprolol</w:t>
            </w:r>
          </w:p>
        </w:tc>
      </w:tr>
      <w:tr w:rsidR="0060797D" w:rsidRPr="00015DCA" w14:paraId="38210AF2" w14:textId="77777777" w:rsidTr="0060797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82543AA" w14:textId="447033D2" w:rsidR="0060797D" w:rsidRPr="00015DCA" w:rsidRDefault="0060797D" w:rsidP="0060797D">
            <w:pPr>
              <w:pStyle w:val="Tabletext"/>
              <w:spacing w:line="276" w:lineRule="auto"/>
              <w:jc w:val="right"/>
              <w:rPr>
                <w:noProof w:val="0"/>
              </w:rPr>
            </w:pPr>
            <w:r>
              <w:t>Total</w:t>
            </w:r>
          </w:p>
        </w:tc>
        <w:tc>
          <w:tcPr>
            <w:tcW w:w="289" w:type="pct"/>
          </w:tcPr>
          <w:p w14:paraId="08A19219" w14:textId="2134DCEE" w:rsidR="0060797D" w:rsidRDefault="002A6DAD" w:rsidP="0060797D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>
              <w:t>37</w:t>
            </w:r>
          </w:p>
        </w:tc>
        <w:tc>
          <w:tcPr>
            <w:tcW w:w="1379" w:type="pct"/>
          </w:tcPr>
          <w:p w14:paraId="396E8B8B" w14:textId="77777777" w:rsidR="0060797D" w:rsidRPr="00015DCA" w:rsidRDefault="0060797D" w:rsidP="0060797D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290" w:type="pct"/>
          </w:tcPr>
          <w:p w14:paraId="60EC31C1" w14:textId="77777777" w:rsidR="0060797D" w:rsidRDefault="0060797D" w:rsidP="0060797D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1084" w:type="pct"/>
          </w:tcPr>
          <w:p w14:paraId="603DA648" w14:textId="77777777" w:rsidR="0060797D" w:rsidRPr="002B66B4" w:rsidRDefault="0060797D" w:rsidP="0060797D">
            <w:pPr>
              <w:pStyle w:val="Table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</w:tbl>
    <w:bookmarkEnd w:id="19"/>
    <w:p w14:paraId="2F5C43E0" w14:textId="1CC0A60E" w:rsidR="00430EB4" w:rsidRPr="00015DCA" w:rsidRDefault="00430EB4" w:rsidP="00753BE9">
      <w:pPr>
        <w:pStyle w:val="Abr"/>
      </w:pPr>
      <w:r w:rsidRPr="00015DCA">
        <w:t>DRA</w:t>
      </w:r>
      <w:r w:rsidR="00F5293B" w:rsidRPr="00015DCA">
        <w:t>:</w:t>
      </w:r>
      <w:r w:rsidRPr="00015DCA">
        <w:t xml:space="preserve"> Drug-related hospital admission</w:t>
      </w:r>
      <w:r w:rsidR="00F5293B" w:rsidRPr="00015DCA">
        <w:t xml:space="preserve">, </w:t>
      </w:r>
      <w:r w:rsidR="00B851B7" w:rsidRPr="00DE47BB">
        <w:rPr>
          <w:noProof/>
        </w:rPr>
        <w:t>MedDRA: Medical Dictionary for Regulatory Activities</w:t>
      </w:r>
    </w:p>
    <w:p w14:paraId="1991DA43" w14:textId="77777777" w:rsidR="00393A1B" w:rsidRPr="00015DCA" w:rsidRDefault="00393A1B" w:rsidP="00393A1B">
      <w:pPr>
        <w:spacing w:before="0" w:after="200" w:line="276" w:lineRule="auto"/>
      </w:pPr>
    </w:p>
    <w:p w14:paraId="7AF452A8" w14:textId="77777777" w:rsidR="00793550" w:rsidRPr="00015DCA" w:rsidRDefault="00793550" w:rsidP="00793550"/>
    <w:sectPr w:rsidR="00793550" w:rsidRPr="00015DCA" w:rsidSect="006C297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96A30" w14:textId="77777777" w:rsidR="00977110" w:rsidRDefault="00977110" w:rsidP="00117666">
      <w:pPr>
        <w:spacing w:after="0"/>
      </w:pPr>
      <w:r>
        <w:separator/>
      </w:r>
    </w:p>
  </w:endnote>
  <w:endnote w:type="continuationSeparator" w:id="0">
    <w:p w14:paraId="32E2AB6B" w14:textId="77777777" w:rsidR="00977110" w:rsidRDefault="009771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72181" w:rsidRPr="00577C4C" w:rsidRDefault="003721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72181" w:rsidRPr="00577C4C" w:rsidRDefault="003721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372181" w:rsidRPr="00577C4C" w:rsidRDefault="003721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72181" w:rsidRPr="00577C4C" w:rsidRDefault="003721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72181" w:rsidRPr="00577C4C" w:rsidRDefault="003721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372181" w:rsidRPr="00577C4C" w:rsidRDefault="003721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CA35A" w14:textId="77777777" w:rsidR="00977110" w:rsidRDefault="00977110" w:rsidP="00117666">
      <w:pPr>
        <w:spacing w:after="0"/>
      </w:pPr>
      <w:r>
        <w:separator/>
      </w:r>
    </w:p>
  </w:footnote>
  <w:footnote w:type="continuationSeparator" w:id="0">
    <w:p w14:paraId="78D1D0A1" w14:textId="77777777" w:rsidR="00977110" w:rsidRDefault="009771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72181" w:rsidRPr="009151AA" w:rsidRDefault="003721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72181" w:rsidRDefault="0037218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C6A7D"/>
    <w:multiLevelType w:val="hybridMultilevel"/>
    <w:tmpl w:val="FEB03E6A"/>
    <w:lvl w:ilvl="0" w:tplc="840EAA94">
      <w:start w:val="4"/>
      <w:numFmt w:val="bullet"/>
      <w:lvlText w:val="-"/>
      <w:lvlJc w:val="left"/>
      <w:pPr>
        <w:ind w:left="40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8241B7"/>
    <w:multiLevelType w:val="hybridMultilevel"/>
    <w:tmpl w:val="2EEA2F20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6" w15:restartNumberingAfterBreak="0">
    <w:nsid w:val="35030335"/>
    <w:multiLevelType w:val="hybridMultilevel"/>
    <w:tmpl w:val="5B7AEB8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7" w15:restartNumberingAfterBreak="0">
    <w:nsid w:val="42BF51DB"/>
    <w:multiLevelType w:val="hybridMultilevel"/>
    <w:tmpl w:val="BE50AAF6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8" w15:restartNumberingAfterBreak="0">
    <w:nsid w:val="44E413D6"/>
    <w:multiLevelType w:val="hybridMultilevel"/>
    <w:tmpl w:val="7972695C"/>
    <w:lvl w:ilvl="0" w:tplc="9DDEE0A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BF567E"/>
    <w:multiLevelType w:val="hybridMultilevel"/>
    <w:tmpl w:val="DBAAC150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0" w15:restartNumberingAfterBreak="0">
    <w:nsid w:val="4CDD72CE"/>
    <w:multiLevelType w:val="hybridMultilevel"/>
    <w:tmpl w:val="185CDF20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1" w15:restartNumberingAfterBreak="0">
    <w:nsid w:val="4EB36F21"/>
    <w:multiLevelType w:val="hybridMultilevel"/>
    <w:tmpl w:val="09185AD6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7B1B8F"/>
    <w:multiLevelType w:val="hybridMultilevel"/>
    <w:tmpl w:val="6C9AE91C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4" w15:restartNumberingAfterBreak="0">
    <w:nsid w:val="623722D6"/>
    <w:multiLevelType w:val="hybridMultilevel"/>
    <w:tmpl w:val="2F761DF4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781C71"/>
    <w:multiLevelType w:val="hybridMultilevel"/>
    <w:tmpl w:val="C6BE0CC2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A95328"/>
    <w:multiLevelType w:val="hybridMultilevel"/>
    <w:tmpl w:val="FE06F01C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9" w15:restartNumberingAfterBreak="0">
    <w:nsid w:val="787202EE"/>
    <w:multiLevelType w:val="hybridMultilevel"/>
    <w:tmpl w:val="3360305C"/>
    <w:lvl w:ilvl="0" w:tplc="04090003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num w:numId="1" w16cid:durableId="225459243">
    <w:abstractNumId w:val="0"/>
  </w:num>
  <w:num w:numId="2" w16cid:durableId="473179788">
    <w:abstractNumId w:val="12"/>
  </w:num>
  <w:num w:numId="3" w16cid:durableId="876694851">
    <w:abstractNumId w:val="1"/>
  </w:num>
  <w:num w:numId="4" w16cid:durableId="1874878363">
    <w:abstractNumId w:val="15"/>
  </w:num>
  <w:num w:numId="5" w16cid:durableId="2793837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8076930">
    <w:abstractNumId w:val="4"/>
  </w:num>
  <w:num w:numId="7" w16cid:durableId="68119202">
    <w:abstractNumId w:val="17"/>
  </w:num>
  <w:num w:numId="8" w16cid:durableId="2092896330">
    <w:abstractNumId w:val="17"/>
  </w:num>
  <w:num w:numId="9" w16cid:durableId="1251502858">
    <w:abstractNumId w:val="17"/>
  </w:num>
  <w:num w:numId="10" w16cid:durableId="2146963557">
    <w:abstractNumId w:val="17"/>
  </w:num>
  <w:num w:numId="11" w16cid:durableId="712926638">
    <w:abstractNumId w:val="17"/>
  </w:num>
  <w:num w:numId="12" w16cid:durableId="1678312690">
    <w:abstractNumId w:val="17"/>
  </w:num>
  <w:num w:numId="13" w16cid:durableId="1158424407">
    <w:abstractNumId w:val="4"/>
  </w:num>
  <w:num w:numId="14" w16cid:durableId="1009327747">
    <w:abstractNumId w:val="3"/>
  </w:num>
  <w:num w:numId="15" w16cid:durableId="1481464194">
    <w:abstractNumId w:val="3"/>
  </w:num>
  <w:num w:numId="16" w16cid:durableId="223639942">
    <w:abstractNumId w:val="3"/>
  </w:num>
  <w:num w:numId="17" w16cid:durableId="1017192405">
    <w:abstractNumId w:val="3"/>
  </w:num>
  <w:num w:numId="18" w16cid:durableId="1616016764">
    <w:abstractNumId w:val="3"/>
  </w:num>
  <w:num w:numId="19" w16cid:durableId="316879977">
    <w:abstractNumId w:val="3"/>
  </w:num>
  <w:num w:numId="20" w16cid:durableId="753283882">
    <w:abstractNumId w:val="7"/>
  </w:num>
  <w:num w:numId="21" w16cid:durableId="923999157">
    <w:abstractNumId w:val="2"/>
  </w:num>
  <w:num w:numId="22" w16cid:durableId="1240019354">
    <w:abstractNumId w:val="8"/>
  </w:num>
  <w:num w:numId="23" w16cid:durableId="1385326317">
    <w:abstractNumId w:val="13"/>
  </w:num>
  <w:num w:numId="24" w16cid:durableId="2112435890">
    <w:abstractNumId w:val="10"/>
  </w:num>
  <w:num w:numId="25" w16cid:durableId="707031982">
    <w:abstractNumId w:val="19"/>
  </w:num>
  <w:num w:numId="26" w16cid:durableId="1104694958">
    <w:abstractNumId w:val="9"/>
  </w:num>
  <w:num w:numId="27" w16cid:durableId="1817062848">
    <w:abstractNumId w:val="16"/>
  </w:num>
  <w:num w:numId="28" w16cid:durableId="1129856440">
    <w:abstractNumId w:val="18"/>
  </w:num>
  <w:num w:numId="29" w16cid:durableId="653686192">
    <w:abstractNumId w:val="14"/>
  </w:num>
  <w:num w:numId="30" w16cid:durableId="1766195448">
    <w:abstractNumId w:val="6"/>
  </w:num>
  <w:num w:numId="31" w16cid:durableId="90468354">
    <w:abstractNumId w:val="5"/>
  </w:num>
  <w:num w:numId="32" w16cid:durableId="14557575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trCwMDc1N7c0MjRT0lEKTi0uzszPAykwMakFAGPKGjUtAAAA"/>
  </w:docVars>
  <w:rsids>
    <w:rsidRoot w:val="00ED20B5"/>
    <w:rsid w:val="00000A61"/>
    <w:rsid w:val="0001436A"/>
    <w:rsid w:val="000152E4"/>
    <w:rsid w:val="00015DCA"/>
    <w:rsid w:val="00017287"/>
    <w:rsid w:val="000224EE"/>
    <w:rsid w:val="00024148"/>
    <w:rsid w:val="00024658"/>
    <w:rsid w:val="00025F2A"/>
    <w:rsid w:val="000308C6"/>
    <w:rsid w:val="000318AC"/>
    <w:rsid w:val="0003336E"/>
    <w:rsid w:val="00033D61"/>
    <w:rsid w:val="00034304"/>
    <w:rsid w:val="000347D1"/>
    <w:rsid w:val="00035434"/>
    <w:rsid w:val="00035C01"/>
    <w:rsid w:val="000412D3"/>
    <w:rsid w:val="00041AE9"/>
    <w:rsid w:val="0004252A"/>
    <w:rsid w:val="00042A5C"/>
    <w:rsid w:val="00044B8F"/>
    <w:rsid w:val="0004723B"/>
    <w:rsid w:val="00051A0E"/>
    <w:rsid w:val="00051C2B"/>
    <w:rsid w:val="00052A14"/>
    <w:rsid w:val="000542AB"/>
    <w:rsid w:val="00056F39"/>
    <w:rsid w:val="00057C1C"/>
    <w:rsid w:val="000603BA"/>
    <w:rsid w:val="00060433"/>
    <w:rsid w:val="000672C3"/>
    <w:rsid w:val="0007102F"/>
    <w:rsid w:val="00072A05"/>
    <w:rsid w:val="00073DCA"/>
    <w:rsid w:val="000740EB"/>
    <w:rsid w:val="00076780"/>
    <w:rsid w:val="000777A1"/>
    <w:rsid w:val="00077D53"/>
    <w:rsid w:val="000806BD"/>
    <w:rsid w:val="00080B94"/>
    <w:rsid w:val="00080B9F"/>
    <w:rsid w:val="0008413D"/>
    <w:rsid w:val="00085CC8"/>
    <w:rsid w:val="000877CE"/>
    <w:rsid w:val="00087CAB"/>
    <w:rsid w:val="000922DC"/>
    <w:rsid w:val="00093D76"/>
    <w:rsid w:val="00095CD7"/>
    <w:rsid w:val="000A0B7B"/>
    <w:rsid w:val="000A67B4"/>
    <w:rsid w:val="000B0C52"/>
    <w:rsid w:val="000B144E"/>
    <w:rsid w:val="000B29FB"/>
    <w:rsid w:val="000B4024"/>
    <w:rsid w:val="000B4315"/>
    <w:rsid w:val="000B5C6E"/>
    <w:rsid w:val="000B7865"/>
    <w:rsid w:val="000C497F"/>
    <w:rsid w:val="000C7B9A"/>
    <w:rsid w:val="000C7D57"/>
    <w:rsid w:val="000D767E"/>
    <w:rsid w:val="000E18E9"/>
    <w:rsid w:val="000E2320"/>
    <w:rsid w:val="000E47DE"/>
    <w:rsid w:val="000E5A10"/>
    <w:rsid w:val="000E734B"/>
    <w:rsid w:val="000E7678"/>
    <w:rsid w:val="000F00CC"/>
    <w:rsid w:val="000F296C"/>
    <w:rsid w:val="000F6006"/>
    <w:rsid w:val="000F7A29"/>
    <w:rsid w:val="00101EB2"/>
    <w:rsid w:val="001035AB"/>
    <w:rsid w:val="001055DC"/>
    <w:rsid w:val="00105FD9"/>
    <w:rsid w:val="00114741"/>
    <w:rsid w:val="00117666"/>
    <w:rsid w:val="00117AC3"/>
    <w:rsid w:val="001217A8"/>
    <w:rsid w:val="00121F7F"/>
    <w:rsid w:val="00122A4C"/>
    <w:rsid w:val="00130A94"/>
    <w:rsid w:val="00131FC2"/>
    <w:rsid w:val="00134045"/>
    <w:rsid w:val="001344D4"/>
    <w:rsid w:val="001347C6"/>
    <w:rsid w:val="00141CF1"/>
    <w:rsid w:val="001443D0"/>
    <w:rsid w:val="00145969"/>
    <w:rsid w:val="00145BE6"/>
    <w:rsid w:val="0015107B"/>
    <w:rsid w:val="00152B8A"/>
    <w:rsid w:val="00152F9F"/>
    <w:rsid w:val="001549D3"/>
    <w:rsid w:val="00157E5C"/>
    <w:rsid w:val="00160065"/>
    <w:rsid w:val="00160F0C"/>
    <w:rsid w:val="00161A82"/>
    <w:rsid w:val="001635D8"/>
    <w:rsid w:val="00170CE3"/>
    <w:rsid w:val="00176F55"/>
    <w:rsid w:val="00177D84"/>
    <w:rsid w:val="00181484"/>
    <w:rsid w:val="0018196C"/>
    <w:rsid w:val="00185597"/>
    <w:rsid w:val="00186B63"/>
    <w:rsid w:val="00192348"/>
    <w:rsid w:val="00193B63"/>
    <w:rsid w:val="001945D6"/>
    <w:rsid w:val="00195B88"/>
    <w:rsid w:val="001A222D"/>
    <w:rsid w:val="001A7510"/>
    <w:rsid w:val="001B069C"/>
    <w:rsid w:val="001B23C1"/>
    <w:rsid w:val="001B6BAE"/>
    <w:rsid w:val="001B7764"/>
    <w:rsid w:val="001C5C99"/>
    <w:rsid w:val="001C7C46"/>
    <w:rsid w:val="001C7C8C"/>
    <w:rsid w:val="001D0C9B"/>
    <w:rsid w:val="001D2860"/>
    <w:rsid w:val="001D7B4F"/>
    <w:rsid w:val="00201403"/>
    <w:rsid w:val="00204760"/>
    <w:rsid w:val="00204EB0"/>
    <w:rsid w:val="00206A58"/>
    <w:rsid w:val="00211D8D"/>
    <w:rsid w:val="00212B2D"/>
    <w:rsid w:val="0021368E"/>
    <w:rsid w:val="002138FD"/>
    <w:rsid w:val="00215166"/>
    <w:rsid w:val="00217F97"/>
    <w:rsid w:val="002218FD"/>
    <w:rsid w:val="002226D5"/>
    <w:rsid w:val="00232566"/>
    <w:rsid w:val="00235D4C"/>
    <w:rsid w:val="00240BB2"/>
    <w:rsid w:val="0025079A"/>
    <w:rsid w:val="00251EB3"/>
    <w:rsid w:val="00257339"/>
    <w:rsid w:val="00257AB0"/>
    <w:rsid w:val="00263569"/>
    <w:rsid w:val="002643D0"/>
    <w:rsid w:val="00267D18"/>
    <w:rsid w:val="002708F7"/>
    <w:rsid w:val="00272F68"/>
    <w:rsid w:val="00274347"/>
    <w:rsid w:val="002753FD"/>
    <w:rsid w:val="00276559"/>
    <w:rsid w:val="002826D1"/>
    <w:rsid w:val="00286860"/>
    <w:rsid w:val="002868E2"/>
    <w:rsid w:val="002869C3"/>
    <w:rsid w:val="00287EB8"/>
    <w:rsid w:val="00290FF7"/>
    <w:rsid w:val="0029240B"/>
    <w:rsid w:val="002936E4"/>
    <w:rsid w:val="0029408A"/>
    <w:rsid w:val="0029599A"/>
    <w:rsid w:val="002A3CDC"/>
    <w:rsid w:val="002A4610"/>
    <w:rsid w:val="002A6DAD"/>
    <w:rsid w:val="002A6F2E"/>
    <w:rsid w:val="002A76A0"/>
    <w:rsid w:val="002B197E"/>
    <w:rsid w:val="002B1D09"/>
    <w:rsid w:val="002B1EAB"/>
    <w:rsid w:val="002B37A9"/>
    <w:rsid w:val="002B4A57"/>
    <w:rsid w:val="002B4C97"/>
    <w:rsid w:val="002B66B4"/>
    <w:rsid w:val="002C0AAE"/>
    <w:rsid w:val="002C71FD"/>
    <w:rsid w:val="002C74CA"/>
    <w:rsid w:val="002D0452"/>
    <w:rsid w:val="002D0AE6"/>
    <w:rsid w:val="002D24A4"/>
    <w:rsid w:val="002D510E"/>
    <w:rsid w:val="002E4DCB"/>
    <w:rsid w:val="002E6C76"/>
    <w:rsid w:val="002E79AA"/>
    <w:rsid w:val="002F1C45"/>
    <w:rsid w:val="002F5564"/>
    <w:rsid w:val="002F7A85"/>
    <w:rsid w:val="0030259F"/>
    <w:rsid w:val="00311AF6"/>
    <w:rsid w:val="003123F4"/>
    <w:rsid w:val="00315A4C"/>
    <w:rsid w:val="00316C50"/>
    <w:rsid w:val="00320F2E"/>
    <w:rsid w:val="00321CD9"/>
    <w:rsid w:val="00325D09"/>
    <w:rsid w:val="00335537"/>
    <w:rsid w:val="00337468"/>
    <w:rsid w:val="003452E1"/>
    <w:rsid w:val="00347103"/>
    <w:rsid w:val="00347F42"/>
    <w:rsid w:val="00350CA7"/>
    <w:rsid w:val="00352196"/>
    <w:rsid w:val="003544C9"/>
    <w:rsid w:val="003544FB"/>
    <w:rsid w:val="003548E7"/>
    <w:rsid w:val="0036292F"/>
    <w:rsid w:val="003630AB"/>
    <w:rsid w:val="003635AE"/>
    <w:rsid w:val="00364534"/>
    <w:rsid w:val="0036667A"/>
    <w:rsid w:val="00366906"/>
    <w:rsid w:val="00366F75"/>
    <w:rsid w:val="00370892"/>
    <w:rsid w:val="00372181"/>
    <w:rsid w:val="0037499A"/>
    <w:rsid w:val="0038153C"/>
    <w:rsid w:val="003855E1"/>
    <w:rsid w:val="003864DE"/>
    <w:rsid w:val="00387744"/>
    <w:rsid w:val="00390FF4"/>
    <w:rsid w:val="003919E4"/>
    <w:rsid w:val="003920AC"/>
    <w:rsid w:val="00393A1B"/>
    <w:rsid w:val="003A00D9"/>
    <w:rsid w:val="003A2CDC"/>
    <w:rsid w:val="003B3E38"/>
    <w:rsid w:val="003B58BA"/>
    <w:rsid w:val="003C1629"/>
    <w:rsid w:val="003C1B65"/>
    <w:rsid w:val="003D2F2D"/>
    <w:rsid w:val="003D7181"/>
    <w:rsid w:val="003E3BEB"/>
    <w:rsid w:val="003E3DE1"/>
    <w:rsid w:val="003E5977"/>
    <w:rsid w:val="003E6ABB"/>
    <w:rsid w:val="003E6FDC"/>
    <w:rsid w:val="003F3605"/>
    <w:rsid w:val="003F7F7D"/>
    <w:rsid w:val="00401590"/>
    <w:rsid w:val="00401B2D"/>
    <w:rsid w:val="00402E4F"/>
    <w:rsid w:val="004049A1"/>
    <w:rsid w:val="00404D3F"/>
    <w:rsid w:val="004061C9"/>
    <w:rsid w:val="0040676B"/>
    <w:rsid w:val="004131B7"/>
    <w:rsid w:val="00421801"/>
    <w:rsid w:val="00423E8F"/>
    <w:rsid w:val="004300D2"/>
    <w:rsid w:val="00430EB4"/>
    <w:rsid w:val="0043167A"/>
    <w:rsid w:val="00433FCB"/>
    <w:rsid w:val="00437422"/>
    <w:rsid w:val="00437653"/>
    <w:rsid w:val="00437AC8"/>
    <w:rsid w:val="00442B2E"/>
    <w:rsid w:val="00443734"/>
    <w:rsid w:val="00447801"/>
    <w:rsid w:val="00450100"/>
    <w:rsid w:val="0045045D"/>
    <w:rsid w:val="004507D7"/>
    <w:rsid w:val="00450E17"/>
    <w:rsid w:val="00452E9C"/>
    <w:rsid w:val="00453F25"/>
    <w:rsid w:val="00454710"/>
    <w:rsid w:val="004558B2"/>
    <w:rsid w:val="004574AC"/>
    <w:rsid w:val="00464689"/>
    <w:rsid w:val="00472854"/>
    <w:rsid w:val="004735C8"/>
    <w:rsid w:val="00473DF2"/>
    <w:rsid w:val="00481EFE"/>
    <w:rsid w:val="00485E92"/>
    <w:rsid w:val="0048778A"/>
    <w:rsid w:val="004924BE"/>
    <w:rsid w:val="004947A6"/>
    <w:rsid w:val="004961FF"/>
    <w:rsid w:val="0049772A"/>
    <w:rsid w:val="004A3CC0"/>
    <w:rsid w:val="004A56FA"/>
    <w:rsid w:val="004A727E"/>
    <w:rsid w:val="004B21B7"/>
    <w:rsid w:val="004B51DB"/>
    <w:rsid w:val="004B6F40"/>
    <w:rsid w:val="004B796E"/>
    <w:rsid w:val="004C0E83"/>
    <w:rsid w:val="004C74B6"/>
    <w:rsid w:val="004D5B83"/>
    <w:rsid w:val="004D5F98"/>
    <w:rsid w:val="004D664C"/>
    <w:rsid w:val="004E07C9"/>
    <w:rsid w:val="004E5F8C"/>
    <w:rsid w:val="004F004E"/>
    <w:rsid w:val="004F2A74"/>
    <w:rsid w:val="004F40A6"/>
    <w:rsid w:val="004F67D0"/>
    <w:rsid w:val="00503F4A"/>
    <w:rsid w:val="00505764"/>
    <w:rsid w:val="00506120"/>
    <w:rsid w:val="00507129"/>
    <w:rsid w:val="00507604"/>
    <w:rsid w:val="00507A11"/>
    <w:rsid w:val="0051401A"/>
    <w:rsid w:val="005159C8"/>
    <w:rsid w:val="00516570"/>
    <w:rsid w:val="00517A89"/>
    <w:rsid w:val="00521700"/>
    <w:rsid w:val="00521BF5"/>
    <w:rsid w:val="00523C66"/>
    <w:rsid w:val="005250F2"/>
    <w:rsid w:val="00526985"/>
    <w:rsid w:val="005316C4"/>
    <w:rsid w:val="00532AF5"/>
    <w:rsid w:val="00534BF9"/>
    <w:rsid w:val="00536300"/>
    <w:rsid w:val="0053731C"/>
    <w:rsid w:val="005412BD"/>
    <w:rsid w:val="0054409D"/>
    <w:rsid w:val="005447E3"/>
    <w:rsid w:val="005530D4"/>
    <w:rsid w:val="00553DBD"/>
    <w:rsid w:val="00553FF0"/>
    <w:rsid w:val="00555C14"/>
    <w:rsid w:val="00567D07"/>
    <w:rsid w:val="005744BD"/>
    <w:rsid w:val="00580496"/>
    <w:rsid w:val="00583277"/>
    <w:rsid w:val="005855DA"/>
    <w:rsid w:val="00586B84"/>
    <w:rsid w:val="005917C8"/>
    <w:rsid w:val="00593EEA"/>
    <w:rsid w:val="00595BB0"/>
    <w:rsid w:val="005977F3"/>
    <w:rsid w:val="005A3C31"/>
    <w:rsid w:val="005A3FEE"/>
    <w:rsid w:val="005A4F4C"/>
    <w:rsid w:val="005A55B9"/>
    <w:rsid w:val="005A5EEE"/>
    <w:rsid w:val="005B39BF"/>
    <w:rsid w:val="005B3EF1"/>
    <w:rsid w:val="005B4119"/>
    <w:rsid w:val="005B467B"/>
    <w:rsid w:val="005B62B4"/>
    <w:rsid w:val="005C315D"/>
    <w:rsid w:val="005C690F"/>
    <w:rsid w:val="005D4627"/>
    <w:rsid w:val="005E309F"/>
    <w:rsid w:val="005F2A2D"/>
    <w:rsid w:val="005F5FD8"/>
    <w:rsid w:val="00601738"/>
    <w:rsid w:val="0060345E"/>
    <w:rsid w:val="0060445A"/>
    <w:rsid w:val="00605C5C"/>
    <w:rsid w:val="0060797D"/>
    <w:rsid w:val="006108C7"/>
    <w:rsid w:val="0061209E"/>
    <w:rsid w:val="006157B5"/>
    <w:rsid w:val="0062142F"/>
    <w:rsid w:val="00621929"/>
    <w:rsid w:val="006224ED"/>
    <w:rsid w:val="006262F7"/>
    <w:rsid w:val="006347E3"/>
    <w:rsid w:val="00635EF0"/>
    <w:rsid w:val="006375C7"/>
    <w:rsid w:val="00637B1C"/>
    <w:rsid w:val="0064005E"/>
    <w:rsid w:val="006418B5"/>
    <w:rsid w:val="006439D2"/>
    <w:rsid w:val="00651E87"/>
    <w:rsid w:val="00654AE2"/>
    <w:rsid w:val="00654BB6"/>
    <w:rsid w:val="00654E8F"/>
    <w:rsid w:val="00660D05"/>
    <w:rsid w:val="0066359C"/>
    <w:rsid w:val="006636FA"/>
    <w:rsid w:val="0066386D"/>
    <w:rsid w:val="00663A93"/>
    <w:rsid w:val="006720CA"/>
    <w:rsid w:val="00673A2A"/>
    <w:rsid w:val="006752AA"/>
    <w:rsid w:val="00675764"/>
    <w:rsid w:val="00676CB1"/>
    <w:rsid w:val="006803E4"/>
    <w:rsid w:val="006807B7"/>
    <w:rsid w:val="00681D4C"/>
    <w:rsid w:val="006820B1"/>
    <w:rsid w:val="006907C8"/>
    <w:rsid w:val="00692654"/>
    <w:rsid w:val="00697363"/>
    <w:rsid w:val="006A21B0"/>
    <w:rsid w:val="006A29D1"/>
    <w:rsid w:val="006A4D8E"/>
    <w:rsid w:val="006A5512"/>
    <w:rsid w:val="006A6A21"/>
    <w:rsid w:val="006A7CB6"/>
    <w:rsid w:val="006B1EAC"/>
    <w:rsid w:val="006B2B50"/>
    <w:rsid w:val="006B3D87"/>
    <w:rsid w:val="006B4EA3"/>
    <w:rsid w:val="006B5DE6"/>
    <w:rsid w:val="006B7807"/>
    <w:rsid w:val="006B7D14"/>
    <w:rsid w:val="006C047A"/>
    <w:rsid w:val="006C213F"/>
    <w:rsid w:val="006C297A"/>
    <w:rsid w:val="006C6E43"/>
    <w:rsid w:val="006D1384"/>
    <w:rsid w:val="006D3D16"/>
    <w:rsid w:val="006D419F"/>
    <w:rsid w:val="006E552E"/>
    <w:rsid w:val="006E6A2F"/>
    <w:rsid w:val="006F196D"/>
    <w:rsid w:val="006F1A08"/>
    <w:rsid w:val="006F6A50"/>
    <w:rsid w:val="00701727"/>
    <w:rsid w:val="0070566C"/>
    <w:rsid w:val="00707E34"/>
    <w:rsid w:val="00712973"/>
    <w:rsid w:val="00712D30"/>
    <w:rsid w:val="0071481F"/>
    <w:rsid w:val="00714C50"/>
    <w:rsid w:val="00717D39"/>
    <w:rsid w:val="007214CB"/>
    <w:rsid w:val="007215C5"/>
    <w:rsid w:val="00721C0E"/>
    <w:rsid w:val="00723C4D"/>
    <w:rsid w:val="00725A7D"/>
    <w:rsid w:val="007260FC"/>
    <w:rsid w:val="007264B1"/>
    <w:rsid w:val="00727136"/>
    <w:rsid w:val="00727A85"/>
    <w:rsid w:val="00735033"/>
    <w:rsid w:val="00741F05"/>
    <w:rsid w:val="0074674F"/>
    <w:rsid w:val="00747468"/>
    <w:rsid w:val="007501BE"/>
    <w:rsid w:val="007515DA"/>
    <w:rsid w:val="00751727"/>
    <w:rsid w:val="007531E0"/>
    <w:rsid w:val="00753559"/>
    <w:rsid w:val="00753BE9"/>
    <w:rsid w:val="007573B6"/>
    <w:rsid w:val="0076433D"/>
    <w:rsid w:val="00771A10"/>
    <w:rsid w:val="00771DFC"/>
    <w:rsid w:val="00772E9E"/>
    <w:rsid w:val="00776410"/>
    <w:rsid w:val="00780DA2"/>
    <w:rsid w:val="0078206D"/>
    <w:rsid w:val="00783B88"/>
    <w:rsid w:val="007863DC"/>
    <w:rsid w:val="00790BB3"/>
    <w:rsid w:val="0079260E"/>
    <w:rsid w:val="00793550"/>
    <w:rsid w:val="00793E84"/>
    <w:rsid w:val="0079511A"/>
    <w:rsid w:val="007973F6"/>
    <w:rsid w:val="007A195C"/>
    <w:rsid w:val="007A23BB"/>
    <w:rsid w:val="007A6038"/>
    <w:rsid w:val="007A6096"/>
    <w:rsid w:val="007A74EC"/>
    <w:rsid w:val="007B0582"/>
    <w:rsid w:val="007B2B31"/>
    <w:rsid w:val="007B5F57"/>
    <w:rsid w:val="007B7509"/>
    <w:rsid w:val="007C08ED"/>
    <w:rsid w:val="007C206C"/>
    <w:rsid w:val="007C482A"/>
    <w:rsid w:val="007C5951"/>
    <w:rsid w:val="007D1C2D"/>
    <w:rsid w:val="007D2E61"/>
    <w:rsid w:val="007D2F6E"/>
    <w:rsid w:val="007D34B4"/>
    <w:rsid w:val="007D6EAF"/>
    <w:rsid w:val="007E1C30"/>
    <w:rsid w:val="007E3F0C"/>
    <w:rsid w:val="007E4D2C"/>
    <w:rsid w:val="007E4F5D"/>
    <w:rsid w:val="007E64E2"/>
    <w:rsid w:val="007F4DA6"/>
    <w:rsid w:val="007F4F94"/>
    <w:rsid w:val="007F7188"/>
    <w:rsid w:val="007F78E1"/>
    <w:rsid w:val="007F78FC"/>
    <w:rsid w:val="007F7A68"/>
    <w:rsid w:val="007F7E16"/>
    <w:rsid w:val="00801C03"/>
    <w:rsid w:val="00802EBF"/>
    <w:rsid w:val="008051C6"/>
    <w:rsid w:val="00811860"/>
    <w:rsid w:val="00812E65"/>
    <w:rsid w:val="00816CE5"/>
    <w:rsid w:val="00816FEF"/>
    <w:rsid w:val="00817DD6"/>
    <w:rsid w:val="008220C1"/>
    <w:rsid w:val="008247DC"/>
    <w:rsid w:val="00824BBC"/>
    <w:rsid w:val="00833C58"/>
    <w:rsid w:val="0083742F"/>
    <w:rsid w:val="0083759F"/>
    <w:rsid w:val="00837A7B"/>
    <w:rsid w:val="00841053"/>
    <w:rsid w:val="00841A47"/>
    <w:rsid w:val="00841BA0"/>
    <w:rsid w:val="00841C49"/>
    <w:rsid w:val="00847D39"/>
    <w:rsid w:val="0085115B"/>
    <w:rsid w:val="00851A86"/>
    <w:rsid w:val="008535E9"/>
    <w:rsid w:val="008543A1"/>
    <w:rsid w:val="00854767"/>
    <w:rsid w:val="0085697F"/>
    <w:rsid w:val="00856C0F"/>
    <w:rsid w:val="00860260"/>
    <w:rsid w:val="0086295B"/>
    <w:rsid w:val="00871EAF"/>
    <w:rsid w:val="00874669"/>
    <w:rsid w:val="0088341A"/>
    <w:rsid w:val="00885156"/>
    <w:rsid w:val="00885F0B"/>
    <w:rsid w:val="0088678E"/>
    <w:rsid w:val="0089242F"/>
    <w:rsid w:val="00893C6B"/>
    <w:rsid w:val="008A2C5D"/>
    <w:rsid w:val="008A6379"/>
    <w:rsid w:val="008A66A8"/>
    <w:rsid w:val="008B47B5"/>
    <w:rsid w:val="008B5726"/>
    <w:rsid w:val="008B7BC7"/>
    <w:rsid w:val="008C22D4"/>
    <w:rsid w:val="008C41FB"/>
    <w:rsid w:val="008C6F72"/>
    <w:rsid w:val="008D2FB6"/>
    <w:rsid w:val="008E3DF5"/>
    <w:rsid w:val="008F117C"/>
    <w:rsid w:val="008F4BE7"/>
    <w:rsid w:val="008F6ABE"/>
    <w:rsid w:val="008F6D35"/>
    <w:rsid w:val="00900EB2"/>
    <w:rsid w:val="0090187B"/>
    <w:rsid w:val="00901F64"/>
    <w:rsid w:val="00904663"/>
    <w:rsid w:val="0091049C"/>
    <w:rsid w:val="009116CD"/>
    <w:rsid w:val="00912761"/>
    <w:rsid w:val="00912A47"/>
    <w:rsid w:val="00912BA6"/>
    <w:rsid w:val="0091367D"/>
    <w:rsid w:val="00913EF9"/>
    <w:rsid w:val="00914E3C"/>
    <w:rsid w:val="00914E9F"/>
    <w:rsid w:val="009151AA"/>
    <w:rsid w:val="009219FD"/>
    <w:rsid w:val="009268E7"/>
    <w:rsid w:val="00931421"/>
    <w:rsid w:val="009314EA"/>
    <w:rsid w:val="0093429D"/>
    <w:rsid w:val="00941AE5"/>
    <w:rsid w:val="00943573"/>
    <w:rsid w:val="00943D1B"/>
    <w:rsid w:val="009461E3"/>
    <w:rsid w:val="0095172E"/>
    <w:rsid w:val="009528E2"/>
    <w:rsid w:val="00952B53"/>
    <w:rsid w:val="00953AF7"/>
    <w:rsid w:val="00955F1E"/>
    <w:rsid w:val="00964134"/>
    <w:rsid w:val="00966272"/>
    <w:rsid w:val="009670E4"/>
    <w:rsid w:val="009676EB"/>
    <w:rsid w:val="00970614"/>
    <w:rsid w:val="00970F7D"/>
    <w:rsid w:val="00971C58"/>
    <w:rsid w:val="00972E68"/>
    <w:rsid w:val="009734DB"/>
    <w:rsid w:val="0097359B"/>
    <w:rsid w:val="00974123"/>
    <w:rsid w:val="00977110"/>
    <w:rsid w:val="009805C7"/>
    <w:rsid w:val="00983B55"/>
    <w:rsid w:val="00985136"/>
    <w:rsid w:val="009872D9"/>
    <w:rsid w:val="00994A3D"/>
    <w:rsid w:val="00995DCE"/>
    <w:rsid w:val="009A0464"/>
    <w:rsid w:val="009A06B4"/>
    <w:rsid w:val="009A13ED"/>
    <w:rsid w:val="009A2A99"/>
    <w:rsid w:val="009A4362"/>
    <w:rsid w:val="009A7201"/>
    <w:rsid w:val="009B08D8"/>
    <w:rsid w:val="009C20D1"/>
    <w:rsid w:val="009C2A4E"/>
    <w:rsid w:val="009C2B12"/>
    <w:rsid w:val="009C3295"/>
    <w:rsid w:val="009D3FAF"/>
    <w:rsid w:val="009D6DBF"/>
    <w:rsid w:val="009E3809"/>
    <w:rsid w:val="009E381B"/>
    <w:rsid w:val="009F2EAA"/>
    <w:rsid w:val="009F54D6"/>
    <w:rsid w:val="009F66AA"/>
    <w:rsid w:val="00A00183"/>
    <w:rsid w:val="00A0688B"/>
    <w:rsid w:val="00A0775E"/>
    <w:rsid w:val="00A0787B"/>
    <w:rsid w:val="00A110A7"/>
    <w:rsid w:val="00A12FBD"/>
    <w:rsid w:val="00A1435B"/>
    <w:rsid w:val="00A1558A"/>
    <w:rsid w:val="00A174D9"/>
    <w:rsid w:val="00A25B24"/>
    <w:rsid w:val="00A26420"/>
    <w:rsid w:val="00A3062B"/>
    <w:rsid w:val="00A31381"/>
    <w:rsid w:val="00A3165C"/>
    <w:rsid w:val="00A32EDA"/>
    <w:rsid w:val="00A33D6C"/>
    <w:rsid w:val="00A34D31"/>
    <w:rsid w:val="00A351B2"/>
    <w:rsid w:val="00A420CD"/>
    <w:rsid w:val="00A43DFF"/>
    <w:rsid w:val="00A44651"/>
    <w:rsid w:val="00A44878"/>
    <w:rsid w:val="00A466DC"/>
    <w:rsid w:val="00A5210E"/>
    <w:rsid w:val="00A52764"/>
    <w:rsid w:val="00A5358E"/>
    <w:rsid w:val="00A56DBE"/>
    <w:rsid w:val="00A62A1B"/>
    <w:rsid w:val="00A64DF3"/>
    <w:rsid w:val="00A74788"/>
    <w:rsid w:val="00A7541C"/>
    <w:rsid w:val="00A759D4"/>
    <w:rsid w:val="00A80462"/>
    <w:rsid w:val="00A80940"/>
    <w:rsid w:val="00A815A0"/>
    <w:rsid w:val="00A84372"/>
    <w:rsid w:val="00A914F3"/>
    <w:rsid w:val="00A952ED"/>
    <w:rsid w:val="00A955FD"/>
    <w:rsid w:val="00AA4D24"/>
    <w:rsid w:val="00AA5721"/>
    <w:rsid w:val="00AA57EF"/>
    <w:rsid w:val="00AA72C3"/>
    <w:rsid w:val="00AB3C62"/>
    <w:rsid w:val="00AB6715"/>
    <w:rsid w:val="00AC2DB1"/>
    <w:rsid w:val="00AC486E"/>
    <w:rsid w:val="00AC797B"/>
    <w:rsid w:val="00AD18A6"/>
    <w:rsid w:val="00AD2A1A"/>
    <w:rsid w:val="00AD2A63"/>
    <w:rsid w:val="00AE262A"/>
    <w:rsid w:val="00AE4870"/>
    <w:rsid w:val="00AE5455"/>
    <w:rsid w:val="00AE796F"/>
    <w:rsid w:val="00AF36E9"/>
    <w:rsid w:val="00AF4CDC"/>
    <w:rsid w:val="00AF637C"/>
    <w:rsid w:val="00AF6DB1"/>
    <w:rsid w:val="00B00589"/>
    <w:rsid w:val="00B00CEC"/>
    <w:rsid w:val="00B02FF5"/>
    <w:rsid w:val="00B131F9"/>
    <w:rsid w:val="00B1671E"/>
    <w:rsid w:val="00B20A50"/>
    <w:rsid w:val="00B25EB8"/>
    <w:rsid w:val="00B30986"/>
    <w:rsid w:val="00B323EA"/>
    <w:rsid w:val="00B335D0"/>
    <w:rsid w:val="00B36413"/>
    <w:rsid w:val="00B36563"/>
    <w:rsid w:val="00B37F4D"/>
    <w:rsid w:val="00B45D56"/>
    <w:rsid w:val="00B47774"/>
    <w:rsid w:val="00B503B3"/>
    <w:rsid w:val="00B50409"/>
    <w:rsid w:val="00B51F58"/>
    <w:rsid w:val="00B53C63"/>
    <w:rsid w:val="00B64B5C"/>
    <w:rsid w:val="00B67AA8"/>
    <w:rsid w:val="00B705FE"/>
    <w:rsid w:val="00B76A6F"/>
    <w:rsid w:val="00B810C9"/>
    <w:rsid w:val="00B82DFC"/>
    <w:rsid w:val="00B83F44"/>
    <w:rsid w:val="00B84602"/>
    <w:rsid w:val="00B851B7"/>
    <w:rsid w:val="00B91DB6"/>
    <w:rsid w:val="00B93FF0"/>
    <w:rsid w:val="00B959F3"/>
    <w:rsid w:val="00B95ACF"/>
    <w:rsid w:val="00B97D5F"/>
    <w:rsid w:val="00BA27C6"/>
    <w:rsid w:val="00BA2AB0"/>
    <w:rsid w:val="00BB2547"/>
    <w:rsid w:val="00BB4831"/>
    <w:rsid w:val="00BC1328"/>
    <w:rsid w:val="00BC2207"/>
    <w:rsid w:val="00BC4570"/>
    <w:rsid w:val="00BD1A8D"/>
    <w:rsid w:val="00BD3A8D"/>
    <w:rsid w:val="00BD58EE"/>
    <w:rsid w:val="00BE3687"/>
    <w:rsid w:val="00BE3B0A"/>
    <w:rsid w:val="00BF19D1"/>
    <w:rsid w:val="00BF2EEF"/>
    <w:rsid w:val="00BF4C5E"/>
    <w:rsid w:val="00BF5536"/>
    <w:rsid w:val="00BF7D39"/>
    <w:rsid w:val="00C03E58"/>
    <w:rsid w:val="00C052AC"/>
    <w:rsid w:val="00C107FB"/>
    <w:rsid w:val="00C122CD"/>
    <w:rsid w:val="00C15F76"/>
    <w:rsid w:val="00C171A2"/>
    <w:rsid w:val="00C176AE"/>
    <w:rsid w:val="00C25122"/>
    <w:rsid w:val="00C279D1"/>
    <w:rsid w:val="00C309D0"/>
    <w:rsid w:val="00C30B08"/>
    <w:rsid w:val="00C315DC"/>
    <w:rsid w:val="00C3672E"/>
    <w:rsid w:val="00C36858"/>
    <w:rsid w:val="00C37D8A"/>
    <w:rsid w:val="00C41135"/>
    <w:rsid w:val="00C41CEC"/>
    <w:rsid w:val="00C45094"/>
    <w:rsid w:val="00C47AE8"/>
    <w:rsid w:val="00C51AC9"/>
    <w:rsid w:val="00C52A7B"/>
    <w:rsid w:val="00C56BAF"/>
    <w:rsid w:val="00C678C9"/>
    <w:rsid w:val="00C679AA"/>
    <w:rsid w:val="00C73811"/>
    <w:rsid w:val="00C75890"/>
    <w:rsid w:val="00C75972"/>
    <w:rsid w:val="00C80628"/>
    <w:rsid w:val="00C81ADC"/>
    <w:rsid w:val="00C830BD"/>
    <w:rsid w:val="00C83E13"/>
    <w:rsid w:val="00CA1F21"/>
    <w:rsid w:val="00CA2BB2"/>
    <w:rsid w:val="00CA5644"/>
    <w:rsid w:val="00CB0993"/>
    <w:rsid w:val="00CB1230"/>
    <w:rsid w:val="00CB2AB6"/>
    <w:rsid w:val="00CB6B57"/>
    <w:rsid w:val="00CC0712"/>
    <w:rsid w:val="00CC0815"/>
    <w:rsid w:val="00CC30F4"/>
    <w:rsid w:val="00CC7A09"/>
    <w:rsid w:val="00CD066B"/>
    <w:rsid w:val="00CD5F30"/>
    <w:rsid w:val="00CE2523"/>
    <w:rsid w:val="00CE4856"/>
    <w:rsid w:val="00CE4DB8"/>
    <w:rsid w:val="00CE4FEE"/>
    <w:rsid w:val="00CE62BA"/>
    <w:rsid w:val="00CF1AFF"/>
    <w:rsid w:val="00CF567E"/>
    <w:rsid w:val="00CF6483"/>
    <w:rsid w:val="00CF6917"/>
    <w:rsid w:val="00CF6B0E"/>
    <w:rsid w:val="00D01371"/>
    <w:rsid w:val="00D025FD"/>
    <w:rsid w:val="00D0396E"/>
    <w:rsid w:val="00D03DE2"/>
    <w:rsid w:val="00D060CF"/>
    <w:rsid w:val="00D06174"/>
    <w:rsid w:val="00D06430"/>
    <w:rsid w:val="00D142E7"/>
    <w:rsid w:val="00D15090"/>
    <w:rsid w:val="00D178D0"/>
    <w:rsid w:val="00D2101A"/>
    <w:rsid w:val="00D25220"/>
    <w:rsid w:val="00D25371"/>
    <w:rsid w:val="00D2554B"/>
    <w:rsid w:val="00D30B4C"/>
    <w:rsid w:val="00D31D2B"/>
    <w:rsid w:val="00D44652"/>
    <w:rsid w:val="00D50F62"/>
    <w:rsid w:val="00D5207A"/>
    <w:rsid w:val="00D56F60"/>
    <w:rsid w:val="00D57AF8"/>
    <w:rsid w:val="00D63D19"/>
    <w:rsid w:val="00D63F7A"/>
    <w:rsid w:val="00D66BA4"/>
    <w:rsid w:val="00D72B6A"/>
    <w:rsid w:val="00D72DBE"/>
    <w:rsid w:val="00D7386F"/>
    <w:rsid w:val="00D73DCC"/>
    <w:rsid w:val="00D74303"/>
    <w:rsid w:val="00D804D4"/>
    <w:rsid w:val="00D81314"/>
    <w:rsid w:val="00D829EA"/>
    <w:rsid w:val="00D83A55"/>
    <w:rsid w:val="00D84216"/>
    <w:rsid w:val="00D922E3"/>
    <w:rsid w:val="00D92679"/>
    <w:rsid w:val="00D97303"/>
    <w:rsid w:val="00D97C78"/>
    <w:rsid w:val="00DA3609"/>
    <w:rsid w:val="00DA52C9"/>
    <w:rsid w:val="00DA6AEC"/>
    <w:rsid w:val="00DA6E29"/>
    <w:rsid w:val="00DB1179"/>
    <w:rsid w:val="00DB59C3"/>
    <w:rsid w:val="00DB5DC5"/>
    <w:rsid w:val="00DC0911"/>
    <w:rsid w:val="00DC259A"/>
    <w:rsid w:val="00DC43A0"/>
    <w:rsid w:val="00DC6600"/>
    <w:rsid w:val="00DC69B3"/>
    <w:rsid w:val="00DD0779"/>
    <w:rsid w:val="00DD21E3"/>
    <w:rsid w:val="00DD2CCF"/>
    <w:rsid w:val="00DD41D4"/>
    <w:rsid w:val="00DD4EA5"/>
    <w:rsid w:val="00DD606C"/>
    <w:rsid w:val="00DD64F0"/>
    <w:rsid w:val="00DD7913"/>
    <w:rsid w:val="00DD7BF9"/>
    <w:rsid w:val="00DE2271"/>
    <w:rsid w:val="00DE23E8"/>
    <w:rsid w:val="00DE5611"/>
    <w:rsid w:val="00DE63FC"/>
    <w:rsid w:val="00DE6984"/>
    <w:rsid w:val="00DE7BCB"/>
    <w:rsid w:val="00DE7FF4"/>
    <w:rsid w:val="00DF08AE"/>
    <w:rsid w:val="00DF0973"/>
    <w:rsid w:val="00DF1A92"/>
    <w:rsid w:val="00DF1F81"/>
    <w:rsid w:val="00DF75D4"/>
    <w:rsid w:val="00E00022"/>
    <w:rsid w:val="00E1008D"/>
    <w:rsid w:val="00E11309"/>
    <w:rsid w:val="00E1279E"/>
    <w:rsid w:val="00E13480"/>
    <w:rsid w:val="00E14F5B"/>
    <w:rsid w:val="00E16282"/>
    <w:rsid w:val="00E20889"/>
    <w:rsid w:val="00E24B03"/>
    <w:rsid w:val="00E250C0"/>
    <w:rsid w:val="00E30423"/>
    <w:rsid w:val="00E31D50"/>
    <w:rsid w:val="00E33B64"/>
    <w:rsid w:val="00E33FC3"/>
    <w:rsid w:val="00E37A57"/>
    <w:rsid w:val="00E41B3A"/>
    <w:rsid w:val="00E41B59"/>
    <w:rsid w:val="00E43EE3"/>
    <w:rsid w:val="00E4458B"/>
    <w:rsid w:val="00E44CDD"/>
    <w:rsid w:val="00E51808"/>
    <w:rsid w:val="00E52377"/>
    <w:rsid w:val="00E537AD"/>
    <w:rsid w:val="00E55938"/>
    <w:rsid w:val="00E56248"/>
    <w:rsid w:val="00E61F82"/>
    <w:rsid w:val="00E6411F"/>
    <w:rsid w:val="00E64E17"/>
    <w:rsid w:val="00E669C7"/>
    <w:rsid w:val="00E705B2"/>
    <w:rsid w:val="00E705FE"/>
    <w:rsid w:val="00E72B90"/>
    <w:rsid w:val="00E73533"/>
    <w:rsid w:val="00E74D2E"/>
    <w:rsid w:val="00E7657B"/>
    <w:rsid w:val="00E77E05"/>
    <w:rsid w:val="00E808DD"/>
    <w:rsid w:val="00E80FD5"/>
    <w:rsid w:val="00E83412"/>
    <w:rsid w:val="00E866C9"/>
    <w:rsid w:val="00E930AA"/>
    <w:rsid w:val="00E95E6F"/>
    <w:rsid w:val="00EA2041"/>
    <w:rsid w:val="00EA25CB"/>
    <w:rsid w:val="00EA3D3C"/>
    <w:rsid w:val="00EA5E1C"/>
    <w:rsid w:val="00EB2916"/>
    <w:rsid w:val="00EB3C65"/>
    <w:rsid w:val="00EB5FF4"/>
    <w:rsid w:val="00EC0113"/>
    <w:rsid w:val="00EC05E6"/>
    <w:rsid w:val="00EC06C9"/>
    <w:rsid w:val="00EC090A"/>
    <w:rsid w:val="00EC1EEE"/>
    <w:rsid w:val="00EC75B8"/>
    <w:rsid w:val="00EC7816"/>
    <w:rsid w:val="00EC7E72"/>
    <w:rsid w:val="00ED12BC"/>
    <w:rsid w:val="00ED132A"/>
    <w:rsid w:val="00ED1362"/>
    <w:rsid w:val="00ED20B5"/>
    <w:rsid w:val="00ED3F5C"/>
    <w:rsid w:val="00ED4AD5"/>
    <w:rsid w:val="00EE2678"/>
    <w:rsid w:val="00EE4687"/>
    <w:rsid w:val="00EE5B1E"/>
    <w:rsid w:val="00EF0EBF"/>
    <w:rsid w:val="00EF4068"/>
    <w:rsid w:val="00EF6FD7"/>
    <w:rsid w:val="00EF75E1"/>
    <w:rsid w:val="00F12773"/>
    <w:rsid w:val="00F132DA"/>
    <w:rsid w:val="00F15A04"/>
    <w:rsid w:val="00F1695E"/>
    <w:rsid w:val="00F17460"/>
    <w:rsid w:val="00F179AB"/>
    <w:rsid w:val="00F2113F"/>
    <w:rsid w:val="00F21870"/>
    <w:rsid w:val="00F22B72"/>
    <w:rsid w:val="00F23FD1"/>
    <w:rsid w:val="00F25BB7"/>
    <w:rsid w:val="00F27FF6"/>
    <w:rsid w:val="00F35D52"/>
    <w:rsid w:val="00F40A67"/>
    <w:rsid w:val="00F4233B"/>
    <w:rsid w:val="00F4358E"/>
    <w:rsid w:val="00F46900"/>
    <w:rsid w:val="00F46CFF"/>
    <w:rsid w:val="00F5293B"/>
    <w:rsid w:val="00F6180A"/>
    <w:rsid w:val="00F61D89"/>
    <w:rsid w:val="00F636E5"/>
    <w:rsid w:val="00F65BA6"/>
    <w:rsid w:val="00F66ADF"/>
    <w:rsid w:val="00F723A6"/>
    <w:rsid w:val="00F728F5"/>
    <w:rsid w:val="00F75353"/>
    <w:rsid w:val="00F75733"/>
    <w:rsid w:val="00F76C44"/>
    <w:rsid w:val="00F84C22"/>
    <w:rsid w:val="00F87396"/>
    <w:rsid w:val="00F94172"/>
    <w:rsid w:val="00F94B70"/>
    <w:rsid w:val="00FA20B1"/>
    <w:rsid w:val="00FA6788"/>
    <w:rsid w:val="00FA7BF8"/>
    <w:rsid w:val="00FB63C0"/>
    <w:rsid w:val="00FB69D7"/>
    <w:rsid w:val="00FB7431"/>
    <w:rsid w:val="00FC13E8"/>
    <w:rsid w:val="00FC522B"/>
    <w:rsid w:val="00FC566E"/>
    <w:rsid w:val="00FC7297"/>
    <w:rsid w:val="00FD048B"/>
    <w:rsid w:val="00FD1114"/>
    <w:rsid w:val="00FD4675"/>
    <w:rsid w:val="00FD5BD6"/>
    <w:rsid w:val="00FD70FD"/>
    <w:rsid w:val="00FE0995"/>
    <w:rsid w:val="00FE37C9"/>
    <w:rsid w:val="00FE4AF7"/>
    <w:rsid w:val="00FE618F"/>
    <w:rsid w:val="00FE7E12"/>
    <w:rsid w:val="00FF180F"/>
    <w:rsid w:val="00FF765E"/>
    <w:rsid w:val="00FF78CF"/>
    <w:rsid w:val="00FF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7A23BB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customStyle="1" w:styleId="Tabletext">
    <w:name w:val="Table text"/>
    <w:basedOn w:val="Normln"/>
    <w:link w:val="TabletextChar"/>
    <w:qFormat/>
    <w:rsid w:val="008247DC"/>
    <w:pPr>
      <w:spacing w:before="0" w:after="0"/>
      <w:ind w:firstLine="22"/>
    </w:pPr>
    <w:rPr>
      <w:rFonts w:asciiTheme="minorHAnsi" w:hAnsiTheme="minorHAnsi" w:cstheme="minorHAnsi"/>
      <w:noProof/>
      <w:sz w:val="18"/>
      <w:szCs w:val="18"/>
    </w:rPr>
  </w:style>
  <w:style w:type="character" w:customStyle="1" w:styleId="TabletextChar">
    <w:name w:val="Table text Char"/>
    <w:basedOn w:val="Standardnpsmoodstavce"/>
    <w:link w:val="Tabletext"/>
    <w:rsid w:val="008247DC"/>
    <w:rPr>
      <w:rFonts w:cstheme="minorHAnsi"/>
      <w:noProof/>
      <w:sz w:val="18"/>
      <w:szCs w:val="18"/>
    </w:rPr>
  </w:style>
  <w:style w:type="table" w:styleId="Prosttabulka2">
    <w:name w:val="Plain Table 2"/>
    <w:basedOn w:val="Normlntabulka"/>
    <w:uiPriority w:val="42"/>
    <w:rsid w:val="008247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5">
    <w:name w:val="Plain Table 5"/>
    <w:basedOn w:val="Normlntabulka"/>
    <w:uiPriority w:val="45"/>
    <w:rsid w:val="0018148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br">
    <w:name w:val="Abr"/>
    <w:basedOn w:val="Normln"/>
    <w:link w:val="AbrChar"/>
    <w:qFormat/>
    <w:rsid w:val="00753BE9"/>
    <w:pPr>
      <w:spacing w:before="0" w:after="0" w:line="259" w:lineRule="auto"/>
    </w:pPr>
    <w:rPr>
      <w:rFonts w:asciiTheme="minorHAnsi" w:hAnsiTheme="minorHAnsi"/>
      <w:i/>
      <w:iCs/>
      <w:color w:val="A6A6A6" w:themeColor="background1" w:themeShade="A6"/>
      <w:sz w:val="20"/>
    </w:rPr>
  </w:style>
  <w:style w:type="character" w:customStyle="1" w:styleId="AbrChar">
    <w:name w:val="Abr Char"/>
    <w:basedOn w:val="Standardnpsmoodstavce"/>
    <w:link w:val="Abr"/>
    <w:rsid w:val="00753BE9"/>
    <w:rPr>
      <w:i/>
      <w:iCs/>
      <w:color w:val="A6A6A6" w:themeColor="background1" w:themeShade="A6"/>
      <w:sz w:val="20"/>
    </w:rPr>
  </w:style>
  <w:style w:type="table" w:styleId="Tabulkasmkou4zvraznn3">
    <w:name w:val="Grid Table 4 Accent 3"/>
    <w:basedOn w:val="Normlntabulka"/>
    <w:uiPriority w:val="49"/>
    <w:rsid w:val="007A74E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adpisobsahu">
    <w:name w:val="TOC Heading"/>
    <w:basedOn w:val="Nadpis1"/>
    <w:next w:val="Normln"/>
    <w:uiPriority w:val="39"/>
    <w:unhideWhenUsed/>
    <w:qFormat/>
    <w:rsid w:val="007A23BB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Obsah1">
    <w:name w:val="toc 1"/>
    <w:basedOn w:val="Normln"/>
    <w:next w:val="Normln"/>
    <w:autoRedefine/>
    <w:uiPriority w:val="39"/>
    <w:unhideWhenUsed/>
    <w:rsid w:val="003919E4"/>
    <w:pPr>
      <w:spacing w:after="100"/>
    </w:pPr>
    <w:rPr>
      <w:b/>
    </w:rPr>
  </w:style>
  <w:style w:type="paragraph" w:styleId="Obsah2">
    <w:name w:val="toc 2"/>
    <w:basedOn w:val="Normln"/>
    <w:next w:val="Normln"/>
    <w:autoRedefine/>
    <w:uiPriority w:val="39"/>
    <w:unhideWhenUsed/>
    <w:rsid w:val="006C6E43"/>
    <w:pPr>
      <w:spacing w:after="100"/>
      <w:ind w:left="454"/>
    </w:pPr>
    <w:rPr>
      <w:sz w:val="22"/>
    </w:rPr>
  </w:style>
  <w:style w:type="paragraph" w:styleId="Obsah3">
    <w:name w:val="toc 3"/>
    <w:basedOn w:val="Normln"/>
    <w:next w:val="Normln"/>
    <w:autoRedefine/>
    <w:uiPriority w:val="39"/>
    <w:unhideWhenUsed/>
    <w:rsid w:val="00D922E3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0"/>
    </w:rPr>
  </w:style>
  <w:style w:type="paragraph" w:styleId="Obsah4">
    <w:name w:val="toc 4"/>
    <w:basedOn w:val="Normln"/>
    <w:next w:val="Normln"/>
    <w:autoRedefine/>
    <w:uiPriority w:val="39"/>
    <w:unhideWhenUsed/>
    <w:rsid w:val="00521700"/>
    <w:pPr>
      <w:spacing w:after="100"/>
      <w:ind w:left="720"/>
    </w:pPr>
  </w:style>
  <w:style w:type="table" w:styleId="Tabulkasmkou3">
    <w:name w:val="Grid Table 3"/>
    <w:basedOn w:val="Normlntabulka"/>
    <w:uiPriority w:val="48"/>
    <w:rsid w:val="007E4F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ulkasmkou4zvraznn5">
    <w:name w:val="Grid Table 4 Accent 5"/>
    <w:basedOn w:val="Normlntabulka"/>
    <w:uiPriority w:val="49"/>
    <w:rsid w:val="007E4F5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Obsah9">
    <w:name w:val="toc 9"/>
    <w:basedOn w:val="Normln"/>
    <w:next w:val="Normln"/>
    <w:autoRedefine/>
    <w:uiPriority w:val="39"/>
    <w:semiHidden/>
    <w:unhideWhenUsed/>
    <w:rsid w:val="00D922E3"/>
    <w:pPr>
      <w:spacing w:after="100"/>
      <w:ind w:left="1920"/>
    </w:pPr>
  </w:style>
  <w:style w:type="table" w:styleId="Svtltabulkasmkou1zvraznn3">
    <w:name w:val="Grid Table 1 Light Accent 3"/>
    <w:basedOn w:val="Normlntabulka"/>
    <w:uiPriority w:val="46"/>
    <w:rsid w:val="00F12773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Barevntabulkaseznamu6">
    <w:name w:val="List Table 6 Colorful"/>
    <w:basedOn w:val="Normlntabulka"/>
    <w:uiPriority w:val="51"/>
    <w:rsid w:val="00E37A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evyeenzmnka">
    <w:name w:val="Unresolved Mention"/>
    <w:basedOn w:val="Standardnpsmoodstavce"/>
    <w:uiPriority w:val="99"/>
    <w:semiHidden/>
    <w:unhideWhenUsed/>
    <w:rsid w:val="00B76A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phar.2022.89915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0</Pages>
  <Words>2411</Words>
  <Characters>13746</Characters>
  <Application>Microsoft Office Word</Application>
  <DocSecurity>0</DocSecurity>
  <Lines>114</Lines>
  <Paragraphs>3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uzana Očovská</cp:lastModifiedBy>
  <cp:revision>19</cp:revision>
  <cp:lastPrinted>2013-10-03T12:51:00Z</cp:lastPrinted>
  <dcterms:created xsi:type="dcterms:W3CDTF">2022-05-29T00:35:00Z</dcterms:created>
  <dcterms:modified xsi:type="dcterms:W3CDTF">2022-05-29T01:06:00Z</dcterms:modified>
</cp:coreProperties>
</file>